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F77" w:rsidRDefault="007A0C6A" w:rsidP="007A0C6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7A0C6A">
        <w:rPr>
          <w:rFonts w:ascii="Times New Roman" w:hAnsi="Times New Roman" w:cs="Times New Roman"/>
          <w:b/>
          <w:sz w:val="32"/>
          <w:szCs w:val="32"/>
        </w:rPr>
        <w:t>Supplementary</w:t>
      </w:r>
      <w:proofErr w:type="spellEnd"/>
      <w:r w:rsidRPr="007A0C6A">
        <w:rPr>
          <w:rFonts w:ascii="Times New Roman" w:hAnsi="Times New Roman" w:cs="Times New Roman"/>
          <w:b/>
          <w:sz w:val="32"/>
          <w:szCs w:val="32"/>
        </w:rPr>
        <w:t xml:space="preserve"> Material</w:t>
      </w:r>
    </w:p>
    <w:p w:rsidR="007A0C6A" w:rsidRPr="007A0C6A" w:rsidRDefault="007A0C6A" w:rsidP="007A0C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</w:p>
    <w:p w:rsidR="00FD3F77" w:rsidRPr="007A0C6A" w:rsidRDefault="00FD3F77" w:rsidP="007A0C6A">
      <w:pPr>
        <w:pStyle w:val="NormalWeb"/>
        <w:spacing w:before="240" w:beforeAutospacing="0" w:after="240" w:afterAutospacing="0"/>
        <w:jc w:val="both"/>
      </w:pPr>
      <w:proofErr w:type="spellStart"/>
      <w:r w:rsidRPr="007A0C6A">
        <w:t>Supplementary</w:t>
      </w:r>
      <w:proofErr w:type="spellEnd"/>
      <w:r w:rsidRPr="007A0C6A">
        <w:t xml:space="preserve"> </w:t>
      </w:r>
      <w:proofErr w:type="spellStart"/>
      <w:r w:rsidRPr="007A0C6A">
        <w:t>Table</w:t>
      </w:r>
      <w:proofErr w:type="spellEnd"/>
      <w:r w:rsidRPr="007A0C6A">
        <w:t xml:space="preserve"> 1.</w:t>
      </w:r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Baseline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clinical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characteristics</w:t>
      </w:r>
      <w:proofErr w:type="spellEnd"/>
      <w:r w:rsidRPr="007A0C6A">
        <w:rPr>
          <w:color w:val="000000"/>
        </w:rPr>
        <w:t xml:space="preserve"> of </w:t>
      </w:r>
      <w:proofErr w:type="spellStart"/>
      <w:r w:rsidRPr="007A0C6A">
        <w:rPr>
          <w:color w:val="000000"/>
        </w:rPr>
        <w:t>the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population</w:t>
      </w:r>
      <w:proofErr w:type="spellEnd"/>
      <w:r w:rsidRPr="007A0C6A">
        <w:rPr>
          <w:color w:val="000000"/>
        </w:rPr>
        <w:t xml:space="preserve"> </w:t>
      </w:r>
      <w:proofErr w:type="spellStart"/>
      <w:r w:rsidR="0067209A" w:rsidRPr="007A0C6A">
        <w:rPr>
          <w:color w:val="000000"/>
        </w:rPr>
        <w:t>according</w:t>
      </w:r>
      <w:proofErr w:type="spellEnd"/>
      <w:r w:rsidR="0067209A" w:rsidRPr="007A0C6A">
        <w:rPr>
          <w:color w:val="000000"/>
        </w:rPr>
        <w:t xml:space="preserve"> to</w:t>
      </w:r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treatment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with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tocilizumab</w:t>
      </w:r>
      <w:proofErr w:type="spellEnd"/>
    </w:p>
    <w:tbl>
      <w:tblPr>
        <w:tblW w:w="77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2126"/>
        <w:gridCol w:w="1984"/>
        <w:gridCol w:w="993"/>
      </w:tblGrid>
      <w:tr w:rsidR="00FD3F77" w:rsidRPr="007A0C6A" w:rsidTr="0067209A">
        <w:trPr>
          <w:trHeight w:val="52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67209A" w:rsidRPr="007A0C6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tocilizumab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(n=4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tocilizumab</w:t>
            </w:r>
            <w:proofErr w:type="spellEnd"/>
          </w:p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(n= 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FD3F77" w:rsidRPr="007A0C6A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; n (IQR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63 (50.5-8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63 (56-8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FD3F77" w:rsidRPr="007A0C6A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sex; n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28 (58.3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FD3F77" w:rsidRPr="007A0C6A" w:rsidTr="0067209A">
        <w:trPr>
          <w:trHeight w:val="7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  <w:p w:rsidR="00272763" w:rsidRPr="007A0C6A" w:rsidRDefault="00FD3F77" w:rsidP="007A0C6A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  <w:proofErr w:type="spellEnd"/>
          </w:p>
          <w:p w:rsidR="00272763" w:rsidRPr="007A0C6A" w:rsidRDefault="00FD3F77" w:rsidP="007A0C6A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Latin</w:t>
            </w:r>
            <w:r w:rsidR="0067209A" w:rsidRPr="007A0C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  <w:proofErr w:type="spellEnd"/>
          </w:p>
          <w:p w:rsidR="00272763" w:rsidRPr="007A0C6A" w:rsidRDefault="00FD3F77" w:rsidP="007A0C6A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DC4D09" w:rsidRPr="007A0C6A" w:rsidRDefault="00DC4D09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3 (68.7)</w:t>
            </w:r>
          </w:p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4 (29.2)</w:t>
            </w:r>
          </w:p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DC4D09" w:rsidRPr="007A0C6A" w:rsidRDefault="00DC4D09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D3F77" w:rsidRPr="007A0C6A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; n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6 (7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3F77" w:rsidRPr="007A0C6A" w:rsidTr="0067209A">
        <w:trPr>
          <w:trHeight w:val="546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Age-adjusted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harlson’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.5 (1-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 (2-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D3F77" w:rsidRPr="007A0C6A" w:rsidTr="0067209A">
        <w:trPr>
          <w:trHeight w:val="392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7 (4-1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9 (8-1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D3F77" w:rsidRPr="007A0C6A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virem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1 (22.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3F77" w:rsidRPr="007A0C6A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9 (18.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D3F77" w:rsidRPr="007A0C6A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Intensive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7 (14.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3F77" w:rsidRPr="007A0C6A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In-hospital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 (6.2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7A0C6A" w:rsidP="007A0C6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A0C6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2 </w:t>
      </w:r>
      <w:proofErr w:type="spellStart"/>
      <w:r w:rsidRPr="007A0C6A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7A0C6A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0C6A">
        <w:rPr>
          <w:rFonts w:ascii="Times New Roman" w:hAnsi="Times New Roman" w:cs="Times New Roman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51D7FD" wp14:editId="15B7BDE3">
                <wp:simplePos x="0" y="0"/>
                <wp:positionH relativeFrom="column">
                  <wp:posOffset>-1080135</wp:posOffset>
                </wp:positionH>
                <wp:positionV relativeFrom="paragraph">
                  <wp:posOffset>-1471295</wp:posOffset>
                </wp:positionV>
                <wp:extent cx="19050" cy="9525"/>
                <wp:effectExtent l="19050" t="19050" r="19050" b="28575"/>
                <wp:wrapNone/>
                <wp:docPr id="2168" name="Line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19050" cy="9525"/>
                        </a:xfrm>
                        <a:prstGeom prst="line">
                          <a:avLst/>
                        </a:prstGeom>
                        <a:noFill/>
                        <a:ln w="28575" cap="flat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58CF2C" id="Line 213" o:spid="_x0000_s1026" style="position:absolute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5.05pt,-115.85pt" to="-83.55pt,-1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" strokecolor="windowText" strokeweight="2.25pt"/>
            </w:pict>
          </mc:Fallback>
        </mc:AlternateContent>
      </w:r>
      <w:r w:rsidR="00783D88" w:rsidRPr="00783D88">
        <w:rPr>
          <w:noProof/>
          <w:lang w:eastAsia="es-ES"/>
        </w:rPr>
        <w:t xml:space="preserve"> </w:t>
      </w:r>
      <w:r w:rsidR="00783D88" w:rsidRPr="00783D88">
        <w:rPr>
          <w:rFonts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3AE8094" wp14:editId="01C6A2F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922711" cy="3465614"/>
                <wp:effectExtent l="0" t="0" r="11430" b="20955"/>
                <wp:wrapNone/>
                <wp:docPr id="2144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2711" cy="3465614"/>
                          <a:chOff x="-4476" y="-2711"/>
                          <a:chExt cx="4922711" cy="3465614"/>
                        </a:xfrm>
                      </wpg:grpSpPr>
                      <wps:wsp>
                        <wps:cNvPr id="2145" name="Oval 13"/>
                        <wps:cNvSpPr>
                          <a:spLocks noChangeArrowheads="1"/>
                        </wps:cNvSpPr>
                        <wps:spPr bwMode="auto">
                          <a:xfrm>
                            <a:off x="444661" y="2405013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6" name="Oval 14"/>
                        <wps:cNvSpPr>
                          <a:spLocks noChangeArrowheads="1"/>
                        </wps:cNvSpPr>
                        <wps:spPr bwMode="auto">
                          <a:xfrm>
                            <a:off x="444661" y="2387551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7" name="Oval 15"/>
                        <wps:cNvSpPr>
                          <a:spLocks noChangeArrowheads="1"/>
                        </wps:cNvSpPr>
                        <wps:spPr bwMode="auto">
                          <a:xfrm>
                            <a:off x="441486" y="69801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8" name="Oval 16"/>
                        <wps:cNvSpPr>
                          <a:spLocks noChangeArrowheads="1"/>
                        </wps:cNvSpPr>
                        <wps:spPr bwMode="auto">
                          <a:xfrm>
                            <a:off x="444661" y="24256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9" name="Oval 17"/>
                        <wps:cNvSpPr>
                          <a:spLocks noChangeArrowheads="1"/>
                        </wps:cNvSpPr>
                        <wps:spPr bwMode="auto">
                          <a:xfrm>
                            <a:off x="574836" y="2170063"/>
                            <a:ext cx="55563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0" name="Oval 18"/>
                        <wps:cNvSpPr>
                          <a:spLocks noChangeArrowheads="1"/>
                        </wps:cNvSpPr>
                        <wps:spPr bwMode="auto">
                          <a:xfrm>
                            <a:off x="447836" y="2389138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1" name="Oval 19"/>
                        <wps:cNvSpPr>
                          <a:spLocks noChangeArrowheads="1"/>
                        </wps:cNvSpPr>
                        <wps:spPr bwMode="auto">
                          <a:xfrm>
                            <a:off x="444661" y="2414538"/>
                            <a:ext cx="50800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2" name="Oval 20"/>
                        <wps:cNvSpPr>
                          <a:spLocks noChangeArrowheads="1"/>
                        </wps:cNvSpPr>
                        <wps:spPr bwMode="auto">
                          <a:xfrm>
                            <a:off x="2568736" y="2405013"/>
                            <a:ext cx="52388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3" name="Oval 21"/>
                        <wps:cNvSpPr>
                          <a:spLocks noChangeArrowheads="1"/>
                        </wps:cNvSpPr>
                        <wps:spPr bwMode="auto">
                          <a:xfrm>
                            <a:off x="44148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4" name="Oval 22"/>
                        <wps:cNvSpPr>
                          <a:spLocks noChangeArrowheads="1"/>
                        </wps:cNvSpPr>
                        <wps:spPr bwMode="auto">
                          <a:xfrm>
                            <a:off x="441486" y="2389138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5" name="Oval 23"/>
                        <wps:cNvSpPr>
                          <a:spLocks noChangeArrowheads="1"/>
                        </wps:cNvSpPr>
                        <wps:spPr bwMode="auto">
                          <a:xfrm>
                            <a:off x="44783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6" name="Oval 24"/>
                        <wps:cNvSpPr>
                          <a:spLocks noChangeArrowheads="1"/>
                        </wps:cNvSpPr>
                        <wps:spPr bwMode="auto">
                          <a:xfrm>
                            <a:off x="444661" y="2428826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7" name="Oval 25"/>
                        <wps:cNvSpPr>
                          <a:spLocks noChangeArrowheads="1"/>
                        </wps:cNvSpPr>
                        <wps:spPr bwMode="auto">
                          <a:xfrm>
                            <a:off x="441486" y="2387551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8" name="Oval 26"/>
                        <wps:cNvSpPr>
                          <a:spLocks noChangeArrowheads="1"/>
                        </wps:cNvSpPr>
                        <wps:spPr bwMode="auto">
                          <a:xfrm>
                            <a:off x="44148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9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720886" y="2119263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0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730411" y="2384376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1" name="Oval 29"/>
                        <wps:cNvSpPr>
                          <a:spLocks noChangeArrowheads="1"/>
                        </wps:cNvSpPr>
                        <wps:spPr bwMode="auto">
                          <a:xfrm>
                            <a:off x="441486" y="2398663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2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447836" y="243200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3" name="Oval 31"/>
                        <wps:cNvSpPr>
                          <a:spLocks noChangeArrowheads="1"/>
                        </wps:cNvSpPr>
                        <wps:spPr bwMode="auto">
                          <a:xfrm>
                            <a:off x="441486" y="24256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4" name="Oval 32"/>
                        <wps:cNvSpPr>
                          <a:spLocks noChangeArrowheads="1"/>
                        </wps:cNvSpPr>
                        <wps:spPr bwMode="auto">
                          <a:xfrm>
                            <a:off x="604999" y="2425651"/>
                            <a:ext cx="55563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5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441486" y="2428826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6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447836" y="2401838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7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4418174" y="1235026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9" name="Oval 36"/>
                        <wps:cNvSpPr>
                          <a:spLocks noChangeArrowheads="1"/>
                        </wps:cNvSpPr>
                        <wps:spPr bwMode="auto">
                          <a:xfrm>
                            <a:off x="447836" y="2411363"/>
                            <a:ext cx="50800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0" name="Oval 37"/>
                        <wps:cNvSpPr>
                          <a:spLocks noChangeArrowheads="1"/>
                        </wps:cNvSpPr>
                        <wps:spPr bwMode="auto">
                          <a:xfrm>
                            <a:off x="455774" y="2405013"/>
                            <a:ext cx="55563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1" name="Oval 38"/>
                        <wps:cNvSpPr>
                          <a:spLocks noChangeArrowheads="1"/>
                        </wps:cNvSpPr>
                        <wps:spPr bwMode="auto">
                          <a:xfrm>
                            <a:off x="441486" y="2255788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2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447836" y="1427113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3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441486" y="2435176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4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455774" y="2335163"/>
                            <a:ext cx="55563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5" name="Oval 42"/>
                        <wps:cNvSpPr>
                          <a:spLocks noChangeArrowheads="1"/>
                        </wps:cNvSpPr>
                        <wps:spPr bwMode="auto">
                          <a:xfrm>
                            <a:off x="458949" y="2420888"/>
                            <a:ext cx="55563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4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441486" y="2152601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5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441486" y="2395488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6" name="Oval 45"/>
                        <wps:cNvSpPr>
                          <a:spLocks noChangeArrowheads="1"/>
                        </wps:cNvSpPr>
                        <wps:spPr bwMode="auto">
                          <a:xfrm>
                            <a:off x="1020924" y="2243088"/>
                            <a:ext cx="53975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7" name="Oval 46"/>
                        <wps:cNvSpPr>
                          <a:spLocks noChangeArrowheads="1"/>
                        </wps:cNvSpPr>
                        <wps:spPr bwMode="auto">
                          <a:xfrm>
                            <a:off x="1501936" y="2203401"/>
                            <a:ext cx="52388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6" name="Oval 47"/>
                        <wps:cNvSpPr>
                          <a:spLocks noChangeArrowheads="1"/>
                        </wps:cNvSpPr>
                        <wps:spPr bwMode="auto">
                          <a:xfrm>
                            <a:off x="581186" y="2027188"/>
                            <a:ext cx="52388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7" name="Oval 48"/>
                        <wps:cNvSpPr>
                          <a:spLocks noChangeArrowheads="1"/>
                        </wps:cNvSpPr>
                        <wps:spPr bwMode="auto">
                          <a:xfrm>
                            <a:off x="531974" y="1892251"/>
                            <a:ext cx="55563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8" name="Oval 49"/>
                        <wps:cNvSpPr>
                          <a:spLocks noChangeArrowheads="1"/>
                        </wps:cNvSpPr>
                        <wps:spPr bwMode="auto">
                          <a:xfrm>
                            <a:off x="441486" y="2331988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9" name="Oval 50"/>
                        <wps:cNvSpPr>
                          <a:spLocks noChangeArrowheads="1"/>
                        </wps:cNvSpPr>
                        <wps:spPr bwMode="auto">
                          <a:xfrm>
                            <a:off x="44783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0" name="Oval 51"/>
                        <wps:cNvSpPr>
                          <a:spLocks noChangeArrowheads="1"/>
                        </wps:cNvSpPr>
                        <wps:spPr bwMode="auto">
                          <a:xfrm>
                            <a:off x="444661" y="2381201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1" name="Oval 52"/>
                        <wps:cNvSpPr>
                          <a:spLocks noChangeArrowheads="1"/>
                        </wps:cNvSpPr>
                        <wps:spPr bwMode="auto">
                          <a:xfrm>
                            <a:off x="455774" y="2395488"/>
                            <a:ext cx="55563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2" name="Oval 53"/>
                        <wps:cNvSpPr>
                          <a:spLocks noChangeArrowheads="1"/>
                        </wps:cNvSpPr>
                        <wps:spPr bwMode="auto">
                          <a:xfrm>
                            <a:off x="444661" y="2301826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3" name="Oval 54"/>
                        <wps:cNvSpPr>
                          <a:spLocks noChangeArrowheads="1"/>
                        </wps:cNvSpPr>
                        <wps:spPr bwMode="auto">
                          <a:xfrm>
                            <a:off x="447836" y="2262138"/>
                            <a:ext cx="50800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4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614524" y="1935113"/>
                            <a:ext cx="52388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5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441486" y="2392313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6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444661" y="2424063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7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44148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8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484349" y="2362151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9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451011" y="1623963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0" name="Oval 61"/>
                        <wps:cNvSpPr>
                          <a:spLocks noChangeArrowheads="1"/>
                        </wps:cNvSpPr>
                        <wps:spPr bwMode="auto">
                          <a:xfrm>
                            <a:off x="452599" y="2282776"/>
                            <a:ext cx="52388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1" name="Oval 62"/>
                        <wps:cNvSpPr>
                          <a:spLocks noChangeArrowheads="1"/>
                        </wps:cNvSpPr>
                        <wps:spPr bwMode="auto">
                          <a:xfrm>
                            <a:off x="44148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2" name="Oval 63"/>
                        <wps:cNvSpPr>
                          <a:spLocks noChangeArrowheads="1"/>
                        </wps:cNvSpPr>
                        <wps:spPr bwMode="auto">
                          <a:xfrm>
                            <a:off x="2360774" y="1662063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3" name="Oval 64"/>
                        <wps:cNvSpPr>
                          <a:spLocks noChangeArrowheads="1"/>
                        </wps:cNvSpPr>
                        <wps:spPr bwMode="auto">
                          <a:xfrm>
                            <a:off x="614524" y="2308176"/>
                            <a:ext cx="52388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4" name="Oval 65"/>
                        <wps:cNvSpPr>
                          <a:spLocks noChangeArrowheads="1"/>
                        </wps:cNvSpPr>
                        <wps:spPr bwMode="auto">
                          <a:xfrm>
                            <a:off x="681199" y="2276426"/>
                            <a:ext cx="52388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5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452599" y="2225626"/>
                            <a:ext cx="52388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6" name="Oval 67"/>
                        <wps:cNvSpPr>
                          <a:spLocks noChangeArrowheads="1"/>
                        </wps:cNvSpPr>
                        <wps:spPr bwMode="auto">
                          <a:xfrm>
                            <a:off x="1809911" y="973088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7" name="Freeform 68"/>
                        <wps:cNvSpPr>
                          <a:spLocks/>
                        </wps:cNvSpPr>
                        <wps:spPr bwMode="auto">
                          <a:xfrm>
                            <a:off x="468474" y="688926"/>
                            <a:ext cx="3978275" cy="1719262"/>
                          </a:xfrm>
                          <a:custGeom>
                            <a:avLst/>
                            <a:gdLst>
                              <a:gd name="T0" fmla="*/ 40 w 1305"/>
                              <a:gd name="T1" fmla="*/ 553 h 564"/>
                              <a:gd name="T2" fmla="*/ 93 w 1305"/>
                              <a:gd name="T3" fmla="*/ 539 h 564"/>
                              <a:gd name="T4" fmla="*/ 145 w 1305"/>
                              <a:gd name="T5" fmla="*/ 528 h 564"/>
                              <a:gd name="T6" fmla="*/ 198 w 1305"/>
                              <a:gd name="T7" fmla="*/ 518 h 564"/>
                              <a:gd name="T8" fmla="*/ 251 w 1305"/>
                              <a:gd name="T9" fmla="*/ 509 h 564"/>
                              <a:gd name="T10" fmla="*/ 303 w 1305"/>
                              <a:gd name="T11" fmla="*/ 502 h 564"/>
                              <a:gd name="T12" fmla="*/ 356 w 1305"/>
                              <a:gd name="T13" fmla="*/ 495 h 564"/>
                              <a:gd name="T14" fmla="*/ 409 w 1305"/>
                              <a:gd name="T15" fmla="*/ 488 h 564"/>
                              <a:gd name="T16" fmla="*/ 462 w 1305"/>
                              <a:gd name="T17" fmla="*/ 482 h 564"/>
                              <a:gd name="T18" fmla="*/ 514 w 1305"/>
                              <a:gd name="T19" fmla="*/ 477 h 564"/>
                              <a:gd name="T20" fmla="*/ 567 w 1305"/>
                              <a:gd name="T21" fmla="*/ 471 h 564"/>
                              <a:gd name="T22" fmla="*/ 620 w 1305"/>
                              <a:gd name="T23" fmla="*/ 466 h 564"/>
                              <a:gd name="T24" fmla="*/ 672 w 1305"/>
                              <a:gd name="T25" fmla="*/ 460 h 564"/>
                              <a:gd name="T26" fmla="*/ 725 w 1305"/>
                              <a:gd name="T27" fmla="*/ 455 h 564"/>
                              <a:gd name="T28" fmla="*/ 778 w 1305"/>
                              <a:gd name="T29" fmla="*/ 450 h 564"/>
                              <a:gd name="T30" fmla="*/ 830 w 1305"/>
                              <a:gd name="T31" fmla="*/ 445 h 564"/>
                              <a:gd name="T32" fmla="*/ 883 w 1305"/>
                              <a:gd name="T33" fmla="*/ 440 h 564"/>
                              <a:gd name="T34" fmla="*/ 936 w 1305"/>
                              <a:gd name="T35" fmla="*/ 435 h 564"/>
                              <a:gd name="T36" fmla="*/ 989 w 1305"/>
                              <a:gd name="T37" fmla="*/ 430 h 564"/>
                              <a:gd name="T38" fmla="*/ 1041 w 1305"/>
                              <a:gd name="T39" fmla="*/ 425 h 564"/>
                              <a:gd name="T40" fmla="*/ 1094 w 1305"/>
                              <a:gd name="T41" fmla="*/ 420 h 564"/>
                              <a:gd name="T42" fmla="*/ 1147 w 1305"/>
                              <a:gd name="T43" fmla="*/ 415 h 564"/>
                              <a:gd name="T44" fmla="*/ 1199 w 1305"/>
                              <a:gd name="T45" fmla="*/ 410 h 564"/>
                              <a:gd name="T46" fmla="*/ 1252 w 1305"/>
                              <a:gd name="T47" fmla="*/ 405 h 564"/>
                              <a:gd name="T48" fmla="*/ 1305 w 1305"/>
                              <a:gd name="T49" fmla="*/ 401 h 564"/>
                              <a:gd name="T50" fmla="*/ 1265 w 1305"/>
                              <a:gd name="T51" fmla="*/ 16 h 564"/>
                              <a:gd name="T52" fmla="*/ 1212 w 1305"/>
                              <a:gd name="T53" fmla="*/ 38 h 564"/>
                              <a:gd name="T54" fmla="*/ 1160 w 1305"/>
                              <a:gd name="T55" fmla="*/ 59 h 564"/>
                              <a:gd name="T56" fmla="*/ 1107 w 1305"/>
                              <a:gd name="T57" fmla="*/ 81 h 564"/>
                              <a:gd name="T58" fmla="*/ 1054 w 1305"/>
                              <a:gd name="T59" fmla="*/ 102 h 564"/>
                              <a:gd name="T60" fmla="*/ 1002 w 1305"/>
                              <a:gd name="T61" fmla="*/ 124 h 564"/>
                              <a:gd name="T62" fmla="*/ 949 w 1305"/>
                              <a:gd name="T63" fmla="*/ 145 h 564"/>
                              <a:gd name="T64" fmla="*/ 896 w 1305"/>
                              <a:gd name="T65" fmla="*/ 167 h 564"/>
                              <a:gd name="T66" fmla="*/ 844 w 1305"/>
                              <a:gd name="T67" fmla="*/ 188 h 564"/>
                              <a:gd name="T68" fmla="*/ 791 w 1305"/>
                              <a:gd name="T69" fmla="*/ 209 h 564"/>
                              <a:gd name="T70" fmla="*/ 738 w 1305"/>
                              <a:gd name="T71" fmla="*/ 230 h 564"/>
                              <a:gd name="T72" fmla="*/ 686 w 1305"/>
                              <a:gd name="T73" fmla="*/ 252 h 564"/>
                              <a:gd name="T74" fmla="*/ 633 w 1305"/>
                              <a:gd name="T75" fmla="*/ 273 h 564"/>
                              <a:gd name="T76" fmla="*/ 580 w 1305"/>
                              <a:gd name="T77" fmla="*/ 294 h 564"/>
                              <a:gd name="T78" fmla="*/ 527 w 1305"/>
                              <a:gd name="T79" fmla="*/ 315 h 564"/>
                              <a:gd name="T80" fmla="*/ 475 w 1305"/>
                              <a:gd name="T81" fmla="*/ 335 h 564"/>
                              <a:gd name="T82" fmla="*/ 422 w 1305"/>
                              <a:gd name="T83" fmla="*/ 356 h 564"/>
                              <a:gd name="T84" fmla="*/ 369 w 1305"/>
                              <a:gd name="T85" fmla="*/ 376 h 564"/>
                              <a:gd name="T86" fmla="*/ 317 w 1305"/>
                              <a:gd name="T87" fmla="*/ 396 h 564"/>
                              <a:gd name="T88" fmla="*/ 264 w 1305"/>
                              <a:gd name="T89" fmla="*/ 415 h 564"/>
                              <a:gd name="T90" fmla="*/ 211 w 1305"/>
                              <a:gd name="T91" fmla="*/ 433 h 564"/>
                              <a:gd name="T92" fmla="*/ 159 w 1305"/>
                              <a:gd name="T93" fmla="*/ 450 h 564"/>
                              <a:gd name="T94" fmla="*/ 106 w 1305"/>
                              <a:gd name="T95" fmla="*/ 465 h 564"/>
                              <a:gd name="T96" fmla="*/ 53 w 1305"/>
                              <a:gd name="T97" fmla="*/ 478 h 564"/>
                              <a:gd name="T98" fmla="*/ 0 w 1305"/>
                              <a:gd name="T99" fmla="*/ 490 h 5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</a:cxnLst>
                            <a:rect l="0" t="0" r="r" b="b"/>
                            <a:pathLst/>
                          </a:custGeom>
                          <a:noFill/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8" name="Line 69"/>
                        <wps:cNvSpPr>
                          <a:spLocks noChangeShapeType="1"/>
                        </wps:cNvSpPr>
                        <wps:spPr bwMode="auto">
                          <a:xfrm>
                            <a:off x="468474" y="240818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9" name="Line 70"/>
                        <wps:cNvSpPr>
                          <a:spLocks noChangeShapeType="1"/>
                        </wps:cNvSpPr>
                        <wps:spPr bwMode="auto">
                          <a:xfrm flipV="1">
                            <a:off x="468474" y="2395488"/>
                            <a:ext cx="42863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0" name="Line 71"/>
                        <wps:cNvSpPr>
                          <a:spLocks noChangeShapeType="1"/>
                        </wps:cNvSpPr>
                        <wps:spPr bwMode="auto">
                          <a:xfrm flipV="1">
                            <a:off x="511336" y="2387551"/>
                            <a:ext cx="26988" cy="7937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1" name="Line 72"/>
                        <wps:cNvSpPr>
                          <a:spLocks noChangeShapeType="1"/>
                        </wps:cNvSpPr>
                        <wps:spPr bwMode="auto">
                          <a:xfrm flipV="1">
                            <a:off x="574836" y="2374851"/>
                            <a:ext cx="158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2" name="Line 73"/>
                        <wps:cNvSpPr>
                          <a:spLocks noChangeShapeType="1"/>
                        </wps:cNvSpPr>
                        <wps:spPr bwMode="auto">
                          <a:xfrm flipV="1">
                            <a:off x="590711" y="2362151"/>
                            <a:ext cx="39688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3" name="Line 74"/>
                        <wps:cNvSpPr>
                          <a:spLocks noChangeShapeType="1"/>
                        </wps:cNvSpPr>
                        <wps:spPr bwMode="auto">
                          <a:xfrm flipV="1">
                            <a:off x="630399" y="2358976"/>
                            <a:ext cx="142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4" name="Line 75"/>
                        <wps:cNvSpPr>
                          <a:spLocks noChangeShapeType="1"/>
                        </wps:cNvSpPr>
                        <wps:spPr bwMode="auto">
                          <a:xfrm flipV="1">
                            <a:off x="681199" y="2341513"/>
                            <a:ext cx="31750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5" name="Line 76"/>
                        <wps:cNvSpPr>
                          <a:spLocks noChangeShapeType="1"/>
                        </wps:cNvSpPr>
                        <wps:spPr bwMode="auto">
                          <a:xfrm flipV="1">
                            <a:off x="712949" y="2331988"/>
                            <a:ext cx="39688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6" name="Line 77"/>
                        <wps:cNvSpPr>
                          <a:spLocks noChangeShapeType="1"/>
                        </wps:cNvSpPr>
                        <wps:spPr bwMode="auto">
                          <a:xfrm>
                            <a:off x="752636" y="233198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7" name="Line 78"/>
                        <wps:cNvSpPr>
                          <a:spLocks noChangeShapeType="1"/>
                        </wps:cNvSpPr>
                        <wps:spPr bwMode="auto">
                          <a:xfrm>
                            <a:off x="789149" y="2322463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8" name="Line 79"/>
                        <wps:cNvSpPr>
                          <a:spLocks noChangeShapeType="1"/>
                        </wps:cNvSpPr>
                        <wps:spPr bwMode="auto">
                          <a:xfrm flipV="1">
                            <a:off x="792324" y="2312938"/>
                            <a:ext cx="39688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9" name="Line 80"/>
                        <wps:cNvSpPr>
                          <a:spLocks noChangeShapeType="1"/>
                        </wps:cNvSpPr>
                        <wps:spPr bwMode="auto">
                          <a:xfrm flipV="1">
                            <a:off x="832011" y="2308176"/>
                            <a:ext cx="26988" cy="47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0" name="Line 81"/>
                        <wps:cNvSpPr>
                          <a:spLocks noChangeShapeType="1"/>
                        </wps:cNvSpPr>
                        <wps:spPr bwMode="auto">
                          <a:xfrm flipV="1">
                            <a:off x="895511" y="2298651"/>
                            <a:ext cx="142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1" name="Line 82"/>
                        <wps:cNvSpPr>
                          <a:spLocks noChangeShapeType="1"/>
                        </wps:cNvSpPr>
                        <wps:spPr bwMode="auto">
                          <a:xfrm flipV="1">
                            <a:off x="909799" y="2289126"/>
                            <a:ext cx="42863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2" name="Line 83"/>
                        <wps:cNvSpPr>
                          <a:spLocks noChangeShapeType="1"/>
                        </wps:cNvSpPr>
                        <wps:spPr bwMode="auto">
                          <a:xfrm flipV="1">
                            <a:off x="952661" y="2285951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3" name="Line 84"/>
                        <wps:cNvSpPr>
                          <a:spLocks noChangeShapeType="1"/>
                        </wps:cNvSpPr>
                        <wps:spPr bwMode="auto">
                          <a:xfrm flipV="1">
                            <a:off x="1001874" y="2273251"/>
                            <a:ext cx="301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4" name="Line 85"/>
                        <wps:cNvSpPr>
                          <a:spLocks noChangeShapeType="1"/>
                        </wps:cNvSpPr>
                        <wps:spPr bwMode="auto">
                          <a:xfrm flipV="1">
                            <a:off x="1032036" y="2268488"/>
                            <a:ext cx="39688" cy="4762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5" name="Line 86"/>
                        <wps:cNvSpPr>
                          <a:spLocks noChangeShapeType="1"/>
                        </wps:cNvSpPr>
                        <wps:spPr bwMode="auto">
                          <a:xfrm>
                            <a:off x="1071724" y="2268488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6" name="Line 87"/>
                        <wps:cNvSpPr>
                          <a:spLocks noChangeShapeType="1"/>
                        </wps:cNvSpPr>
                        <wps:spPr bwMode="auto">
                          <a:xfrm flipV="1">
                            <a:off x="1111411" y="2258963"/>
                            <a:ext cx="0" cy="3175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7" name="Line 88"/>
                        <wps:cNvSpPr>
                          <a:spLocks noChangeShapeType="1"/>
                        </wps:cNvSpPr>
                        <wps:spPr bwMode="auto">
                          <a:xfrm flipV="1">
                            <a:off x="1111411" y="2252613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8" name="Line 89"/>
                        <wps:cNvSpPr>
                          <a:spLocks noChangeShapeType="1"/>
                        </wps:cNvSpPr>
                        <wps:spPr bwMode="auto">
                          <a:xfrm flipV="1">
                            <a:off x="1151099" y="2249438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9" name="Line 90"/>
                        <wps:cNvSpPr>
                          <a:spLocks noChangeShapeType="1"/>
                        </wps:cNvSpPr>
                        <wps:spPr bwMode="auto">
                          <a:xfrm flipV="1">
                            <a:off x="1217774" y="2239913"/>
                            <a:ext cx="158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0" name="Line 91"/>
                        <wps:cNvSpPr>
                          <a:spLocks noChangeShapeType="1"/>
                        </wps:cNvSpPr>
                        <wps:spPr bwMode="auto">
                          <a:xfrm flipV="1">
                            <a:off x="1233649" y="2235151"/>
                            <a:ext cx="39688" cy="47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1" name="Line 92"/>
                        <wps:cNvSpPr>
                          <a:spLocks noChangeShapeType="1"/>
                        </wps:cNvSpPr>
                        <wps:spPr bwMode="auto">
                          <a:xfrm flipV="1">
                            <a:off x="1273336" y="2231976"/>
                            <a:ext cx="174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2" name="Line 93"/>
                        <wps:cNvSpPr>
                          <a:spLocks noChangeShapeType="1"/>
                        </wps:cNvSpPr>
                        <wps:spPr bwMode="auto">
                          <a:xfrm flipV="1">
                            <a:off x="1328899" y="2222451"/>
                            <a:ext cx="2381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3" name="Line 94"/>
                        <wps:cNvSpPr>
                          <a:spLocks noChangeShapeType="1"/>
                        </wps:cNvSpPr>
                        <wps:spPr bwMode="auto">
                          <a:xfrm flipV="1">
                            <a:off x="1352711" y="22192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4" name="Line 95"/>
                        <wps:cNvSpPr>
                          <a:spLocks noChangeShapeType="1"/>
                        </wps:cNvSpPr>
                        <wps:spPr bwMode="auto">
                          <a:xfrm flipV="1">
                            <a:off x="1392399" y="2216101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5" name="Line 96"/>
                        <wps:cNvSpPr>
                          <a:spLocks noChangeShapeType="1"/>
                        </wps:cNvSpPr>
                        <wps:spPr bwMode="auto">
                          <a:xfrm flipV="1">
                            <a:off x="1435261" y="2206576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6" name="Line 97"/>
                        <wps:cNvSpPr>
                          <a:spLocks noChangeShapeType="1"/>
                        </wps:cNvSpPr>
                        <wps:spPr bwMode="auto">
                          <a:xfrm flipV="1">
                            <a:off x="1474949" y="2203401"/>
                            <a:ext cx="333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7" name="Line 98"/>
                        <wps:cNvSpPr>
                          <a:spLocks noChangeShapeType="1"/>
                        </wps:cNvSpPr>
                        <wps:spPr bwMode="auto">
                          <a:xfrm>
                            <a:off x="1544799" y="2197051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8" name="Line 99"/>
                        <wps:cNvSpPr>
                          <a:spLocks noChangeShapeType="1"/>
                        </wps:cNvSpPr>
                        <wps:spPr bwMode="auto">
                          <a:xfrm flipV="1">
                            <a:off x="1554324" y="2192288"/>
                            <a:ext cx="39688" cy="47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9" name="Line 100"/>
                        <wps:cNvSpPr>
                          <a:spLocks noChangeShapeType="1"/>
                        </wps:cNvSpPr>
                        <wps:spPr bwMode="auto">
                          <a:xfrm flipV="1">
                            <a:off x="1594011" y="2189113"/>
                            <a:ext cx="238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0" name="Line 101"/>
                        <wps:cNvSpPr>
                          <a:spLocks noChangeShapeType="1"/>
                        </wps:cNvSpPr>
                        <wps:spPr bwMode="auto">
                          <a:xfrm flipV="1">
                            <a:off x="1654336" y="2182763"/>
                            <a:ext cx="206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1" name="Line 102"/>
                        <wps:cNvSpPr>
                          <a:spLocks noChangeShapeType="1"/>
                        </wps:cNvSpPr>
                        <wps:spPr bwMode="auto">
                          <a:xfrm flipV="1">
                            <a:off x="1674974" y="2176413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2" name="Line 103"/>
                        <wps:cNvSpPr>
                          <a:spLocks noChangeShapeType="1"/>
                        </wps:cNvSpPr>
                        <wps:spPr bwMode="auto">
                          <a:xfrm>
                            <a:off x="1714661" y="2176413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3" name="Line 104"/>
                        <wps:cNvSpPr>
                          <a:spLocks noChangeShapeType="1"/>
                        </wps:cNvSpPr>
                        <wps:spPr bwMode="auto">
                          <a:xfrm flipV="1">
                            <a:off x="1763874" y="2166888"/>
                            <a:ext cx="301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4" name="Line 105"/>
                        <wps:cNvSpPr>
                          <a:spLocks noChangeShapeType="1"/>
                        </wps:cNvSpPr>
                        <wps:spPr bwMode="auto">
                          <a:xfrm flipV="1">
                            <a:off x="1794036" y="2163713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5" name="Line 106"/>
                        <wps:cNvSpPr>
                          <a:spLocks noChangeShapeType="1"/>
                        </wps:cNvSpPr>
                        <wps:spPr bwMode="auto">
                          <a:xfrm flipV="1">
                            <a:off x="1870236" y="2158951"/>
                            <a:ext cx="6350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6" name="Line 107"/>
                        <wps:cNvSpPr>
                          <a:spLocks noChangeShapeType="1"/>
                        </wps:cNvSpPr>
                        <wps:spPr bwMode="auto">
                          <a:xfrm flipV="1">
                            <a:off x="1876586" y="21557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7" name="Line 108"/>
                        <wps:cNvSpPr>
                          <a:spLocks noChangeShapeType="1"/>
                        </wps:cNvSpPr>
                        <wps:spPr bwMode="auto">
                          <a:xfrm flipV="1">
                            <a:off x="1916274" y="2152601"/>
                            <a:ext cx="269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8" name="Line 109"/>
                        <wps:cNvSpPr>
                          <a:spLocks noChangeShapeType="1"/>
                        </wps:cNvSpPr>
                        <wps:spPr bwMode="auto">
                          <a:xfrm flipV="1">
                            <a:off x="1979774" y="2146251"/>
                            <a:ext cx="158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9" name="Line 110"/>
                        <wps:cNvSpPr>
                          <a:spLocks noChangeShapeType="1"/>
                        </wps:cNvSpPr>
                        <wps:spPr bwMode="auto">
                          <a:xfrm flipV="1">
                            <a:off x="1995649" y="21430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0" name="Line 111"/>
                        <wps:cNvSpPr>
                          <a:spLocks noChangeShapeType="1"/>
                        </wps:cNvSpPr>
                        <wps:spPr bwMode="auto">
                          <a:xfrm flipV="1">
                            <a:off x="2035336" y="2139901"/>
                            <a:ext cx="174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1" name="Line 112"/>
                        <wps:cNvSpPr>
                          <a:spLocks noChangeShapeType="1"/>
                        </wps:cNvSpPr>
                        <wps:spPr bwMode="auto">
                          <a:xfrm flipV="1">
                            <a:off x="2090899" y="2133551"/>
                            <a:ext cx="269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2" name="Line 113"/>
                        <wps:cNvSpPr>
                          <a:spLocks noChangeShapeType="1"/>
                        </wps:cNvSpPr>
                        <wps:spPr bwMode="auto">
                          <a:xfrm flipV="1">
                            <a:off x="2117886" y="21303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3" name="Line 114"/>
                        <wps:cNvSpPr>
                          <a:spLocks noChangeShapeType="1"/>
                        </wps:cNvSpPr>
                        <wps:spPr bwMode="auto">
                          <a:xfrm flipV="1">
                            <a:off x="2157574" y="2127201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4" name="Line 115"/>
                        <wps:cNvSpPr>
                          <a:spLocks noChangeShapeType="1"/>
                        </wps:cNvSpPr>
                        <wps:spPr bwMode="auto">
                          <a:xfrm flipV="1">
                            <a:off x="2200436" y="2120851"/>
                            <a:ext cx="365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5" name="Line 116"/>
                        <wps:cNvSpPr>
                          <a:spLocks noChangeShapeType="1"/>
                        </wps:cNvSpPr>
                        <wps:spPr bwMode="auto">
                          <a:xfrm flipV="1">
                            <a:off x="2236949" y="2119263"/>
                            <a:ext cx="33338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6" name="Line 117"/>
                        <wps:cNvSpPr>
                          <a:spLocks noChangeShapeType="1"/>
                        </wps:cNvSpPr>
                        <wps:spPr bwMode="auto">
                          <a:xfrm>
                            <a:off x="2306799" y="2112913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7" name="Line 118"/>
                        <wps:cNvSpPr>
                          <a:spLocks noChangeShapeType="1"/>
                        </wps:cNvSpPr>
                        <wps:spPr bwMode="auto">
                          <a:xfrm flipV="1">
                            <a:off x="2316324" y="210973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8" name="Line 119"/>
                        <wps:cNvSpPr>
                          <a:spLocks noChangeShapeType="1"/>
                        </wps:cNvSpPr>
                        <wps:spPr bwMode="auto">
                          <a:xfrm flipV="1">
                            <a:off x="2359186" y="2106563"/>
                            <a:ext cx="206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9" name="Line 120"/>
                        <wps:cNvSpPr>
                          <a:spLocks noChangeShapeType="1"/>
                        </wps:cNvSpPr>
                        <wps:spPr bwMode="auto">
                          <a:xfrm flipV="1">
                            <a:off x="2416336" y="2100213"/>
                            <a:ext cx="20638" cy="3175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0" name="Line 121"/>
                        <wps:cNvSpPr>
                          <a:spLocks noChangeShapeType="1"/>
                        </wps:cNvSpPr>
                        <wps:spPr bwMode="auto">
                          <a:xfrm flipV="1">
                            <a:off x="2436974" y="209703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1" name="Line 122"/>
                        <wps:cNvSpPr>
                          <a:spLocks noChangeShapeType="1"/>
                        </wps:cNvSpPr>
                        <wps:spPr bwMode="auto">
                          <a:xfrm flipV="1">
                            <a:off x="2476661" y="2093863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2" name="Line 123"/>
                        <wps:cNvSpPr>
                          <a:spLocks noChangeShapeType="1"/>
                        </wps:cNvSpPr>
                        <wps:spPr bwMode="auto">
                          <a:xfrm flipV="1">
                            <a:off x="2525874" y="2087513"/>
                            <a:ext cx="333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3" name="Line 124"/>
                        <wps:cNvSpPr>
                          <a:spLocks noChangeShapeType="1"/>
                        </wps:cNvSpPr>
                        <wps:spPr bwMode="auto">
                          <a:xfrm flipV="1">
                            <a:off x="2559211" y="208433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4" name="Line 125"/>
                        <wps:cNvSpPr>
                          <a:spLocks noChangeShapeType="1"/>
                        </wps:cNvSpPr>
                        <wps:spPr bwMode="auto">
                          <a:xfrm>
                            <a:off x="2598899" y="208433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5" name="Line 126"/>
                        <wps:cNvSpPr>
                          <a:spLocks noChangeShapeType="1"/>
                        </wps:cNvSpPr>
                        <wps:spPr bwMode="auto">
                          <a:xfrm>
                            <a:off x="2635411" y="2082751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6" name="Line 127"/>
                        <wps:cNvSpPr>
                          <a:spLocks noChangeShapeType="1"/>
                        </wps:cNvSpPr>
                        <wps:spPr bwMode="auto">
                          <a:xfrm flipV="1">
                            <a:off x="2638586" y="2076401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7" name="Line 128"/>
                        <wps:cNvSpPr>
                          <a:spLocks noChangeShapeType="1"/>
                        </wps:cNvSpPr>
                        <wps:spPr bwMode="auto">
                          <a:xfrm flipV="1">
                            <a:off x="2678274" y="2073226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8" name="Line 129"/>
                        <wps:cNvSpPr>
                          <a:spLocks noChangeShapeType="1"/>
                        </wps:cNvSpPr>
                        <wps:spPr bwMode="auto">
                          <a:xfrm>
                            <a:off x="2744949" y="2070051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9" name="Line 130"/>
                        <wps:cNvSpPr>
                          <a:spLocks noChangeShapeType="1"/>
                        </wps:cNvSpPr>
                        <wps:spPr bwMode="auto">
                          <a:xfrm flipV="1">
                            <a:off x="2757649" y="2063701"/>
                            <a:ext cx="428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0" name="Line 131"/>
                        <wps:cNvSpPr>
                          <a:spLocks noChangeShapeType="1"/>
                        </wps:cNvSpPr>
                        <wps:spPr bwMode="auto">
                          <a:xfrm>
                            <a:off x="2800511" y="2063701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1" name="Line 132"/>
                        <wps:cNvSpPr>
                          <a:spLocks noChangeShapeType="1"/>
                        </wps:cNvSpPr>
                        <wps:spPr bwMode="auto">
                          <a:xfrm flipV="1">
                            <a:off x="2852899" y="2057351"/>
                            <a:ext cx="269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2" name="Line 133"/>
                        <wps:cNvSpPr>
                          <a:spLocks noChangeShapeType="1"/>
                        </wps:cNvSpPr>
                        <wps:spPr bwMode="auto">
                          <a:xfrm flipV="1">
                            <a:off x="2879886" y="20541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3" name="Line 134"/>
                        <wps:cNvSpPr>
                          <a:spLocks noChangeShapeType="1"/>
                        </wps:cNvSpPr>
                        <wps:spPr bwMode="auto">
                          <a:xfrm flipV="1">
                            <a:off x="2919574" y="2051001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4" name="Line 135"/>
                        <wps:cNvSpPr>
                          <a:spLocks noChangeShapeType="1"/>
                        </wps:cNvSpPr>
                        <wps:spPr bwMode="auto">
                          <a:xfrm flipV="1">
                            <a:off x="2962436" y="2044651"/>
                            <a:ext cx="365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5" name="Line 136"/>
                        <wps:cNvSpPr>
                          <a:spLocks noChangeShapeType="1"/>
                        </wps:cNvSpPr>
                        <wps:spPr bwMode="auto">
                          <a:xfrm flipV="1">
                            <a:off x="2998949" y="2043063"/>
                            <a:ext cx="36513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6" name="Line 137"/>
                        <wps:cNvSpPr>
                          <a:spLocks noChangeShapeType="1"/>
                        </wps:cNvSpPr>
                        <wps:spPr bwMode="auto">
                          <a:xfrm>
                            <a:off x="3071974" y="2039888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7" name="Line 138"/>
                        <wps:cNvSpPr>
                          <a:spLocks noChangeShapeType="1"/>
                        </wps:cNvSpPr>
                        <wps:spPr bwMode="auto">
                          <a:xfrm flipV="1">
                            <a:off x="3081499" y="2033538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8" name="Line 139"/>
                        <wps:cNvSpPr>
                          <a:spLocks noChangeShapeType="1"/>
                        </wps:cNvSpPr>
                        <wps:spPr bwMode="auto">
                          <a:xfrm flipV="1">
                            <a:off x="3121186" y="2030363"/>
                            <a:ext cx="238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9" name="Line 140"/>
                        <wps:cNvSpPr>
                          <a:spLocks noChangeShapeType="1"/>
                        </wps:cNvSpPr>
                        <wps:spPr bwMode="auto">
                          <a:xfrm>
                            <a:off x="3181511" y="2027188"/>
                            <a:ext cx="174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0" name="Line 141"/>
                        <wps:cNvSpPr>
                          <a:spLocks noChangeShapeType="1"/>
                        </wps:cNvSpPr>
                        <wps:spPr bwMode="auto">
                          <a:xfrm flipV="1">
                            <a:off x="3198974" y="2020838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1" name="Line 142"/>
                        <wps:cNvSpPr>
                          <a:spLocks noChangeShapeType="1"/>
                        </wps:cNvSpPr>
                        <wps:spPr bwMode="auto">
                          <a:xfrm>
                            <a:off x="3238661" y="2020838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2" name="Line 143"/>
                        <wps:cNvSpPr>
                          <a:spLocks noChangeShapeType="1"/>
                        </wps:cNvSpPr>
                        <wps:spPr bwMode="auto">
                          <a:xfrm flipV="1">
                            <a:off x="3291049" y="2014488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3" name="Line 144"/>
                        <wps:cNvSpPr>
                          <a:spLocks noChangeShapeType="1"/>
                        </wps:cNvSpPr>
                        <wps:spPr bwMode="auto">
                          <a:xfrm flipV="1">
                            <a:off x="3321211" y="2011313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4" name="Line 145"/>
                        <wps:cNvSpPr>
                          <a:spLocks noChangeShapeType="1"/>
                        </wps:cNvSpPr>
                        <wps:spPr bwMode="auto">
                          <a:xfrm>
                            <a:off x="3360899" y="2011313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5" name="Line 146"/>
                        <wps:cNvSpPr>
                          <a:spLocks noChangeShapeType="1"/>
                        </wps:cNvSpPr>
                        <wps:spPr bwMode="auto">
                          <a:xfrm flipV="1">
                            <a:off x="3397411" y="2006551"/>
                            <a:ext cx="3175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6" name="Line 147"/>
                        <wps:cNvSpPr>
                          <a:spLocks noChangeShapeType="1"/>
                        </wps:cNvSpPr>
                        <wps:spPr bwMode="auto">
                          <a:xfrm flipV="1">
                            <a:off x="3400586" y="20033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7" name="Line 148"/>
                        <wps:cNvSpPr>
                          <a:spLocks noChangeShapeType="1"/>
                        </wps:cNvSpPr>
                        <wps:spPr bwMode="auto">
                          <a:xfrm flipV="1">
                            <a:off x="3440274" y="2000201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8" name="Line 149"/>
                        <wps:cNvSpPr>
                          <a:spLocks noChangeShapeType="1"/>
                        </wps:cNvSpPr>
                        <wps:spPr bwMode="auto">
                          <a:xfrm>
                            <a:off x="3506949" y="1997026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9" name="Line 150"/>
                        <wps:cNvSpPr>
                          <a:spLocks noChangeShapeType="1"/>
                        </wps:cNvSpPr>
                        <wps:spPr bwMode="auto">
                          <a:xfrm flipV="1">
                            <a:off x="3522824" y="1993851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0" name="Line 151"/>
                        <wps:cNvSpPr>
                          <a:spLocks noChangeShapeType="1"/>
                        </wps:cNvSpPr>
                        <wps:spPr bwMode="auto">
                          <a:xfrm flipV="1">
                            <a:off x="3562511" y="1990676"/>
                            <a:ext cx="174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1" name="Line 152"/>
                        <wps:cNvSpPr>
                          <a:spLocks noChangeShapeType="1"/>
                        </wps:cNvSpPr>
                        <wps:spPr bwMode="auto">
                          <a:xfrm flipV="1">
                            <a:off x="3616486" y="1984326"/>
                            <a:ext cx="254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2" name="Line 153"/>
                        <wps:cNvSpPr>
                          <a:spLocks noChangeShapeType="1"/>
                        </wps:cNvSpPr>
                        <wps:spPr bwMode="auto">
                          <a:xfrm flipV="1">
                            <a:off x="3641886" y="1981151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3" name="Line 154"/>
                        <wps:cNvSpPr>
                          <a:spLocks noChangeShapeType="1"/>
                        </wps:cNvSpPr>
                        <wps:spPr bwMode="auto">
                          <a:xfrm>
                            <a:off x="3681574" y="1981151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4" name="Line 155"/>
                        <wps:cNvSpPr>
                          <a:spLocks noChangeShapeType="1"/>
                        </wps:cNvSpPr>
                        <wps:spPr bwMode="auto">
                          <a:xfrm flipV="1">
                            <a:off x="3727611" y="1971626"/>
                            <a:ext cx="365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5" name="Line 156"/>
                        <wps:cNvSpPr>
                          <a:spLocks noChangeShapeType="1"/>
                        </wps:cNvSpPr>
                        <wps:spPr bwMode="auto">
                          <a:xfrm flipV="1">
                            <a:off x="3764124" y="1968451"/>
                            <a:ext cx="365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6" name="Line 157"/>
                        <wps:cNvSpPr>
                          <a:spLocks noChangeShapeType="1"/>
                        </wps:cNvSpPr>
                        <wps:spPr bwMode="auto">
                          <a:xfrm>
                            <a:off x="3837149" y="1966863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7" name="Line 158"/>
                        <wps:cNvSpPr>
                          <a:spLocks noChangeShapeType="1"/>
                        </wps:cNvSpPr>
                        <wps:spPr bwMode="auto">
                          <a:xfrm flipV="1">
                            <a:off x="3843499" y="196368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8" name="Line 159"/>
                        <wps:cNvSpPr>
                          <a:spLocks noChangeShapeType="1"/>
                        </wps:cNvSpPr>
                        <wps:spPr bwMode="auto">
                          <a:xfrm flipV="1">
                            <a:off x="3883186" y="1960513"/>
                            <a:ext cx="269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9" name="Line 160"/>
                        <wps:cNvSpPr>
                          <a:spLocks noChangeShapeType="1"/>
                        </wps:cNvSpPr>
                        <wps:spPr bwMode="auto">
                          <a:xfrm flipV="1">
                            <a:off x="3946686" y="1954163"/>
                            <a:ext cx="174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0" name="Line 161"/>
                        <wps:cNvSpPr>
                          <a:spLocks noChangeShapeType="1"/>
                        </wps:cNvSpPr>
                        <wps:spPr bwMode="auto">
                          <a:xfrm flipV="1">
                            <a:off x="3964149" y="195098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1" name="Line 162"/>
                        <wps:cNvSpPr>
                          <a:spLocks noChangeShapeType="1"/>
                        </wps:cNvSpPr>
                        <wps:spPr bwMode="auto">
                          <a:xfrm flipV="1">
                            <a:off x="4003836" y="1947813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2" name="Line 163"/>
                        <wps:cNvSpPr>
                          <a:spLocks noChangeShapeType="1"/>
                        </wps:cNvSpPr>
                        <wps:spPr bwMode="auto">
                          <a:xfrm flipV="1">
                            <a:off x="4053049" y="1941463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3" name="Line 164"/>
                        <wps:cNvSpPr>
                          <a:spLocks noChangeShapeType="1"/>
                        </wps:cNvSpPr>
                        <wps:spPr bwMode="auto">
                          <a:xfrm flipV="1">
                            <a:off x="4083211" y="193828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4" name="Line 165"/>
                        <wps:cNvSpPr>
                          <a:spLocks noChangeShapeType="1"/>
                        </wps:cNvSpPr>
                        <wps:spPr bwMode="auto">
                          <a:xfrm>
                            <a:off x="4122899" y="1938288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5" name="Line 166"/>
                        <wps:cNvSpPr>
                          <a:spLocks noChangeShapeType="1"/>
                        </wps:cNvSpPr>
                        <wps:spPr bwMode="auto">
                          <a:xfrm>
                            <a:off x="4162586" y="19351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6" name="Line 167"/>
                        <wps:cNvSpPr>
                          <a:spLocks noChangeShapeType="1"/>
                        </wps:cNvSpPr>
                        <wps:spPr bwMode="auto">
                          <a:xfrm flipV="1">
                            <a:off x="4162586" y="193193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7" name="Line 168"/>
                        <wps:cNvSpPr>
                          <a:spLocks noChangeShapeType="1"/>
                        </wps:cNvSpPr>
                        <wps:spPr bwMode="auto">
                          <a:xfrm flipV="1">
                            <a:off x="4205449" y="1928763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8" name="Line 169"/>
                        <wps:cNvSpPr>
                          <a:spLocks noChangeShapeType="1"/>
                        </wps:cNvSpPr>
                        <wps:spPr bwMode="auto">
                          <a:xfrm flipV="1">
                            <a:off x="4272124" y="1924001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9" name="Line 170"/>
                        <wps:cNvSpPr>
                          <a:spLocks noChangeShapeType="1"/>
                        </wps:cNvSpPr>
                        <wps:spPr bwMode="auto">
                          <a:xfrm flipV="1">
                            <a:off x="4284824" y="192082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0" name="Line 171"/>
                        <wps:cNvSpPr>
                          <a:spLocks noChangeShapeType="1"/>
                        </wps:cNvSpPr>
                        <wps:spPr bwMode="auto">
                          <a:xfrm>
                            <a:off x="4324511" y="1920826"/>
                            <a:ext cx="2063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1" name="Line 172"/>
                        <wps:cNvSpPr>
                          <a:spLocks noChangeShapeType="1"/>
                        </wps:cNvSpPr>
                        <wps:spPr bwMode="auto">
                          <a:xfrm>
                            <a:off x="4381661" y="1914476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2" name="Line 173"/>
                        <wps:cNvSpPr>
                          <a:spLocks noChangeShapeType="1"/>
                        </wps:cNvSpPr>
                        <wps:spPr bwMode="auto">
                          <a:xfrm flipV="1">
                            <a:off x="4407061" y="1911301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3" name="Line 174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1898601"/>
                            <a:ext cx="0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4" name="Line 175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1789063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5" name="Line 176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1679526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6" name="Line 177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1569988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7" name="Line 178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1463626"/>
                            <a:ext cx="0" cy="698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8" name="Line 179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1354088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9" name="Line 180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1242963"/>
                            <a:ext cx="0" cy="74612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0" name="Line 181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1133426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1" name="Line 182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1023888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2" name="Line 183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914351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3" name="Line 184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804813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4" name="Line 185"/>
                        <wps:cNvSpPr>
                          <a:spLocks noChangeShapeType="1"/>
                        </wps:cNvSpPr>
                        <wps:spPr bwMode="auto">
                          <a:xfrm flipV="1">
                            <a:off x="4446749" y="695276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5" name="Line 186"/>
                        <wps:cNvSpPr>
                          <a:spLocks noChangeShapeType="1"/>
                        </wps:cNvSpPr>
                        <wps:spPr bwMode="auto">
                          <a:xfrm flipH="1">
                            <a:off x="4407061" y="701626"/>
                            <a:ext cx="952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6" name="Line 187"/>
                        <wps:cNvSpPr>
                          <a:spLocks noChangeShapeType="1"/>
                        </wps:cNvSpPr>
                        <wps:spPr bwMode="auto">
                          <a:xfrm flipH="1">
                            <a:off x="4364199" y="707976"/>
                            <a:ext cx="42863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7" name="Line 188"/>
                        <wps:cNvSpPr>
                          <a:spLocks noChangeShapeType="1"/>
                        </wps:cNvSpPr>
                        <wps:spPr bwMode="auto">
                          <a:xfrm flipH="1">
                            <a:off x="4348324" y="722263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8" name="Line 189"/>
                        <wps:cNvSpPr>
                          <a:spLocks noChangeShapeType="1"/>
                        </wps:cNvSpPr>
                        <wps:spPr bwMode="auto">
                          <a:xfrm flipH="1">
                            <a:off x="4284824" y="744488"/>
                            <a:ext cx="30163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9" name="Line 190"/>
                        <wps:cNvSpPr>
                          <a:spLocks noChangeShapeType="1"/>
                        </wps:cNvSpPr>
                        <wps:spPr bwMode="auto">
                          <a:xfrm flipH="1">
                            <a:off x="4245136" y="755601"/>
                            <a:ext cx="39688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0" name="Line 191"/>
                        <wps:cNvSpPr>
                          <a:spLocks noChangeShapeType="1"/>
                        </wps:cNvSpPr>
                        <wps:spPr bwMode="auto">
                          <a:xfrm flipH="1">
                            <a:off x="4205449" y="784176"/>
                            <a:ext cx="6350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1" name="Line 192"/>
                        <wps:cNvSpPr>
                          <a:spLocks noChangeShapeType="1"/>
                        </wps:cNvSpPr>
                        <wps:spPr bwMode="auto">
                          <a:xfrm flipH="1">
                            <a:off x="4162586" y="785763"/>
                            <a:ext cx="42863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2" name="Line 193"/>
                        <wps:cNvSpPr>
                          <a:spLocks noChangeShapeType="1"/>
                        </wps:cNvSpPr>
                        <wps:spPr bwMode="auto">
                          <a:xfrm flipH="1">
                            <a:off x="4145124" y="804813"/>
                            <a:ext cx="174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3" name="Line 194"/>
                        <wps:cNvSpPr>
                          <a:spLocks noChangeShapeType="1"/>
                        </wps:cNvSpPr>
                        <wps:spPr bwMode="auto">
                          <a:xfrm flipH="1">
                            <a:off x="4083211" y="825451"/>
                            <a:ext cx="285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4" name="Line 195"/>
                        <wps:cNvSpPr>
                          <a:spLocks noChangeShapeType="1"/>
                        </wps:cNvSpPr>
                        <wps:spPr bwMode="auto">
                          <a:xfrm flipH="1">
                            <a:off x="4043524" y="838151"/>
                            <a:ext cx="39688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5" name="Line 196"/>
                        <wps:cNvSpPr>
                          <a:spLocks noChangeShapeType="1"/>
                        </wps:cNvSpPr>
                        <wps:spPr bwMode="auto">
                          <a:xfrm>
                            <a:off x="4043524" y="85402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6" name="Line 197"/>
                        <wps:cNvSpPr>
                          <a:spLocks noChangeShapeType="1"/>
                        </wps:cNvSpPr>
                        <wps:spPr bwMode="auto">
                          <a:xfrm flipH="1">
                            <a:off x="4003836" y="868313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7" name="Line 198"/>
                        <wps:cNvSpPr>
                          <a:spLocks noChangeShapeType="1"/>
                        </wps:cNvSpPr>
                        <wps:spPr bwMode="auto">
                          <a:xfrm flipH="1">
                            <a:off x="3964149" y="868313"/>
                            <a:ext cx="39688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8" name="Line 199"/>
                        <wps:cNvSpPr>
                          <a:spLocks noChangeShapeType="1"/>
                        </wps:cNvSpPr>
                        <wps:spPr bwMode="auto">
                          <a:xfrm flipH="1">
                            <a:off x="3940336" y="887363"/>
                            <a:ext cx="23813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9" name="Line 200"/>
                        <wps:cNvSpPr>
                          <a:spLocks noChangeShapeType="1"/>
                        </wps:cNvSpPr>
                        <wps:spPr bwMode="auto">
                          <a:xfrm flipH="1">
                            <a:off x="3883186" y="908001"/>
                            <a:ext cx="23813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0" name="Line 201"/>
                        <wps:cNvSpPr>
                          <a:spLocks noChangeShapeType="1"/>
                        </wps:cNvSpPr>
                        <wps:spPr bwMode="auto">
                          <a:xfrm flipH="1">
                            <a:off x="3843499" y="917526"/>
                            <a:ext cx="39688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1" name="Line 202"/>
                        <wps:cNvSpPr>
                          <a:spLocks noChangeShapeType="1"/>
                        </wps:cNvSpPr>
                        <wps:spPr bwMode="auto">
                          <a:xfrm flipH="1">
                            <a:off x="3840324" y="936576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2" name="Line 203"/>
                        <wps:cNvSpPr>
                          <a:spLocks noChangeShapeType="1"/>
                        </wps:cNvSpPr>
                        <wps:spPr bwMode="auto">
                          <a:xfrm flipH="1">
                            <a:off x="3803811" y="950863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3" name="Line 204"/>
                        <wps:cNvSpPr>
                          <a:spLocks noChangeShapeType="1"/>
                        </wps:cNvSpPr>
                        <wps:spPr bwMode="auto">
                          <a:xfrm flipH="1">
                            <a:off x="3764124" y="950863"/>
                            <a:ext cx="39688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4" name="Line 206"/>
                        <wps:cNvSpPr>
                          <a:spLocks noChangeShapeType="1"/>
                        </wps:cNvSpPr>
                        <wps:spPr bwMode="auto">
                          <a:xfrm flipH="1">
                            <a:off x="3738723" y="969913"/>
                            <a:ext cx="25400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5" name="Line 207"/>
                        <wps:cNvSpPr>
                          <a:spLocks noChangeShapeType="1"/>
                        </wps:cNvSpPr>
                        <wps:spPr bwMode="auto">
                          <a:xfrm flipH="1">
                            <a:off x="3681573" y="990551"/>
                            <a:ext cx="238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6" name="Line 208"/>
                        <wps:cNvSpPr>
                          <a:spLocks noChangeShapeType="1"/>
                        </wps:cNvSpPr>
                        <wps:spPr bwMode="auto">
                          <a:xfrm flipH="1">
                            <a:off x="3641886" y="1000076"/>
                            <a:ext cx="39687" cy="174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7" name="Line 209"/>
                        <wps:cNvSpPr>
                          <a:spLocks noChangeShapeType="1"/>
                        </wps:cNvSpPr>
                        <wps:spPr bwMode="auto">
                          <a:xfrm flipH="1">
                            <a:off x="3638711" y="1017538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8" name="Line 210"/>
                        <wps:cNvSpPr>
                          <a:spLocks noChangeShapeType="1"/>
                        </wps:cNvSpPr>
                        <wps:spPr bwMode="auto">
                          <a:xfrm>
                            <a:off x="3602198" y="10334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9" name="Line 211"/>
                        <wps:cNvSpPr>
                          <a:spLocks noChangeShapeType="1"/>
                        </wps:cNvSpPr>
                        <wps:spPr bwMode="auto">
                          <a:xfrm flipH="1">
                            <a:off x="3562511" y="1033413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0" name="Line 212"/>
                        <wps:cNvSpPr>
                          <a:spLocks noChangeShapeType="1"/>
                        </wps:cNvSpPr>
                        <wps:spPr bwMode="auto">
                          <a:xfrm flipH="1">
                            <a:off x="3535523" y="1049288"/>
                            <a:ext cx="26987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1" name="Line 213"/>
                        <wps:cNvSpPr>
                          <a:spLocks noChangeShapeType="1"/>
                        </wps:cNvSpPr>
                        <wps:spPr bwMode="auto">
                          <a:xfrm flipH="1">
                            <a:off x="3483136" y="1073101"/>
                            <a:ext cx="19050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2" name="Line 214"/>
                        <wps:cNvSpPr>
                          <a:spLocks noChangeShapeType="1"/>
                        </wps:cNvSpPr>
                        <wps:spPr bwMode="auto">
                          <a:xfrm flipH="1">
                            <a:off x="3440273" y="1082626"/>
                            <a:ext cx="42862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3" name="Line 215"/>
                        <wps:cNvSpPr>
                          <a:spLocks noChangeShapeType="1"/>
                        </wps:cNvSpPr>
                        <wps:spPr bwMode="auto">
                          <a:xfrm flipH="1">
                            <a:off x="3433923" y="1096913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4" name="Line 216"/>
                        <wps:cNvSpPr>
                          <a:spLocks noChangeShapeType="1"/>
                        </wps:cNvSpPr>
                        <wps:spPr bwMode="auto">
                          <a:xfrm flipH="1">
                            <a:off x="3360898" y="1115963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5" name="Line 217"/>
                        <wps:cNvSpPr>
                          <a:spLocks noChangeShapeType="1"/>
                        </wps:cNvSpPr>
                        <wps:spPr bwMode="auto">
                          <a:xfrm flipH="1">
                            <a:off x="3333911" y="1130251"/>
                            <a:ext cx="26987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6" name="Line 218"/>
                        <wps:cNvSpPr>
                          <a:spLocks noChangeShapeType="1"/>
                        </wps:cNvSpPr>
                        <wps:spPr bwMode="auto">
                          <a:xfrm flipH="1">
                            <a:off x="3281523" y="1158826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7" name="Line 219"/>
                        <wps:cNvSpPr>
                          <a:spLocks noChangeShapeType="1"/>
                        </wps:cNvSpPr>
                        <wps:spPr bwMode="auto">
                          <a:xfrm flipH="1">
                            <a:off x="3238661" y="1165176"/>
                            <a:ext cx="42862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8" name="Line 220"/>
                        <wps:cNvSpPr>
                          <a:spLocks noChangeShapeType="1"/>
                        </wps:cNvSpPr>
                        <wps:spPr bwMode="auto">
                          <a:xfrm flipH="1">
                            <a:off x="3230723" y="1179463"/>
                            <a:ext cx="7937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9" name="Line 221"/>
                        <wps:cNvSpPr>
                          <a:spLocks noChangeShapeType="1"/>
                        </wps:cNvSpPr>
                        <wps:spPr bwMode="auto">
                          <a:xfrm flipH="1">
                            <a:off x="3159286" y="1198513"/>
                            <a:ext cx="38100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0" name="Line 222"/>
                        <wps:cNvSpPr>
                          <a:spLocks noChangeShapeType="1"/>
                        </wps:cNvSpPr>
                        <wps:spPr bwMode="auto">
                          <a:xfrm flipH="1">
                            <a:off x="3129123" y="1212801"/>
                            <a:ext cx="30162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1" name="Line 223"/>
                        <wps:cNvSpPr>
                          <a:spLocks noChangeShapeType="1"/>
                        </wps:cNvSpPr>
                        <wps:spPr bwMode="auto">
                          <a:xfrm flipH="1">
                            <a:off x="3081498" y="1241376"/>
                            <a:ext cx="14287" cy="47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2" name="Line 224"/>
                        <wps:cNvSpPr>
                          <a:spLocks noChangeShapeType="1"/>
                        </wps:cNvSpPr>
                        <wps:spPr bwMode="auto">
                          <a:xfrm flipH="1">
                            <a:off x="3041811" y="1246138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3" name="Line 225"/>
                        <wps:cNvSpPr>
                          <a:spLocks noChangeShapeType="1"/>
                        </wps:cNvSpPr>
                        <wps:spPr bwMode="auto">
                          <a:xfrm flipH="1">
                            <a:off x="3029111" y="1262013"/>
                            <a:ext cx="1270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4" name="Line 226"/>
                        <wps:cNvSpPr>
                          <a:spLocks noChangeShapeType="1"/>
                        </wps:cNvSpPr>
                        <wps:spPr bwMode="auto">
                          <a:xfrm flipH="1">
                            <a:off x="2959261" y="1281063"/>
                            <a:ext cx="33337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5" name="Line 227"/>
                        <wps:cNvSpPr>
                          <a:spLocks noChangeShapeType="1"/>
                        </wps:cNvSpPr>
                        <wps:spPr bwMode="auto">
                          <a:xfrm flipH="1">
                            <a:off x="2925923" y="1292176"/>
                            <a:ext cx="3333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6" name="Line 228"/>
                        <wps:cNvSpPr>
                          <a:spLocks noChangeShapeType="1"/>
                        </wps:cNvSpPr>
                        <wps:spPr bwMode="auto">
                          <a:xfrm flipH="1">
                            <a:off x="2879886" y="1322338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7" name="Line 229"/>
                        <wps:cNvSpPr>
                          <a:spLocks noChangeShapeType="1"/>
                        </wps:cNvSpPr>
                        <wps:spPr bwMode="auto">
                          <a:xfrm flipH="1">
                            <a:off x="2840198" y="1325513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8" name="Line 230"/>
                        <wps:cNvSpPr>
                          <a:spLocks noChangeShapeType="1"/>
                        </wps:cNvSpPr>
                        <wps:spPr bwMode="auto">
                          <a:xfrm flipH="1">
                            <a:off x="2824323" y="1341388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9" name="Line 231"/>
                        <wps:cNvSpPr>
                          <a:spLocks noChangeShapeType="1"/>
                        </wps:cNvSpPr>
                        <wps:spPr bwMode="auto">
                          <a:xfrm flipH="1">
                            <a:off x="2757648" y="1362026"/>
                            <a:ext cx="33337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0" name="Line 232"/>
                        <wps:cNvSpPr>
                          <a:spLocks noChangeShapeType="1"/>
                        </wps:cNvSpPr>
                        <wps:spPr bwMode="auto">
                          <a:xfrm flipH="1">
                            <a:off x="2721136" y="1374726"/>
                            <a:ext cx="36512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1" name="Line 233"/>
                        <wps:cNvSpPr>
                          <a:spLocks noChangeShapeType="1"/>
                        </wps:cNvSpPr>
                        <wps:spPr bwMode="auto">
                          <a:xfrm flipH="1">
                            <a:off x="2678273" y="1401713"/>
                            <a:ext cx="952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2" name="Line 234"/>
                        <wps:cNvSpPr>
                          <a:spLocks noChangeShapeType="1"/>
                        </wps:cNvSpPr>
                        <wps:spPr bwMode="auto">
                          <a:xfrm flipH="1">
                            <a:off x="2638586" y="1408063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3" name="Line 235"/>
                        <wps:cNvSpPr>
                          <a:spLocks noChangeShapeType="1"/>
                        </wps:cNvSpPr>
                        <wps:spPr bwMode="auto">
                          <a:xfrm flipH="1">
                            <a:off x="2621123" y="1423938"/>
                            <a:ext cx="17462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4" name="Line 236"/>
                        <wps:cNvSpPr>
                          <a:spLocks noChangeShapeType="1"/>
                        </wps:cNvSpPr>
                        <wps:spPr bwMode="auto">
                          <a:xfrm flipH="1">
                            <a:off x="2559211" y="1444576"/>
                            <a:ext cx="285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5" name="Line 237"/>
                        <wps:cNvSpPr>
                          <a:spLocks noChangeShapeType="1"/>
                        </wps:cNvSpPr>
                        <wps:spPr bwMode="auto">
                          <a:xfrm flipH="1">
                            <a:off x="2519523" y="1457276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6" name="Line 238"/>
                        <wps:cNvSpPr>
                          <a:spLocks noChangeShapeType="1"/>
                        </wps:cNvSpPr>
                        <wps:spPr bwMode="auto">
                          <a:xfrm flipH="1">
                            <a:off x="2476661" y="1484263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7" name="Line 239"/>
                        <wps:cNvSpPr>
                          <a:spLocks noChangeShapeType="1"/>
                        </wps:cNvSpPr>
                        <wps:spPr bwMode="auto">
                          <a:xfrm flipH="1">
                            <a:off x="2436973" y="1487438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8" name="Line 240"/>
                        <wps:cNvSpPr>
                          <a:spLocks noChangeShapeType="1"/>
                        </wps:cNvSpPr>
                        <wps:spPr bwMode="auto">
                          <a:xfrm flipH="1">
                            <a:off x="2416336" y="1503313"/>
                            <a:ext cx="20637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9" name="Line 241"/>
                        <wps:cNvSpPr>
                          <a:spLocks noChangeShapeType="1"/>
                        </wps:cNvSpPr>
                        <wps:spPr bwMode="auto">
                          <a:xfrm flipH="1">
                            <a:off x="2359186" y="1527126"/>
                            <a:ext cx="238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0" name="Line 242"/>
                        <wps:cNvSpPr>
                          <a:spLocks noChangeShapeType="1"/>
                        </wps:cNvSpPr>
                        <wps:spPr bwMode="auto">
                          <a:xfrm flipH="1">
                            <a:off x="2316323" y="1536651"/>
                            <a:ext cx="42862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1" name="Line 243"/>
                        <wps:cNvSpPr>
                          <a:spLocks noChangeShapeType="1"/>
                        </wps:cNvSpPr>
                        <wps:spPr bwMode="auto">
                          <a:xfrm>
                            <a:off x="2316323" y="155093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2" name="Line 244"/>
                        <wps:cNvSpPr>
                          <a:spLocks noChangeShapeType="1"/>
                        </wps:cNvSpPr>
                        <wps:spPr bwMode="auto">
                          <a:xfrm flipH="1">
                            <a:off x="2276636" y="1566813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3" name="Line 245"/>
                        <wps:cNvSpPr>
                          <a:spLocks noChangeShapeType="1"/>
                        </wps:cNvSpPr>
                        <wps:spPr bwMode="auto">
                          <a:xfrm flipH="1">
                            <a:off x="2236948" y="1566813"/>
                            <a:ext cx="39687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4" name="Line 246"/>
                        <wps:cNvSpPr>
                          <a:spLocks noChangeShapeType="1"/>
                        </wps:cNvSpPr>
                        <wps:spPr bwMode="auto">
                          <a:xfrm flipH="1">
                            <a:off x="2211548" y="1585863"/>
                            <a:ext cx="25400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5" name="Line 247"/>
                        <wps:cNvSpPr>
                          <a:spLocks noChangeShapeType="1"/>
                        </wps:cNvSpPr>
                        <wps:spPr bwMode="auto">
                          <a:xfrm flipH="1">
                            <a:off x="2157573" y="1606501"/>
                            <a:ext cx="20637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6" name="Line 248"/>
                        <wps:cNvSpPr>
                          <a:spLocks noChangeShapeType="1"/>
                        </wps:cNvSpPr>
                        <wps:spPr bwMode="auto">
                          <a:xfrm flipH="1">
                            <a:off x="2117886" y="1616026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7" name="Line 249"/>
                        <wps:cNvSpPr>
                          <a:spLocks noChangeShapeType="1"/>
                        </wps:cNvSpPr>
                        <wps:spPr bwMode="auto">
                          <a:xfrm flipH="1">
                            <a:off x="2111536" y="1630313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8" name="Line 250"/>
                        <wps:cNvSpPr>
                          <a:spLocks noChangeShapeType="1"/>
                        </wps:cNvSpPr>
                        <wps:spPr bwMode="auto">
                          <a:xfrm flipH="1">
                            <a:off x="2075023" y="1646188"/>
                            <a:ext cx="31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9" name="Line 251"/>
                        <wps:cNvSpPr>
                          <a:spLocks noChangeShapeType="1"/>
                        </wps:cNvSpPr>
                        <wps:spPr bwMode="auto">
                          <a:xfrm flipH="1">
                            <a:off x="2035336" y="1649363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0" name="Line 252"/>
                        <wps:cNvSpPr>
                          <a:spLocks noChangeShapeType="1"/>
                        </wps:cNvSpPr>
                        <wps:spPr bwMode="auto">
                          <a:xfrm flipH="1">
                            <a:off x="2008348" y="1663651"/>
                            <a:ext cx="26987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1" name="Line 253"/>
                        <wps:cNvSpPr>
                          <a:spLocks noChangeShapeType="1"/>
                        </wps:cNvSpPr>
                        <wps:spPr bwMode="auto">
                          <a:xfrm flipH="1">
                            <a:off x="1955961" y="1689051"/>
                            <a:ext cx="1905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2" name="Line 254"/>
                        <wps:cNvSpPr>
                          <a:spLocks noChangeShapeType="1"/>
                        </wps:cNvSpPr>
                        <wps:spPr bwMode="auto">
                          <a:xfrm flipH="1">
                            <a:off x="1916273" y="1695401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3" name="Line 255"/>
                        <wps:cNvSpPr>
                          <a:spLocks noChangeShapeType="1"/>
                        </wps:cNvSpPr>
                        <wps:spPr bwMode="auto">
                          <a:xfrm flipH="1">
                            <a:off x="1906748" y="1709688"/>
                            <a:ext cx="952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4" name="Line 256"/>
                        <wps:cNvSpPr>
                          <a:spLocks noChangeShapeType="1"/>
                        </wps:cNvSpPr>
                        <wps:spPr bwMode="auto">
                          <a:xfrm flipH="1">
                            <a:off x="1833723" y="1728738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5" name="Line 257"/>
                        <wps:cNvSpPr>
                          <a:spLocks noChangeShapeType="1"/>
                        </wps:cNvSpPr>
                        <wps:spPr bwMode="auto">
                          <a:xfrm flipH="1">
                            <a:off x="1803561" y="1743026"/>
                            <a:ext cx="3016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6" name="Line 258"/>
                        <wps:cNvSpPr>
                          <a:spLocks noChangeShapeType="1"/>
                        </wps:cNvSpPr>
                        <wps:spPr bwMode="auto">
                          <a:xfrm flipH="1">
                            <a:off x="1754348" y="1768426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7" name="Line 259"/>
                        <wps:cNvSpPr>
                          <a:spLocks noChangeShapeType="1"/>
                        </wps:cNvSpPr>
                        <wps:spPr bwMode="auto">
                          <a:xfrm flipH="1">
                            <a:off x="1714661" y="1774776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8" name="Line 260"/>
                        <wps:cNvSpPr>
                          <a:spLocks noChangeShapeType="1"/>
                        </wps:cNvSpPr>
                        <wps:spPr bwMode="auto">
                          <a:xfrm flipH="1">
                            <a:off x="1703548" y="1789063"/>
                            <a:ext cx="11112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9" name="Line 261"/>
                        <wps:cNvSpPr>
                          <a:spLocks noChangeShapeType="1"/>
                        </wps:cNvSpPr>
                        <wps:spPr bwMode="auto">
                          <a:xfrm flipH="1">
                            <a:off x="1635286" y="1808113"/>
                            <a:ext cx="34925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0" name="Line 262"/>
                        <wps:cNvSpPr>
                          <a:spLocks noChangeShapeType="1"/>
                        </wps:cNvSpPr>
                        <wps:spPr bwMode="auto">
                          <a:xfrm flipH="1">
                            <a:off x="1598773" y="1819226"/>
                            <a:ext cx="36512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1" name="Line 263"/>
                        <wps:cNvSpPr>
                          <a:spLocks noChangeShapeType="1"/>
                        </wps:cNvSpPr>
                        <wps:spPr bwMode="auto">
                          <a:xfrm flipH="1">
                            <a:off x="1554323" y="1844626"/>
                            <a:ext cx="11112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2" name="Line 264"/>
                        <wps:cNvSpPr>
                          <a:spLocks noChangeShapeType="1"/>
                        </wps:cNvSpPr>
                        <wps:spPr bwMode="auto">
                          <a:xfrm flipH="1">
                            <a:off x="1514636" y="1850976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3" name="Line 265"/>
                        <wps:cNvSpPr>
                          <a:spLocks noChangeShapeType="1"/>
                        </wps:cNvSpPr>
                        <wps:spPr bwMode="auto">
                          <a:xfrm flipH="1">
                            <a:off x="1498761" y="1865263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4" name="Line 266"/>
                        <wps:cNvSpPr>
                          <a:spLocks noChangeShapeType="1"/>
                        </wps:cNvSpPr>
                        <wps:spPr bwMode="auto">
                          <a:xfrm flipH="1">
                            <a:off x="1435261" y="1884313"/>
                            <a:ext cx="26987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5" name="Line 267"/>
                        <wps:cNvSpPr>
                          <a:spLocks noChangeShapeType="1"/>
                        </wps:cNvSpPr>
                        <wps:spPr bwMode="auto">
                          <a:xfrm flipH="1">
                            <a:off x="1395573" y="1895426"/>
                            <a:ext cx="39687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6" name="Line 268"/>
                        <wps:cNvSpPr>
                          <a:spLocks noChangeShapeType="1"/>
                        </wps:cNvSpPr>
                        <wps:spPr bwMode="auto">
                          <a:xfrm flipH="1">
                            <a:off x="1352711" y="1920826"/>
                            <a:ext cx="952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7" name="Line 269"/>
                        <wps:cNvSpPr>
                          <a:spLocks noChangeShapeType="1"/>
                        </wps:cNvSpPr>
                        <wps:spPr bwMode="auto">
                          <a:xfrm flipH="1">
                            <a:off x="1313023" y="1924001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8" name="Line 270"/>
                        <wps:cNvSpPr>
                          <a:spLocks noChangeShapeType="1"/>
                        </wps:cNvSpPr>
                        <wps:spPr bwMode="auto">
                          <a:xfrm flipH="1">
                            <a:off x="1290798" y="1938288"/>
                            <a:ext cx="2222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9" name="Line 271"/>
                        <wps:cNvSpPr>
                          <a:spLocks noChangeShapeType="1"/>
                        </wps:cNvSpPr>
                        <wps:spPr bwMode="auto">
                          <a:xfrm flipH="1">
                            <a:off x="1233648" y="1957338"/>
                            <a:ext cx="238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0" name="Line 272"/>
                        <wps:cNvSpPr>
                          <a:spLocks noChangeShapeType="1"/>
                        </wps:cNvSpPr>
                        <wps:spPr bwMode="auto">
                          <a:xfrm flipH="1">
                            <a:off x="1193961" y="1966863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1" name="Line 273"/>
                        <wps:cNvSpPr>
                          <a:spLocks noChangeShapeType="1"/>
                        </wps:cNvSpPr>
                        <wps:spPr bwMode="auto">
                          <a:xfrm flipH="1">
                            <a:off x="1187611" y="1981151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2" name="Line 274"/>
                        <wps:cNvSpPr>
                          <a:spLocks noChangeShapeType="1"/>
                        </wps:cNvSpPr>
                        <wps:spPr bwMode="auto">
                          <a:xfrm flipH="1">
                            <a:off x="1151098" y="1993851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3" name="Line 275"/>
                        <wps:cNvSpPr>
                          <a:spLocks noChangeShapeType="1"/>
                        </wps:cNvSpPr>
                        <wps:spPr bwMode="auto">
                          <a:xfrm flipH="1">
                            <a:off x="1111411" y="1993851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4" name="Line 276"/>
                        <wps:cNvSpPr>
                          <a:spLocks noChangeShapeType="1"/>
                        </wps:cNvSpPr>
                        <wps:spPr bwMode="auto">
                          <a:xfrm flipH="1">
                            <a:off x="1084423" y="2008138"/>
                            <a:ext cx="26987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5" name="Line 277"/>
                        <wps:cNvSpPr>
                          <a:spLocks noChangeShapeType="1"/>
                        </wps:cNvSpPr>
                        <wps:spPr bwMode="auto">
                          <a:xfrm flipH="1">
                            <a:off x="1032036" y="2030363"/>
                            <a:ext cx="190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6" name="Line 278"/>
                        <wps:cNvSpPr>
                          <a:spLocks noChangeShapeType="1"/>
                        </wps:cNvSpPr>
                        <wps:spPr bwMode="auto">
                          <a:xfrm flipH="1">
                            <a:off x="992348" y="2033538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7" name="Line 279"/>
                        <wps:cNvSpPr>
                          <a:spLocks noChangeShapeType="1"/>
                        </wps:cNvSpPr>
                        <wps:spPr bwMode="auto">
                          <a:xfrm flipH="1">
                            <a:off x="981236" y="2047826"/>
                            <a:ext cx="11112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8" name="Line 280"/>
                        <wps:cNvSpPr>
                          <a:spLocks noChangeShapeType="1"/>
                        </wps:cNvSpPr>
                        <wps:spPr bwMode="auto">
                          <a:xfrm flipH="1">
                            <a:off x="909798" y="2060526"/>
                            <a:ext cx="3492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9" name="Line 281"/>
                        <wps:cNvSpPr>
                          <a:spLocks noChangeShapeType="1"/>
                        </wps:cNvSpPr>
                        <wps:spPr bwMode="auto">
                          <a:xfrm flipH="1">
                            <a:off x="873286" y="2073226"/>
                            <a:ext cx="365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0" name="Line 282"/>
                        <wps:cNvSpPr>
                          <a:spLocks noChangeShapeType="1"/>
                        </wps:cNvSpPr>
                        <wps:spPr bwMode="auto">
                          <a:xfrm flipH="1">
                            <a:off x="832011" y="2093863"/>
                            <a:ext cx="793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1" name="Line 283"/>
                        <wps:cNvSpPr>
                          <a:spLocks noChangeShapeType="1"/>
                        </wps:cNvSpPr>
                        <wps:spPr bwMode="auto">
                          <a:xfrm flipH="1">
                            <a:off x="792323" y="2093863"/>
                            <a:ext cx="39687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2" name="Line 284"/>
                        <wps:cNvSpPr>
                          <a:spLocks noChangeShapeType="1"/>
                        </wps:cNvSpPr>
                        <wps:spPr bwMode="auto">
                          <a:xfrm flipH="1">
                            <a:off x="770098" y="2106563"/>
                            <a:ext cx="2222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3" name="Line 285"/>
                        <wps:cNvSpPr>
                          <a:spLocks noChangeShapeType="1"/>
                        </wps:cNvSpPr>
                        <wps:spPr bwMode="auto">
                          <a:xfrm flipH="1">
                            <a:off x="712948" y="2120851"/>
                            <a:ext cx="20637" cy="635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4" name="Line 286"/>
                        <wps:cNvSpPr>
                          <a:spLocks noChangeShapeType="1"/>
                        </wps:cNvSpPr>
                        <wps:spPr bwMode="auto">
                          <a:xfrm flipH="1">
                            <a:off x="670086" y="2127201"/>
                            <a:ext cx="4286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5" name="Line 287"/>
                        <wps:cNvSpPr>
                          <a:spLocks noChangeShapeType="1"/>
                        </wps:cNvSpPr>
                        <wps:spPr bwMode="auto">
                          <a:xfrm flipH="1">
                            <a:off x="663736" y="2136726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6" name="Line 288"/>
                        <wps:cNvSpPr>
                          <a:spLocks noChangeShapeType="1"/>
                        </wps:cNvSpPr>
                        <wps:spPr bwMode="auto">
                          <a:xfrm flipH="1">
                            <a:off x="590711" y="2146251"/>
                            <a:ext cx="365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7" name="Line 289"/>
                        <wps:cNvSpPr>
                          <a:spLocks noChangeShapeType="1"/>
                        </wps:cNvSpPr>
                        <wps:spPr bwMode="auto">
                          <a:xfrm flipH="1">
                            <a:off x="557373" y="2155776"/>
                            <a:ext cx="33337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8" name="Line 290"/>
                        <wps:cNvSpPr>
                          <a:spLocks noChangeShapeType="1"/>
                        </wps:cNvSpPr>
                        <wps:spPr bwMode="auto">
                          <a:xfrm flipH="1">
                            <a:off x="511336" y="2170063"/>
                            <a:ext cx="9525" cy="3175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9" name="Line 291"/>
                        <wps:cNvSpPr>
                          <a:spLocks noChangeShapeType="1"/>
                        </wps:cNvSpPr>
                        <wps:spPr bwMode="auto">
                          <a:xfrm flipH="1">
                            <a:off x="468473" y="2173238"/>
                            <a:ext cx="4286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0" name="Line 292"/>
                        <wps:cNvSpPr>
                          <a:spLocks noChangeShapeType="1"/>
                        </wps:cNvSpPr>
                        <wps:spPr bwMode="auto">
                          <a:xfrm>
                            <a:off x="468473" y="2182763"/>
                            <a:ext cx="0" cy="20637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1" name="Line 293"/>
                        <wps:cNvSpPr>
                          <a:spLocks noChangeShapeType="1"/>
                        </wps:cNvSpPr>
                        <wps:spPr bwMode="auto">
                          <a:xfrm>
                            <a:off x="468473" y="2239913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2" name="Line 294"/>
                        <wps:cNvSpPr>
                          <a:spLocks noChangeShapeType="1"/>
                        </wps:cNvSpPr>
                        <wps:spPr bwMode="auto">
                          <a:xfrm>
                            <a:off x="468473" y="2349451"/>
                            <a:ext cx="0" cy="58737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3" name="Freeform 295"/>
                        <wps:cNvSpPr>
                          <a:spLocks/>
                        </wps:cNvSpPr>
                        <wps:spPr bwMode="auto">
                          <a:xfrm>
                            <a:off x="468473" y="1298526"/>
                            <a:ext cx="3978275" cy="996950"/>
                          </a:xfrm>
                          <a:custGeom>
                            <a:avLst/>
                            <a:gdLst>
                              <a:gd name="T0" fmla="*/ 14 w 1305"/>
                              <a:gd name="T1" fmla="*/ 324 h 327"/>
                              <a:gd name="T2" fmla="*/ 40 w 1305"/>
                              <a:gd name="T3" fmla="*/ 317 h 327"/>
                              <a:gd name="T4" fmla="*/ 66 w 1305"/>
                              <a:gd name="T5" fmla="*/ 310 h 327"/>
                              <a:gd name="T6" fmla="*/ 93 w 1305"/>
                              <a:gd name="T7" fmla="*/ 304 h 327"/>
                              <a:gd name="T8" fmla="*/ 119 w 1305"/>
                              <a:gd name="T9" fmla="*/ 297 h 327"/>
                              <a:gd name="T10" fmla="*/ 145 w 1305"/>
                              <a:gd name="T11" fmla="*/ 291 h 327"/>
                              <a:gd name="T12" fmla="*/ 172 w 1305"/>
                              <a:gd name="T13" fmla="*/ 284 h 327"/>
                              <a:gd name="T14" fmla="*/ 198 w 1305"/>
                              <a:gd name="T15" fmla="*/ 277 h 327"/>
                              <a:gd name="T16" fmla="*/ 224 w 1305"/>
                              <a:gd name="T17" fmla="*/ 271 h 327"/>
                              <a:gd name="T18" fmla="*/ 251 w 1305"/>
                              <a:gd name="T19" fmla="*/ 264 h 327"/>
                              <a:gd name="T20" fmla="*/ 277 w 1305"/>
                              <a:gd name="T21" fmla="*/ 258 h 327"/>
                              <a:gd name="T22" fmla="*/ 303 w 1305"/>
                              <a:gd name="T23" fmla="*/ 251 h 327"/>
                              <a:gd name="T24" fmla="*/ 330 w 1305"/>
                              <a:gd name="T25" fmla="*/ 244 h 327"/>
                              <a:gd name="T26" fmla="*/ 356 w 1305"/>
                              <a:gd name="T27" fmla="*/ 238 h 327"/>
                              <a:gd name="T28" fmla="*/ 382 w 1305"/>
                              <a:gd name="T29" fmla="*/ 231 h 327"/>
                              <a:gd name="T30" fmla="*/ 409 w 1305"/>
                              <a:gd name="T31" fmla="*/ 225 h 327"/>
                              <a:gd name="T32" fmla="*/ 435 w 1305"/>
                              <a:gd name="T33" fmla="*/ 218 h 327"/>
                              <a:gd name="T34" fmla="*/ 462 w 1305"/>
                              <a:gd name="T35" fmla="*/ 211 h 327"/>
                              <a:gd name="T36" fmla="*/ 488 w 1305"/>
                              <a:gd name="T37" fmla="*/ 205 h 327"/>
                              <a:gd name="T38" fmla="*/ 514 w 1305"/>
                              <a:gd name="T39" fmla="*/ 198 h 327"/>
                              <a:gd name="T40" fmla="*/ 541 w 1305"/>
                              <a:gd name="T41" fmla="*/ 192 h 327"/>
                              <a:gd name="T42" fmla="*/ 567 w 1305"/>
                              <a:gd name="T43" fmla="*/ 185 h 327"/>
                              <a:gd name="T44" fmla="*/ 593 w 1305"/>
                              <a:gd name="T45" fmla="*/ 179 h 327"/>
                              <a:gd name="T46" fmla="*/ 620 w 1305"/>
                              <a:gd name="T47" fmla="*/ 172 h 327"/>
                              <a:gd name="T48" fmla="*/ 646 w 1305"/>
                              <a:gd name="T49" fmla="*/ 165 h 327"/>
                              <a:gd name="T50" fmla="*/ 672 w 1305"/>
                              <a:gd name="T51" fmla="*/ 159 h 327"/>
                              <a:gd name="T52" fmla="*/ 699 w 1305"/>
                              <a:gd name="T53" fmla="*/ 152 h 327"/>
                              <a:gd name="T54" fmla="*/ 725 w 1305"/>
                              <a:gd name="T55" fmla="*/ 145 h 327"/>
                              <a:gd name="T56" fmla="*/ 751 w 1305"/>
                              <a:gd name="T57" fmla="*/ 139 h 327"/>
                              <a:gd name="T58" fmla="*/ 778 w 1305"/>
                              <a:gd name="T59" fmla="*/ 132 h 327"/>
                              <a:gd name="T60" fmla="*/ 804 w 1305"/>
                              <a:gd name="T61" fmla="*/ 126 h 327"/>
                              <a:gd name="T62" fmla="*/ 830 w 1305"/>
                              <a:gd name="T63" fmla="*/ 119 h 327"/>
                              <a:gd name="T64" fmla="*/ 857 w 1305"/>
                              <a:gd name="T65" fmla="*/ 113 h 327"/>
                              <a:gd name="T66" fmla="*/ 883 w 1305"/>
                              <a:gd name="T67" fmla="*/ 106 h 327"/>
                              <a:gd name="T68" fmla="*/ 909 w 1305"/>
                              <a:gd name="T69" fmla="*/ 99 h 327"/>
                              <a:gd name="T70" fmla="*/ 936 w 1305"/>
                              <a:gd name="T71" fmla="*/ 93 h 327"/>
                              <a:gd name="T72" fmla="*/ 962 w 1305"/>
                              <a:gd name="T73" fmla="*/ 86 h 327"/>
                              <a:gd name="T74" fmla="*/ 988 w 1305"/>
                              <a:gd name="T75" fmla="*/ 80 h 327"/>
                              <a:gd name="T76" fmla="*/ 1015 w 1305"/>
                              <a:gd name="T77" fmla="*/ 73 h 327"/>
                              <a:gd name="T78" fmla="*/ 1041 w 1305"/>
                              <a:gd name="T79" fmla="*/ 66 h 327"/>
                              <a:gd name="T80" fmla="*/ 1068 w 1305"/>
                              <a:gd name="T81" fmla="*/ 60 h 327"/>
                              <a:gd name="T82" fmla="*/ 1094 w 1305"/>
                              <a:gd name="T83" fmla="*/ 53 h 327"/>
                              <a:gd name="T84" fmla="*/ 1120 w 1305"/>
                              <a:gd name="T85" fmla="*/ 47 h 327"/>
                              <a:gd name="T86" fmla="*/ 1147 w 1305"/>
                              <a:gd name="T87" fmla="*/ 40 h 327"/>
                              <a:gd name="T88" fmla="*/ 1173 w 1305"/>
                              <a:gd name="T89" fmla="*/ 33 h 327"/>
                              <a:gd name="T90" fmla="*/ 1199 w 1305"/>
                              <a:gd name="T91" fmla="*/ 27 h 327"/>
                              <a:gd name="T92" fmla="*/ 1226 w 1305"/>
                              <a:gd name="T93" fmla="*/ 20 h 327"/>
                              <a:gd name="T94" fmla="*/ 1252 w 1305"/>
                              <a:gd name="T95" fmla="*/ 14 h 327"/>
                              <a:gd name="T96" fmla="*/ 1278 w 1305"/>
                              <a:gd name="T97" fmla="*/ 7 h 327"/>
                              <a:gd name="T98" fmla="*/ 1305 w 1305"/>
                              <a:gd name="T99" fmla="*/ 0 h 3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</a:cxnLst>
                            <a:rect l="0" t="0" r="r" b="b"/>
                            <a:pathLst>
                              <a:path w="1305" h="327">
                                <a:moveTo>
                                  <a:pt x="0" y="327"/>
                                </a:moveTo>
                                <a:lnTo>
                                  <a:pt x="14" y="324"/>
                                </a:lnTo>
                                <a:lnTo>
                                  <a:pt x="27" y="320"/>
                                </a:lnTo>
                                <a:lnTo>
                                  <a:pt x="40" y="317"/>
                                </a:lnTo>
                                <a:lnTo>
                                  <a:pt x="53" y="314"/>
                                </a:lnTo>
                                <a:lnTo>
                                  <a:pt x="66" y="310"/>
                                </a:lnTo>
                                <a:lnTo>
                                  <a:pt x="79" y="307"/>
                                </a:lnTo>
                                <a:lnTo>
                                  <a:pt x="93" y="304"/>
                                </a:lnTo>
                                <a:lnTo>
                                  <a:pt x="106" y="301"/>
                                </a:lnTo>
                                <a:lnTo>
                                  <a:pt x="119" y="297"/>
                                </a:lnTo>
                                <a:lnTo>
                                  <a:pt x="132" y="294"/>
                                </a:lnTo>
                                <a:lnTo>
                                  <a:pt x="145" y="291"/>
                                </a:lnTo>
                                <a:lnTo>
                                  <a:pt x="159" y="287"/>
                                </a:lnTo>
                                <a:lnTo>
                                  <a:pt x="172" y="284"/>
                                </a:lnTo>
                                <a:lnTo>
                                  <a:pt x="185" y="281"/>
                                </a:lnTo>
                                <a:lnTo>
                                  <a:pt x="198" y="277"/>
                                </a:lnTo>
                                <a:lnTo>
                                  <a:pt x="211" y="274"/>
                                </a:lnTo>
                                <a:lnTo>
                                  <a:pt x="224" y="271"/>
                                </a:lnTo>
                                <a:lnTo>
                                  <a:pt x="238" y="268"/>
                                </a:lnTo>
                                <a:lnTo>
                                  <a:pt x="251" y="264"/>
                                </a:lnTo>
                                <a:lnTo>
                                  <a:pt x="264" y="261"/>
                                </a:lnTo>
                                <a:lnTo>
                                  <a:pt x="277" y="258"/>
                                </a:lnTo>
                                <a:lnTo>
                                  <a:pt x="290" y="254"/>
                                </a:lnTo>
                                <a:lnTo>
                                  <a:pt x="303" y="251"/>
                                </a:lnTo>
                                <a:lnTo>
                                  <a:pt x="317" y="248"/>
                                </a:lnTo>
                                <a:lnTo>
                                  <a:pt x="330" y="244"/>
                                </a:lnTo>
                                <a:lnTo>
                                  <a:pt x="343" y="241"/>
                                </a:lnTo>
                                <a:lnTo>
                                  <a:pt x="356" y="238"/>
                                </a:lnTo>
                                <a:lnTo>
                                  <a:pt x="369" y="235"/>
                                </a:lnTo>
                                <a:lnTo>
                                  <a:pt x="382" y="231"/>
                                </a:lnTo>
                                <a:lnTo>
                                  <a:pt x="396" y="228"/>
                                </a:lnTo>
                                <a:lnTo>
                                  <a:pt x="409" y="225"/>
                                </a:lnTo>
                                <a:lnTo>
                                  <a:pt x="422" y="221"/>
                                </a:lnTo>
                                <a:lnTo>
                                  <a:pt x="435" y="218"/>
                                </a:lnTo>
                                <a:lnTo>
                                  <a:pt x="448" y="215"/>
                                </a:lnTo>
                                <a:lnTo>
                                  <a:pt x="462" y="211"/>
                                </a:lnTo>
                                <a:lnTo>
                                  <a:pt x="475" y="208"/>
                                </a:lnTo>
                                <a:lnTo>
                                  <a:pt x="488" y="205"/>
                                </a:lnTo>
                                <a:lnTo>
                                  <a:pt x="501" y="202"/>
                                </a:lnTo>
                                <a:lnTo>
                                  <a:pt x="514" y="198"/>
                                </a:lnTo>
                                <a:lnTo>
                                  <a:pt x="527" y="195"/>
                                </a:lnTo>
                                <a:lnTo>
                                  <a:pt x="541" y="192"/>
                                </a:lnTo>
                                <a:lnTo>
                                  <a:pt x="554" y="188"/>
                                </a:lnTo>
                                <a:lnTo>
                                  <a:pt x="567" y="185"/>
                                </a:lnTo>
                                <a:lnTo>
                                  <a:pt x="580" y="182"/>
                                </a:lnTo>
                                <a:lnTo>
                                  <a:pt x="593" y="179"/>
                                </a:lnTo>
                                <a:lnTo>
                                  <a:pt x="606" y="175"/>
                                </a:lnTo>
                                <a:lnTo>
                                  <a:pt x="620" y="172"/>
                                </a:lnTo>
                                <a:lnTo>
                                  <a:pt x="633" y="169"/>
                                </a:lnTo>
                                <a:lnTo>
                                  <a:pt x="646" y="165"/>
                                </a:lnTo>
                                <a:lnTo>
                                  <a:pt x="659" y="162"/>
                                </a:lnTo>
                                <a:lnTo>
                                  <a:pt x="672" y="159"/>
                                </a:lnTo>
                                <a:lnTo>
                                  <a:pt x="685" y="155"/>
                                </a:lnTo>
                                <a:lnTo>
                                  <a:pt x="699" y="152"/>
                                </a:lnTo>
                                <a:lnTo>
                                  <a:pt x="712" y="149"/>
                                </a:lnTo>
                                <a:lnTo>
                                  <a:pt x="725" y="145"/>
                                </a:lnTo>
                                <a:lnTo>
                                  <a:pt x="738" y="142"/>
                                </a:lnTo>
                                <a:lnTo>
                                  <a:pt x="751" y="139"/>
                                </a:lnTo>
                                <a:lnTo>
                                  <a:pt x="765" y="136"/>
                                </a:lnTo>
                                <a:lnTo>
                                  <a:pt x="778" y="132"/>
                                </a:lnTo>
                                <a:lnTo>
                                  <a:pt x="791" y="129"/>
                                </a:lnTo>
                                <a:lnTo>
                                  <a:pt x="804" y="126"/>
                                </a:lnTo>
                                <a:lnTo>
                                  <a:pt x="817" y="122"/>
                                </a:lnTo>
                                <a:lnTo>
                                  <a:pt x="830" y="119"/>
                                </a:lnTo>
                                <a:lnTo>
                                  <a:pt x="844" y="116"/>
                                </a:lnTo>
                                <a:lnTo>
                                  <a:pt x="857" y="113"/>
                                </a:lnTo>
                                <a:lnTo>
                                  <a:pt x="870" y="109"/>
                                </a:lnTo>
                                <a:lnTo>
                                  <a:pt x="883" y="106"/>
                                </a:lnTo>
                                <a:lnTo>
                                  <a:pt x="896" y="103"/>
                                </a:lnTo>
                                <a:lnTo>
                                  <a:pt x="909" y="99"/>
                                </a:lnTo>
                                <a:lnTo>
                                  <a:pt x="923" y="96"/>
                                </a:lnTo>
                                <a:lnTo>
                                  <a:pt x="936" y="93"/>
                                </a:lnTo>
                                <a:lnTo>
                                  <a:pt x="949" y="89"/>
                                </a:lnTo>
                                <a:lnTo>
                                  <a:pt x="962" y="86"/>
                                </a:lnTo>
                                <a:lnTo>
                                  <a:pt x="975" y="83"/>
                                </a:lnTo>
                                <a:lnTo>
                                  <a:pt x="988" y="80"/>
                                </a:lnTo>
                                <a:lnTo>
                                  <a:pt x="1002" y="76"/>
                                </a:lnTo>
                                <a:lnTo>
                                  <a:pt x="1015" y="73"/>
                                </a:lnTo>
                                <a:lnTo>
                                  <a:pt x="1028" y="70"/>
                                </a:lnTo>
                                <a:lnTo>
                                  <a:pt x="1041" y="66"/>
                                </a:lnTo>
                                <a:lnTo>
                                  <a:pt x="1054" y="63"/>
                                </a:lnTo>
                                <a:lnTo>
                                  <a:pt x="1068" y="60"/>
                                </a:lnTo>
                                <a:lnTo>
                                  <a:pt x="1081" y="56"/>
                                </a:lnTo>
                                <a:lnTo>
                                  <a:pt x="1094" y="53"/>
                                </a:lnTo>
                                <a:lnTo>
                                  <a:pt x="1107" y="50"/>
                                </a:lnTo>
                                <a:lnTo>
                                  <a:pt x="1120" y="47"/>
                                </a:lnTo>
                                <a:lnTo>
                                  <a:pt x="1133" y="43"/>
                                </a:lnTo>
                                <a:lnTo>
                                  <a:pt x="1147" y="40"/>
                                </a:lnTo>
                                <a:lnTo>
                                  <a:pt x="1160" y="37"/>
                                </a:lnTo>
                                <a:lnTo>
                                  <a:pt x="1173" y="33"/>
                                </a:lnTo>
                                <a:lnTo>
                                  <a:pt x="1186" y="30"/>
                                </a:lnTo>
                                <a:lnTo>
                                  <a:pt x="1199" y="27"/>
                                </a:lnTo>
                                <a:lnTo>
                                  <a:pt x="1212" y="23"/>
                                </a:lnTo>
                                <a:lnTo>
                                  <a:pt x="1226" y="20"/>
                                </a:lnTo>
                                <a:lnTo>
                                  <a:pt x="1239" y="17"/>
                                </a:lnTo>
                                <a:lnTo>
                                  <a:pt x="1252" y="14"/>
                                </a:lnTo>
                                <a:lnTo>
                                  <a:pt x="1265" y="10"/>
                                </a:lnTo>
                                <a:lnTo>
                                  <a:pt x="1278" y="7"/>
                                </a:lnTo>
                                <a:lnTo>
                                  <a:pt x="1291" y="4"/>
                                </a:lnTo>
                                <a:lnTo>
                                  <a:pt x="1305" y="0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4" name="Line 296"/>
                        <wps:cNvSpPr>
                          <a:spLocks noChangeShapeType="1"/>
                        </wps:cNvSpPr>
                        <wps:spPr bwMode="auto">
                          <a:xfrm flipV="1">
                            <a:off x="389098" y="19001"/>
                            <a:ext cx="0" cy="2528887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5" name="Line 297"/>
                        <wps:cNvSpPr>
                          <a:spLocks noChangeShapeType="1"/>
                        </wps:cNvSpPr>
                        <wps:spPr bwMode="auto">
                          <a:xfrm flipH="1">
                            <a:off x="336711" y="2465338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6" name="Rectangle 29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4855" y="2367893"/>
                            <a:ext cx="609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27" name="Line 299"/>
                        <wps:cNvSpPr>
                          <a:spLocks noChangeShapeType="1"/>
                        </wps:cNvSpPr>
                        <wps:spPr bwMode="auto">
                          <a:xfrm flipH="1">
                            <a:off x="336711" y="1881138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8" name="Rectangle 30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9208" y="1780560"/>
                            <a:ext cx="1117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29" name="Line 301"/>
                        <wps:cNvSpPr>
                          <a:spLocks noChangeShapeType="1"/>
                        </wps:cNvSpPr>
                        <wps:spPr bwMode="auto">
                          <a:xfrm flipH="1">
                            <a:off x="336711" y="1292176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0" name="Rectangle 30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3560" y="1185290"/>
                            <a:ext cx="1625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1" name="Line 303"/>
                        <wps:cNvSpPr>
                          <a:spLocks noChangeShapeType="1"/>
                        </wps:cNvSpPr>
                        <wps:spPr bwMode="auto">
                          <a:xfrm flipH="1">
                            <a:off x="336711" y="707976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2" name="Rectangle 30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3560" y="601132"/>
                            <a:ext cx="1625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3" name="Line 305"/>
                        <wps:cNvSpPr>
                          <a:spLocks noChangeShapeType="1"/>
                        </wps:cNvSpPr>
                        <wps:spPr bwMode="auto">
                          <a:xfrm flipH="1">
                            <a:off x="336711" y="122188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4" name="Rectangle 30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3560" y="15387"/>
                            <a:ext cx="1625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5" name="Line 307"/>
                        <wps:cNvSpPr>
                          <a:spLocks noChangeShapeType="1"/>
                        </wps:cNvSpPr>
                        <wps:spPr bwMode="auto">
                          <a:xfrm>
                            <a:off x="389098" y="2547888"/>
                            <a:ext cx="45291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6" name="Line 308"/>
                        <wps:cNvSpPr>
                          <a:spLocks noChangeShapeType="1"/>
                        </wps:cNvSpPr>
                        <wps:spPr bwMode="auto">
                          <a:xfrm>
                            <a:off x="468473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7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435122" y="262377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8" name="Line 310"/>
                        <wps:cNvSpPr>
                          <a:spLocks noChangeShapeType="1"/>
                        </wps:cNvSpPr>
                        <wps:spPr bwMode="auto">
                          <a:xfrm>
                            <a:off x="1343186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9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1203447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0" name="Line 312"/>
                        <wps:cNvSpPr>
                          <a:spLocks noChangeShapeType="1"/>
                        </wps:cNvSpPr>
                        <wps:spPr bwMode="auto">
                          <a:xfrm>
                            <a:off x="2217898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41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2078130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2" name="Line 314"/>
                        <wps:cNvSpPr>
                          <a:spLocks noChangeShapeType="1"/>
                        </wps:cNvSpPr>
                        <wps:spPr bwMode="auto">
                          <a:xfrm>
                            <a:off x="3089436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43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2949640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4" name="Line 316"/>
                        <wps:cNvSpPr>
                          <a:spLocks noChangeShapeType="1"/>
                        </wps:cNvSpPr>
                        <wps:spPr bwMode="auto">
                          <a:xfrm>
                            <a:off x="3964148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45" name="Rectangle 317"/>
                        <wps:cNvSpPr>
                          <a:spLocks noChangeArrowheads="1"/>
                        </wps:cNvSpPr>
                        <wps:spPr bwMode="auto">
                          <a:xfrm>
                            <a:off x="3824324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6" name="Line 318"/>
                        <wps:cNvSpPr>
                          <a:spLocks noChangeShapeType="1"/>
                        </wps:cNvSpPr>
                        <wps:spPr bwMode="auto">
                          <a:xfrm>
                            <a:off x="4838861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47" name="Rectangle 319"/>
                        <wps:cNvSpPr>
                          <a:spLocks noChangeArrowheads="1"/>
                        </wps:cNvSpPr>
                        <wps:spPr bwMode="auto">
                          <a:xfrm>
                            <a:off x="4699008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8" name="Rectangle 320"/>
                        <wps:cNvSpPr>
                          <a:spLocks noChangeArrowheads="1"/>
                        </wps:cNvSpPr>
                        <wps:spPr bwMode="auto">
                          <a:xfrm>
                            <a:off x="1977707" y="2797500"/>
                            <a:ext cx="124460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verage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viral load (copies/ml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9" name="Rectangle 321"/>
                        <wps:cNvSpPr>
                          <a:spLocks noChangeArrowheads="1"/>
                        </wps:cNvSpPr>
                        <wps:spPr bwMode="auto">
                          <a:xfrm>
                            <a:off x="1330486" y="3048566"/>
                            <a:ext cx="2633662" cy="414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0" name="Oval 322"/>
                        <wps:cNvSpPr>
                          <a:spLocks noChangeArrowheads="1"/>
                        </wps:cNvSpPr>
                        <wps:spPr bwMode="auto">
                          <a:xfrm>
                            <a:off x="1621179" y="3146991"/>
                            <a:ext cx="52387" cy="55562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1113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1" name="Line 324"/>
                        <wps:cNvSpPr>
                          <a:spLocks noChangeShapeType="1"/>
                        </wps:cNvSpPr>
                        <wps:spPr bwMode="auto">
                          <a:xfrm>
                            <a:off x="2949917" y="3235891"/>
                            <a:ext cx="74612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2" name="Line 325"/>
                        <wps:cNvSpPr>
                          <a:spLocks noChangeShapeType="1"/>
                        </wps:cNvSpPr>
                        <wps:spPr bwMode="auto">
                          <a:xfrm>
                            <a:off x="3061042" y="3235891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3" name="Line 326"/>
                        <wps:cNvSpPr>
                          <a:spLocks noChangeShapeType="1"/>
                        </wps:cNvSpPr>
                        <wps:spPr bwMode="auto">
                          <a:xfrm>
                            <a:off x="3170579" y="3235891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4" name="Line 327"/>
                        <wps:cNvSpPr>
                          <a:spLocks noChangeShapeType="1"/>
                        </wps:cNvSpPr>
                        <wps:spPr bwMode="auto">
                          <a:xfrm>
                            <a:off x="3280117" y="3235891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5" name="Line 328"/>
                        <wps:cNvSpPr>
                          <a:spLocks noChangeShapeType="1"/>
                        </wps:cNvSpPr>
                        <wps:spPr bwMode="auto">
                          <a:xfrm>
                            <a:off x="3389654" y="3235891"/>
                            <a:ext cx="36512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6" name="Line 329"/>
                        <wps:cNvSpPr>
                          <a:spLocks noChangeShapeType="1"/>
                        </wps:cNvSpPr>
                        <wps:spPr bwMode="auto">
                          <a:xfrm flipV="1">
                            <a:off x="3426167" y="3199378"/>
                            <a:ext cx="0" cy="365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7" name="Line 330"/>
                        <wps:cNvSpPr>
                          <a:spLocks noChangeShapeType="1"/>
                        </wps:cNvSpPr>
                        <wps:spPr bwMode="auto">
                          <a:xfrm flipV="1">
                            <a:off x="3426167" y="3110478"/>
                            <a:ext cx="0" cy="523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8" name="Line 331"/>
                        <wps:cNvSpPr>
                          <a:spLocks noChangeShapeType="1"/>
                        </wps:cNvSpPr>
                        <wps:spPr bwMode="auto">
                          <a:xfrm flipH="1">
                            <a:off x="3407117" y="3110478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9" name="Line 332"/>
                        <wps:cNvSpPr>
                          <a:spLocks noChangeShapeType="1"/>
                        </wps:cNvSpPr>
                        <wps:spPr bwMode="auto">
                          <a:xfrm flipH="1">
                            <a:off x="3297579" y="3110478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60" name="Line 333"/>
                        <wps:cNvSpPr>
                          <a:spLocks noChangeShapeType="1"/>
                        </wps:cNvSpPr>
                        <wps:spPr bwMode="auto">
                          <a:xfrm flipH="1">
                            <a:off x="3188042" y="3110478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61" name="Line 334"/>
                        <wps:cNvSpPr>
                          <a:spLocks noChangeShapeType="1"/>
                        </wps:cNvSpPr>
                        <wps:spPr bwMode="auto">
                          <a:xfrm flipH="1">
                            <a:off x="3078504" y="3110478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62" name="Line 335"/>
                        <wps:cNvSpPr>
                          <a:spLocks noChangeShapeType="1"/>
                        </wps:cNvSpPr>
                        <wps:spPr bwMode="auto">
                          <a:xfrm flipH="1">
                            <a:off x="2968967" y="3110478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63" name="Line 336"/>
                        <wps:cNvSpPr>
                          <a:spLocks noChangeShapeType="1"/>
                        </wps:cNvSpPr>
                        <wps:spPr bwMode="auto">
                          <a:xfrm>
                            <a:off x="2949917" y="3129528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64" name="Line 337"/>
                        <wps:cNvSpPr>
                          <a:spLocks noChangeShapeType="1"/>
                        </wps:cNvSpPr>
                        <wps:spPr bwMode="auto">
                          <a:xfrm>
                            <a:off x="1411629" y="3351778"/>
                            <a:ext cx="474662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65" name="Rectangle 338"/>
                        <wps:cNvSpPr>
                          <a:spLocks noChangeArrowheads="1"/>
                        </wps:cNvSpPr>
                        <wps:spPr bwMode="auto">
                          <a:xfrm>
                            <a:off x="1962428" y="3106927"/>
                            <a:ext cx="75057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IL6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verage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evels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6" name="Rectangle 339"/>
                        <wps:cNvSpPr>
                          <a:spLocks noChangeArrowheads="1"/>
                        </wps:cNvSpPr>
                        <wps:spPr bwMode="auto">
                          <a:xfrm>
                            <a:off x="3502253" y="3106927"/>
                            <a:ext cx="313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5% CI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7" name="Rectangle 340"/>
                        <wps:cNvSpPr>
                          <a:spLocks noChangeArrowheads="1"/>
                        </wps:cNvSpPr>
                        <wps:spPr bwMode="auto">
                          <a:xfrm>
                            <a:off x="1962428" y="3284705"/>
                            <a:ext cx="52260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itted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values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8" name="Rectangle 3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84499" y="1208247"/>
                            <a:ext cx="47688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L6 (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g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AE8094" id="Grupo 1" o:spid="_x0000_s1026" style="position:absolute;margin-left:0;margin-top:-.05pt;width:387.6pt;height:272.9pt;z-index:251663360" coordorigin="-44,-27" coordsize="49227,346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">
                <v:oval id="Oval 13" o:spid="_x0000_s1027" style="position:absolute;left:4446;top:24050;width:508;height: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" fillcolor="black [3213]" strokecolor="black [3213]" strokeweight=".30869mm"/>
                <v:oval id="Oval 14" o:spid="_x0000_s1028" style="position:absolute;left:4446;top:23875;width:508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" fillcolor="black [3213]" strokecolor="black [3213]" strokeweight=".30869mm"/>
                <v:oval id="Oval 15" o:spid="_x0000_s1029" style="position:absolute;left:4414;top:698;width:508;height: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" fillcolor="black [3213]" strokecolor="black [3213]" strokeweight=".30869mm"/>
                <v:oval id="Oval 16" o:spid="_x0000_s1030" style="position:absolute;left:4446;top:24256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" fillcolor="black [3213]" strokecolor="black [3213]" strokeweight=".30869mm"/>
                <v:oval id="Oval 17" o:spid="_x0000_s1031" style="position:absolute;left:5748;top:21700;width:555;height: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" fillcolor="black [3213]" strokecolor="black [3213]" strokeweight=".30869mm"/>
                <v:oval id="Oval 18" o:spid="_x0000_s1032" style="position:absolute;left:4478;top:23891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" fillcolor="black [3213]" strokecolor="black [3213]" strokeweight=".30869mm"/>
                <v:oval id="Oval 19" o:spid="_x0000_s1033" style="position:absolute;left:4446;top:24145;width:508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" fillcolor="black [3213]" strokecolor="black [3213]" strokeweight=".30869mm"/>
                <v:oval id="Oval 20" o:spid="_x0000_s1034" style="position:absolute;left:25687;top:24050;width:524;height: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" fillcolor="black [3213]" strokecolor="black [3213]" strokeweight=".30869mm"/>
                <v:oval id="Oval 21" o:spid="_x0000_s1035" style="position:absolute;left:4414;top:24383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" fillcolor="black [3213]" strokecolor="black [3213]" strokeweight=".30869mm"/>
                <v:oval id="Oval 22" o:spid="_x0000_s1036" style="position:absolute;left:4414;top:23891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" fillcolor="black [3213]" strokecolor="black [3213]" strokeweight=".30869mm"/>
                <v:oval id="Oval 23" o:spid="_x0000_s1037" style="position:absolute;left:4478;top:24383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" fillcolor="black [3213]" strokecolor="black [3213]" strokeweight=".30869mm"/>
                <v:oval id="Oval 24" o:spid="_x0000_s1038" style="position:absolute;left:4446;top:24288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" fillcolor="black [3213]" strokecolor="black [3213]" strokeweight=".30869mm"/>
                <v:oval id="Oval 25" o:spid="_x0000_s1039" style="position:absolute;left:4414;top:23875;width:508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" fillcolor="black [3213]" strokecolor="black [3213]" strokeweight=".30869mm"/>
                <v:oval id="Oval 26" o:spid="_x0000_s1040" style="position:absolute;left:4414;top:24383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" fillcolor="black [3213]" strokecolor="black [3213]" strokeweight=".30869mm"/>
                <v:oval id="Oval 27" o:spid="_x0000_s1041" style="position:absolute;left:7208;top:21192;width:524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" fillcolor="black [3213]" strokecolor="black [3213]" strokeweight=".30869mm"/>
                <v:oval id="Oval 28" o:spid="_x0000_s1042" style="position:absolute;left:7304;top:23843;width:523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" fillcolor="black [3213]" strokecolor="black [3213]" strokeweight=".30869mm"/>
                <v:oval id="Oval 29" o:spid="_x0000_s1043" style="position:absolute;left:4414;top:23986;width:508;height: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" fillcolor="black [3213]" strokecolor="black [3213]" strokeweight=".30869mm"/>
                <v:oval id="Oval 30" o:spid="_x0000_s1044" style="position:absolute;left:4478;top:24320;width:508;height:5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" fillcolor="black [3213]" strokecolor="black [3213]" strokeweight=".30869mm"/>
                <v:oval id="Oval 31" o:spid="_x0000_s1045" style="position:absolute;left:4414;top:24256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" fillcolor="black [3213]" strokecolor="black [3213]" strokeweight=".30869mm"/>
                <v:oval id="Oval 32" o:spid="_x0000_s1046" style="position:absolute;left:6049;top:24256;width:556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" fillcolor="black [3213]" strokecolor="black [3213]" strokeweight=".30869mm"/>
                <v:oval id="Oval 33" o:spid="_x0000_s1047" style="position:absolute;left:4414;top:24288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" fillcolor="black [3213]" strokecolor="black [3213]" strokeweight=".30869mm"/>
                <v:oval id="Oval 34" o:spid="_x0000_s1048" style="position:absolute;left:4478;top:24018;width:508;height: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" fillcolor="black [3213]" strokecolor="black [3213]" strokeweight=".30869mm"/>
                <v:oval id="Oval 35" o:spid="_x0000_s1049" style="position:absolute;left:44181;top:12350;width:524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" fillcolor="#1a476f" strokecolor="black [3213]" strokeweight=".30869mm"/>
                <v:oval id="Oval 36" o:spid="_x0000_s1050" style="position:absolute;left:4478;top:24113;width:508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" fillcolor="black [3213]" strokecolor="black [3213]" strokeweight=".30869mm"/>
                <v:oval id="Oval 37" o:spid="_x0000_s1051" style="position:absolute;left:4557;top:24050;width:556;height: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" fillcolor="black [3213]" strokecolor="black [3213]" strokeweight=".30869mm"/>
                <v:oval id="Oval 38" o:spid="_x0000_s1052" style="position:absolute;left:4414;top:22557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" fillcolor="black [3213]" strokecolor="black [3213]" strokeweight=".30869mm"/>
                <v:oval id="Oval 39" o:spid="_x0000_s1053" style="position:absolute;left:4478;top:14271;width:508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" fillcolor="black [3213]" strokecolor="black [3213]" strokeweight=".30869mm"/>
                <v:oval id="Oval 40" o:spid="_x0000_s1054" style="position:absolute;left:4414;top:24351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" fillcolor="black [3213]" strokecolor="black [3213]" strokeweight=".30869mm"/>
                <v:oval id="Oval 41" o:spid="_x0000_s1055" style="position:absolute;left:4557;top:23351;width:556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" fillcolor="black [3213]" strokecolor="black [3213]" strokeweight=".30869mm"/>
                <v:oval id="Oval 42" o:spid="_x0000_s1056" style="position:absolute;left:4589;top:24208;width:556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" fillcolor="black [3213]" strokecolor="black [3213]" strokeweight=".30869mm"/>
                <v:oval id="Oval 43" o:spid="_x0000_s1057" style="position:absolute;left:4414;top:21526;width:508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" fillcolor="black [3213]" strokecolor="black [3213]" strokeweight=".30869mm"/>
                <v:oval id="Oval 44" o:spid="_x0000_s1058" style="position:absolute;left:4414;top:23954;width:508;height: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" fillcolor="black [3213]" strokecolor="black [3213]" strokeweight=".30869mm"/>
                <v:oval id="Oval 45" o:spid="_x0000_s1059" style="position:absolute;left:10209;top:22430;width:539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" fillcolor="black [3213]" strokecolor="black [3213]" strokeweight=".30869mm"/>
                <v:oval id="Oval 46" o:spid="_x0000_s1060" style="position:absolute;left:15019;top:22034;width:524;height:5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" fillcolor="black [3213]" strokecolor="black [3213]" strokeweight=".30869mm"/>
                <v:oval id="Oval 47" o:spid="_x0000_s1061" style="position:absolute;left:5811;top:20271;width:524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" fillcolor="black [3213]" strokecolor="black [3213]" strokeweight=".30869mm"/>
                <v:oval id="Oval 48" o:spid="_x0000_s1062" style="position:absolute;left:5319;top:18922;width:556;height: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" fillcolor="black [3213]" strokecolor="black [3213]" strokeweight=".30869mm"/>
                <v:oval id="Oval 49" o:spid="_x0000_s1063" style="position:absolute;left:4414;top:23319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" fillcolor="black [3213]" strokecolor="black [3213]" strokeweight=".30869mm"/>
                <v:oval id="Oval 50" o:spid="_x0000_s1064" style="position:absolute;left:4478;top:24383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" fillcolor="black [3213]" strokecolor="black [3213]" strokeweight=".30869mm"/>
                <v:oval id="Oval 51" o:spid="_x0000_s1065" style="position:absolute;left:4446;top:23812;width:508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" fillcolor="black [3213]" strokecolor="black [3213]" strokeweight=".30869mm"/>
                <v:oval id="Oval 52" o:spid="_x0000_s1066" style="position:absolute;left:4557;top:23954;width:556;height: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" fillcolor="black [3213]" strokecolor="black [3213]" strokeweight=".30869mm"/>
                <v:oval id="Oval 53" o:spid="_x0000_s1067" style="position:absolute;left:4446;top:23018;width:508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" fillcolor="black [3213]" strokecolor="black [3213]" strokeweight=".30869mm"/>
                <v:oval id="Oval 54" o:spid="_x0000_s1068" style="position:absolute;left:4478;top:22621;width:508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" fillcolor="black [3213]" strokecolor="black [3213]" strokeweight=".30869mm"/>
                <v:oval id="Oval 55" o:spid="_x0000_s1069" style="position:absolute;left:6145;top:19351;width:524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" fillcolor="black [3213]" strokecolor="black [3213]" strokeweight=".30869mm"/>
                <v:oval id="Oval 56" o:spid="_x0000_s1070" style="position:absolute;left:4414;top:23923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" fillcolor="black [3213]" strokecolor="black [3213]" strokeweight=".30869mm"/>
                <v:oval id="Oval 57" o:spid="_x0000_s1071" style="position:absolute;left:4446;top:24240;width:508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" fillcolor="black [3213]" strokecolor="black [3213]" strokeweight=".30869mm"/>
                <v:oval id="Oval 58" o:spid="_x0000_s1072" style="position:absolute;left:4414;top:24383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" fillcolor="black [3213]" strokecolor="black [3213]" strokeweight=".30869mm"/>
                <v:oval id="Oval 59" o:spid="_x0000_s1073" style="position:absolute;left:4843;top:23621;width:508;height: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" fillcolor="black [3213]" strokecolor="black [3213]" strokeweight=".30869mm"/>
                <v:oval id="Oval 60" o:spid="_x0000_s1074" style="position:absolute;left:4510;top:16239;width:508;height: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" fillcolor="black [3213]" strokecolor="black [3213]" strokeweight=".30869mm"/>
                <v:oval id="Oval 61" o:spid="_x0000_s1075" style="position:absolute;left:4525;top:22827;width:524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" fillcolor="black [3213]" strokecolor="black [3213]" strokeweight=".30869mm"/>
                <v:oval id="Oval 62" o:spid="_x0000_s1076" style="position:absolute;left:4414;top:24383;width:508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" fillcolor="black [3213]" strokecolor="black [3213]" strokeweight=".30869mm"/>
                <v:oval id="Oval 63" o:spid="_x0000_s1077" style="position:absolute;left:23607;top:16620;width:524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" fillcolor="black [3213]" strokecolor="black [3213]" strokeweight=".30869mm"/>
                <v:oval id="Oval 64" o:spid="_x0000_s1078" style="position:absolute;left:6145;top:23081;width:524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" fillcolor="black [3213]" strokecolor="black [3213]" strokeweight=".30869mm"/>
                <v:oval id="Oval 65" o:spid="_x0000_s1079" style="position:absolute;left:6811;top:22764;width:524;height: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" fillcolor="black [3213]" strokecolor="black [3213]" strokeweight=".30869mm"/>
                <v:oval id="Oval 66" o:spid="_x0000_s1080" style="position:absolute;left:4525;top:22256;width:524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" fillcolor="black [3213]" strokecolor="black [3213]" strokeweight=".30869mm"/>
                <v:oval id="Oval 67" o:spid="_x0000_s1081" style="position:absolute;left:18099;top:9730;width:523;height: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" fillcolor="black [3213]" strokecolor="black [3213]" strokeweight=".30869mm"/>
                <v:shape id="Freeform 68" o:spid="_x0000_s1082" style="position:absolute;left:4684;top:6889;width:39783;height:17192;visibility:visible;mso-wrap-style:square;v-text-anchor:top" coordsize="20000,2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" filled="f" strokecolor="black [3213]" strokeweight=".5pt">
                  <v:path arrowok="t" o:connecttype="custom" o:connectlocs="121939,1685730;283509,1643054;442031,1609522;603600,1579039;765170,1551603;923691,1530265;1085261,1508927;1246831,1487588;1408401,1469298;1566922,1454057;1728492,1435767;1890062,1420525;2048583,1402235;2210153,1386993;2371723,1371752;2530244,1356510;2691814,1341268;2853383,1326027;3014953,1310785;3173475,1295543;3335044,1280301;3496614,1265060;3655135,1249818;3816705,1234576;3978275,1222383;3856336,48773;3694766,115837;3536244,179852;3374675,246915;3213105,310930;3054584,377994;2893014,442009;2731444,509072;2572923,573087;2411353,637102;2249783,701117;2091262,768181;1929692,832196;1768122,896211;1606552,960226;1448031,1021193;1286461,1085208;1124892,1146175;966370,1207141;804800,1265060;643231,1319930;484709,1371752;323140,1417477;161570,1457105;0,1493685" o:connectangles="0,0,0,0,0,0,0,0,0,0,0,0,0,0,0,0,0,0,0,0,0,0,0,0,0,0,0,0,0,0,0,0,0,0,0,0,0,0,0,0,0,0,0,0,0,0,0,0,0,0"/>
                </v:shape>
                <v:line id="Line 69" o:spid="_x0000_s1083" style="position:absolute;visibility:visible;mso-wrap-style:square;v-text-anchor:top" from="4684,24081" to="4684,24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" strokecolor="black [3213]" strokeweight=".30869mm"/>
                <v:line id="Line 70" o:spid="_x0000_s1084" style="position:absolute;flip:y;visibility:visible;mso-wrap-style:square;v-text-anchor:top" from="4684,23954" to="5113,24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" strokecolor="black [3213]" strokeweight="2.25pt"/>
                <v:line id="Line 71" o:spid="_x0000_s1085" style="position:absolute;flip:y;visibility:visible;mso-wrap-style:square;v-text-anchor:top" from="5113,23875" to="5383,23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" strokecolor="black [3213]" strokeweight=".30869mm"/>
                <v:line id="Line 72" o:spid="_x0000_s1086" style="position:absolute;flip:y;visibility:visible;mso-wrap-style:square;v-text-anchor:top" from="5748,23748" to="5907,23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" strokecolor="black [3213]" strokeweight="2.25pt"/>
                <v:line id="Line 73" o:spid="_x0000_s1087" style="position:absolute;flip:y;visibility:visible;mso-wrap-style:square;v-text-anchor:top" from="5907,23621" to="6303,237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" strokecolor="black [3213]" strokeweight="2.25pt"/>
                <v:line id="Line 74" o:spid="_x0000_s1088" style="position:absolute;flip:y;visibility:visible;mso-wrap-style:square;v-text-anchor:top" from="6303,23589" to="6446,23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" strokecolor="black [3213]" strokeweight="2.25pt"/>
                <v:line id="Line 75" o:spid="_x0000_s1089" style="position:absolute;flip:y;visibility:visible;mso-wrap-style:square;v-text-anchor:top" from="6811,23415" to="7129,23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" strokecolor="black [3213]" strokeweight="2.25pt"/>
                <v:line id="Line 76" o:spid="_x0000_s1090" style="position:absolute;flip:y;visibility:visible;mso-wrap-style:square;v-text-anchor:top" from="7129,23319" to="7526,23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" strokecolor="black [3213]" strokeweight="2.25pt"/>
                <v:line id="Line 77" o:spid="_x0000_s1091" style="position:absolute;visibility:visible;mso-wrap-style:square;v-text-anchor:top" from="7526,23319" to="7526,23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" strokecolor="black [3213]" strokeweight="2.25pt"/>
                <v:line id="Line 78" o:spid="_x0000_s1092" style="position:absolute;visibility:visible;mso-wrap-style:square;v-text-anchor:top" from="7891,23224" to="7923,23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" strokecolor="black [3213]" strokeweight="2.25pt"/>
                <v:line id="Line 79" o:spid="_x0000_s1093" style="position:absolute;flip:y;visibility:visible;mso-wrap-style:square;v-text-anchor:top" from="7923,23129" to="8320,23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" strokecolor="black [3213]" strokeweight="2.25pt"/>
                <v:line id="Line 80" o:spid="_x0000_s1094" style="position:absolute;flip:y;visibility:visible;mso-wrap-style:square;v-text-anchor:top" from="8320,23081" to="8589,23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" strokecolor="black [3213]" strokeweight="2.25pt"/>
                <v:line id="Line 81" o:spid="_x0000_s1095" style="position:absolute;flip:y;visibility:visible;mso-wrap-style:square;v-text-anchor:top" from="8955,22986" to="9097,230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" strokecolor="black [3213]" strokeweight="2.25pt"/>
                <v:line id="Line 82" o:spid="_x0000_s1096" style="position:absolute;flip:y;visibility:visible;mso-wrap-style:square;v-text-anchor:top" from="9097,22891" to="9526,22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" strokecolor="black [3213]" strokeweight="2.25pt"/>
                <v:line id="Line 83" o:spid="_x0000_s1097" style="position:absolute;flip:y;visibility:visible;mso-wrap-style:square;v-text-anchor:top" from="9526,22859" to="9653,228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" strokecolor="black [3213]" strokeweight="2.25pt"/>
                <v:line id="Line 84" o:spid="_x0000_s1098" style="position:absolute;flip:y;visibility:visible;mso-wrap-style:square;v-text-anchor:top" from="10018,22732" to="10320,22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" strokecolor="black [3213]" strokeweight="2.25pt"/>
                <v:line id="Line 85" o:spid="_x0000_s1099" style="position:absolute;flip:y;visibility:visible;mso-wrap-style:square;v-text-anchor:top" from="10320,22684" to="10717,22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" strokecolor="black [3213]" strokeweight=".30869mm"/>
                <v:line id="Line 86" o:spid="_x0000_s1100" style="position:absolute;visibility:visible;mso-wrap-style:square;v-text-anchor:top" from="10717,22684" to="10748,22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" strokecolor="black [3213]" strokeweight=".30869mm"/>
                <v:line id="Line 87" o:spid="_x0000_s1101" style="position:absolute;flip:y;visibility:visible;mso-wrap-style:square;v-text-anchor:top" from="11114,22589" to="11114,22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" strokecolor="black [3213]" strokeweight=".30869mm"/>
                <v:line id="Line 88" o:spid="_x0000_s1102" style="position:absolute;flip:y;visibility:visible;mso-wrap-style:square;v-text-anchor:top" from="11114,22526" to="11510,225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" strokecolor="black [3213]" strokeweight="2.25pt"/>
                <v:line id="Line 89" o:spid="_x0000_s1103" style="position:absolute;flip:y;visibility:visible;mso-wrap-style:square;v-text-anchor:top" from="11510,22494" to="11812,22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" strokecolor="black [3213]" strokeweight="2.25pt"/>
                <v:line id="Line 90" o:spid="_x0000_s1104" style="position:absolute;flip:y;visibility:visible;mso-wrap-style:square;v-text-anchor:top" from="12177,22399" to="12336,22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" strokecolor="black [3213]" strokeweight="2.25pt"/>
                <v:line id="Line 91" o:spid="_x0000_s1105" style="position:absolute;flip:y;visibility:visible;mso-wrap-style:square;v-text-anchor:top" from="12336,22351" to="12733,22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" strokecolor="black [3213]" strokeweight="2.25pt"/>
                <v:line id="Line 92" o:spid="_x0000_s1106" style="position:absolute;flip:y;visibility:visible;mso-wrap-style:square;v-text-anchor:top" from="12733,22319" to="12907,22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" strokecolor="black [3213]" strokeweight="2.25pt"/>
                <v:line id="Line 93" o:spid="_x0000_s1107" style="position:absolute;flip:y;visibility:visible;mso-wrap-style:square;v-text-anchor:top" from="13288,22224" to="13527,2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" strokecolor="black [3213]" strokeweight="2.25pt"/>
                <v:line id="Line 94" o:spid="_x0000_s1108" style="position:absolute;flip:y;visibility:visible;mso-wrap-style:square;v-text-anchor:top" from="13527,22192" to="13923,22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" strokecolor="black [3213]" strokeweight="2.25pt"/>
                <v:line id="Line 95" o:spid="_x0000_s1109" style="position:absolute;flip:y;visibility:visible;mso-wrap-style:square;v-text-anchor:top" from="13923,22161" to="13987,22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" strokecolor="black [3213]" strokeweight="2.25pt"/>
                <v:line id="Line 96" o:spid="_x0000_s1110" style="position:absolute;flip:y;visibility:visible;mso-wrap-style:square;v-text-anchor:top" from="14352,22065" to="14749,22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" strokecolor="black [3213]" strokeweight="2.25pt"/>
                <v:line id="Line 97" o:spid="_x0000_s1111" style="position:absolute;flip:y;visibility:visible;mso-wrap-style:square;v-text-anchor:top" from="14749,22034" to="15082,220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" strokecolor="black [3213]" strokeweight="2.25pt"/>
                <v:line id="Line 98" o:spid="_x0000_s1112" style="position:absolute;visibility:visible;mso-wrap-style:square;v-text-anchor:top" from="15447,21970" to="15543,21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" strokecolor="black [3213]" strokeweight="2.25pt"/>
                <v:line id="Line 99" o:spid="_x0000_s1113" style="position:absolute;flip:y;visibility:visible;mso-wrap-style:square;v-text-anchor:top" from="15543,21922" to="15940,21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" strokecolor="black [3213]" strokeweight="2.25pt"/>
                <v:line id="Line 100" o:spid="_x0000_s1114" style="position:absolute;flip:y;visibility:visible;mso-wrap-style:square;v-text-anchor:top" from="15940,21891" to="16178,21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" strokecolor="black [3213]" strokeweight="2.25pt"/>
                <v:line id="Line 101" o:spid="_x0000_s1115" style="position:absolute;flip:y;visibility:visible;mso-wrap-style:square;v-text-anchor:top" from="16543,21827" to="16749,21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" strokecolor="black [3213]" strokeweight="2.25pt"/>
                <v:line id="Line 102" o:spid="_x0000_s1116" style="position:absolute;flip:y;visibility:visible;mso-wrap-style:square;v-text-anchor:top" from="16749,21764" to="17146,21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" strokecolor="black [3213]" strokeweight="2.25pt"/>
                <v:line id="Line 103" o:spid="_x0000_s1117" style="position:absolute;visibility:visible;mso-wrap-style:square;v-text-anchor:top" from="17146,21764" to="17273,21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" strokecolor="black [3213]" strokeweight="2.25pt"/>
                <v:line id="Line 104" o:spid="_x0000_s1118" style="position:absolute;flip:y;visibility:visible;mso-wrap-style:square;v-text-anchor:top" from="17638,21668" to="17940,21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" strokecolor="black [3213]" strokeweight="2.25pt"/>
                <v:line id="Line 105" o:spid="_x0000_s1119" style="position:absolute;flip:y;visibility:visible;mso-wrap-style:square;v-text-anchor:top" from="17940,21637" to="18337,21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" strokecolor="black [3213]" strokeweight="2.25pt"/>
                <v:line id="Line 106" o:spid="_x0000_s1120" style="position:absolute;flip:y;visibility:visible;mso-wrap-style:square;v-text-anchor:top" from="18702,21589" to="18765,21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" strokecolor="black [3213]" strokeweight="2.25pt"/>
                <v:line id="Line 107" o:spid="_x0000_s1121" style="position:absolute;flip:y;visibility:visible;mso-wrap-style:square;v-text-anchor:top" from="18765,21557" to="19162,215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" strokecolor="black [3213]" strokeweight="2.25pt"/>
                <v:line id="Line 108" o:spid="_x0000_s1122" style="position:absolute;flip:y;visibility:visible;mso-wrap-style:square;v-text-anchor:top" from="19162,21526" to="19432,215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" strokecolor="black [3213]" strokeweight="2.25pt"/>
                <v:line id="Line 109" o:spid="_x0000_s1123" style="position:absolute;flip:y;visibility:visible;mso-wrap-style:square;v-text-anchor:top" from="19797,21462" to="19956,21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" strokecolor="black [3213]" strokeweight="2.25pt"/>
                <v:line id="Line 110" o:spid="_x0000_s1124" style="position:absolute;flip:y;visibility:visible;mso-wrap-style:square;v-text-anchor:top" from="19956,21430" to="20353,21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" strokecolor="black [3213]" strokeweight="2.25pt"/>
                <v:line id="Line 111" o:spid="_x0000_s1125" style="position:absolute;flip:y;visibility:visible;mso-wrap-style:square;v-text-anchor:top" from="20353,21399" to="20527,21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" strokecolor="black [3213]" strokeweight="2.25pt"/>
                <v:line id="Line 112" o:spid="_x0000_s1126" style="position:absolute;flip:y;visibility:visible;mso-wrap-style:square;v-text-anchor:top" from="20908,21335" to="21178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" strokecolor="black [3213]" strokeweight="2.25pt"/>
                <v:line id="Line 113" o:spid="_x0000_s1127" style="position:absolute;flip:y;visibility:visible;mso-wrap-style:square;v-text-anchor:top" from="21178,21303" to="21575,21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" strokecolor="black [3213]" strokeweight="2.25pt"/>
                <v:line id="Line 114" o:spid="_x0000_s1128" style="position:absolute;flip:y;visibility:visible;mso-wrap-style:square;v-text-anchor:top" from="21575,21272" to="21639,21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" strokecolor="black [3213]" strokeweight="2.25pt"/>
                <v:line id="Line 115" o:spid="_x0000_s1129" style="position:absolute;flip:y;visibility:visible;mso-wrap-style:square;v-text-anchor:top" from="22004,21208" to="22369,21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" strokecolor="black [3213]" strokeweight="2.25pt"/>
                <v:line id="Line 116" o:spid="_x0000_s1130" style="position:absolute;flip:y;visibility:visible;mso-wrap-style:square;v-text-anchor:top" from="22369,21192" to="22702,212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" strokecolor="black [3213]" strokeweight="2.25pt"/>
                <v:line id="Line 117" o:spid="_x0000_s1131" style="position:absolute;visibility:visible;mso-wrap-style:square;v-text-anchor:top" from="23067,21129" to="23163,21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" strokecolor="black [3213]" strokeweight="2.25pt"/>
                <v:line id="Line 118" o:spid="_x0000_s1132" style="position:absolute;flip:y;visibility:visible;mso-wrap-style:square;v-text-anchor:top" from="23163,21097" to="23591,21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" strokecolor="black [3213]" strokeweight="2.25pt"/>
                <v:line id="Line 119" o:spid="_x0000_s1133" style="position:absolute;flip:y;visibility:visible;mso-wrap-style:square;v-text-anchor:top" from="23591,21065" to="23798,210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" strokecolor="black [3213]" strokeweight="2.25pt"/>
                <v:line id="Line 120" o:spid="_x0000_s1134" style="position:absolute;flip:y;visibility:visible;mso-wrap-style:square;v-text-anchor:top" from="24163,21002" to="24369,21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" strokecolor="black [3213]" strokeweight=".30869mm"/>
                <v:line id="Line 121" o:spid="_x0000_s1135" style="position:absolute;flip:y;visibility:visible;mso-wrap-style:square;v-text-anchor:top" from="24369,20970" to="24766,21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" strokecolor="black [3213]" strokeweight="2.25pt"/>
                <v:line id="Line 122" o:spid="_x0000_s1136" style="position:absolute;flip:y;visibility:visible;mso-wrap-style:square;v-text-anchor:top" from="24766,20938" to="24893,20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" strokecolor="black [3213]" strokeweight="2.25pt"/>
                <v:line id="Line 123" o:spid="_x0000_s1137" style="position:absolute;flip:y;visibility:visible;mso-wrap-style:square;v-text-anchor:top" from="25258,20875" to="25592,209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" strokecolor="black [3213]" strokeweight="2.25pt"/>
                <v:line id="Line 124" o:spid="_x0000_s1138" style="position:absolute;flip:y;visibility:visible;mso-wrap-style:square;v-text-anchor:top" from="25592,20843" to="25988,20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" strokecolor="black [3213]" strokeweight="2.25pt"/>
                <v:line id="Line 125" o:spid="_x0000_s1139" style="position:absolute;visibility:visible;mso-wrap-style:square;v-text-anchor:top" from="25988,20843" to="25988,208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" strokecolor="black [3213]" strokeweight="2.25pt"/>
                <v:line id="Line 126" o:spid="_x0000_s1140" style="position:absolute;visibility:visible;mso-wrap-style:square;v-text-anchor:top" from="26354,20827" to="26385,20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" strokecolor="black [3213]" strokeweight="2.25pt"/>
                <v:line id="Line 127" o:spid="_x0000_s1141" style="position:absolute;flip:y;visibility:visible;mso-wrap-style:square;v-text-anchor:top" from="26385,20764" to="26782,20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" strokecolor="black [3213]" strokeweight="2.25pt"/>
                <v:line id="Line 128" o:spid="_x0000_s1142" style="position:absolute;flip:y;visibility:visible;mso-wrap-style:square;v-text-anchor:top" from="26782,20732" to="27084,20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" strokecolor="black [3213]" strokeweight="2.25pt"/>
                <v:line id="Line 129" o:spid="_x0000_s1143" style="position:absolute;visibility:visible;mso-wrap-style:square;v-text-anchor:top" from="27449,20700" to="27576,20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" strokecolor="black [3213]" strokeweight="2.25pt"/>
                <v:line id="Line 130" o:spid="_x0000_s1144" style="position:absolute;flip:y;visibility:visible;mso-wrap-style:square;v-text-anchor:top" from="27576,20637" to="28005,20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" strokecolor="black [3213]" strokeweight="2.25pt"/>
                <v:line id="Line 131" o:spid="_x0000_s1145" style="position:absolute;visibility:visible;mso-wrap-style:square;v-text-anchor:top" from="28005,20637" to="28163,20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" strokecolor="black [3213]" strokeweight="2.25pt"/>
                <v:line id="Line 132" o:spid="_x0000_s1146" style="position:absolute;flip:y;visibility:visible;mso-wrap-style:square;v-text-anchor:top" from="28528,20573" to="28798,20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" strokecolor="black [3213]" strokeweight="2.25pt"/>
                <v:line id="Line 133" o:spid="_x0000_s1147" style="position:absolute;flip:y;visibility:visible;mso-wrap-style:square;v-text-anchor:top" from="28798,20541" to="29195,20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" strokecolor="black [3213]" strokeweight="2.25pt"/>
                <v:line id="Line 134" o:spid="_x0000_s1148" style="position:absolute;flip:y;visibility:visible;mso-wrap-style:square;v-text-anchor:top" from="29195,20510" to="29259,205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" strokecolor="black [3213]" strokeweight="2.25pt"/>
                <v:line id="Line 135" o:spid="_x0000_s1149" style="position:absolute;flip:y;visibility:visible;mso-wrap-style:square;v-text-anchor:top" from="29624,20446" to="29989,20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" strokecolor="black [3213]" strokeweight="2.25pt"/>
                <v:line id="Line 136" o:spid="_x0000_s1150" style="position:absolute;flip:y;visibility:visible;mso-wrap-style:square;v-text-anchor:top" from="29989,20430" to="30354,20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" strokecolor="black [3213]" strokeweight="2.25pt"/>
                <v:line id="Line 137" o:spid="_x0000_s1151" style="position:absolute;visibility:visible;mso-wrap-style:square;v-text-anchor:top" from="30719,20398" to="30814,20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" strokecolor="black [3213]" strokeweight="2.25pt"/>
                <v:line id="Line 138" o:spid="_x0000_s1152" style="position:absolute;flip:y;visibility:visible;mso-wrap-style:square;v-text-anchor:top" from="30814,20335" to="31211,20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" strokecolor="black [3213]" strokeweight="2.25pt"/>
                <v:line id="Line 139" o:spid="_x0000_s1153" style="position:absolute;flip:y;visibility:visible;mso-wrap-style:square;v-text-anchor:top" from="31211,20303" to="31449,20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" strokecolor="black [3213]" strokeweight="2.25pt"/>
                <v:line id="Line 140" o:spid="_x0000_s1154" style="position:absolute;visibility:visible;mso-wrap-style:square;v-text-anchor:top" from="31815,20271" to="31989,20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" strokecolor="black [3213]" strokeweight="2.25pt"/>
                <v:line id="Line 141" o:spid="_x0000_s1155" style="position:absolute;flip:y;visibility:visible;mso-wrap-style:square;v-text-anchor:top" from="31989,20208" to="32386,20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" strokecolor="black [3213]" strokeweight="2.25pt"/>
                <v:line id="Line 142" o:spid="_x0000_s1156" style="position:absolute;visibility:visible;mso-wrap-style:square;v-text-anchor:top" from="32386,20208" to="32545,202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" strokecolor="black [3213]" strokeweight="2.25pt"/>
                <v:line id="Line 143" o:spid="_x0000_s1157" style="position:absolute;flip:y;visibility:visible;mso-wrap-style:square;v-text-anchor:top" from="32910,20144" to="33212,20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" strokecolor="black [3213]" strokeweight="2.25pt"/>
                <v:line id="Line 144" o:spid="_x0000_s1158" style="position:absolute;flip:y;visibility:visible;mso-wrap-style:square;v-text-anchor:top" from="33212,20113" to="33608,20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" strokecolor="black [3213]" strokeweight="2.25pt"/>
                <v:line id="Line 145" o:spid="_x0000_s1159" style="position:absolute;visibility:visible;mso-wrap-style:square;v-text-anchor:top" from="33608,20113" to="33640,20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" strokecolor="black [3213]" strokeweight="2.25pt"/>
                <v:line id="Line 146" o:spid="_x0000_s1160" style="position:absolute;flip:y;visibility:visible;mso-wrap-style:square;v-text-anchor:top" from="33974,20065" to="34005,20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" strokecolor="black [3213]" strokeweight="2.25pt"/>
                <v:line id="Line 147" o:spid="_x0000_s1161" style="position:absolute;flip:y;visibility:visible;mso-wrap-style:square;v-text-anchor:top" from="34005,20033" to="34402,200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" strokecolor="black [3213]" strokeweight="2.25pt"/>
                <v:line id="Line 148" o:spid="_x0000_s1162" style="position:absolute;flip:y;visibility:visible;mso-wrap-style:square;v-text-anchor:top" from="34402,20002" to="34704,20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" strokecolor="black [3213]" strokeweight="2.25pt"/>
                <v:line id="Line 149" o:spid="_x0000_s1163" style="position:absolute;visibility:visible;mso-wrap-style:square;v-text-anchor:top" from="35069,19970" to="35228,19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" strokecolor="black [3213]" strokeweight="2.25pt"/>
                <v:line id="Line 150" o:spid="_x0000_s1164" style="position:absolute;flip:y;visibility:visible;mso-wrap-style:square;v-text-anchor:top" from="35228,19938" to="35625,19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" strokecolor="black [3213]" strokeweight="2.25pt"/>
                <v:line id="Line 151" o:spid="_x0000_s1165" style="position:absolute;flip:y;visibility:visible;mso-wrap-style:square;v-text-anchor:top" from="35625,19906" to="35799,19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" strokecolor="black [3213]" strokeweight="2.25pt"/>
                <v:line id="Line 152" o:spid="_x0000_s1166" style="position:absolute;flip:y;visibility:visible;mso-wrap-style:square;v-text-anchor:top" from="36164,19843" to="36418,19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" strokecolor="black [3213]" strokeweight="2.25pt"/>
                <v:line id="Line 153" o:spid="_x0000_s1167" style="position:absolute;flip:y;visibility:visible;mso-wrap-style:square;v-text-anchor:top" from="36418,19811" to="36815,198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" strokecolor="black [3213]" strokeweight="2.25pt"/>
                <v:line id="Line 154" o:spid="_x0000_s1168" style="position:absolute;visibility:visible;mso-wrap-style:square;v-text-anchor:top" from="36815,19811" to="36910,19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" strokecolor="black [3213]" strokeweight="2.25pt"/>
                <v:line id="Line 155" o:spid="_x0000_s1169" style="position:absolute;flip:y;visibility:visible;mso-wrap-style:square;v-text-anchor:top" from="37276,19716" to="37641,197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" strokecolor="black [3213]" strokeweight="2.25pt"/>
                <v:line id="Line 156" o:spid="_x0000_s1170" style="position:absolute;flip:y;visibility:visible;mso-wrap-style:square;v-text-anchor:top" from="37641,19684" to="38006,19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" strokecolor="black [3213]" strokeweight="2.25pt"/>
                <v:line id="Line 157" o:spid="_x0000_s1171" style="position:absolute;visibility:visible;mso-wrap-style:square;v-text-anchor:top" from="38371,19668" to="38434,19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" strokecolor="black [3213]" strokeweight="2.25pt"/>
                <v:line id="Line 158" o:spid="_x0000_s1172" style="position:absolute;flip:y;visibility:visible;mso-wrap-style:square;v-text-anchor:top" from="38434,19636" to="38831,19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" strokecolor="black [3213]" strokeweight="2.25pt"/>
                <v:line id="Line 159" o:spid="_x0000_s1173" style="position:absolute;flip:y;visibility:visible;mso-wrap-style:square;v-text-anchor:top" from="38831,19605" to="39101,19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" strokecolor="black [3213]" strokeweight="2.25pt"/>
                <v:line id="Line 160" o:spid="_x0000_s1174" style="position:absolute;flip:y;visibility:visible;mso-wrap-style:square;v-text-anchor:top" from="39466,19541" to="39641,19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" strokecolor="black [3213]" strokeweight="2.25pt"/>
                <v:line id="Line 161" o:spid="_x0000_s1175" style="position:absolute;flip:y;visibility:visible;mso-wrap-style:square;v-text-anchor:top" from="39641,19509" to="40038,195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" strokecolor="black [3213]" strokeweight="2.25pt"/>
                <v:line id="Line 162" o:spid="_x0000_s1176" style="position:absolute;flip:y;visibility:visible;mso-wrap-style:square;v-text-anchor:top" from="40038,19478" to="40165,19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" strokecolor="black [3213]" strokeweight="2.25pt"/>
                <v:line id="Line 163" o:spid="_x0000_s1177" style="position:absolute;flip:y;visibility:visible;mso-wrap-style:square;v-text-anchor:top" from="40530,19414" to="40832,19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" strokecolor="black [3213]" strokeweight="2.25pt"/>
                <v:line id="Line 164" o:spid="_x0000_s1178" style="position:absolute;flip:y;visibility:visible;mso-wrap-style:square;v-text-anchor:top" from="40832,19382" to="41228,194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" strokecolor="black [3213]" strokeweight="2.25pt"/>
                <v:line id="Line 165" o:spid="_x0000_s1179" style="position:absolute;visibility:visible;mso-wrap-style:square;v-text-anchor:top" from="41228,19382" to="41260,193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" strokecolor="black [3213]" strokeweight="2.25pt"/>
                <v:line id="Line 166" o:spid="_x0000_s1180" style="position:absolute;visibility:visible;mso-wrap-style:square;v-text-anchor:top" from="41625,19351" to="41625,19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" strokecolor="black [3213]" strokeweight="2.25pt"/>
                <v:line id="Line 167" o:spid="_x0000_s1181" style="position:absolute;flip:y;visibility:visible;mso-wrap-style:square;v-text-anchor:top" from="41625,19319" to="42054,19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" strokecolor="black [3213]" strokeweight="2.25pt"/>
                <v:line id="Line 168" o:spid="_x0000_s1182" style="position:absolute;flip:y;visibility:visible;mso-wrap-style:square;v-text-anchor:top" from="42054,19287" to="42356,19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" strokecolor="black [3213]" strokeweight="2.25pt"/>
                <v:line id="Line 169" o:spid="_x0000_s1183" style="position:absolute;flip:y;visibility:visible;mso-wrap-style:square;v-text-anchor:top" from="42721,19240" to="42848,19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" strokecolor="black [3213]" strokeweight="2.25pt"/>
                <v:line id="Line 170" o:spid="_x0000_s1184" style="position:absolute;flip:y;visibility:visible;mso-wrap-style:square;v-text-anchor:top" from="42848,19208" to="43245,19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" strokecolor="black [3213]" strokeweight="2.25pt"/>
                <v:line id="Line 171" o:spid="_x0000_s1185" style="position:absolute;visibility:visible;mso-wrap-style:square;v-text-anchor:top" from="43245,19208" to="43451,192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" strokecolor="black [3213]" strokeweight="2.25pt"/>
                <v:line id="Line 172" o:spid="_x0000_s1186" style="position:absolute;visibility:visible;mso-wrap-style:square;v-text-anchor:top" from="43816,19144" to="44070,1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" strokecolor="black [3213]" strokeweight="2.25pt"/>
                <v:line id="Line 173" o:spid="_x0000_s1187" style="position:absolute;flip:y;visibility:visible;mso-wrap-style:square;v-text-anchor:top" from="44070,19113" to="44467,1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" strokecolor="black [3213]" strokeweight="2.25pt"/>
                <v:line id="Line 174" o:spid="_x0000_s1188" style="position:absolute;flip:y;visibility:visible;mso-wrap-style:square;v-text-anchor:top" from="44467,18986" to="44467,19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" strokecolor="black [3213]" strokeweight="2.25pt"/>
                <v:line id="Line 175" o:spid="_x0000_s1189" style="position:absolute;flip:y;visibility:visible;mso-wrap-style:square;v-text-anchor:top" from="44467,17890" to="44467,18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" strokecolor="black [3213]" strokeweight="2.25pt"/>
                <v:line id="Line 176" o:spid="_x0000_s1190" style="position:absolute;flip:y;visibility:visible;mso-wrap-style:square;v-text-anchor:top" from="44467,16795" to="44467,17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" strokecolor="black [3213]" strokeweight="2.25pt"/>
                <v:line id="Line 177" o:spid="_x0000_s1191" style="position:absolute;flip:y;visibility:visible;mso-wrap-style:square;v-text-anchor:top" from="44467,15699" to="44467,16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" strokecolor="black [3213]" strokeweight="2.25pt"/>
                <v:line id="Line 178" o:spid="_x0000_s1192" style="position:absolute;flip:y;visibility:visible;mso-wrap-style:square;v-text-anchor:top" from="44467,14636" to="44467,15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" strokecolor="black [3213]" strokeweight="2.25pt"/>
                <v:line id="Line 179" o:spid="_x0000_s1193" style="position:absolute;flip:y;visibility:visible;mso-wrap-style:square;v-text-anchor:top" from="44467,13540" to="44467,14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" strokecolor="black [3213]" strokeweight="2.25pt"/>
                <v:line id="Line 180" o:spid="_x0000_s1194" style="position:absolute;flip:y;visibility:visible;mso-wrap-style:square;v-text-anchor:top" from="44467,12429" to="44467,13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" strokecolor="black [3213]" strokeweight=".30869mm"/>
                <v:line id="Line 181" o:spid="_x0000_s1195" style="position:absolute;flip:y;visibility:visible;mso-wrap-style:square;v-text-anchor:top" from="44467,11334" to="44467,12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" strokecolor="black [3213]" strokeweight="2.25pt"/>
                <v:line id="Line 182" o:spid="_x0000_s1196" style="position:absolute;flip:y;visibility:visible;mso-wrap-style:square;v-text-anchor:top" from="44467,10238" to="44467,10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" strokecolor="black [3213]" strokeweight="2.25pt"/>
                <v:line id="Line 183" o:spid="_x0000_s1197" style="position:absolute;flip:y;visibility:visible;mso-wrap-style:square;v-text-anchor:top" from="44467,9143" to="44467,98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" strokecolor="black [3213]" strokeweight="2.25pt"/>
                <v:line id="Line 184" o:spid="_x0000_s1198" style="position:absolute;flip:y;visibility:visible;mso-wrap-style:square;v-text-anchor:top" from="44467,8048" to="44467,8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" strokecolor="black [3213]" strokeweight="2.25pt"/>
                <v:line id="Line 185" o:spid="_x0000_s1199" style="position:absolute;flip:y;visibility:visible;mso-wrap-style:square;v-text-anchor:top" from="44467,6952" to="44467,7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" strokecolor="black [3213]" strokeweight="2.25pt"/>
                <v:line id="Line 186" o:spid="_x0000_s1200" style="position:absolute;flip:x;visibility:visible;mso-wrap-style:square;v-text-anchor:top" from="44070,7016" to="44165,7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" strokecolor="black [3213]" strokeweight="2.25pt"/>
                <v:line id="Line 187" o:spid="_x0000_s1201" style="position:absolute;flip:x;visibility:visible;mso-wrap-style:square;v-text-anchor:top" from="43641,7079" to="44070,7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" strokecolor="black [3213]" strokeweight="2.25pt"/>
                <v:line id="Line 188" o:spid="_x0000_s1202" style="position:absolute;flip:x;visibility:visible;mso-wrap-style:square;v-text-anchor:top" from="43483,7222" to="43641,7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" strokecolor="black [3213]" strokeweight="2.25pt"/>
                <v:line id="Line 189" o:spid="_x0000_s1203" style="position:absolute;flip:x;visibility:visible;mso-wrap-style:square;v-text-anchor:top" from="42848,7444" to="43149,7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" strokecolor="black [3213]" strokeweight="2.25pt"/>
                <v:line id="Line 190" o:spid="_x0000_s1204" style="position:absolute;flip:x;visibility:visible;mso-wrap-style:square;v-text-anchor:top" from="42451,7556" to="42848,77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" strokecolor="black [3213]" strokeweight="2.25pt"/>
                <v:line id="Line 191" o:spid="_x0000_s1205" style="position:absolute;flip:x;visibility:visible;mso-wrap-style:square;v-text-anchor:top" from="42054,7841" to="42117,7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" strokecolor="black [3213]" strokeweight="2.25pt"/>
                <v:line id="Line 192" o:spid="_x0000_s1206" style="position:absolute;flip:x;visibility:visible;mso-wrap-style:square;v-text-anchor:top" from="41625,7857" to="42054,8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" strokecolor="black [3213]" strokeweight="2.25pt"/>
                <v:line id="Line 193" o:spid="_x0000_s1207" style="position:absolute;flip:x;visibility:visible;mso-wrap-style:square;v-text-anchor:top" from="41451,8048" to="41625,81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" strokecolor="black [3213]" strokeweight="2.25pt"/>
                <v:line id="Line 194" o:spid="_x0000_s1208" style="position:absolute;flip:x;visibility:visible;mso-wrap-style:square;v-text-anchor:top" from="40832,8254" to="41117,8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" strokecolor="black [3213]" strokeweight="2.25pt"/>
                <v:line id="Line 195" o:spid="_x0000_s1209" style="position:absolute;flip:x;visibility:visible;mso-wrap-style:square;v-text-anchor:top" from="40435,8381" to="40832,8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" strokecolor="black [3213]" strokeweight="2.25pt"/>
                <v:line id="Line 196" o:spid="_x0000_s1210" style="position:absolute;visibility:visible;mso-wrap-style:square;v-text-anchor:top" from="40435,8540" to="40435,8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" strokecolor="black [3213]" strokeweight="2.25pt"/>
                <v:line id="Line 197" o:spid="_x0000_s1211" style="position:absolute;flip:x;visibility:visible;mso-wrap-style:square;v-text-anchor:top" from="40038,8683" to="40101,8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" strokecolor="black [3213]" strokeweight="2.25pt"/>
                <v:line id="Line 198" o:spid="_x0000_s1212" style="position:absolute;flip:x;visibility:visible;mso-wrap-style:square;v-text-anchor:top" from="39641,8683" to="40038,88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" strokecolor="black [3213]" strokeweight="2.25pt"/>
                <v:line id="Line 199" o:spid="_x0000_s1213" style="position:absolute;flip:x;visibility:visible;mso-wrap-style:square;v-text-anchor:top" from="39403,8873" to="39641,89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" strokecolor="black [3213]" strokeweight="2.25pt"/>
                <v:line id="Line 200" o:spid="_x0000_s1214" style="position:absolute;flip:x;visibility:visible;mso-wrap-style:square;v-text-anchor:top" from="38831,9080" to="39069,9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" strokecolor="black [3213]" strokeweight="2.25pt"/>
                <v:line id="Line 201" o:spid="_x0000_s1215" style="position:absolute;flip:x;visibility:visible;mso-wrap-style:square;v-text-anchor:top" from="38434,9175" to="38831,9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" strokecolor="black [3213]" strokeweight="2.25pt"/>
                <v:line id="Line 202" o:spid="_x0000_s1216" style="position:absolute;flip:x;visibility:visible;mso-wrap-style:square;v-text-anchor:top" from="38403,9365" to="38434,9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" strokecolor="black [3213]" strokeweight="2.25pt"/>
                <v:line id="Line 203" o:spid="_x0000_s1217" style="position:absolute;flip:x;visibility:visible;mso-wrap-style:square;v-text-anchor:top" from="38038,9508" to="38069,95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" strokecolor="black [3213]" strokeweight="2.25pt"/>
                <v:line id="Line 204" o:spid="_x0000_s1218" style="position:absolute;flip:x;visibility:visible;mso-wrap-style:square;v-text-anchor:top" from="37641,9508" to="38038,9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" strokecolor="black [3213]" strokeweight="2.25pt"/>
                <v:line id="Line 206" o:spid="_x0000_s1219" style="position:absolute;flip:x;visibility:visible;mso-wrap-style:square;v-text-anchor:top" from="37387,9699" to="37641,9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" strokecolor="black [3213]" strokeweight="2.25pt"/>
                <v:line id="Line 207" o:spid="_x0000_s1220" style="position:absolute;flip:x;visibility:visible;mso-wrap-style:square;v-text-anchor:top" from="36815,9905" to="3705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" strokecolor="black [3213]" strokeweight="2.25pt"/>
                <v:line id="Line 208" o:spid="_x0000_s1221" style="position:absolute;flip:x;visibility:visible;mso-wrap-style:square;v-text-anchor:top" from="36418,10000" to="36815,1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" strokecolor="black [3213]" strokeweight="2.25pt"/>
                <v:line id="Line 209" o:spid="_x0000_s1222" style="position:absolute;flip:x;visibility:visible;mso-wrap-style:square;v-text-anchor:top" from="36387,10175" to="36418,1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" strokecolor="black [3213]" strokeweight="2.25pt"/>
                <v:line id="Line 210" o:spid="_x0000_s1223" style="position:absolute;visibility:visible;mso-wrap-style:square;v-text-anchor:top" from="36021,10334" to="36021,10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" strokecolor="black [3213]" strokeweight="2.25pt"/>
                <v:line id="Line 211" o:spid="_x0000_s1224" style="position:absolute;flip:x;visibility:visible;mso-wrap-style:square;v-text-anchor:top" from="35625,10334" to="36021,10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" strokecolor="black [3213]" strokeweight="2.25pt"/>
                <v:line id="Line 212" o:spid="_x0000_s1225" style="position:absolute;flip:x;visibility:visible;mso-wrap-style:square;v-text-anchor:top" from="35355,10492" to="35625,106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" strokecolor="black [3213]" strokeweight="2.25pt"/>
                <v:line id="Line 213" o:spid="_x0000_s1226" style="position:absolute;flip:x;visibility:visible;mso-wrap-style:square;v-text-anchor:top" from="34831,10731" to="35021,10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" strokecolor="black [3213]" strokeweight="2.25pt"/>
                <v:line id="Line 214" o:spid="_x0000_s1227" style="position:absolute;flip:x;visibility:visible;mso-wrap-style:square;v-text-anchor:top" from="34402,10826" to="34831,10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" strokecolor="black [3213]" strokeweight="2.25pt"/>
                <v:line id="Line 215" o:spid="_x0000_s1228" style="position:absolute;flip:x;visibility:visible;mso-wrap-style:square;v-text-anchor:top" from="34339,10969" to="34402,11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" strokecolor="black [3213]" strokeweight="2.25pt"/>
                <v:line id="Line 216" o:spid="_x0000_s1229" style="position:absolute;flip:x;visibility:visible;mso-wrap-style:square;v-text-anchor:top" from="33608,11159" to="34005,11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" strokecolor="black [3213]" strokeweight="2.25pt"/>
                <v:line id="Line 217" o:spid="_x0000_s1230" style="position:absolute;flip:x;visibility:visible;mso-wrap-style:square;v-text-anchor:top" from="33339,11302" to="33608,11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" strokecolor="black [3213]" strokeweight="2.25pt"/>
                <v:line id="Line 218" o:spid="_x0000_s1231" style="position:absolute;flip:x;visibility:visible;mso-wrap-style:square;v-text-anchor:top" from="32815,11588" to="32973,11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" strokecolor="black [3213]" strokeweight="2.25pt"/>
                <v:line id="Line 219" o:spid="_x0000_s1232" style="position:absolute;flip:x;visibility:visible;mso-wrap-style:square;v-text-anchor:top" from="32386,11651" to="32815,11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" strokecolor="black [3213]" strokeweight="2.25pt"/>
                <v:line id="Line 220" o:spid="_x0000_s1233" style="position:absolute;flip:x;visibility:visible;mso-wrap-style:square;v-text-anchor:top" from="32307,11794" to="32386,11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" strokecolor="black [3213]" strokeweight="2.25pt"/>
                <v:line id="Line 221" o:spid="_x0000_s1234" style="position:absolute;flip:x;visibility:visible;mso-wrap-style:square;v-text-anchor:top" from="31592,11985" to="31973,12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" strokecolor="black [3213]" strokeweight="2.25pt"/>
                <v:line id="Line 222" o:spid="_x0000_s1235" style="position:absolute;flip:x;visibility:visible;mso-wrap-style:square;v-text-anchor:top" from="31291,12128" to="31592,122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" strokecolor="black [3213]" strokeweight="2.25pt"/>
                <v:line id="Line 223" o:spid="_x0000_s1236" style="position:absolute;flip:x;visibility:visible;mso-wrap-style:square;v-text-anchor:top" from="30814,12413" to="30957,12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" strokecolor="black [3213]" strokeweight="2.25pt"/>
                <v:line id="Line 224" o:spid="_x0000_s1237" style="position:absolute;flip:x;visibility:visible;mso-wrap-style:square;v-text-anchor:top" from="30418,12461" to="30814,12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" strokecolor="black [3213]" strokeweight="2.25pt"/>
                <v:line id="Line 225" o:spid="_x0000_s1238" style="position:absolute;flip:x;visibility:visible;mso-wrap-style:square;v-text-anchor:top" from="30291,12620" to="30418,12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" strokecolor="black [3213]" strokeweight="2.25pt"/>
                <v:line id="Line 226" o:spid="_x0000_s1239" style="position:absolute;flip:x;visibility:visible;mso-wrap-style:square;v-text-anchor:top" from="29592,12810" to="29925,129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" strokecolor="black [3213]" strokeweight="2.25pt"/>
                <v:line id="Line 227" o:spid="_x0000_s1240" style="position:absolute;flip:x;visibility:visible;mso-wrap-style:square;v-text-anchor:top" from="29259,12921" to="29592,13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" strokecolor="black [3213]" strokeweight="2.25pt"/>
                <v:line id="Line 228" o:spid="_x0000_s1241" style="position:absolute;flip:x;visibility:visible;mso-wrap-style:square;v-text-anchor:top" from="28798,13223" to="28925,132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" strokecolor="black [3213]" strokeweight="2.25pt"/>
                <v:line id="Line 229" o:spid="_x0000_s1242" style="position:absolute;flip:x;visibility:visible;mso-wrap-style:square;v-text-anchor:top" from="28401,13255" to="28798,13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" strokecolor="black [3213]" strokeweight="2.25pt"/>
                <v:line id="Line 230" o:spid="_x0000_s1243" style="position:absolute;flip:x;visibility:visible;mso-wrap-style:square;v-text-anchor:top" from="28243,13413" to="28401,13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" strokecolor="black [3213]" strokeweight="2.25pt"/>
                <v:line id="Line 231" o:spid="_x0000_s1244" style="position:absolute;flip:x;visibility:visible;mso-wrap-style:square;v-text-anchor:top" from="27576,13620" to="27909,137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" strokecolor="black [3213]" strokeweight="2.25pt"/>
                <v:line id="Line 232" o:spid="_x0000_s1245" style="position:absolute;flip:x;visibility:visible;mso-wrap-style:square;v-text-anchor:top" from="27211,13747" to="27576,139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" strokecolor="black [3213]" strokeweight="2.25pt"/>
                <v:line id="Line 233" o:spid="_x0000_s1246" style="position:absolute;flip:x;visibility:visible;mso-wrap-style:square;v-text-anchor:top" from="26782,14017" to="26877,14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" strokecolor="black [3213]" strokeweight="2.25pt"/>
                <v:line id="Line 234" o:spid="_x0000_s1247" style="position:absolute;flip:x;visibility:visible;mso-wrap-style:square;v-text-anchor:top" from="26385,14080" to="26782,14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" strokecolor="black [3213]" strokeweight="2.25pt"/>
                <v:line id="Line 235" o:spid="_x0000_s1248" style="position:absolute;flip:x;visibility:visible;mso-wrap-style:square;v-text-anchor:top" from="26211,14239" to="26385,14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" strokecolor="black [3213]" strokeweight="2.25pt"/>
                <v:line id="Line 236" o:spid="_x0000_s1249" style="position:absolute;flip:x;visibility:visible;mso-wrap-style:square;v-text-anchor:top" from="25592,14445" to="25877,1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" strokecolor="black [3213]" strokeweight="2.25pt"/>
                <v:line id="Line 237" o:spid="_x0000_s1250" style="position:absolute;flip:x;visibility:visible;mso-wrap-style:square;v-text-anchor:top" from="25195,14572" to="25592,14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" strokecolor="black [3213]" strokeweight="2.25pt"/>
                <v:line id="Line 238" o:spid="_x0000_s1251" style="position:absolute;flip:x;visibility:visible;mso-wrap-style:square;v-text-anchor:top" from="24766,14842" to="24830,14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" strokecolor="black [3213]" strokeweight="2.25pt"/>
                <v:line id="Line 239" o:spid="_x0000_s1252" style="position:absolute;flip:x;visibility:visible;mso-wrap-style:square;v-text-anchor:top" from="24369,14874" to="24766,15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" strokecolor="black [3213]" strokeweight="2.25pt"/>
                <v:line id="Line 240" o:spid="_x0000_s1253" style="position:absolute;flip:x;visibility:visible;mso-wrap-style:square;v-text-anchor:top" from="24163,15033" to="24369,15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" strokecolor="black [3213]" strokeweight="2.25pt"/>
                <v:line id="Line 241" o:spid="_x0000_s1254" style="position:absolute;flip:x;visibility:visible;mso-wrap-style:square;v-text-anchor:top" from="23591,15271" to="23829,153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" strokecolor="black [3213]" strokeweight="2.25pt"/>
                <v:line id="Line 242" o:spid="_x0000_s1255" style="position:absolute;flip:x;visibility:visible;mso-wrap-style:square;v-text-anchor:top" from="23163,15366" to="23591,15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" strokecolor="black [3213]" strokeweight="2.25pt"/>
                <v:line id="Line 243" o:spid="_x0000_s1256" style="position:absolute;visibility:visible;mso-wrap-style:square;v-text-anchor:top" from="23163,15509" to="23163,15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" strokecolor="black [3213]" strokeweight="2.25pt"/>
                <v:line id="Line 244" o:spid="_x0000_s1257" style="position:absolute;flip:x;visibility:visible;mso-wrap-style:square;v-text-anchor:top" from="22766,15668" to="22829,15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" strokecolor="black [3213]" strokeweight="2.25pt"/>
                <v:line id="Line 245" o:spid="_x0000_s1258" style="position:absolute;flip:x;visibility:visible;mso-wrap-style:square;v-text-anchor:top" from="22369,15668" to="22766,15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" strokecolor="black [3213]" strokeweight="2.25pt"/>
                <v:line id="Line 246" o:spid="_x0000_s1259" style="position:absolute;flip:x;visibility:visible;mso-wrap-style:square;v-text-anchor:top" from="22115,15858" to="22369,15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" strokecolor="black [3213]" strokeweight="2.25pt"/>
                <v:line id="Line 247" o:spid="_x0000_s1260" style="position:absolute;flip:x;visibility:visible;mso-wrap-style:square;v-text-anchor:top" from="21575,16065" to="21782,16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" strokecolor="black [3213]" strokeweight="2.25pt"/>
                <v:line id="Line 248" o:spid="_x0000_s1261" style="position:absolute;flip:x;visibility:visible;mso-wrap-style:square;v-text-anchor:top" from="21178,16160" to="21575,16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" strokecolor="black [3213]" strokeweight="2.25pt"/>
                <v:line id="Line 249" o:spid="_x0000_s1262" style="position:absolute;flip:x;visibility:visible;mso-wrap-style:square;v-text-anchor:top" from="21115,16303" to="21178,16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" strokecolor="black [3213]" strokeweight="2.25pt"/>
                <v:line id="Line 250" o:spid="_x0000_s1263" style="position:absolute;flip:x;visibility:visible;mso-wrap-style:square;v-text-anchor:top" from="20750,16461" to="20781,16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" strokecolor="black [3213]" strokeweight="2.25pt"/>
                <v:line id="Line 251" o:spid="_x0000_s1264" style="position:absolute;flip:x;visibility:visible;mso-wrap-style:square;v-text-anchor:top" from="20353,16493" to="20750,16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" strokecolor="black [3213]" strokeweight="2.25pt"/>
                <v:line id="Line 252" o:spid="_x0000_s1265" style="position:absolute;flip:x;visibility:visible;mso-wrap-style:square;v-text-anchor:top" from="20083,16636" to="20353,16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" strokecolor="black [3213]" strokeweight="2.25pt"/>
                <v:line id="Line 253" o:spid="_x0000_s1266" style="position:absolute;flip:x;visibility:visible;mso-wrap-style:square;v-text-anchor:top" from="19559,16890" to="19750,16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" strokecolor="black [3213]" strokeweight="2.25pt"/>
                <v:line id="Line 254" o:spid="_x0000_s1267" style="position:absolute;flip:x;visibility:visible;mso-wrap-style:square;v-text-anchor:top" from="19162,16954" to="19559,17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" strokecolor="black [3213]" strokeweight="2.25pt"/>
                <v:line id="Line 255" o:spid="_x0000_s1268" style="position:absolute;flip:x;visibility:visible;mso-wrap-style:square;v-text-anchor:top" from="19067,17096" to="19162,17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" strokecolor="black [3213]" strokeweight="2.25pt"/>
                <v:line id="Line 256" o:spid="_x0000_s1269" style="position:absolute;flip:x;visibility:visible;mso-wrap-style:square;v-text-anchor:top" from="18337,17287" to="18734,17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" strokecolor="black [3213]" strokeweight="2.25pt"/>
                <v:line id="Line 257" o:spid="_x0000_s1270" style="position:absolute;flip:x;visibility:visible;mso-wrap-style:square;v-text-anchor:top" from="18035,17430" to="18337,17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" strokecolor="black [3213]" strokeweight="2.25pt"/>
                <v:line id="Line 258" o:spid="_x0000_s1271" style="position:absolute;flip:x;visibility:visible;mso-wrap-style:square;v-text-anchor:top" from="17543,17684" to="17702,177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" strokecolor="black [3213]" strokeweight="2.25pt"/>
                <v:line id="Line 259" o:spid="_x0000_s1272" style="position:absolute;flip:x;visibility:visible;mso-wrap-style:square;v-text-anchor:top" from="17146,17747" to="17543,17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" strokecolor="black [3213]" strokeweight="2.25pt"/>
                <v:line id="Line 260" o:spid="_x0000_s1273" style="position:absolute;flip:x;visibility:visible;mso-wrap-style:square;v-text-anchor:top" from="17035,17890" to="17146,17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" strokecolor="black [3213]" strokeweight="2.25pt"/>
                <v:line id="Line 261" o:spid="_x0000_s1274" style="position:absolute;flip:x;visibility:visible;mso-wrap-style:square;v-text-anchor:top" from="16352,18081" to="16702,18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" strokecolor="black [3213]" strokeweight="2.25pt"/>
                <v:line id="Line 262" o:spid="_x0000_s1275" style="position:absolute;flip:x;visibility:visible;mso-wrap-style:square;v-text-anchor:top" from="15987,18192" to="16352,18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" strokecolor="black [3213]" strokeweight="2.25pt"/>
                <v:line id="Line 263" o:spid="_x0000_s1276" style="position:absolute;flip:x;visibility:visible;mso-wrap-style:square;v-text-anchor:top" from="15543,18446" to="15654,18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" strokecolor="black [3213]" strokeweight="2.25pt"/>
                <v:line id="Line 264" o:spid="_x0000_s1277" style="position:absolute;flip:x;visibility:visible;mso-wrap-style:square;v-text-anchor:top" from="15146,18509" to="15543,18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" strokecolor="black [3213]" strokeweight="2.25pt"/>
                <v:line id="Line 265" o:spid="_x0000_s1278" style="position:absolute;flip:x;visibility:visible;mso-wrap-style:square;v-text-anchor:top" from="14987,18652" to="15146,18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" strokecolor="black [3213]" strokeweight="2.25pt"/>
                <v:line id="Line 266" o:spid="_x0000_s1279" style="position:absolute;flip:x;visibility:visible;mso-wrap-style:square;v-text-anchor:top" from="14352,18843" to="14622,18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" strokecolor="black [3213]" strokeweight="2.25pt"/>
                <v:line id="Line 267" o:spid="_x0000_s1280" style="position:absolute;flip:x;visibility:visible;mso-wrap-style:square;v-text-anchor:top" from="13955,18954" to="14352,19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" strokecolor="black [3213]" strokeweight="2.25pt"/>
                <v:line id="Line 268" o:spid="_x0000_s1281" style="position:absolute;flip:x;visibility:visible;mso-wrap-style:square;v-text-anchor:top" from="13527,19208" to="13622,19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" strokecolor="black [3213]" strokeweight="2.25pt"/>
                <v:line id="Line 269" o:spid="_x0000_s1282" style="position:absolute;flip:x;visibility:visible;mso-wrap-style:square;v-text-anchor:top" from="13130,19240" to="13527,193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" strokecolor="black [3213]" strokeweight="2.25pt"/>
                <v:line id="Line 270" o:spid="_x0000_s1283" style="position:absolute;flip:x;visibility:visible;mso-wrap-style:square;v-text-anchor:top" from="12907,19382" to="13130,19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" strokecolor="black [3213]" strokeweight="2.25pt"/>
                <v:line id="Line 271" o:spid="_x0000_s1284" style="position:absolute;flip:x;visibility:visible;mso-wrap-style:square;v-text-anchor:top" from="12336,19573" to="12574,19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" strokecolor="black [3213]" strokeweight="2.25pt"/>
                <v:line id="Line 272" o:spid="_x0000_s1285" style="position:absolute;flip:x;visibility:visible;mso-wrap-style:square;v-text-anchor:top" from="11939,19668" to="12336,19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" strokecolor="black [3213]" strokeweight="2.25pt"/>
                <v:line id="Line 273" o:spid="_x0000_s1286" style="position:absolute;flip:x;visibility:visible;mso-wrap-style:square;v-text-anchor:top" from="11876,19811" to="11939,19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" strokecolor="black [3213]" strokeweight="2.25pt"/>
                <v:line id="Line 274" o:spid="_x0000_s1287" style="position:absolute;flip:x;visibility:visible;mso-wrap-style:square;v-text-anchor:top" from="11510,19938" to="11542,19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" strokecolor="black [3213]" strokeweight="2.25pt"/>
                <v:line id="Line 275" o:spid="_x0000_s1288" style="position:absolute;flip:x;visibility:visible;mso-wrap-style:square;v-text-anchor:top" from="11114,19938" to="11510,20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" strokecolor="black [3213]" strokeweight="2.25pt"/>
                <v:line id="Line 276" o:spid="_x0000_s1289" style="position:absolute;flip:x;visibility:visible;mso-wrap-style:square;v-text-anchor:top" from="10844,20081" to="11114,20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" strokecolor="black [3213]" strokeweight="2.25pt"/>
                <v:line id="Line 277" o:spid="_x0000_s1290" style="position:absolute;flip:x;visibility:visible;mso-wrap-style:square;v-text-anchor:top" from="10320,20303" to="10510,20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" strokecolor="black [3213]" strokeweight="2.25pt"/>
                <v:line id="Line 278" o:spid="_x0000_s1291" style="position:absolute;flip:x;visibility:visible;mso-wrap-style:square;v-text-anchor:top" from="9923,20335" to="10320,20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" strokecolor="black [3213]" strokeweight="2.25pt"/>
                <v:line id="Line 279" o:spid="_x0000_s1292" style="position:absolute;flip:x;visibility:visible;mso-wrap-style:square;v-text-anchor:top" from="9812,20478" to="9923,20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" strokecolor="black [3213]" strokeweight="2.25pt"/>
                <v:line id="Line 280" o:spid="_x0000_s1293" style="position:absolute;flip:x;visibility:visible;mso-wrap-style:square;v-text-anchor:top" from="9097,20605" to="9447,20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" strokecolor="black [3213]" strokeweight="2.25pt"/>
                <v:line id="Line 281" o:spid="_x0000_s1294" style="position:absolute;flip:x;visibility:visible;mso-wrap-style:square;v-text-anchor:top" from="8732,20732" to="9097,20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" strokecolor="black [3213]" strokeweight="2.25pt"/>
                <v:line id="Line 282" o:spid="_x0000_s1295" style="position:absolute;flip:x;visibility:visible;mso-wrap-style:square;v-text-anchor:top" from="8320,20938" to="8399,20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" strokecolor="black [3213]" strokeweight="2.25pt"/>
                <v:line id="Line 283" o:spid="_x0000_s1296" style="position:absolute;flip:x;visibility:visible;mso-wrap-style:square;v-text-anchor:top" from="7923,20938" to="8320,210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" strokecolor="black [3213]" strokeweight="2.25pt"/>
                <v:line id="Line 284" o:spid="_x0000_s1297" style="position:absolute;flip:x;visibility:visible;mso-wrap-style:square;v-text-anchor:top" from="7700,21065" to="7923,21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" strokecolor="black [3213]" strokeweight="2.25pt"/>
                <v:line id="Line 285" o:spid="_x0000_s1298" style="position:absolute;flip:x;visibility:visible;mso-wrap-style:square;v-text-anchor:top" from="7129,21208" to="7335,212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" strokecolor="black [3213]" strokeweight=".30869mm"/>
                <v:line id="Line 286" o:spid="_x0000_s1299" style="position:absolute;flip:x;visibility:visible;mso-wrap-style:square;v-text-anchor:top" from="6700,21272" to="7129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" strokecolor="black [3213]" strokeweight="2.25pt"/>
                <v:line id="Line 287" o:spid="_x0000_s1300" style="position:absolute;flip:x;visibility:visible;mso-wrap-style:square;v-text-anchor:top" from="6637,21367" to="6700,21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" strokecolor="black [3213]" strokeweight="2.25pt"/>
                <v:line id="Line 288" o:spid="_x0000_s1301" style="position:absolute;flip:x;visibility:visible;mso-wrap-style:square;v-text-anchor:top" from="5907,21462" to="6272,215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" strokecolor="black [3213]" strokeweight="2.25pt"/>
                <v:line id="Line 289" o:spid="_x0000_s1302" style="position:absolute;flip:x;visibility:visible;mso-wrap-style:square;v-text-anchor:top" from="5573,21557" to="5907,21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" strokecolor="black [3213]" strokeweight="2.25pt"/>
                <v:line id="Line 290" o:spid="_x0000_s1303" style="position:absolute;flip:x;visibility:visible;mso-wrap-style:square;v-text-anchor:top" from="5113,21700" to="5208,21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" strokecolor="black [3213]" strokeweight=".30869mm"/>
                <v:line id="Line 291" o:spid="_x0000_s1304" style="position:absolute;flip:x;visibility:visible;mso-wrap-style:square;v-text-anchor:top" from="4684,21732" to="5113,21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" strokecolor="black [3213]" strokeweight="2.25pt"/>
                <v:line id="Line 292" o:spid="_x0000_s1305" style="position:absolute;visibility:visible;mso-wrap-style:square;v-text-anchor:top" from="4684,21827" to="4684,220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" strokecolor="black [3213]" strokeweight=".30869mm"/>
                <v:line id="Line 293" o:spid="_x0000_s1306" style="position:absolute;visibility:visible;mso-wrap-style:square;v-text-anchor:top" from="4684,22399" to="4684,23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" strokecolor="black [3213]" strokeweight=".30869mm"/>
                <v:line id="Line 294" o:spid="_x0000_s1307" style="position:absolute;visibility:visible;mso-wrap-style:square;v-text-anchor:top" from="4684,23494" to="4684,24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" strokecolor="black [3213]" strokeweight=".30869mm"/>
                <v:shape id="Freeform 295" o:spid="_x0000_s1308" style="position:absolute;left:4684;top:12985;width:39783;height:9969;visibility:visible;mso-wrap-style:square;v-text-anchor:top" coordsize="1305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" path="m,327r14,-3l27,320r13,-3l53,314r13,-4l79,307r14,-3l106,301r13,-4l132,294r13,-3l159,287r13,-3l185,281r13,-4l211,274r13,-3l238,268r13,-4l264,261r13,-3l290,254r13,-3l317,248r13,-4l343,241r13,-3l369,235r13,-4l396,228r13,-3l422,221r13,-3l448,215r14,-4l475,208r13,-3l501,202r13,-4l527,195r14,-3l554,188r13,-3l580,182r13,-3l606,175r14,-3l633,169r13,-4l659,162r13,-3l685,155r14,-3l712,149r13,-4l738,142r13,-3l765,136r13,-4l791,129r13,-3l817,122r13,-3l844,116r13,-3l870,109r13,-3l896,103r13,-4l923,96r13,-3l949,89r13,-3l975,83r13,-3l1002,76r13,-3l1028,70r13,-4l1054,63r14,-3l1081,56r13,-3l1107,50r13,-3l1133,43r14,-3l1160,37r13,-4l1186,30r13,-3l1212,23r14,-3l1239,17r13,-3l1265,10r13,-3l1291,4,1305,e" filled="f" strokecolor="#c00000" strokeweight="3pt">
                  <v:path arrowok="t" o:connecttype="custom" o:connectlocs="42679,987804;121939,966462;201200,945121;283509,926828;362770,905487;442031,887194;524340,865853;603600,844511;682861,826219;765170,804877;844431,786584;923691,765243;1006001,743902;1085261,725609;1164522,704267;1246831,685975;1326092,664633;1408401,643292;1487661,624999;1566922,603658;1649231,585365;1728492,564024;1807753,545731;1890062,524390;1969322,503048;2048583,484756;2130892,463414;2210153,442073;2289413,423780;2371723,402439;2450983,384146;2530244,362804;2612553,344512;2691814,323170;2771074,301829;2853383,283536;2932644,262195;3011905,243902;3094214,222561;3173475,201219;3255784,182927;3335044,161585;3414305,143293;3496614,121951;3575875,100610;3655135,82317;3737445,60976;3816705,42683;3895966,21341;3978275,0" o:connectangles="0,0,0,0,0,0,0,0,0,0,0,0,0,0,0,0,0,0,0,0,0,0,0,0,0,0,0,0,0,0,0,0,0,0,0,0,0,0,0,0,0,0,0,0,0,0,0,0,0,0"/>
                </v:shape>
                <v:line id="Line 296" o:spid="_x0000_s1309" style="position:absolute;flip:y;visibility:visible;mso-wrap-style:square;v-text-anchor:top" from="3890,190" to="3890,25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" strokecolor="black [3213]" strokeweight=".5pt"/>
                <v:line id="Line 297" o:spid="_x0000_s1310" style="position:absolute;flip:x;visibility:visible;mso-wrap-style:square;v-text-anchor:top" from="3367,24653" to="3890,246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" strokecolor="black [3213]" strokeweight=".5pt"/>
                <v:rect id="Rectangle 298" o:spid="_x0000_s1311" style="position:absolute;left:2348;top:23678;width:610;height:12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299" o:spid="_x0000_s1312" style="position:absolute;flip:x;visibility:visible;mso-wrap-style:square;v-text-anchor:top" from="3367,18811" to="3890,18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" strokecolor="black [3213]" strokeweight=".5pt"/>
                <v:rect id="Rectangle 300" o:spid="_x0000_s1313" style="position:absolute;left:2092;top:17805;width:1118;height:126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50</w:t>
                        </w:r>
                      </w:p>
                    </w:txbxContent>
                  </v:textbox>
                </v:rect>
                <v:line id="Line 301" o:spid="_x0000_s1314" style="position:absolute;flip:x;visibility:visible;mso-wrap-style:square;v-text-anchor:top" from="3367,12921" to="3890,129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" strokecolor="black [3213]" strokeweight=".5pt"/>
                <v:rect id="Rectangle 302" o:spid="_x0000_s1315" style="position:absolute;left:1835;top:11852;width:1626;height:12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line id="Line 303" o:spid="_x0000_s1316" style="position:absolute;flip:x;visibility:visible;mso-wrap-style:square;v-text-anchor:top" from="3367,7079" to="3890,7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" strokecolor="black [3213]" strokeweight=".5pt"/>
                <v:rect id="Rectangle 304" o:spid="_x0000_s1317" style="position:absolute;left:1835;top:6011;width:1625;height:12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50</w:t>
                        </w:r>
                      </w:p>
                    </w:txbxContent>
                  </v:textbox>
                </v:rect>
                <v:line id="Line 305" o:spid="_x0000_s1318" style="position:absolute;flip:x;visibility:visible;mso-wrap-style:square;v-text-anchor:top" from="3367,1221" to="3890,1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" strokecolor="black [3213]" strokeweight=".5pt"/>
                <v:rect id="Rectangle 306" o:spid="_x0000_s1319" style="position:absolute;left:1835;top:154;width:1625;height:12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200</w:t>
                        </w:r>
                      </w:p>
                    </w:txbxContent>
                  </v:textbox>
                </v:rect>
                <v:line id="Line 307" o:spid="_x0000_s1320" style="position:absolute;visibility:visible;mso-wrap-style:square;v-text-anchor:top" from="3890,25478" to="49182,25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" strokecolor="black [3213]" strokeweight=".5pt"/>
                <v:line id="Line 308" o:spid="_x0000_s1321" style="position:absolute;visibility:visible;mso-wrap-style:square;v-text-anchor:top" from="4684,25478" to="4684,25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" strokecolor="black [3213]" strokeweight=".5pt"/>
                <v:rect id="Rectangle 309" o:spid="_x0000_s1322" style="position:absolute;left:4351;top:26237;width:51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310" o:spid="_x0000_s1323" style="position:absolute;visibility:visible;mso-wrap-style:square;v-text-anchor:top" from="13431,25478" to="13431,25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" strokecolor="black [3213]" strokeweight=".5pt"/>
                <v:rect id="Rectangle 311" o:spid="_x0000_s1324" style="position:absolute;left:12034;top:26237;width:2038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000</w:t>
                        </w:r>
                      </w:p>
                    </w:txbxContent>
                  </v:textbox>
                </v:rect>
                <v:line id="Line 312" o:spid="_x0000_s1325" style="position:absolute;visibility:visible;mso-wrap-style:square;v-text-anchor:top" from="22178,25478" to="22178,25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" strokecolor="black [3213]" strokeweight=".5pt"/>
                <v:rect id="Rectangle 313" o:spid="_x0000_s1326" style="position:absolute;left:20781;top:26237;width:2038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2000</w:t>
                        </w:r>
                      </w:p>
                    </w:txbxContent>
                  </v:textbox>
                </v:rect>
                <v:line id="Line 314" o:spid="_x0000_s1327" style="position:absolute;visibility:visible;mso-wrap-style:square;v-text-anchor:top" from="30894,25478" to="30894,25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" strokecolor="black [3213]" strokeweight=".5pt"/>
                <v:rect id="Rectangle 315" o:spid="_x0000_s1328" style="position:absolute;left:29496;top:26237;width:2038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3000</w:t>
                        </w:r>
                      </w:p>
                    </w:txbxContent>
                  </v:textbox>
                </v:rect>
                <v:line id="Line 316" o:spid="_x0000_s1329" style="position:absolute;visibility:visible;mso-wrap-style:square;v-text-anchor:top" from="39641,25478" to="39641,25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" strokecolor="black [3213]" strokeweight=".5pt"/>
                <v:rect id="Rectangle 317" o:spid="_x0000_s1330" style="position:absolute;left:38243;top:26237;width:2038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4000</w:t>
                        </w:r>
                      </w:p>
                    </w:txbxContent>
                  </v:textbox>
                </v:rect>
                <v:line id="Line 318" o:spid="_x0000_s1331" style="position:absolute;visibility:visible;mso-wrap-style:square;v-text-anchor:top" from="48388,25478" to="48388,25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" strokecolor="black [3213]" strokeweight=".5pt"/>
                <v:rect id="Rectangle 319" o:spid="_x0000_s1332" style="position:absolute;left:46990;top:26237;width:2038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5000</w:t>
                        </w:r>
                      </w:p>
                    </w:txbxContent>
                  </v:textbox>
                </v:rect>
                <v:rect id="Rectangle 320" o:spid="_x0000_s1333" style="position:absolute;left:19777;top:27975;width:1244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Average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viral load (copies/ml)</w:t>
                        </w:r>
                      </w:p>
                    </w:txbxContent>
                  </v:textbox>
                </v:rect>
                <v:rect id="Rectangle 321" o:spid="_x0000_s1334" style="position:absolute;left:13304;top:30485;width:26337;height:4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" strokeweight=".5pt"/>
                <v:oval id="Oval 322" o:spid="_x0000_s1335" style="position:absolute;left:16211;top:31469;width:524;height: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" fillcolor="#1a476f" strokecolor="#1a476f" strokeweight=".30869mm"/>
                <v:line id="Line 324" o:spid="_x0000_s1336" style="position:absolute;visibility:visible;mso-wrap-style:square;v-text-anchor:top" from="29499,32358" to="30245,32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" strokecolor="black [3213]" strokeweight="2.25pt"/>
                <v:line id="Line 325" o:spid="_x0000_s1337" style="position:absolute;visibility:visible;mso-wrap-style:square;v-text-anchor:top" from="30610,32358" to="31340,32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" strokecolor="black [3213]" strokeweight="2.25pt"/>
                <v:line id="Line 326" o:spid="_x0000_s1338" style="position:absolute;visibility:visible;mso-wrap-style:square;v-text-anchor:top" from="31705,32358" to="32436,32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" strokecolor="black [3213]" strokeweight="2.25pt"/>
                <v:line id="Line 327" o:spid="_x0000_s1339" style="position:absolute;visibility:visible;mso-wrap-style:square;v-text-anchor:top" from="32801,32358" to="33531,32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" strokecolor="black [3213]" strokeweight="2.25pt"/>
                <v:line id="Line 328" o:spid="_x0000_s1340" style="position:absolute;visibility:visible;mso-wrap-style:square;v-text-anchor:top" from="33896,32358" to="34261,32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" strokecolor="black [3213]" strokeweight="2.25pt"/>
                <v:line id="Line 329" o:spid="_x0000_s1341" style="position:absolute;flip:y;visibility:visible;mso-wrap-style:square;v-text-anchor:top" from="34261,31993" to="34261,32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" strokecolor="black [3213]" strokeweight="2.25pt"/>
                <v:line id="Line 330" o:spid="_x0000_s1342" style="position:absolute;flip:y;visibility:visible;mso-wrap-style:square;v-text-anchor:top" from="34261,31104" to="34261,31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" strokecolor="black [3213]" strokeweight="2.25pt"/>
                <v:line id="Line 331" o:spid="_x0000_s1343" style="position:absolute;flip:x;visibility:visible;mso-wrap-style:square;v-text-anchor:top" from="34071,31104" to="34261,3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" strokecolor="black [3213]" strokeweight="2.25pt"/>
                <v:line id="Line 332" o:spid="_x0000_s1344" style="position:absolute;flip:x;visibility:visible;mso-wrap-style:square;v-text-anchor:top" from="32975,31104" to="33706,3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" strokecolor="black [3213]" strokeweight="2.25pt"/>
                <v:line id="Line 333" o:spid="_x0000_s1345" style="position:absolute;flip:x;visibility:visible;mso-wrap-style:square;v-text-anchor:top" from="31880,31104" to="32610,3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" strokecolor="black [3213]" strokeweight="2.25pt"/>
                <v:line id="Line 334" o:spid="_x0000_s1346" style="position:absolute;flip:x;visibility:visible;mso-wrap-style:square;v-text-anchor:top" from="30785,31104" to="31515,3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" strokecolor="black [3213]" strokeweight="2.25pt"/>
                <v:line id="Line 335" o:spid="_x0000_s1347" style="position:absolute;flip:x;visibility:visible;mso-wrap-style:square;v-text-anchor:top" from="29689,31104" to="30419,3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" strokecolor="black [3213]" strokeweight="2.25pt"/>
                <v:line id="Line 336" o:spid="_x0000_s1348" style="position:absolute;visibility:visible;mso-wrap-style:square;v-text-anchor:top" from="29499,31295" to="29499,32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" strokecolor="black [3213]" strokeweight="2.25pt"/>
                <v:line id="Line 337" o:spid="_x0000_s1349" style="position:absolute;visibility:visible;mso-wrap-style:square;v-text-anchor:top" from="14116,33517" to="18862,335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" strokecolor="#c00000" strokeweight="2.25pt"/>
                <v:rect id="Rectangle 338" o:spid="_x0000_s1350" style="position:absolute;left:19624;top:31069;width:7505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IL6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average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levels</w:t>
                        </w:r>
                        <w:proofErr w:type="spellEnd"/>
                      </w:p>
                    </w:txbxContent>
                  </v:textbox>
                </v:rect>
                <v:rect id="Rectangle 339" o:spid="_x0000_s1351" style="position:absolute;left:35022;top:31069;width:3137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95% CI</w:t>
                        </w:r>
                      </w:p>
                    </w:txbxContent>
                  </v:textbox>
                </v:rect>
                <v:rect id="Rectangle 340" o:spid="_x0000_s1352" style="position:absolute;left:19624;top:32847;width:522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Fitted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values</w:t>
                        </w:r>
                        <w:proofErr w:type="spellEnd"/>
                      </w:p>
                    </w:txbxContent>
                  </v:textbox>
                </v:rect>
                <v:rect id="Rectangle 320" o:spid="_x0000_s1353" style="position:absolute;left:-1845;top:12083;width:4769;height:116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" filled="f" stroked="f">
                  <v:textbox style="mso-fit-shape-to-text:t"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IL6 (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pg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/ml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Pr="007A0C6A" w:rsidRDefault="00783D88" w:rsidP="00783D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C6A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Figure 1.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bertween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of IL6 and viral load.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graphic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comman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i/>
          <w:sz w:val="24"/>
          <w:szCs w:val="24"/>
        </w:rPr>
        <w:t>twoway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Stata</w:t>
      </w:r>
      <w:proofErr w:type="spellEnd"/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3D88" w:rsidRPr="007A0C6A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83D88">
      <w:pPr>
        <w:spacing w:line="24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83D88">
        <w:rPr>
          <w:rFonts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2749C3B" wp14:editId="2A633971">
                <wp:simplePos x="0" y="0"/>
                <wp:positionH relativeFrom="column">
                  <wp:posOffset>-480695</wp:posOffset>
                </wp:positionH>
                <wp:positionV relativeFrom="paragraph">
                  <wp:posOffset>248094</wp:posOffset>
                </wp:positionV>
                <wp:extent cx="6447155" cy="2262505"/>
                <wp:effectExtent l="0" t="0" r="10795" b="23495"/>
                <wp:wrapNone/>
                <wp:docPr id="2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7155" cy="2262505"/>
                          <a:chOff x="-4475" y="0"/>
                          <a:chExt cx="6666684" cy="2405784"/>
                        </a:xfrm>
                      </wpg:grpSpPr>
                      <wps:wsp>
                        <wps:cNvPr id="3" name="CuadroTexto 6"/>
                        <wps:cNvSpPr txBox="1"/>
                        <wps:spPr>
                          <a:xfrm>
                            <a:off x="586622" y="48818"/>
                            <a:ext cx="173863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o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eatment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th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ocilizumab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Freeform 12"/>
                        <wps:cNvSpPr>
                          <a:spLocks/>
                        </wps:cNvSpPr>
                        <wps:spPr bwMode="auto">
                          <a:xfrm>
                            <a:off x="389599" y="395853"/>
                            <a:ext cx="1577975" cy="1292225"/>
                          </a:xfrm>
                          <a:custGeom>
                            <a:avLst/>
                            <a:gdLst>
                              <a:gd name="T0" fmla="*/ 0 w 880"/>
                              <a:gd name="T1" fmla="*/ 721 h 721"/>
                              <a:gd name="T2" fmla="*/ 68 w 880"/>
                              <a:gd name="T3" fmla="*/ 366 h 721"/>
                              <a:gd name="T4" fmla="*/ 102 w 880"/>
                              <a:gd name="T5" fmla="*/ 375 h 721"/>
                              <a:gd name="T6" fmla="*/ 136 w 880"/>
                              <a:gd name="T7" fmla="*/ 384 h 721"/>
                              <a:gd name="T8" fmla="*/ 170 w 880"/>
                              <a:gd name="T9" fmla="*/ 393 h 721"/>
                              <a:gd name="T10" fmla="*/ 203 w 880"/>
                              <a:gd name="T11" fmla="*/ 402 h 721"/>
                              <a:gd name="T12" fmla="*/ 237 w 880"/>
                              <a:gd name="T13" fmla="*/ 411 h 721"/>
                              <a:gd name="T14" fmla="*/ 271 w 880"/>
                              <a:gd name="T15" fmla="*/ 421 h 721"/>
                              <a:gd name="T16" fmla="*/ 305 w 880"/>
                              <a:gd name="T17" fmla="*/ 431 h 721"/>
                              <a:gd name="T18" fmla="*/ 339 w 880"/>
                              <a:gd name="T19" fmla="*/ 441 h 721"/>
                              <a:gd name="T20" fmla="*/ 373 w 880"/>
                              <a:gd name="T21" fmla="*/ 451 h 721"/>
                              <a:gd name="T22" fmla="*/ 407 w 880"/>
                              <a:gd name="T23" fmla="*/ 461 h 721"/>
                              <a:gd name="T24" fmla="*/ 440 w 880"/>
                              <a:gd name="T25" fmla="*/ 470 h 721"/>
                              <a:gd name="T26" fmla="*/ 474 w 880"/>
                              <a:gd name="T27" fmla="*/ 478 h 721"/>
                              <a:gd name="T28" fmla="*/ 508 w 880"/>
                              <a:gd name="T29" fmla="*/ 486 h 721"/>
                              <a:gd name="T30" fmla="*/ 576 w 880"/>
                              <a:gd name="T31" fmla="*/ 500 h 721"/>
                              <a:gd name="T32" fmla="*/ 610 w 880"/>
                              <a:gd name="T33" fmla="*/ 506 h 721"/>
                              <a:gd name="T34" fmla="*/ 779 w 880"/>
                              <a:gd name="T35" fmla="*/ 532 h 721"/>
                              <a:gd name="T36" fmla="*/ 847 w 880"/>
                              <a:gd name="T37" fmla="*/ 540 h 721"/>
                              <a:gd name="T38" fmla="*/ 880 w 880"/>
                              <a:gd name="T39" fmla="*/ 544 h 721"/>
                              <a:gd name="T40" fmla="*/ 880 w 880"/>
                              <a:gd name="T41" fmla="*/ 391 h 721"/>
                              <a:gd name="T42" fmla="*/ 847 w 880"/>
                              <a:gd name="T43" fmla="*/ 391 h 721"/>
                              <a:gd name="T44" fmla="*/ 779 w 880"/>
                              <a:gd name="T45" fmla="*/ 389 h 721"/>
                              <a:gd name="T46" fmla="*/ 610 w 880"/>
                              <a:gd name="T47" fmla="*/ 384 h 721"/>
                              <a:gd name="T48" fmla="*/ 576 w 880"/>
                              <a:gd name="T49" fmla="*/ 383 h 721"/>
                              <a:gd name="T50" fmla="*/ 508 w 880"/>
                              <a:gd name="T51" fmla="*/ 379 h 721"/>
                              <a:gd name="T52" fmla="*/ 474 w 880"/>
                              <a:gd name="T53" fmla="*/ 377 h 721"/>
                              <a:gd name="T54" fmla="*/ 440 w 880"/>
                              <a:gd name="T55" fmla="*/ 374 h 721"/>
                              <a:gd name="T56" fmla="*/ 407 w 880"/>
                              <a:gd name="T57" fmla="*/ 370 h 721"/>
                              <a:gd name="T58" fmla="*/ 373 w 880"/>
                              <a:gd name="T59" fmla="*/ 366 h 721"/>
                              <a:gd name="T60" fmla="*/ 339 w 880"/>
                              <a:gd name="T61" fmla="*/ 360 h 721"/>
                              <a:gd name="T62" fmla="*/ 305 w 880"/>
                              <a:gd name="T63" fmla="*/ 352 h 721"/>
                              <a:gd name="T64" fmla="*/ 271 w 880"/>
                              <a:gd name="T65" fmla="*/ 341 h 721"/>
                              <a:gd name="T66" fmla="*/ 237 w 880"/>
                              <a:gd name="T67" fmla="*/ 327 h 721"/>
                              <a:gd name="T68" fmla="*/ 203 w 880"/>
                              <a:gd name="T69" fmla="*/ 308 h 721"/>
                              <a:gd name="T70" fmla="*/ 170 w 880"/>
                              <a:gd name="T71" fmla="*/ 283 h 721"/>
                              <a:gd name="T72" fmla="*/ 136 w 880"/>
                              <a:gd name="T73" fmla="*/ 252 h 721"/>
                              <a:gd name="T74" fmla="*/ 102 w 880"/>
                              <a:gd name="T75" fmla="*/ 213 h 721"/>
                              <a:gd name="T76" fmla="*/ 68 w 880"/>
                              <a:gd name="T77" fmla="*/ 167 h 721"/>
                              <a:gd name="T78" fmla="*/ 0 w 880"/>
                              <a:gd name="T79" fmla="*/ 0 h 7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/>
                          </a:custGeom>
                          <a:solidFill>
                            <a:srgbClr val="FFFFFF"/>
                          </a:solidFill>
                          <a:ln w="3175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Line 13"/>
                        <wps:cNvSpPr>
                          <a:spLocks noChangeShapeType="1"/>
                        </wps:cNvSpPr>
                        <wps:spPr bwMode="auto">
                          <a:xfrm>
                            <a:off x="389599" y="16880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00B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Line 14"/>
                        <wps:cNvSpPr>
                          <a:spLocks noChangeShapeType="1"/>
                        </wps:cNvSpPr>
                        <wps:spPr bwMode="auto">
                          <a:xfrm flipV="1">
                            <a:off x="389599" y="1646803"/>
                            <a:ext cx="9525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Line 15"/>
                        <wps:cNvSpPr>
                          <a:spLocks noChangeShapeType="1"/>
                        </wps:cNvSpPr>
                        <wps:spPr bwMode="auto">
                          <a:xfrm flipV="1">
                            <a:off x="402299" y="1583303"/>
                            <a:ext cx="9525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Line 16"/>
                        <wps:cNvSpPr>
                          <a:spLocks noChangeShapeType="1"/>
                        </wps:cNvSpPr>
                        <wps:spPr bwMode="auto">
                          <a:xfrm flipV="1">
                            <a:off x="414999" y="1519803"/>
                            <a:ext cx="7938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Line 17"/>
                        <wps:cNvSpPr>
                          <a:spLocks noChangeShapeType="1"/>
                        </wps:cNvSpPr>
                        <wps:spPr bwMode="auto">
                          <a:xfrm flipV="1">
                            <a:off x="427699" y="1457890"/>
                            <a:ext cx="7938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Line 18"/>
                        <wps:cNvSpPr>
                          <a:spLocks noChangeShapeType="1"/>
                        </wps:cNvSpPr>
                        <wps:spPr bwMode="auto">
                          <a:xfrm flipV="1">
                            <a:off x="438811" y="1392803"/>
                            <a:ext cx="7938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Line 19"/>
                        <wps:cNvSpPr>
                          <a:spLocks noChangeShapeType="1"/>
                        </wps:cNvSpPr>
                        <wps:spPr bwMode="auto">
                          <a:xfrm flipV="1">
                            <a:off x="451511" y="1330890"/>
                            <a:ext cx="7938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Line 20"/>
                        <wps:cNvSpPr>
                          <a:spLocks noChangeShapeType="1"/>
                        </wps:cNvSpPr>
                        <wps:spPr bwMode="auto">
                          <a:xfrm flipV="1">
                            <a:off x="464211" y="1265803"/>
                            <a:ext cx="635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Line 21"/>
                        <wps:cNvSpPr>
                          <a:spLocks noChangeShapeType="1"/>
                        </wps:cNvSpPr>
                        <wps:spPr bwMode="auto">
                          <a:xfrm flipV="1">
                            <a:off x="475324" y="1202303"/>
                            <a:ext cx="7938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Line 22"/>
                        <wps:cNvSpPr>
                          <a:spLocks noChangeShapeType="1"/>
                        </wps:cNvSpPr>
                        <wps:spPr bwMode="auto">
                          <a:xfrm flipV="1">
                            <a:off x="486436" y="1140390"/>
                            <a:ext cx="9525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Line 23"/>
                        <wps:cNvSpPr>
                          <a:spLocks noChangeShapeType="1"/>
                        </wps:cNvSpPr>
                        <wps:spPr bwMode="auto">
                          <a:xfrm flipV="1">
                            <a:off x="499136" y="1076890"/>
                            <a:ext cx="7938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Line 24"/>
                        <wps:cNvSpPr>
                          <a:spLocks noChangeShapeType="1"/>
                        </wps:cNvSpPr>
                        <wps:spPr bwMode="auto">
                          <a:xfrm flipV="1">
                            <a:off x="511836" y="1051490"/>
                            <a:ext cx="0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00B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Line 25"/>
                        <wps:cNvSpPr>
                          <a:spLocks noChangeShapeType="1"/>
                        </wps:cNvSpPr>
                        <wps:spPr bwMode="auto">
                          <a:xfrm>
                            <a:off x="511836" y="1051490"/>
                            <a:ext cx="39688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Line 26"/>
                        <wps:cNvSpPr>
                          <a:spLocks noChangeShapeType="1"/>
                        </wps:cNvSpPr>
                        <wps:spPr bwMode="auto">
                          <a:xfrm>
                            <a:off x="570574" y="1067365"/>
                            <a:ext cx="1588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Line 27"/>
                        <wps:cNvSpPr>
                          <a:spLocks noChangeShapeType="1"/>
                        </wps:cNvSpPr>
                        <wps:spPr bwMode="auto">
                          <a:xfrm>
                            <a:off x="572161" y="1068953"/>
                            <a:ext cx="4127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Line 28"/>
                        <wps:cNvSpPr>
                          <a:spLocks noChangeShapeType="1"/>
                        </wps:cNvSpPr>
                        <wps:spPr bwMode="auto">
                          <a:xfrm>
                            <a:off x="634074" y="1084828"/>
                            <a:ext cx="41275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Line 29"/>
                        <wps:cNvSpPr>
                          <a:spLocks noChangeShapeType="1"/>
                        </wps:cNvSpPr>
                        <wps:spPr bwMode="auto">
                          <a:xfrm>
                            <a:off x="695986" y="1100703"/>
                            <a:ext cx="41275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Line 30"/>
                        <wps:cNvSpPr>
                          <a:spLocks noChangeShapeType="1"/>
                        </wps:cNvSpPr>
                        <wps:spPr bwMode="auto">
                          <a:xfrm>
                            <a:off x="759486" y="1118165"/>
                            <a:ext cx="41275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Line 31"/>
                        <wps:cNvSpPr>
                          <a:spLocks noChangeShapeType="1"/>
                        </wps:cNvSpPr>
                        <wps:spPr bwMode="auto">
                          <a:xfrm>
                            <a:off x="819811" y="1134040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Line 32"/>
                        <wps:cNvSpPr>
                          <a:spLocks noChangeShapeType="1"/>
                        </wps:cNvSpPr>
                        <wps:spPr bwMode="auto">
                          <a:xfrm>
                            <a:off x="883311" y="1153090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Line 33"/>
                        <wps:cNvSpPr>
                          <a:spLocks noChangeShapeType="1"/>
                        </wps:cNvSpPr>
                        <wps:spPr bwMode="auto">
                          <a:xfrm>
                            <a:off x="943636" y="1170553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Line 34"/>
                        <wps:cNvSpPr>
                          <a:spLocks noChangeShapeType="1"/>
                        </wps:cNvSpPr>
                        <wps:spPr bwMode="auto">
                          <a:xfrm>
                            <a:off x="1007136" y="1189603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Line 35"/>
                        <wps:cNvSpPr>
                          <a:spLocks noChangeShapeType="1"/>
                        </wps:cNvSpPr>
                        <wps:spPr bwMode="auto">
                          <a:xfrm>
                            <a:off x="1067461" y="1208653"/>
                            <a:ext cx="4127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Line 36"/>
                        <wps:cNvSpPr>
                          <a:spLocks noChangeShapeType="1"/>
                        </wps:cNvSpPr>
                        <wps:spPr bwMode="auto">
                          <a:xfrm>
                            <a:off x="1130961" y="1224528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Line 37"/>
                        <wps:cNvSpPr>
                          <a:spLocks noChangeShapeType="1"/>
                        </wps:cNvSpPr>
                        <wps:spPr bwMode="auto">
                          <a:xfrm>
                            <a:off x="1192874" y="1241990"/>
                            <a:ext cx="4127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Line 38"/>
                        <wps:cNvSpPr>
                          <a:spLocks noChangeShapeType="1"/>
                        </wps:cNvSpPr>
                        <wps:spPr bwMode="auto">
                          <a:xfrm>
                            <a:off x="1256374" y="1256278"/>
                            <a:ext cx="4127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Line 39"/>
                        <wps:cNvSpPr>
                          <a:spLocks noChangeShapeType="1"/>
                        </wps:cNvSpPr>
                        <wps:spPr bwMode="auto">
                          <a:xfrm>
                            <a:off x="1318286" y="1270565"/>
                            <a:ext cx="4127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Line 40"/>
                        <wps:cNvSpPr>
                          <a:spLocks noChangeShapeType="1"/>
                        </wps:cNvSpPr>
                        <wps:spPr bwMode="auto">
                          <a:xfrm>
                            <a:off x="1381786" y="1283265"/>
                            <a:ext cx="4127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Line 41"/>
                        <wps:cNvSpPr>
                          <a:spLocks noChangeShapeType="1"/>
                        </wps:cNvSpPr>
                        <wps:spPr bwMode="auto">
                          <a:xfrm>
                            <a:off x="1423061" y="1292790"/>
                            <a:ext cx="158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" name="Line 42"/>
                        <wps:cNvSpPr>
                          <a:spLocks noChangeShapeType="1"/>
                        </wps:cNvSpPr>
                        <wps:spPr bwMode="auto">
                          <a:xfrm>
                            <a:off x="1443699" y="1295965"/>
                            <a:ext cx="39688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" name="Line 43"/>
                        <wps:cNvSpPr>
                          <a:spLocks noChangeShapeType="1"/>
                        </wps:cNvSpPr>
                        <wps:spPr bwMode="auto">
                          <a:xfrm>
                            <a:off x="1483386" y="1303903"/>
                            <a:ext cx="3175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" name="Line 44"/>
                        <wps:cNvSpPr>
                          <a:spLocks noChangeShapeType="1"/>
                        </wps:cNvSpPr>
                        <wps:spPr bwMode="auto">
                          <a:xfrm>
                            <a:off x="1508786" y="1307078"/>
                            <a:ext cx="412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" name="Line 45"/>
                        <wps:cNvSpPr>
                          <a:spLocks noChangeShapeType="1"/>
                        </wps:cNvSpPr>
                        <wps:spPr bwMode="auto">
                          <a:xfrm>
                            <a:off x="1570699" y="1318190"/>
                            <a:ext cx="428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Line 46"/>
                        <wps:cNvSpPr>
                          <a:spLocks noChangeShapeType="1"/>
                        </wps:cNvSpPr>
                        <wps:spPr bwMode="auto">
                          <a:xfrm>
                            <a:off x="1635786" y="1326128"/>
                            <a:ext cx="42863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Line 47"/>
                        <wps:cNvSpPr>
                          <a:spLocks noChangeShapeType="1"/>
                        </wps:cNvSpPr>
                        <wps:spPr bwMode="auto">
                          <a:xfrm>
                            <a:off x="1697699" y="1337240"/>
                            <a:ext cx="44450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Line 48"/>
                        <wps:cNvSpPr>
                          <a:spLocks noChangeShapeType="1"/>
                        </wps:cNvSpPr>
                        <wps:spPr bwMode="auto">
                          <a:xfrm>
                            <a:off x="1762786" y="1346765"/>
                            <a:ext cx="238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Line 49"/>
                        <wps:cNvSpPr>
                          <a:spLocks noChangeShapeType="1"/>
                        </wps:cNvSpPr>
                        <wps:spPr bwMode="auto">
                          <a:xfrm>
                            <a:off x="1786599" y="1349940"/>
                            <a:ext cx="190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Line 50"/>
                        <wps:cNvSpPr>
                          <a:spLocks noChangeShapeType="1"/>
                        </wps:cNvSpPr>
                        <wps:spPr bwMode="auto">
                          <a:xfrm>
                            <a:off x="1827874" y="1354703"/>
                            <a:ext cx="412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Line 51"/>
                        <wps:cNvSpPr>
                          <a:spLocks noChangeShapeType="1"/>
                        </wps:cNvSpPr>
                        <wps:spPr bwMode="auto">
                          <a:xfrm>
                            <a:off x="1889786" y="1362640"/>
                            <a:ext cx="19050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Line 52"/>
                        <wps:cNvSpPr>
                          <a:spLocks noChangeShapeType="1"/>
                        </wps:cNvSpPr>
                        <wps:spPr bwMode="auto">
                          <a:xfrm>
                            <a:off x="1908836" y="1364228"/>
                            <a:ext cx="238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Line 53"/>
                        <wps:cNvSpPr>
                          <a:spLocks noChangeShapeType="1"/>
                        </wps:cNvSpPr>
                        <wps:spPr bwMode="auto">
                          <a:xfrm>
                            <a:off x="1954874" y="1368990"/>
                            <a:ext cx="12700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Line 54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342003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Line 55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27850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Line 56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2134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" name="Line 57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148328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Line 58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097528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" name="Line 59"/>
                        <wps:cNvSpPr>
                          <a:spLocks noChangeShapeType="1"/>
                        </wps:cNvSpPr>
                        <wps:spPr bwMode="auto">
                          <a:xfrm flipH="1">
                            <a:off x="1954874" y="1097528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Line 60"/>
                        <wps:cNvSpPr>
                          <a:spLocks noChangeShapeType="1"/>
                        </wps:cNvSpPr>
                        <wps:spPr bwMode="auto">
                          <a:xfrm flipH="1">
                            <a:off x="1908836" y="1097528"/>
                            <a:ext cx="2381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Line 61"/>
                        <wps:cNvSpPr>
                          <a:spLocks noChangeShapeType="1"/>
                        </wps:cNvSpPr>
                        <wps:spPr bwMode="auto">
                          <a:xfrm flipH="1">
                            <a:off x="1889786" y="1097528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Line 62"/>
                        <wps:cNvSpPr>
                          <a:spLocks noChangeShapeType="1"/>
                        </wps:cNvSpPr>
                        <wps:spPr bwMode="auto">
                          <a:xfrm flipH="1">
                            <a:off x="1826286" y="109594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Line 6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786599" y="1092765"/>
                            <a:ext cx="174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Line 64"/>
                        <wps:cNvSpPr>
                          <a:spLocks noChangeShapeType="1"/>
                        </wps:cNvSpPr>
                        <wps:spPr bwMode="auto">
                          <a:xfrm flipH="1">
                            <a:off x="1761199" y="1092765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Line 65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696111" y="1091178"/>
                            <a:ext cx="4286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Line 66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632611" y="1089590"/>
                            <a:ext cx="4286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Line 67"/>
                        <wps:cNvSpPr>
                          <a:spLocks noChangeShapeType="1"/>
                        </wps:cNvSpPr>
                        <wps:spPr bwMode="auto">
                          <a:xfrm flipH="1">
                            <a:off x="1567524" y="1088003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Line 68"/>
                        <wps:cNvSpPr>
                          <a:spLocks noChangeShapeType="1"/>
                        </wps:cNvSpPr>
                        <wps:spPr bwMode="auto">
                          <a:xfrm flipH="1">
                            <a:off x="1502436" y="1086415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Line 6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438936" y="1083240"/>
                            <a:ext cx="4286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Line 7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373849" y="1078478"/>
                            <a:ext cx="4286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Line 7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308761" y="1075303"/>
                            <a:ext cx="444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" name="Line 7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245261" y="107212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Line 7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181761" y="1067365"/>
                            <a:ext cx="412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Line 74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119849" y="1059428"/>
                            <a:ext cx="41275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Line 75"/>
                        <wps:cNvSpPr>
                          <a:spLocks noChangeShapeType="1"/>
                        </wps:cNvSpPr>
                        <wps:spPr bwMode="auto">
                          <a:xfrm flipH="1">
                            <a:off x="1118261" y="1059428"/>
                            <a:ext cx="158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Line 76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057936" y="1051490"/>
                            <a:ext cx="3810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Line 77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053174" y="1049903"/>
                            <a:ext cx="476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Line 78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997611" y="1041965"/>
                            <a:ext cx="33338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" name="Line 7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989674" y="1040378"/>
                            <a:ext cx="7938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" name="Line 8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937286" y="1027678"/>
                            <a:ext cx="3175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Line 8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927761" y="1022915"/>
                            <a:ext cx="9525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Line 8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875374" y="1007040"/>
                            <a:ext cx="30163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Line 8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867436" y="1003865"/>
                            <a:ext cx="79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Line 84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815049" y="981640"/>
                            <a:ext cx="31750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Line 85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807111" y="976878"/>
                            <a:ext cx="7938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Line 86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753136" y="948303"/>
                            <a:ext cx="34925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Line 87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751549" y="946715"/>
                            <a:ext cx="1588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Line 88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700749" y="908615"/>
                            <a:ext cx="33338" cy="254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Line 8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651536" y="865753"/>
                            <a:ext cx="30163" cy="285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Line 9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634074" y="848290"/>
                            <a:ext cx="1588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Line 9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607086" y="818128"/>
                            <a:ext cx="26988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Line 9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572161" y="778440"/>
                            <a:ext cx="20638" cy="222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5" name="Line 9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565811" y="768915"/>
                            <a:ext cx="6350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" name="Line 94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527711" y="716528"/>
                            <a:ext cx="25400" cy="349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7" name="Line 95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511836" y="695890"/>
                            <a:ext cx="31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8" name="Line 96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97549" y="659378"/>
                            <a:ext cx="14288" cy="365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9" name="Line 97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73736" y="600640"/>
                            <a:ext cx="14288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" name="Line 98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49924" y="541903"/>
                            <a:ext cx="15875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1" name="Line 9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6111" y="479990"/>
                            <a:ext cx="14288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2" name="Line 10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00711" y="421253"/>
                            <a:ext cx="15875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3" name="Line 10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389599" y="395853"/>
                            <a:ext cx="47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" name="Line 102"/>
                        <wps:cNvSpPr>
                          <a:spLocks noChangeShapeType="1"/>
                        </wps:cNvSpPr>
                        <wps:spPr bwMode="auto">
                          <a:xfrm>
                            <a:off x="389599" y="395853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5" name="Line 103"/>
                        <wps:cNvSpPr>
                          <a:spLocks noChangeShapeType="1"/>
                        </wps:cNvSpPr>
                        <wps:spPr bwMode="auto">
                          <a:xfrm>
                            <a:off x="389599" y="45617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6" name="Line 104"/>
                        <wps:cNvSpPr>
                          <a:spLocks noChangeShapeType="1"/>
                        </wps:cNvSpPr>
                        <wps:spPr bwMode="auto">
                          <a:xfrm>
                            <a:off x="389599" y="51967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7" name="Line 105"/>
                        <wps:cNvSpPr>
                          <a:spLocks noChangeShapeType="1"/>
                        </wps:cNvSpPr>
                        <wps:spPr bwMode="auto">
                          <a:xfrm>
                            <a:off x="389599" y="5847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8" name="Line 106"/>
                        <wps:cNvSpPr>
                          <a:spLocks noChangeShapeType="1"/>
                        </wps:cNvSpPr>
                        <wps:spPr bwMode="auto">
                          <a:xfrm>
                            <a:off x="389599" y="648265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9" name="Line 107"/>
                        <wps:cNvSpPr>
                          <a:spLocks noChangeShapeType="1"/>
                        </wps:cNvSpPr>
                        <wps:spPr bwMode="auto">
                          <a:xfrm>
                            <a:off x="389599" y="71335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0" name="Line 108"/>
                        <wps:cNvSpPr>
                          <a:spLocks noChangeShapeType="1"/>
                        </wps:cNvSpPr>
                        <wps:spPr bwMode="auto">
                          <a:xfrm>
                            <a:off x="389599" y="7784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1" name="Line 109"/>
                        <wps:cNvSpPr>
                          <a:spLocks noChangeShapeType="1"/>
                        </wps:cNvSpPr>
                        <wps:spPr bwMode="auto">
                          <a:xfrm>
                            <a:off x="389599" y="8419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" name="Line 110"/>
                        <wps:cNvSpPr>
                          <a:spLocks noChangeShapeType="1"/>
                        </wps:cNvSpPr>
                        <wps:spPr bwMode="auto">
                          <a:xfrm>
                            <a:off x="389599" y="90702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" name="Line 111"/>
                        <wps:cNvSpPr>
                          <a:spLocks noChangeShapeType="1"/>
                        </wps:cNvSpPr>
                        <wps:spPr bwMode="auto">
                          <a:xfrm>
                            <a:off x="389599" y="9721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" name="Line 112"/>
                        <wps:cNvSpPr>
                          <a:spLocks noChangeShapeType="1"/>
                        </wps:cNvSpPr>
                        <wps:spPr bwMode="auto">
                          <a:xfrm>
                            <a:off x="389599" y="10356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" name="Line 113"/>
                        <wps:cNvSpPr>
                          <a:spLocks noChangeShapeType="1"/>
                        </wps:cNvSpPr>
                        <wps:spPr bwMode="auto">
                          <a:xfrm>
                            <a:off x="389599" y="110070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" name="Line 114"/>
                        <wps:cNvSpPr>
                          <a:spLocks noChangeShapeType="1"/>
                        </wps:cNvSpPr>
                        <wps:spPr bwMode="auto">
                          <a:xfrm>
                            <a:off x="389599" y="116579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7" name="Line 115"/>
                        <wps:cNvSpPr>
                          <a:spLocks noChangeShapeType="1"/>
                        </wps:cNvSpPr>
                        <wps:spPr bwMode="auto">
                          <a:xfrm>
                            <a:off x="389599" y="122770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Line 116"/>
                        <wps:cNvSpPr>
                          <a:spLocks noChangeShapeType="1"/>
                        </wps:cNvSpPr>
                        <wps:spPr bwMode="auto">
                          <a:xfrm>
                            <a:off x="389599" y="12927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Line 117"/>
                        <wps:cNvSpPr>
                          <a:spLocks noChangeShapeType="1"/>
                        </wps:cNvSpPr>
                        <wps:spPr bwMode="auto">
                          <a:xfrm>
                            <a:off x="389599" y="1356290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Line 118"/>
                        <wps:cNvSpPr>
                          <a:spLocks noChangeShapeType="1"/>
                        </wps:cNvSpPr>
                        <wps:spPr bwMode="auto">
                          <a:xfrm>
                            <a:off x="389599" y="142137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" name="Line 119"/>
                        <wps:cNvSpPr>
                          <a:spLocks noChangeShapeType="1"/>
                        </wps:cNvSpPr>
                        <wps:spPr bwMode="auto">
                          <a:xfrm>
                            <a:off x="389599" y="14864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" name="Line 120"/>
                        <wps:cNvSpPr>
                          <a:spLocks noChangeShapeType="1"/>
                        </wps:cNvSpPr>
                        <wps:spPr bwMode="auto">
                          <a:xfrm>
                            <a:off x="389599" y="15499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" name="Line 121"/>
                        <wps:cNvSpPr>
                          <a:spLocks noChangeShapeType="1"/>
                        </wps:cNvSpPr>
                        <wps:spPr bwMode="auto">
                          <a:xfrm>
                            <a:off x="389599" y="161505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Line 122"/>
                        <wps:cNvSpPr>
                          <a:spLocks noChangeShapeType="1"/>
                        </wps:cNvSpPr>
                        <wps:spPr bwMode="auto">
                          <a:xfrm>
                            <a:off x="389599" y="1680140"/>
                            <a:ext cx="0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Freeform 123"/>
                        <wps:cNvSpPr>
                          <a:spLocks/>
                        </wps:cNvSpPr>
                        <wps:spPr bwMode="auto">
                          <a:xfrm>
                            <a:off x="389599" y="875278"/>
                            <a:ext cx="1577975" cy="360363"/>
                          </a:xfrm>
                          <a:custGeom>
                            <a:avLst/>
                            <a:gdLst>
                              <a:gd name="T0" fmla="*/ 0 w 880"/>
                              <a:gd name="T1" fmla="*/ 94 h 201"/>
                              <a:gd name="T2" fmla="*/ 68 w 880"/>
                              <a:gd name="T3" fmla="*/ 0 h 201"/>
                              <a:gd name="T4" fmla="*/ 102 w 880"/>
                              <a:gd name="T5" fmla="*/ 27 h 201"/>
                              <a:gd name="T6" fmla="*/ 136 w 880"/>
                              <a:gd name="T7" fmla="*/ 51 h 201"/>
                              <a:gd name="T8" fmla="*/ 170 w 880"/>
                              <a:gd name="T9" fmla="*/ 71 h 201"/>
                              <a:gd name="T10" fmla="*/ 203 w 880"/>
                              <a:gd name="T11" fmla="*/ 88 h 201"/>
                              <a:gd name="T12" fmla="*/ 237 w 880"/>
                              <a:gd name="T13" fmla="*/ 102 h 201"/>
                              <a:gd name="T14" fmla="*/ 271 w 880"/>
                              <a:gd name="T15" fmla="*/ 114 h 201"/>
                              <a:gd name="T16" fmla="*/ 305 w 880"/>
                              <a:gd name="T17" fmla="*/ 125 h 201"/>
                              <a:gd name="T18" fmla="*/ 339 w 880"/>
                              <a:gd name="T19" fmla="*/ 134 h 201"/>
                              <a:gd name="T20" fmla="*/ 373 w 880"/>
                              <a:gd name="T21" fmla="*/ 141 h 201"/>
                              <a:gd name="T22" fmla="*/ 407 w 880"/>
                              <a:gd name="T23" fmla="*/ 148 h 201"/>
                              <a:gd name="T24" fmla="*/ 440 w 880"/>
                              <a:gd name="T25" fmla="*/ 155 h 201"/>
                              <a:gd name="T26" fmla="*/ 474 w 880"/>
                              <a:gd name="T27" fmla="*/ 160 h 201"/>
                              <a:gd name="T28" fmla="*/ 508 w 880"/>
                              <a:gd name="T29" fmla="*/ 166 h 201"/>
                              <a:gd name="T30" fmla="*/ 576 w 880"/>
                              <a:gd name="T31" fmla="*/ 174 h 201"/>
                              <a:gd name="T32" fmla="*/ 610 w 880"/>
                              <a:gd name="T33" fmla="*/ 178 h 201"/>
                              <a:gd name="T34" fmla="*/ 779 w 880"/>
                              <a:gd name="T35" fmla="*/ 194 h 201"/>
                              <a:gd name="T36" fmla="*/ 847 w 880"/>
                              <a:gd name="T37" fmla="*/ 199 h 201"/>
                              <a:gd name="T38" fmla="*/ 880 w 880"/>
                              <a:gd name="T39" fmla="*/ 201 h 2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</a:cxnLst>
                            <a:rect l="0" t="0" r="r" b="b"/>
                            <a:pathLst>
                              <a:path w="880" h="201">
                                <a:moveTo>
                                  <a:pt x="0" y="94"/>
                                </a:moveTo>
                                <a:lnTo>
                                  <a:pt x="68" y="0"/>
                                </a:lnTo>
                                <a:lnTo>
                                  <a:pt x="102" y="27"/>
                                </a:lnTo>
                                <a:lnTo>
                                  <a:pt x="136" y="51"/>
                                </a:lnTo>
                                <a:lnTo>
                                  <a:pt x="170" y="71"/>
                                </a:lnTo>
                                <a:lnTo>
                                  <a:pt x="203" y="88"/>
                                </a:lnTo>
                                <a:lnTo>
                                  <a:pt x="237" y="102"/>
                                </a:lnTo>
                                <a:lnTo>
                                  <a:pt x="271" y="114"/>
                                </a:lnTo>
                                <a:lnTo>
                                  <a:pt x="305" y="125"/>
                                </a:lnTo>
                                <a:lnTo>
                                  <a:pt x="339" y="134"/>
                                </a:lnTo>
                                <a:lnTo>
                                  <a:pt x="373" y="141"/>
                                </a:lnTo>
                                <a:lnTo>
                                  <a:pt x="407" y="148"/>
                                </a:lnTo>
                                <a:lnTo>
                                  <a:pt x="440" y="155"/>
                                </a:lnTo>
                                <a:lnTo>
                                  <a:pt x="474" y="160"/>
                                </a:lnTo>
                                <a:lnTo>
                                  <a:pt x="508" y="166"/>
                                </a:lnTo>
                                <a:lnTo>
                                  <a:pt x="576" y="174"/>
                                </a:lnTo>
                                <a:lnTo>
                                  <a:pt x="610" y="178"/>
                                </a:lnTo>
                                <a:lnTo>
                                  <a:pt x="779" y="194"/>
                                </a:lnTo>
                                <a:lnTo>
                                  <a:pt x="847" y="199"/>
                                </a:lnTo>
                                <a:lnTo>
                                  <a:pt x="880" y="201"/>
                                </a:lnTo>
                              </a:path>
                            </a:pathLst>
                          </a:custGeom>
                          <a:noFill/>
                          <a:ln w="28575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Freeform 124"/>
                        <wps:cNvSpPr>
                          <a:spLocks/>
                        </wps:cNvSpPr>
                        <wps:spPr bwMode="auto">
                          <a:xfrm>
                            <a:off x="389599" y="379978"/>
                            <a:ext cx="1577975" cy="1317625"/>
                          </a:xfrm>
                          <a:custGeom>
                            <a:avLst/>
                            <a:gdLst>
                              <a:gd name="T0" fmla="*/ 0 w 880"/>
                              <a:gd name="T1" fmla="*/ 735 h 735"/>
                              <a:gd name="T2" fmla="*/ 34 w 880"/>
                              <a:gd name="T3" fmla="*/ 486 h 735"/>
                              <a:gd name="T4" fmla="*/ 68 w 880"/>
                              <a:gd name="T5" fmla="*/ 356 h 735"/>
                              <a:gd name="T6" fmla="*/ 102 w 880"/>
                              <a:gd name="T7" fmla="*/ 282 h 735"/>
                              <a:gd name="T8" fmla="*/ 136 w 880"/>
                              <a:gd name="T9" fmla="*/ 239 h 735"/>
                              <a:gd name="T10" fmla="*/ 170 w 880"/>
                              <a:gd name="T11" fmla="*/ 216 h 735"/>
                              <a:gd name="T12" fmla="*/ 203 w 880"/>
                              <a:gd name="T13" fmla="*/ 204 h 735"/>
                              <a:gd name="T14" fmla="*/ 237 w 880"/>
                              <a:gd name="T15" fmla="*/ 198 h 735"/>
                              <a:gd name="T16" fmla="*/ 271 w 880"/>
                              <a:gd name="T17" fmla="*/ 196 h 735"/>
                              <a:gd name="T18" fmla="*/ 305 w 880"/>
                              <a:gd name="T19" fmla="*/ 196 h 735"/>
                              <a:gd name="T20" fmla="*/ 339 w 880"/>
                              <a:gd name="T21" fmla="*/ 200 h 735"/>
                              <a:gd name="T22" fmla="*/ 373 w 880"/>
                              <a:gd name="T23" fmla="*/ 205 h 735"/>
                              <a:gd name="T24" fmla="*/ 407 w 880"/>
                              <a:gd name="T25" fmla="*/ 214 h 735"/>
                              <a:gd name="T26" fmla="*/ 440 w 880"/>
                              <a:gd name="T27" fmla="*/ 225 h 735"/>
                              <a:gd name="T28" fmla="*/ 474 w 880"/>
                              <a:gd name="T29" fmla="*/ 240 h 735"/>
                              <a:gd name="T30" fmla="*/ 508 w 880"/>
                              <a:gd name="T31" fmla="*/ 258 h 735"/>
                              <a:gd name="T32" fmla="*/ 610 w 880"/>
                              <a:gd name="T33" fmla="*/ 329 h 735"/>
                              <a:gd name="T34" fmla="*/ 644 w 880"/>
                              <a:gd name="T35" fmla="*/ 357 h 735"/>
                              <a:gd name="T36" fmla="*/ 711 w 880"/>
                              <a:gd name="T37" fmla="*/ 417 h 735"/>
                              <a:gd name="T38" fmla="*/ 779 w 880"/>
                              <a:gd name="T39" fmla="*/ 483 h 735"/>
                              <a:gd name="T40" fmla="*/ 880 w 880"/>
                              <a:gd name="T41" fmla="*/ 587 h 735"/>
                              <a:gd name="T42" fmla="*/ 880 w 880"/>
                              <a:gd name="T43" fmla="*/ 66 h 735"/>
                              <a:gd name="T44" fmla="*/ 779 w 880"/>
                              <a:gd name="T45" fmla="*/ 77 h 735"/>
                              <a:gd name="T46" fmla="*/ 711 w 880"/>
                              <a:gd name="T47" fmla="*/ 82 h 735"/>
                              <a:gd name="T48" fmla="*/ 644 w 880"/>
                              <a:gd name="T49" fmla="*/ 86 h 735"/>
                              <a:gd name="T50" fmla="*/ 610 w 880"/>
                              <a:gd name="T51" fmla="*/ 87 h 735"/>
                              <a:gd name="T52" fmla="*/ 508 w 880"/>
                              <a:gd name="T53" fmla="*/ 84 h 735"/>
                              <a:gd name="T54" fmla="*/ 474 w 880"/>
                              <a:gd name="T55" fmla="*/ 80 h 735"/>
                              <a:gd name="T56" fmla="*/ 440 w 880"/>
                              <a:gd name="T57" fmla="*/ 75 h 735"/>
                              <a:gd name="T58" fmla="*/ 407 w 880"/>
                              <a:gd name="T59" fmla="*/ 68 h 735"/>
                              <a:gd name="T60" fmla="*/ 373 w 880"/>
                              <a:gd name="T61" fmla="*/ 61 h 735"/>
                              <a:gd name="T62" fmla="*/ 339 w 880"/>
                              <a:gd name="T63" fmla="*/ 54 h 735"/>
                              <a:gd name="T64" fmla="*/ 305 w 880"/>
                              <a:gd name="T65" fmla="*/ 48 h 735"/>
                              <a:gd name="T66" fmla="*/ 271 w 880"/>
                              <a:gd name="T67" fmla="*/ 44 h 735"/>
                              <a:gd name="T68" fmla="*/ 237 w 880"/>
                              <a:gd name="T69" fmla="*/ 43 h 735"/>
                              <a:gd name="T70" fmla="*/ 203 w 880"/>
                              <a:gd name="T71" fmla="*/ 44 h 735"/>
                              <a:gd name="T72" fmla="*/ 170 w 880"/>
                              <a:gd name="T73" fmla="*/ 47 h 735"/>
                              <a:gd name="T74" fmla="*/ 136 w 880"/>
                              <a:gd name="T75" fmla="*/ 52 h 735"/>
                              <a:gd name="T76" fmla="*/ 102 w 880"/>
                              <a:gd name="T77" fmla="*/ 54 h 735"/>
                              <a:gd name="T78" fmla="*/ 68 w 880"/>
                              <a:gd name="T79" fmla="*/ 49 h 735"/>
                              <a:gd name="T80" fmla="*/ 34 w 880"/>
                              <a:gd name="T81" fmla="*/ 35 h 735"/>
                              <a:gd name="T82" fmla="*/ 0 w 880"/>
                              <a:gd name="T83" fmla="*/ 0 h 7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</a:cxnLst>
                            <a:rect l="0" t="0" r="r" b="b"/>
                            <a:pathLst/>
                          </a:custGeom>
                          <a:noFill/>
                          <a:ln w="3175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" name="Line 125"/>
                        <wps:cNvSpPr>
                          <a:spLocks noChangeShapeType="1"/>
                        </wps:cNvSpPr>
                        <wps:spPr bwMode="auto">
                          <a:xfrm>
                            <a:off x="389599" y="169760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FF7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" name="Line 126"/>
                        <wps:cNvSpPr>
                          <a:spLocks noChangeShapeType="1"/>
                        </wps:cNvSpPr>
                        <wps:spPr bwMode="auto">
                          <a:xfrm flipV="1">
                            <a:off x="389599" y="1656328"/>
                            <a:ext cx="7938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" name="Line 127"/>
                        <wps:cNvSpPr>
                          <a:spLocks noChangeShapeType="1"/>
                        </wps:cNvSpPr>
                        <wps:spPr bwMode="auto">
                          <a:xfrm flipV="1">
                            <a:off x="399124" y="1591240"/>
                            <a:ext cx="4763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" name="Line 128"/>
                        <wps:cNvSpPr>
                          <a:spLocks noChangeShapeType="1"/>
                        </wps:cNvSpPr>
                        <wps:spPr bwMode="auto">
                          <a:xfrm flipV="1">
                            <a:off x="408649" y="1527740"/>
                            <a:ext cx="4763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" name="Line 129"/>
                        <wps:cNvSpPr>
                          <a:spLocks noChangeShapeType="1"/>
                        </wps:cNvSpPr>
                        <wps:spPr bwMode="auto">
                          <a:xfrm flipV="1">
                            <a:off x="416586" y="1464240"/>
                            <a:ext cx="6350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2" name="Line 130"/>
                        <wps:cNvSpPr>
                          <a:spLocks noChangeShapeType="1"/>
                        </wps:cNvSpPr>
                        <wps:spPr bwMode="auto">
                          <a:xfrm flipV="1">
                            <a:off x="426111" y="1400740"/>
                            <a:ext cx="4763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" name="Line 131"/>
                        <wps:cNvSpPr>
                          <a:spLocks noChangeShapeType="1"/>
                        </wps:cNvSpPr>
                        <wps:spPr bwMode="auto">
                          <a:xfrm flipV="1">
                            <a:off x="435636" y="1335653"/>
                            <a:ext cx="4763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" name="Line 132"/>
                        <wps:cNvSpPr>
                          <a:spLocks noChangeShapeType="1"/>
                        </wps:cNvSpPr>
                        <wps:spPr bwMode="auto">
                          <a:xfrm flipV="1">
                            <a:off x="441986" y="1272153"/>
                            <a:ext cx="7938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5" name="Line 133"/>
                        <wps:cNvSpPr>
                          <a:spLocks noChangeShapeType="1"/>
                        </wps:cNvSpPr>
                        <wps:spPr bwMode="auto">
                          <a:xfrm flipV="1">
                            <a:off x="451511" y="1210240"/>
                            <a:ext cx="9525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" name="Line 134"/>
                        <wps:cNvSpPr>
                          <a:spLocks noChangeShapeType="1"/>
                        </wps:cNvSpPr>
                        <wps:spPr bwMode="auto">
                          <a:xfrm flipV="1">
                            <a:off x="467386" y="1146740"/>
                            <a:ext cx="11113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" name="Line 135"/>
                        <wps:cNvSpPr>
                          <a:spLocks noChangeShapeType="1"/>
                        </wps:cNvSpPr>
                        <wps:spPr bwMode="auto">
                          <a:xfrm flipV="1">
                            <a:off x="483261" y="1084828"/>
                            <a:ext cx="11113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Line 136"/>
                        <wps:cNvSpPr>
                          <a:spLocks noChangeShapeType="1"/>
                        </wps:cNvSpPr>
                        <wps:spPr bwMode="auto">
                          <a:xfrm flipV="1">
                            <a:off x="500724" y="1021328"/>
                            <a:ext cx="11113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" name="Line 137"/>
                        <wps:cNvSpPr>
                          <a:spLocks noChangeShapeType="1"/>
                        </wps:cNvSpPr>
                        <wps:spPr bwMode="auto">
                          <a:xfrm flipV="1">
                            <a:off x="519774" y="962590"/>
                            <a:ext cx="17463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" name="Line 138"/>
                        <wps:cNvSpPr>
                          <a:spLocks noChangeShapeType="1"/>
                        </wps:cNvSpPr>
                        <wps:spPr bwMode="auto">
                          <a:xfrm flipV="1">
                            <a:off x="545174" y="905440"/>
                            <a:ext cx="19050" cy="381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" name="Line 139"/>
                        <wps:cNvSpPr>
                          <a:spLocks noChangeShapeType="1"/>
                        </wps:cNvSpPr>
                        <wps:spPr bwMode="auto">
                          <a:xfrm flipV="1">
                            <a:off x="572161" y="851465"/>
                            <a:ext cx="26988" cy="333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" name="Line 140"/>
                        <wps:cNvSpPr>
                          <a:spLocks noChangeShapeType="1"/>
                        </wps:cNvSpPr>
                        <wps:spPr bwMode="auto">
                          <a:xfrm flipV="1">
                            <a:off x="613436" y="808603"/>
                            <a:ext cx="20638" cy="269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" name="Line 141"/>
                        <wps:cNvSpPr>
                          <a:spLocks noChangeShapeType="1"/>
                        </wps:cNvSpPr>
                        <wps:spPr bwMode="auto">
                          <a:xfrm flipV="1">
                            <a:off x="634074" y="803840"/>
                            <a:ext cx="7938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" name="Line 142"/>
                        <wps:cNvSpPr>
                          <a:spLocks noChangeShapeType="1"/>
                        </wps:cNvSpPr>
                        <wps:spPr bwMode="auto">
                          <a:xfrm flipV="1">
                            <a:off x="661061" y="767328"/>
                            <a:ext cx="33338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" name="Line 143"/>
                        <wps:cNvSpPr>
                          <a:spLocks noChangeShapeType="1"/>
                        </wps:cNvSpPr>
                        <wps:spPr bwMode="auto">
                          <a:xfrm>
                            <a:off x="694399" y="76732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" name="Line 144"/>
                        <wps:cNvSpPr>
                          <a:spLocks noChangeShapeType="1"/>
                        </wps:cNvSpPr>
                        <wps:spPr bwMode="auto">
                          <a:xfrm flipV="1">
                            <a:off x="716624" y="745103"/>
                            <a:ext cx="36513" cy="142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7" name="Line 145"/>
                        <wps:cNvSpPr>
                          <a:spLocks noChangeShapeType="1"/>
                        </wps:cNvSpPr>
                        <wps:spPr bwMode="auto">
                          <a:xfrm>
                            <a:off x="753136" y="745103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8" name="Line 146"/>
                        <wps:cNvSpPr>
                          <a:spLocks noChangeShapeType="1"/>
                        </wps:cNvSpPr>
                        <wps:spPr bwMode="auto">
                          <a:xfrm flipV="1">
                            <a:off x="776949" y="735578"/>
                            <a:ext cx="38100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" name="Line 147"/>
                        <wps:cNvSpPr>
                          <a:spLocks noChangeShapeType="1"/>
                        </wps:cNvSpPr>
                        <wps:spPr bwMode="auto">
                          <a:xfrm>
                            <a:off x="815049" y="735578"/>
                            <a:ext cx="47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0" name="Line 148"/>
                        <wps:cNvSpPr>
                          <a:spLocks noChangeShapeType="1"/>
                        </wps:cNvSpPr>
                        <wps:spPr bwMode="auto">
                          <a:xfrm flipV="1">
                            <a:off x="842036" y="730815"/>
                            <a:ext cx="333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1" name="Line 149"/>
                        <wps:cNvSpPr>
                          <a:spLocks noChangeShapeType="1"/>
                        </wps:cNvSpPr>
                        <wps:spPr bwMode="auto">
                          <a:xfrm>
                            <a:off x="875374" y="730815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2" name="Line 150"/>
                        <wps:cNvSpPr>
                          <a:spLocks noChangeShapeType="1"/>
                        </wps:cNvSpPr>
                        <wps:spPr bwMode="auto">
                          <a:xfrm>
                            <a:off x="905536" y="730815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3" name="Line 151"/>
                        <wps:cNvSpPr>
                          <a:spLocks noChangeShapeType="1"/>
                        </wps:cNvSpPr>
                        <wps:spPr bwMode="auto">
                          <a:xfrm>
                            <a:off x="937286" y="730815"/>
                            <a:ext cx="952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4" name="Line 152"/>
                        <wps:cNvSpPr>
                          <a:spLocks noChangeShapeType="1"/>
                        </wps:cNvSpPr>
                        <wps:spPr bwMode="auto">
                          <a:xfrm>
                            <a:off x="969036" y="735578"/>
                            <a:ext cx="285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5" name="Line 153"/>
                        <wps:cNvSpPr>
                          <a:spLocks noChangeShapeType="1"/>
                        </wps:cNvSpPr>
                        <wps:spPr bwMode="auto">
                          <a:xfrm>
                            <a:off x="997611" y="738753"/>
                            <a:ext cx="14288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6" name="Line 154"/>
                        <wps:cNvSpPr>
                          <a:spLocks noChangeShapeType="1"/>
                        </wps:cNvSpPr>
                        <wps:spPr bwMode="auto">
                          <a:xfrm>
                            <a:off x="1034124" y="743515"/>
                            <a:ext cx="2381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7" name="Line 155"/>
                        <wps:cNvSpPr>
                          <a:spLocks noChangeShapeType="1"/>
                        </wps:cNvSpPr>
                        <wps:spPr bwMode="auto">
                          <a:xfrm>
                            <a:off x="1057936" y="748278"/>
                            <a:ext cx="19050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8" name="Line 156"/>
                        <wps:cNvSpPr>
                          <a:spLocks noChangeShapeType="1"/>
                        </wps:cNvSpPr>
                        <wps:spPr bwMode="auto">
                          <a:xfrm>
                            <a:off x="1096036" y="757803"/>
                            <a:ext cx="2381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9" name="Line 157"/>
                        <wps:cNvSpPr>
                          <a:spLocks noChangeShapeType="1"/>
                        </wps:cNvSpPr>
                        <wps:spPr bwMode="auto">
                          <a:xfrm>
                            <a:off x="1119849" y="764153"/>
                            <a:ext cx="1746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0" name="Line 158"/>
                        <wps:cNvSpPr>
                          <a:spLocks noChangeShapeType="1"/>
                        </wps:cNvSpPr>
                        <wps:spPr bwMode="auto">
                          <a:xfrm>
                            <a:off x="1159536" y="776853"/>
                            <a:ext cx="1905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1" name="Line 159"/>
                        <wps:cNvSpPr>
                          <a:spLocks noChangeShapeType="1"/>
                        </wps:cNvSpPr>
                        <wps:spPr bwMode="auto">
                          <a:xfrm>
                            <a:off x="1178586" y="783203"/>
                            <a:ext cx="19050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2" name="Line 160"/>
                        <wps:cNvSpPr>
                          <a:spLocks noChangeShapeType="1"/>
                        </wps:cNvSpPr>
                        <wps:spPr bwMode="auto">
                          <a:xfrm>
                            <a:off x="1218274" y="800665"/>
                            <a:ext cx="20638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3" name="Line 161"/>
                        <wps:cNvSpPr>
                          <a:spLocks noChangeShapeType="1"/>
                        </wps:cNvSpPr>
                        <wps:spPr bwMode="auto">
                          <a:xfrm>
                            <a:off x="1238911" y="810190"/>
                            <a:ext cx="17463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4" name="Line 162"/>
                        <wps:cNvSpPr>
                          <a:spLocks noChangeShapeType="1"/>
                        </wps:cNvSpPr>
                        <wps:spPr bwMode="auto">
                          <a:xfrm>
                            <a:off x="1275424" y="829240"/>
                            <a:ext cx="25400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5" name="Line 163"/>
                        <wps:cNvSpPr>
                          <a:spLocks noChangeShapeType="1"/>
                        </wps:cNvSpPr>
                        <wps:spPr bwMode="auto">
                          <a:xfrm>
                            <a:off x="1300824" y="841940"/>
                            <a:ext cx="12700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6" name="Line 164"/>
                        <wps:cNvSpPr>
                          <a:spLocks noChangeShapeType="1"/>
                        </wps:cNvSpPr>
                        <wps:spPr bwMode="auto">
                          <a:xfrm>
                            <a:off x="1330986" y="864165"/>
                            <a:ext cx="33338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7" name="Line 165"/>
                        <wps:cNvSpPr>
                          <a:spLocks noChangeShapeType="1"/>
                        </wps:cNvSpPr>
                        <wps:spPr bwMode="auto">
                          <a:xfrm>
                            <a:off x="1383374" y="900678"/>
                            <a:ext cx="34925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8" name="Line 166"/>
                        <wps:cNvSpPr>
                          <a:spLocks noChangeShapeType="1"/>
                        </wps:cNvSpPr>
                        <wps:spPr bwMode="auto">
                          <a:xfrm>
                            <a:off x="1437349" y="937190"/>
                            <a:ext cx="33338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9" name="Line 167"/>
                        <wps:cNvSpPr>
                          <a:spLocks noChangeShapeType="1"/>
                        </wps:cNvSpPr>
                        <wps:spPr bwMode="auto">
                          <a:xfrm>
                            <a:off x="1488149" y="975290"/>
                            <a:ext cx="33338" cy="269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0" name="Line 168"/>
                        <wps:cNvSpPr>
                          <a:spLocks noChangeShapeType="1"/>
                        </wps:cNvSpPr>
                        <wps:spPr bwMode="auto">
                          <a:xfrm>
                            <a:off x="1538949" y="1014978"/>
                            <a:ext cx="476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1" name="Line 169"/>
                        <wps:cNvSpPr>
                          <a:spLocks noChangeShapeType="1"/>
                        </wps:cNvSpPr>
                        <wps:spPr bwMode="auto">
                          <a:xfrm>
                            <a:off x="1543711" y="1019740"/>
                            <a:ext cx="26988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2" name="Line 170"/>
                        <wps:cNvSpPr>
                          <a:spLocks noChangeShapeType="1"/>
                        </wps:cNvSpPr>
                        <wps:spPr bwMode="auto">
                          <a:xfrm>
                            <a:off x="1586574" y="1057840"/>
                            <a:ext cx="31750" cy="285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3" name="Line 171"/>
                        <wps:cNvSpPr>
                          <a:spLocks noChangeShapeType="1"/>
                        </wps:cNvSpPr>
                        <wps:spPr bwMode="auto">
                          <a:xfrm>
                            <a:off x="1634199" y="1100703"/>
                            <a:ext cx="30163" cy="269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4" name="Line 172"/>
                        <wps:cNvSpPr>
                          <a:spLocks noChangeShapeType="1"/>
                        </wps:cNvSpPr>
                        <wps:spPr bwMode="auto">
                          <a:xfrm>
                            <a:off x="1664361" y="1127690"/>
                            <a:ext cx="1588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5" name="Line 173"/>
                        <wps:cNvSpPr>
                          <a:spLocks noChangeShapeType="1"/>
                        </wps:cNvSpPr>
                        <wps:spPr bwMode="auto">
                          <a:xfrm>
                            <a:off x="1681824" y="1145153"/>
                            <a:ext cx="30163" cy="285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6" name="Line 174"/>
                        <wps:cNvSpPr>
                          <a:spLocks noChangeShapeType="1"/>
                        </wps:cNvSpPr>
                        <wps:spPr bwMode="auto">
                          <a:xfrm>
                            <a:off x="1729449" y="1189603"/>
                            <a:ext cx="30163" cy="285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7" name="Line 175"/>
                        <wps:cNvSpPr>
                          <a:spLocks noChangeShapeType="1"/>
                        </wps:cNvSpPr>
                        <wps:spPr bwMode="auto">
                          <a:xfrm>
                            <a:off x="1775486" y="1235640"/>
                            <a:ext cx="11113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8" name="Line 176"/>
                        <wps:cNvSpPr>
                          <a:spLocks noChangeShapeType="1"/>
                        </wps:cNvSpPr>
                        <wps:spPr bwMode="auto">
                          <a:xfrm>
                            <a:off x="1786599" y="1245165"/>
                            <a:ext cx="17463" cy="206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9" name="Line 177"/>
                        <wps:cNvSpPr>
                          <a:spLocks noChangeShapeType="1"/>
                        </wps:cNvSpPr>
                        <wps:spPr bwMode="auto">
                          <a:xfrm>
                            <a:off x="1819936" y="1280090"/>
                            <a:ext cx="28575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0" name="Line 178"/>
                        <wps:cNvSpPr>
                          <a:spLocks noChangeShapeType="1"/>
                        </wps:cNvSpPr>
                        <wps:spPr bwMode="auto">
                          <a:xfrm>
                            <a:off x="1864386" y="1326128"/>
                            <a:ext cx="31750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1" name="Line 179"/>
                        <wps:cNvSpPr>
                          <a:spLocks noChangeShapeType="1"/>
                        </wps:cNvSpPr>
                        <wps:spPr bwMode="auto">
                          <a:xfrm>
                            <a:off x="1910424" y="1373753"/>
                            <a:ext cx="30163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2" name="Line 180"/>
                        <wps:cNvSpPr>
                          <a:spLocks noChangeShapeType="1"/>
                        </wps:cNvSpPr>
                        <wps:spPr bwMode="auto">
                          <a:xfrm>
                            <a:off x="1954874" y="1419790"/>
                            <a:ext cx="12700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3" name="Line 181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408678"/>
                            <a:ext cx="0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4" name="Line 182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34517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5" name="Line 183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2800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6" name="Line 184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21500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7" name="Line 185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15150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8" name="Line 186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0864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9" name="Line 187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102132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0" name="Line 188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959415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1" name="Line 189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89432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2" name="Line 190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829240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3" name="Line 191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7657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4" name="Line 192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70065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5" name="Line 193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63715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6" name="Line 194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5720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7" name="Line 195"/>
                        <wps:cNvSpPr>
                          <a:spLocks noChangeShapeType="1"/>
                        </wps:cNvSpPr>
                        <wps:spPr bwMode="auto">
                          <a:xfrm flipV="1">
                            <a:off x="1967574" y="50697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8" name="Line 196"/>
                        <wps:cNvSpPr>
                          <a:spLocks noChangeShapeType="1"/>
                        </wps:cNvSpPr>
                        <wps:spPr bwMode="auto">
                          <a:xfrm flipH="1">
                            <a:off x="1912011" y="50062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9" name="Line 197"/>
                        <wps:cNvSpPr>
                          <a:spLocks noChangeShapeType="1"/>
                        </wps:cNvSpPr>
                        <wps:spPr bwMode="auto">
                          <a:xfrm flipH="1">
                            <a:off x="1848511" y="506978"/>
                            <a:ext cx="4286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0" name="Line 198"/>
                        <wps:cNvSpPr>
                          <a:spLocks noChangeShapeType="1"/>
                        </wps:cNvSpPr>
                        <wps:spPr bwMode="auto">
                          <a:xfrm flipH="1">
                            <a:off x="1786599" y="513328"/>
                            <a:ext cx="41275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1" name="Line 199"/>
                        <wps:cNvSpPr>
                          <a:spLocks noChangeShapeType="1"/>
                        </wps:cNvSpPr>
                        <wps:spPr bwMode="auto">
                          <a:xfrm flipH="1">
                            <a:off x="1785011" y="518090"/>
                            <a:ext cx="158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2" name="Line 200"/>
                        <wps:cNvSpPr>
                          <a:spLocks noChangeShapeType="1"/>
                        </wps:cNvSpPr>
                        <wps:spPr bwMode="auto">
                          <a:xfrm flipH="1">
                            <a:off x="1719924" y="51967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3" name="Line 201"/>
                        <wps:cNvSpPr>
                          <a:spLocks noChangeShapeType="1"/>
                        </wps:cNvSpPr>
                        <wps:spPr bwMode="auto">
                          <a:xfrm flipH="1">
                            <a:off x="1664361" y="526028"/>
                            <a:ext cx="33338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4" name="Line 202"/>
                        <wps:cNvSpPr>
                          <a:spLocks noChangeShapeType="1"/>
                        </wps:cNvSpPr>
                        <wps:spPr bwMode="auto">
                          <a:xfrm flipH="1">
                            <a:off x="1654836" y="527615"/>
                            <a:ext cx="9525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5" name="Line 203"/>
                        <wps:cNvSpPr>
                          <a:spLocks noChangeShapeType="1"/>
                        </wps:cNvSpPr>
                        <wps:spPr bwMode="auto">
                          <a:xfrm flipH="1">
                            <a:off x="1591336" y="529203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6" name="Line 204"/>
                        <wps:cNvSpPr>
                          <a:spLocks noChangeShapeType="1"/>
                        </wps:cNvSpPr>
                        <wps:spPr bwMode="auto">
                          <a:xfrm flipH="1">
                            <a:off x="1543711" y="532378"/>
                            <a:ext cx="25400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7" name="Line 206"/>
                        <wps:cNvSpPr>
                          <a:spLocks noChangeShapeType="1"/>
                        </wps:cNvSpPr>
                        <wps:spPr bwMode="auto">
                          <a:xfrm flipH="1">
                            <a:off x="1526248" y="533965"/>
                            <a:ext cx="17462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8" name="Line 207"/>
                        <wps:cNvSpPr>
                          <a:spLocks noChangeShapeType="1"/>
                        </wps:cNvSpPr>
                        <wps:spPr bwMode="auto">
                          <a:xfrm flipH="1">
                            <a:off x="1483386" y="535552"/>
                            <a:ext cx="2063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9" name="Line 208"/>
                        <wps:cNvSpPr>
                          <a:spLocks noChangeShapeType="1"/>
                        </wps:cNvSpPr>
                        <wps:spPr bwMode="auto">
                          <a:xfrm flipH="1">
                            <a:off x="1461161" y="535552"/>
                            <a:ext cx="222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0" name="Line 20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397661" y="532377"/>
                            <a:ext cx="42862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1" name="Line 21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332573" y="530790"/>
                            <a:ext cx="42862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2" name="Line 211"/>
                        <wps:cNvSpPr>
                          <a:spLocks noChangeShapeType="1"/>
                        </wps:cNvSpPr>
                        <wps:spPr bwMode="auto">
                          <a:xfrm flipH="1">
                            <a:off x="1300823" y="530790"/>
                            <a:ext cx="11112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3" name="Line 21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270661" y="527615"/>
                            <a:ext cx="30162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4" name="Line 213"/>
                        <wps:cNvSpPr>
                          <a:spLocks noChangeShapeType="1"/>
                        </wps:cNvSpPr>
                        <wps:spPr bwMode="auto">
                          <a:xfrm flipH="1">
                            <a:off x="1238911" y="522852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5" name="Line 214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205573" y="518090"/>
                            <a:ext cx="33337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6" name="Line 215"/>
                        <wps:cNvSpPr>
                          <a:spLocks noChangeShapeType="1"/>
                        </wps:cNvSpPr>
                        <wps:spPr bwMode="auto">
                          <a:xfrm flipH="1">
                            <a:off x="1178586" y="514915"/>
                            <a:ext cx="4762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7" name="Line 216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142073" y="506977"/>
                            <a:ext cx="36512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8" name="Line 217"/>
                        <wps:cNvSpPr>
                          <a:spLocks noChangeShapeType="1"/>
                        </wps:cNvSpPr>
                        <wps:spPr bwMode="auto">
                          <a:xfrm flipH="1">
                            <a:off x="1119848" y="502215"/>
                            <a:ext cx="158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9" name="Line 218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078573" y="494277"/>
                            <a:ext cx="41275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0" name="Line 21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1015073" y="479990"/>
                            <a:ext cx="4286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1" name="Line 22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953161" y="470465"/>
                            <a:ext cx="412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2" name="Line 22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888073" y="460940"/>
                            <a:ext cx="42862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3" name="Line 22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822986" y="457765"/>
                            <a:ext cx="44450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" name="Line 223"/>
                        <wps:cNvSpPr>
                          <a:spLocks noChangeShapeType="1"/>
                        </wps:cNvSpPr>
                        <wps:spPr bwMode="auto">
                          <a:xfrm flipH="1">
                            <a:off x="759486" y="457765"/>
                            <a:ext cx="42862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" name="Line 224"/>
                        <wps:cNvSpPr>
                          <a:spLocks noChangeShapeType="1"/>
                        </wps:cNvSpPr>
                        <wps:spPr bwMode="auto">
                          <a:xfrm flipH="1">
                            <a:off x="694398" y="460940"/>
                            <a:ext cx="42862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" name="Line 225"/>
                        <wps:cNvSpPr>
                          <a:spLocks noChangeShapeType="1"/>
                        </wps:cNvSpPr>
                        <wps:spPr bwMode="auto">
                          <a:xfrm flipH="1">
                            <a:off x="634073" y="467290"/>
                            <a:ext cx="39687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" name="Line 226"/>
                        <wps:cNvSpPr>
                          <a:spLocks noChangeShapeType="1"/>
                        </wps:cNvSpPr>
                        <wps:spPr bwMode="auto">
                          <a:xfrm flipH="1">
                            <a:off x="632486" y="473640"/>
                            <a:ext cx="158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" name="Line 227"/>
                        <wps:cNvSpPr>
                          <a:spLocks noChangeShapeType="1"/>
                        </wps:cNvSpPr>
                        <wps:spPr bwMode="auto">
                          <a:xfrm flipH="1">
                            <a:off x="572161" y="473640"/>
                            <a:ext cx="381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" name="Line 228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567398" y="475227"/>
                            <a:ext cx="4762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" name="Line 22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511836" y="467290"/>
                            <a:ext cx="33337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" name="Line 23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502311" y="464115"/>
                            <a:ext cx="952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" name="Line 23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51511" y="443477"/>
                            <a:ext cx="31750" cy="142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" name="Line 23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45161" y="437127"/>
                            <a:ext cx="635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" name="Line 23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00711" y="391090"/>
                            <a:ext cx="30162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" name="Line 234"/>
                        <wps:cNvSpPr>
                          <a:spLocks noChangeShapeType="1"/>
                        </wps:cNvSpPr>
                        <wps:spPr bwMode="auto">
                          <a:xfrm>
                            <a:off x="389598" y="3879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" name="Line 235"/>
                        <wps:cNvSpPr>
                          <a:spLocks noChangeShapeType="1"/>
                        </wps:cNvSpPr>
                        <wps:spPr bwMode="auto">
                          <a:xfrm>
                            <a:off x="389598" y="4514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" name="Line 236"/>
                        <wps:cNvSpPr>
                          <a:spLocks noChangeShapeType="1"/>
                        </wps:cNvSpPr>
                        <wps:spPr bwMode="auto">
                          <a:xfrm>
                            <a:off x="389598" y="5149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" name="Line 237"/>
                        <wps:cNvSpPr>
                          <a:spLocks noChangeShapeType="1"/>
                        </wps:cNvSpPr>
                        <wps:spPr bwMode="auto">
                          <a:xfrm>
                            <a:off x="389598" y="578415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" name="Line 238"/>
                        <wps:cNvSpPr>
                          <a:spLocks noChangeShapeType="1"/>
                        </wps:cNvSpPr>
                        <wps:spPr bwMode="auto">
                          <a:xfrm>
                            <a:off x="389598" y="643502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" name="Line 239"/>
                        <wps:cNvSpPr>
                          <a:spLocks noChangeShapeType="1"/>
                        </wps:cNvSpPr>
                        <wps:spPr bwMode="auto">
                          <a:xfrm>
                            <a:off x="389598" y="7085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" name="Line 240"/>
                        <wps:cNvSpPr>
                          <a:spLocks noChangeShapeType="1"/>
                        </wps:cNvSpPr>
                        <wps:spPr bwMode="auto">
                          <a:xfrm>
                            <a:off x="389598" y="7720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" name="Line 241"/>
                        <wps:cNvSpPr>
                          <a:spLocks noChangeShapeType="1"/>
                        </wps:cNvSpPr>
                        <wps:spPr bwMode="auto">
                          <a:xfrm>
                            <a:off x="389598" y="837177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" name="Line 242"/>
                        <wps:cNvSpPr>
                          <a:spLocks noChangeShapeType="1"/>
                        </wps:cNvSpPr>
                        <wps:spPr bwMode="auto">
                          <a:xfrm>
                            <a:off x="389598" y="9022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" name="Line 243"/>
                        <wps:cNvSpPr>
                          <a:spLocks noChangeShapeType="1"/>
                        </wps:cNvSpPr>
                        <wps:spPr bwMode="auto">
                          <a:xfrm>
                            <a:off x="389598" y="9657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" name="Line 244"/>
                        <wps:cNvSpPr>
                          <a:spLocks noChangeShapeType="1"/>
                        </wps:cNvSpPr>
                        <wps:spPr bwMode="auto">
                          <a:xfrm>
                            <a:off x="389598" y="1030852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" name="Line 245"/>
                        <wps:cNvSpPr>
                          <a:spLocks noChangeShapeType="1"/>
                        </wps:cNvSpPr>
                        <wps:spPr bwMode="auto">
                          <a:xfrm>
                            <a:off x="389598" y="10959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" name="Line 246"/>
                        <wps:cNvSpPr>
                          <a:spLocks noChangeShapeType="1"/>
                        </wps:cNvSpPr>
                        <wps:spPr bwMode="auto">
                          <a:xfrm>
                            <a:off x="389598" y="11594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" name="Line 247"/>
                        <wps:cNvSpPr>
                          <a:spLocks noChangeShapeType="1"/>
                        </wps:cNvSpPr>
                        <wps:spPr bwMode="auto">
                          <a:xfrm>
                            <a:off x="389598" y="1224527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" name="Line 248"/>
                        <wps:cNvSpPr>
                          <a:spLocks noChangeShapeType="1"/>
                        </wps:cNvSpPr>
                        <wps:spPr bwMode="auto">
                          <a:xfrm>
                            <a:off x="389598" y="12896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" name="Line 249"/>
                        <wps:cNvSpPr>
                          <a:spLocks noChangeShapeType="1"/>
                        </wps:cNvSpPr>
                        <wps:spPr bwMode="auto">
                          <a:xfrm>
                            <a:off x="389598" y="13531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" name="Line 250"/>
                        <wps:cNvSpPr>
                          <a:spLocks noChangeShapeType="1"/>
                        </wps:cNvSpPr>
                        <wps:spPr bwMode="auto">
                          <a:xfrm>
                            <a:off x="389598" y="1418202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" name="Line 251"/>
                        <wps:cNvSpPr>
                          <a:spLocks noChangeShapeType="1"/>
                        </wps:cNvSpPr>
                        <wps:spPr bwMode="auto">
                          <a:xfrm>
                            <a:off x="389598" y="1481702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" name="Line 252"/>
                        <wps:cNvSpPr>
                          <a:spLocks noChangeShapeType="1"/>
                        </wps:cNvSpPr>
                        <wps:spPr bwMode="auto">
                          <a:xfrm>
                            <a:off x="389598" y="15467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4" name="Line 253"/>
                        <wps:cNvSpPr>
                          <a:spLocks noChangeShapeType="1"/>
                        </wps:cNvSpPr>
                        <wps:spPr bwMode="auto">
                          <a:xfrm>
                            <a:off x="389598" y="1611877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" name="Line 254"/>
                        <wps:cNvSpPr>
                          <a:spLocks noChangeShapeType="1"/>
                        </wps:cNvSpPr>
                        <wps:spPr bwMode="auto">
                          <a:xfrm>
                            <a:off x="389598" y="1675377"/>
                            <a:ext cx="0" cy="222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6" name="Freeform 255"/>
                        <wps:cNvSpPr>
                          <a:spLocks/>
                        </wps:cNvSpPr>
                        <wps:spPr bwMode="auto">
                          <a:xfrm>
                            <a:off x="389598" y="595877"/>
                            <a:ext cx="1577975" cy="444500"/>
                          </a:xfrm>
                          <a:custGeom>
                            <a:avLst/>
                            <a:gdLst>
                              <a:gd name="T0" fmla="*/ 0 w 880"/>
                              <a:gd name="T1" fmla="*/ 248 h 248"/>
                              <a:gd name="T2" fmla="*/ 34 w 880"/>
                              <a:gd name="T3" fmla="*/ 140 h 248"/>
                              <a:gd name="T4" fmla="*/ 68 w 880"/>
                              <a:gd name="T5" fmla="*/ 83 h 248"/>
                              <a:gd name="T6" fmla="*/ 102 w 880"/>
                              <a:gd name="T7" fmla="*/ 48 h 248"/>
                              <a:gd name="T8" fmla="*/ 136 w 880"/>
                              <a:gd name="T9" fmla="*/ 26 h 248"/>
                              <a:gd name="T10" fmla="*/ 170 w 880"/>
                              <a:gd name="T11" fmla="*/ 12 h 248"/>
                              <a:gd name="T12" fmla="*/ 203 w 880"/>
                              <a:gd name="T13" fmla="*/ 4 h 248"/>
                              <a:gd name="T14" fmla="*/ 237 w 880"/>
                              <a:gd name="T15" fmla="*/ 0 h 248"/>
                              <a:gd name="T16" fmla="*/ 271 w 880"/>
                              <a:gd name="T17" fmla="*/ 0 h 248"/>
                              <a:gd name="T18" fmla="*/ 305 w 880"/>
                              <a:gd name="T19" fmla="*/ 2 h 248"/>
                              <a:gd name="T20" fmla="*/ 339 w 880"/>
                              <a:gd name="T21" fmla="*/ 7 h 248"/>
                              <a:gd name="T22" fmla="*/ 373 w 880"/>
                              <a:gd name="T23" fmla="*/ 13 h 248"/>
                              <a:gd name="T24" fmla="*/ 407 w 880"/>
                              <a:gd name="T25" fmla="*/ 21 h 248"/>
                              <a:gd name="T26" fmla="*/ 440 w 880"/>
                              <a:gd name="T27" fmla="*/ 30 h 248"/>
                              <a:gd name="T28" fmla="*/ 474 w 880"/>
                              <a:gd name="T29" fmla="*/ 40 h 248"/>
                              <a:gd name="T30" fmla="*/ 508 w 880"/>
                              <a:gd name="T31" fmla="*/ 51 h 248"/>
                              <a:gd name="T32" fmla="*/ 610 w 880"/>
                              <a:gd name="T33" fmla="*/ 88 h 248"/>
                              <a:gd name="T34" fmla="*/ 643 w 880"/>
                              <a:gd name="T35" fmla="*/ 101 h 248"/>
                              <a:gd name="T36" fmla="*/ 711 w 880"/>
                              <a:gd name="T37" fmla="*/ 130 h 248"/>
                              <a:gd name="T38" fmla="*/ 779 w 880"/>
                              <a:gd name="T39" fmla="*/ 160 h 248"/>
                              <a:gd name="T40" fmla="*/ 880 w 880"/>
                              <a:gd name="T41" fmla="*/ 207 h 2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880" h="248">
                                <a:moveTo>
                                  <a:pt x="0" y="248"/>
                                </a:moveTo>
                                <a:lnTo>
                                  <a:pt x="34" y="140"/>
                                </a:lnTo>
                                <a:lnTo>
                                  <a:pt x="68" y="83"/>
                                </a:lnTo>
                                <a:lnTo>
                                  <a:pt x="102" y="48"/>
                                </a:lnTo>
                                <a:lnTo>
                                  <a:pt x="136" y="26"/>
                                </a:lnTo>
                                <a:lnTo>
                                  <a:pt x="170" y="12"/>
                                </a:lnTo>
                                <a:lnTo>
                                  <a:pt x="203" y="4"/>
                                </a:lnTo>
                                <a:lnTo>
                                  <a:pt x="237" y="0"/>
                                </a:lnTo>
                                <a:lnTo>
                                  <a:pt x="271" y="0"/>
                                </a:lnTo>
                                <a:lnTo>
                                  <a:pt x="305" y="2"/>
                                </a:lnTo>
                                <a:lnTo>
                                  <a:pt x="339" y="7"/>
                                </a:lnTo>
                                <a:lnTo>
                                  <a:pt x="373" y="13"/>
                                </a:lnTo>
                                <a:lnTo>
                                  <a:pt x="407" y="21"/>
                                </a:lnTo>
                                <a:lnTo>
                                  <a:pt x="440" y="30"/>
                                </a:lnTo>
                                <a:lnTo>
                                  <a:pt x="474" y="40"/>
                                </a:lnTo>
                                <a:lnTo>
                                  <a:pt x="508" y="51"/>
                                </a:lnTo>
                                <a:lnTo>
                                  <a:pt x="610" y="88"/>
                                </a:lnTo>
                                <a:lnTo>
                                  <a:pt x="643" y="101"/>
                                </a:lnTo>
                                <a:lnTo>
                                  <a:pt x="711" y="130"/>
                                </a:lnTo>
                                <a:lnTo>
                                  <a:pt x="779" y="160"/>
                                </a:lnTo>
                                <a:lnTo>
                                  <a:pt x="880" y="207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7" name="Line 256"/>
                        <wps:cNvSpPr>
                          <a:spLocks noChangeShapeType="1"/>
                        </wps:cNvSpPr>
                        <wps:spPr bwMode="auto">
                          <a:xfrm flipV="1">
                            <a:off x="2804186" y="257740"/>
                            <a:ext cx="0" cy="14874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8" name="Line 257"/>
                        <wps:cNvSpPr>
                          <a:spLocks noChangeShapeType="1"/>
                        </wps:cNvSpPr>
                        <wps:spPr bwMode="auto">
                          <a:xfrm>
                            <a:off x="2804186" y="161981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9" name="Rectangle 25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808724" y="1538158"/>
                            <a:ext cx="186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6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Line 259"/>
                        <wps:cNvSpPr>
                          <a:spLocks noChangeShapeType="1"/>
                        </wps:cNvSpPr>
                        <wps:spPr bwMode="auto">
                          <a:xfrm>
                            <a:off x="2804186" y="135629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1" name="Rectangle 26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808724" y="1274677"/>
                            <a:ext cx="186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4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Line 261"/>
                        <wps:cNvSpPr>
                          <a:spLocks noChangeShapeType="1"/>
                        </wps:cNvSpPr>
                        <wps:spPr bwMode="auto">
                          <a:xfrm>
                            <a:off x="2804186" y="109594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3" name="Rectangle 26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808724" y="1012783"/>
                            <a:ext cx="186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2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Line 263"/>
                        <wps:cNvSpPr>
                          <a:spLocks noChangeShapeType="1"/>
                        </wps:cNvSpPr>
                        <wps:spPr bwMode="auto">
                          <a:xfrm>
                            <a:off x="2804186" y="83241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5" name="Rectangle 26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876850" y="749302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Line 265"/>
                        <wps:cNvSpPr>
                          <a:spLocks noChangeShapeType="1"/>
                        </wps:cNvSpPr>
                        <wps:spPr bwMode="auto">
                          <a:xfrm>
                            <a:off x="2804186" y="56889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7" name="Rectangle 26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824763" y="482647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8" name="Line 267"/>
                        <wps:cNvSpPr>
                          <a:spLocks noChangeShapeType="1"/>
                        </wps:cNvSpPr>
                        <wps:spPr bwMode="auto">
                          <a:xfrm>
                            <a:off x="2804186" y="30536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9" name="Rectangle 26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824763" y="219166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Line 269"/>
                        <wps:cNvSpPr>
                          <a:spLocks noChangeShapeType="1"/>
                        </wps:cNvSpPr>
                        <wps:spPr bwMode="auto">
                          <a:xfrm flipV="1">
                            <a:off x="283236" y="257740"/>
                            <a:ext cx="0" cy="14874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1" name="Line 270"/>
                        <wps:cNvSpPr>
                          <a:spLocks noChangeShapeType="1"/>
                        </wps:cNvSpPr>
                        <wps:spPr bwMode="auto">
                          <a:xfrm flipH="1">
                            <a:off x="251486" y="1697602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2" name="Rectangle 27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10081" y="1614345"/>
                            <a:ext cx="186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Line 272"/>
                        <wps:cNvSpPr>
                          <a:spLocks noChangeShapeType="1"/>
                        </wps:cNvSpPr>
                        <wps:spPr bwMode="auto">
                          <a:xfrm flipH="1">
                            <a:off x="251486" y="1234052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4" name="Rectangle 27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8206" y="1152459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" name="Line 274"/>
                        <wps:cNvSpPr>
                          <a:spLocks noChangeShapeType="1"/>
                        </wps:cNvSpPr>
                        <wps:spPr bwMode="auto">
                          <a:xfrm flipH="1">
                            <a:off x="251486" y="768915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6" name="Rectangle 27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26119" y="684226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Line 276"/>
                        <wps:cNvSpPr>
                          <a:spLocks noChangeShapeType="1"/>
                        </wps:cNvSpPr>
                        <wps:spPr bwMode="auto">
                          <a:xfrm flipH="1">
                            <a:off x="251486" y="305365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8" name="Rectangle 27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26119" y="220754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Line 278"/>
                        <wps:cNvSpPr>
                          <a:spLocks noChangeShapeType="1"/>
                        </wps:cNvSpPr>
                        <wps:spPr bwMode="auto">
                          <a:xfrm>
                            <a:off x="283236" y="1745227"/>
                            <a:ext cx="25209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0" name="Line 279"/>
                        <wps:cNvSpPr>
                          <a:spLocks noChangeShapeType="1"/>
                        </wps:cNvSpPr>
                        <wps:spPr bwMode="auto">
                          <a:xfrm>
                            <a:off x="329273" y="1745227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1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308624" y="1790964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Line 281"/>
                        <wps:cNvSpPr>
                          <a:spLocks noChangeShapeType="1"/>
                        </wps:cNvSpPr>
                        <wps:spPr bwMode="auto">
                          <a:xfrm>
                            <a:off x="937286" y="1745227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3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895976" y="1790964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Line 283"/>
                        <wps:cNvSpPr>
                          <a:spLocks noChangeShapeType="1"/>
                        </wps:cNvSpPr>
                        <wps:spPr bwMode="auto">
                          <a:xfrm>
                            <a:off x="1543711" y="1745227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5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1502377" y="1790964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6" name="Line 285"/>
                        <wps:cNvSpPr>
                          <a:spLocks noChangeShapeType="1"/>
                        </wps:cNvSpPr>
                        <wps:spPr bwMode="auto">
                          <a:xfrm>
                            <a:off x="2150136" y="1745227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7" name="Rectangle 286"/>
                        <wps:cNvSpPr>
                          <a:spLocks noChangeArrowheads="1"/>
                        </wps:cNvSpPr>
                        <wps:spPr bwMode="auto">
                          <a:xfrm>
                            <a:off x="2108778" y="1790964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8" name="Line 287"/>
                        <wps:cNvSpPr>
                          <a:spLocks noChangeShapeType="1"/>
                        </wps:cNvSpPr>
                        <wps:spPr bwMode="auto">
                          <a:xfrm>
                            <a:off x="2756561" y="1745227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9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2715179" y="1790964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0" name="Rectangle 385"/>
                        <wps:cNvSpPr>
                          <a:spLocks noChangeArrowheads="1"/>
                        </wps:cNvSpPr>
                        <wps:spPr bwMode="auto">
                          <a:xfrm>
                            <a:off x="501765" y="2086523"/>
                            <a:ext cx="2104593" cy="3192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1" name="Line 387"/>
                        <wps:cNvSpPr>
                          <a:spLocks noChangeShapeType="1"/>
                        </wps:cNvSpPr>
                        <wps:spPr bwMode="auto">
                          <a:xfrm>
                            <a:off x="583969" y="2231903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2" name="Line 388"/>
                        <wps:cNvSpPr>
                          <a:spLocks noChangeShapeType="1"/>
                        </wps:cNvSpPr>
                        <wps:spPr bwMode="auto">
                          <a:xfrm>
                            <a:off x="654513" y="2231903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3" name="Line 389"/>
                        <wps:cNvSpPr>
                          <a:spLocks noChangeShapeType="1"/>
                        </wps:cNvSpPr>
                        <wps:spPr bwMode="auto">
                          <a:xfrm>
                            <a:off x="725058" y="2231903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4" name="Line 390"/>
                        <wps:cNvSpPr>
                          <a:spLocks noChangeShapeType="1"/>
                        </wps:cNvSpPr>
                        <wps:spPr bwMode="auto">
                          <a:xfrm>
                            <a:off x="794709" y="2231903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5" name="Line 391"/>
                        <wps:cNvSpPr>
                          <a:spLocks noChangeShapeType="1"/>
                        </wps:cNvSpPr>
                        <wps:spPr bwMode="auto">
                          <a:xfrm>
                            <a:off x="865254" y="2231903"/>
                            <a:ext cx="2321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6" name="Line 392"/>
                        <wps:cNvSpPr>
                          <a:spLocks noChangeShapeType="1"/>
                        </wps:cNvSpPr>
                        <wps:spPr bwMode="auto">
                          <a:xfrm flipV="1">
                            <a:off x="888470" y="2206052"/>
                            <a:ext cx="0" cy="25851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7" name="Line 393"/>
                        <wps:cNvSpPr>
                          <a:spLocks noChangeShapeType="1"/>
                        </wps:cNvSpPr>
                        <wps:spPr bwMode="auto">
                          <a:xfrm flipV="1">
                            <a:off x="888470" y="2145732"/>
                            <a:ext cx="0" cy="35426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8" name="Line 394"/>
                        <wps:cNvSpPr>
                          <a:spLocks noChangeShapeType="1"/>
                        </wps:cNvSpPr>
                        <wps:spPr bwMode="auto">
                          <a:xfrm flipH="1">
                            <a:off x="876862" y="2145732"/>
                            <a:ext cx="1160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9" name="Line 395"/>
                        <wps:cNvSpPr>
                          <a:spLocks noChangeShapeType="1"/>
                        </wps:cNvSpPr>
                        <wps:spPr bwMode="auto">
                          <a:xfrm flipH="1">
                            <a:off x="806318" y="2145732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0" name="Line 396"/>
                        <wps:cNvSpPr>
                          <a:spLocks noChangeShapeType="1"/>
                        </wps:cNvSpPr>
                        <wps:spPr bwMode="auto">
                          <a:xfrm flipH="1">
                            <a:off x="736666" y="2145732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1" name="Line 397"/>
                        <wps:cNvSpPr>
                          <a:spLocks noChangeShapeType="1"/>
                        </wps:cNvSpPr>
                        <wps:spPr bwMode="auto">
                          <a:xfrm flipH="1">
                            <a:off x="666122" y="2145732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2" name="Line 398"/>
                        <wps:cNvSpPr>
                          <a:spLocks noChangeShapeType="1"/>
                        </wps:cNvSpPr>
                        <wps:spPr bwMode="auto">
                          <a:xfrm flipH="1">
                            <a:off x="595577" y="2145732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3" name="Line 399"/>
                        <wps:cNvSpPr>
                          <a:spLocks noChangeShapeType="1"/>
                        </wps:cNvSpPr>
                        <wps:spPr bwMode="auto">
                          <a:xfrm>
                            <a:off x="583968" y="2158179"/>
                            <a:ext cx="0" cy="5074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4" name="Line 400"/>
                        <wps:cNvSpPr>
                          <a:spLocks noChangeShapeType="1"/>
                        </wps:cNvSpPr>
                        <wps:spPr bwMode="auto">
                          <a:xfrm>
                            <a:off x="1330490" y="2189775"/>
                            <a:ext cx="302716" cy="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5" name="Line 402"/>
                        <wps:cNvSpPr>
                          <a:spLocks noChangeShapeType="1"/>
                        </wps:cNvSpPr>
                        <wps:spPr bwMode="auto">
                          <a:xfrm>
                            <a:off x="583969" y="2355416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6" name="Line 403"/>
                        <wps:cNvSpPr>
                          <a:spLocks noChangeShapeType="1"/>
                        </wps:cNvSpPr>
                        <wps:spPr bwMode="auto">
                          <a:xfrm>
                            <a:off x="654513" y="2355416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7" name="Line 404"/>
                        <wps:cNvSpPr>
                          <a:spLocks noChangeShapeType="1"/>
                        </wps:cNvSpPr>
                        <wps:spPr bwMode="auto">
                          <a:xfrm>
                            <a:off x="725058" y="2355416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8" name="Line 405"/>
                        <wps:cNvSpPr>
                          <a:spLocks noChangeShapeType="1"/>
                        </wps:cNvSpPr>
                        <wps:spPr bwMode="auto">
                          <a:xfrm>
                            <a:off x="794709" y="2355416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9" name="Line 406"/>
                        <wps:cNvSpPr>
                          <a:spLocks noChangeShapeType="1"/>
                        </wps:cNvSpPr>
                        <wps:spPr bwMode="auto">
                          <a:xfrm>
                            <a:off x="865254" y="2355416"/>
                            <a:ext cx="2321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0" name="Line 407"/>
                        <wps:cNvSpPr>
                          <a:spLocks noChangeShapeType="1"/>
                        </wps:cNvSpPr>
                        <wps:spPr bwMode="auto">
                          <a:xfrm flipV="1">
                            <a:off x="888470" y="2329565"/>
                            <a:ext cx="0" cy="25851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1" name="Line 408"/>
                        <wps:cNvSpPr>
                          <a:spLocks noChangeShapeType="1"/>
                        </wps:cNvSpPr>
                        <wps:spPr bwMode="auto">
                          <a:xfrm flipV="1">
                            <a:off x="888470" y="2267330"/>
                            <a:ext cx="0" cy="37341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2" name="Line 409"/>
                        <wps:cNvSpPr>
                          <a:spLocks noChangeShapeType="1"/>
                        </wps:cNvSpPr>
                        <wps:spPr bwMode="auto">
                          <a:xfrm flipH="1">
                            <a:off x="876862" y="2267330"/>
                            <a:ext cx="1160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3" name="Line 410"/>
                        <wps:cNvSpPr>
                          <a:spLocks noChangeShapeType="1"/>
                        </wps:cNvSpPr>
                        <wps:spPr bwMode="auto">
                          <a:xfrm flipH="1">
                            <a:off x="806318" y="2267330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4" name="Line 411"/>
                        <wps:cNvSpPr>
                          <a:spLocks noChangeShapeType="1"/>
                        </wps:cNvSpPr>
                        <wps:spPr bwMode="auto">
                          <a:xfrm flipH="1">
                            <a:off x="736666" y="2267330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5" name="Line 412"/>
                        <wps:cNvSpPr>
                          <a:spLocks noChangeShapeType="1"/>
                        </wps:cNvSpPr>
                        <wps:spPr bwMode="auto">
                          <a:xfrm flipH="1">
                            <a:off x="666122" y="2267330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6" name="Line 413"/>
                        <wps:cNvSpPr>
                          <a:spLocks noChangeShapeType="1"/>
                        </wps:cNvSpPr>
                        <wps:spPr bwMode="auto">
                          <a:xfrm flipH="1">
                            <a:off x="595577" y="2267330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7" name="Line 414"/>
                        <wps:cNvSpPr>
                          <a:spLocks noChangeShapeType="1"/>
                        </wps:cNvSpPr>
                        <wps:spPr bwMode="auto">
                          <a:xfrm>
                            <a:off x="583968" y="2279777"/>
                            <a:ext cx="0" cy="497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8" name="Line 415"/>
                        <wps:cNvSpPr>
                          <a:spLocks noChangeShapeType="1"/>
                        </wps:cNvSpPr>
                        <wps:spPr bwMode="auto">
                          <a:xfrm>
                            <a:off x="1330490" y="2311373"/>
                            <a:ext cx="302716" cy="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9" name="Rectangle 416"/>
                        <wps:cNvSpPr>
                          <a:spLocks noChangeArrowheads="1"/>
                        </wps:cNvSpPr>
                        <wps:spPr bwMode="auto">
                          <a:xfrm>
                            <a:off x="937547" y="2143456"/>
                            <a:ext cx="313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5% CI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0" name="Rectangle 417"/>
                        <wps:cNvSpPr>
                          <a:spLocks noChangeArrowheads="1"/>
                        </wps:cNvSpPr>
                        <wps:spPr bwMode="auto">
                          <a:xfrm>
                            <a:off x="1681361" y="2143456"/>
                            <a:ext cx="5562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redicted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IL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1" name="Rectangle 418"/>
                        <wps:cNvSpPr>
                          <a:spLocks noChangeArrowheads="1"/>
                        </wps:cNvSpPr>
                        <wps:spPr bwMode="auto">
                          <a:xfrm>
                            <a:off x="937547" y="2265035"/>
                            <a:ext cx="313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5% CI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Rectangle 419"/>
                        <wps:cNvSpPr>
                          <a:spLocks noChangeArrowheads="1"/>
                        </wps:cNvSpPr>
                        <wps:spPr bwMode="auto">
                          <a:xfrm>
                            <a:off x="1681361" y="2265035"/>
                            <a:ext cx="79565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redicted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viral load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842003" y="1926592"/>
                            <a:ext cx="136017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Time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rom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ymptom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onset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(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ays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" name="Rectangle 3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84498" y="930432"/>
                            <a:ext cx="47688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L6 (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g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Rectangle 2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589410" y="877571"/>
                            <a:ext cx="89725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Viral load (copies/ml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Freeform 336"/>
                        <wps:cNvSpPr>
                          <a:spLocks/>
                        </wps:cNvSpPr>
                        <wps:spPr bwMode="auto">
                          <a:xfrm>
                            <a:off x="4107523" y="305365"/>
                            <a:ext cx="1619250" cy="1392238"/>
                          </a:xfrm>
                          <a:custGeom>
                            <a:avLst/>
                            <a:gdLst>
                              <a:gd name="T0" fmla="*/ 0 w 903"/>
                              <a:gd name="T1" fmla="*/ 777 h 777"/>
                              <a:gd name="T2" fmla="*/ 90 w 903"/>
                              <a:gd name="T3" fmla="*/ 741 h 777"/>
                              <a:gd name="T4" fmla="*/ 226 w 903"/>
                              <a:gd name="T5" fmla="*/ 650 h 777"/>
                              <a:gd name="T6" fmla="*/ 271 w 903"/>
                              <a:gd name="T7" fmla="*/ 615 h 777"/>
                              <a:gd name="T8" fmla="*/ 316 w 903"/>
                              <a:gd name="T9" fmla="*/ 582 h 777"/>
                              <a:gd name="T10" fmla="*/ 361 w 903"/>
                              <a:gd name="T11" fmla="*/ 553 h 777"/>
                              <a:gd name="T12" fmla="*/ 406 w 903"/>
                              <a:gd name="T13" fmla="*/ 530 h 777"/>
                              <a:gd name="T14" fmla="*/ 451 w 903"/>
                              <a:gd name="T15" fmla="*/ 513 h 777"/>
                              <a:gd name="T16" fmla="*/ 496 w 903"/>
                              <a:gd name="T17" fmla="*/ 499 h 777"/>
                              <a:gd name="T18" fmla="*/ 542 w 903"/>
                              <a:gd name="T19" fmla="*/ 488 h 777"/>
                              <a:gd name="T20" fmla="*/ 587 w 903"/>
                              <a:gd name="T21" fmla="*/ 477 h 777"/>
                              <a:gd name="T22" fmla="*/ 677 w 903"/>
                              <a:gd name="T23" fmla="*/ 459 h 777"/>
                              <a:gd name="T24" fmla="*/ 722 w 903"/>
                              <a:gd name="T25" fmla="*/ 459 h 777"/>
                              <a:gd name="T26" fmla="*/ 767 w 903"/>
                              <a:gd name="T27" fmla="*/ 475 h 777"/>
                              <a:gd name="T28" fmla="*/ 903 w 903"/>
                              <a:gd name="T29" fmla="*/ 687 h 777"/>
                              <a:gd name="T30" fmla="*/ 903 w 903"/>
                              <a:gd name="T31" fmla="*/ 0 h 777"/>
                              <a:gd name="T32" fmla="*/ 767 w 903"/>
                              <a:gd name="T33" fmla="*/ 146 h 777"/>
                              <a:gd name="T34" fmla="*/ 722 w 903"/>
                              <a:gd name="T35" fmla="*/ 167 h 777"/>
                              <a:gd name="T36" fmla="*/ 677 w 903"/>
                              <a:gd name="T37" fmla="*/ 182 h 777"/>
                              <a:gd name="T38" fmla="*/ 587 w 903"/>
                              <a:gd name="T39" fmla="*/ 219 h 777"/>
                              <a:gd name="T40" fmla="*/ 542 w 903"/>
                              <a:gd name="T41" fmla="*/ 244 h 777"/>
                              <a:gd name="T42" fmla="*/ 496 w 903"/>
                              <a:gd name="T43" fmla="*/ 273 h 777"/>
                              <a:gd name="T44" fmla="*/ 451 w 903"/>
                              <a:gd name="T45" fmla="*/ 302 h 777"/>
                              <a:gd name="T46" fmla="*/ 406 w 903"/>
                              <a:gd name="T47" fmla="*/ 329 h 777"/>
                              <a:gd name="T48" fmla="*/ 361 w 903"/>
                              <a:gd name="T49" fmla="*/ 350 h 777"/>
                              <a:gd name="T50" fmla="*/ 316 w 903"/>
                              <a:gd name="T51" fmla="*/ 363 h 777"/>
                              <a:gd name="T52" fmla="*/ 271 w 903"/>
                              <a:gd name="T53" fmla="*/ 370 h 777"/>
                              <a:gd name="T54" fmla="*/ 226 w 903"/>
                              <a:gd name="T55" fmla="*/ 373 h 777"/>
                              <a:gd name="T56" fmla="*/ 90 w 903"/>
                              <a:gd name="T57" fmla="*/ 367 h 777"/>
                              <a:gd name="T58" fmla="*/ 0 w 903"/>
                              <a:gd name="T59" fmla="*/ 361 h 7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</a:cxnLst>
                            <a:rect l="0" t="0" r="r" b="b"/>
                            <a:pathLst/>
                          </a:custGeom>
                          <a:solidFill>
                            <a:srgbClr val="FFFFFF"/>
                          </a:solidFill>
                          <a:ln w="3175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7" name="Line 337"/>
                        <wps:cNvSpPr>
                          <a:spLocks noChangeShapeType="1"/>
                        </wps:cNvSpPr>
                        <wps:spPr bwMode="auto">
                          <a:xfrm>
                            <a:off x="4107523" y="169760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8" name="Line 338"/>
                        <wps:cNvSpPr>
                          <a:spLocks noChangeShapeType="1"/>
                        </wps:cNvSpPr>
                        <wps:spPr bwMode="auto">
                          <a:xfrm flipV="1">
                            <a:off x="4107523" y="1681728"/>
                            <a:ext cx="39688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9" name="Line 339"/>
                        <wps:cNvSpPr>
                          <a:spLocks noChangeShapeType="1"/>
                        </wps:cNvSpPr>
                        <wps:spPr bwMode="auto">
                          <a:xfrm flipV="1">
                            <a:off x="4167848" y="1657915"/>
                            <a:ext cx="41275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0" name="Line 340"/>
                        <wps:cNvSpPr>
                          <a:spLocks noChangeShapeType="1"/>
                        </wps:cNvSpPr>
                        <wps:spPr bwMode="auto">
                          <a:xfrm flipV="1">
                            <a:off x="4228173" y="1632515"/>
                            <a:ext cx="39688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1" name="Line 341"/>
                        <wps:cNvSpPr>
                          <a:spLocks noChangeShapeType="1"/>
                        </wps:cNvSpPr>
                        <wps:spPr bwMode="auto">
                          <a:xfrm flipV="1">
                            <a:off x="4285323" y="1599178"/>
                            <a:ext cx="36513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2" name="Line 342"/>
                        <wps:cNvSpPr>
                          <a:spLocks noChangeShapeType="1"/>
                        </wps:cNvSpPr>
                        <wps:spPr bwMode="auto">
                          <a:xfrm flipV="1">
                            <a:off x="4339298" y="1561078"/>
                            <a:ext cx="36513" cy="254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3" name="Line 343"/>
                        <wps:cNvSpPr>
                          <a:spLocks noChangeShapeType="1"/>
                        </wps:cNvSpPr>
                        <wps:spPr bwMode="auto">
                          <a:xfrm flipV="1">
                            <a:off x="4393273" y="1526153"/>
                            <a:ext cx="36513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4" name="Line 344"/>
                        <wps:cNvSpPr>
                          <a:spLocks noChangeShapeType="1"/>
                        </wps:cNvSpPr>
                        <wps:spPr bwMode="auto">
                          <a:xfrm flipV="1">
                            <a:off x="4445661" y="1489640"/>
                            <a:ext cx="34925" cy="254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5" name="Line 345"/>
                        <wps:cNvSpPr>
                          <a:spLocks noChangeShapeType="1"/>
                        </wps:cNvSpPr>
                        <wps:spPr bwMode="auto">
                          <a:xfrm flipV="1">
                            <a:off x="4499636" y="1470590"/>
                            <a:ext cx="14288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6" name="Line 346"/>
                        <wps:cNvSpPr>
                          <a:spLocks noChangeShapeType="1"/>
                        </wps:cNvSpPr>
                        <wps:spPr bwMode="auto">
                          <a:xfrm flipV="1">
                            <a:off x="4513923" y="1451540"/>
                            <a:ext cx="20638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7" name="Line 347"/>
                        <wps:cNvSpPr>
                          <a:spLocks noChangeShapeType="1"/>
                        </wps:cNvSpPr>
                        <wps:spPr bwMode="auto">
                          <a:xfrm flipV="1">
                            <a:off x="4550436" y="1411853"/>
                            <a:ext cx="34925" cy="269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8" name="Line 348"/>
                        <wps:cNvSpPr>
                          <a:spLocks noChangeShapeType="1"/>
                        </wps:cNvSpPr>
                        <wps:spPr bwMode="auto">
                          <a:xfrm flipV="1">
                            <a:off x="4602823" y="1375340"/>
                            <a:ext cx="33338" cy="254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9" name="Line 349"/>
                        <wps:cNvSpPr>
                          <a:spLocks noChangeShapeType="1"/>
                        </wps:cNvSpPr>
                        <wps:spPr bwMode="auto">
                          <a:xfrm flipV="1">
                            <a:off x="4655211" y="1348353"/>
                            <a:ext cx="19050" cy="142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0" name="Line 350"/>
                        <wps:cNvSpPr>
                          <a:spLocks noChangeShapeType="1"/>
                        </wps:cNvSpPr>
                        <wps:spPr bwMode="auto">
                          <a:xfrm flipV="1">
                            <a:off x="4674261" y="1337240"/>
                            <a:ext cx="14288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1" name="Line 351"/>
                        <wps:cNvSpPr>
                          <a:spLocks noChangeShapeType="1"/>
                        </wps:cNvSpPr>
                        <wps:spPr bwMode="auto">
                          <a:xfrm flipV="1">
                            <a:off x="4707598" y="1303903"/>
                            <a:ext cx="36513" cy="222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2" name="Line 352"/>
                        <wps:cNvSpPr>
                          <a:spLocks noChangeShapeType="1"/>
                        </wps:cNvSpPr>
                        <wps:spPr bwMode="auto">
                          <a:xfrm flipV="1">
                            <a:off x="4763161" y="1272153"/>
                            <a:ext cx="36513" cy="206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3" name="Line 353"/>
                        <wps:cNvSpPr>
                          <a:spLocks noChangeShapeType="1"/>
                        </wps:cNvSpPr>
                        <wps:spPr bwMode="auto">
                          <a:xfrm flipV="1">
                            <a:off x="4820311" y="1254690"/>
                            <a:ext cx="1587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4" name="Line 354"/>
                        <wps:cNvSpPr>
                          <a:spLocks noChangeShapeType="1"/>
                        </wps:cNvSpPr>
                        <wps:spPr bwMode="auto">
                          <a:xfrm flipV="1">
                            <a:off x="4836186" y="1245165"/>
                            <a:ext cx="2222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5" name="Line 355"/>
                        <wps:cNvSpPr>
                          <a:spLocks noChangeShapeType="1"/>
                        </wps:cNvSpPr>
                        <wps:spPr bwMode="auto">
                          <a:xfrm flipV="1">
                            <a:off x="4879048" y="1224528"/>
                            <a:ext cx="38100" cy="142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6" name="Line 356"/>
                        <wps:cNvSpPr>
                          <a:spLocks noChangeShapeType="1"/>
                        </wps:cNvSpPr>
                        <wps:spPr bwMode="auto">
                          <a:xfrm flipV="1">
                            <a:off x="4917148" y="1222940"/>
                            <a:ext cx="3175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7" name="Line 357"/>
                        <wps:cNvSpPr>
                          <a:spLocks noChangeShapeType="1"/>
                        </wps:cNvSpPr>
                        <wps:spPr bwMode="auto">
                          <a:xfrm flipV="1">
                            <a:off x="4939373" y="1203890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8" name="Line 358"/>
                        <wps:cNvSpPr>
                          <a:spLocks noChangeShapeType="1"/>
                        </wps:cNvSpPr>
                        <wps:spPr bwMode="auto">
                          <a:xfrm flipV="1">
                            <a:off x="5002873" y="1188015"/>
                            <a:ext cx="41275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9" name="Line 359"/>
                        <wps:cNvSpPr>
                          <a:spLocks noChangeShapeType="1"/>
                        </wps:cNvSpPr>
                        <wps:spPr bwMode="auto">
                          <a:xfrm flipV="1">
                            <a:off x="5064786" y="1180078"/>
                            <a:ext cx="142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0" name="Line 360"/>
                        <wps:cNvSpPr>
                          <a:spLocks noChangeShapeType="1"/>
                        </wps:cNvSpPr>
                        <wps:spPr bwMode="auto">
                          <a:xfrm flipV="1">
                            <a:off x="5079073" y="1172140"/>
                            <a:ext cx="26988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1" name="Line 361"/>
                        <wps:cNvSpPr>
                          <a:spLocks noChangeShapeType="1"/>
                        </wps:cNvSpPr>
                        <wps:spPr bwMode="auto">
                          <a:xfrm flipV="1">
                            <a:off x="5126698" y="1159440"/>
                            <a:ext cx="33338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2" name="Line 362"/>
                        <wps:cNvSpPr>
                          <a:spLocks noChangeShapeType="1"/>
                        </wps:cNvSpPr>
                        <wps:spPr bwMode="auto">
                          <a:xfrm flipV="1">
                            <a:off x="5160036" y="1157853"/>
                            <a:ext cx="9525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3" name="Line 363"/>
                        <wps:cNvSpPr>
                          <a:spLocks noChangeShapeType="1"/>
                        </wps:cNvSpPr>
                        <wps:spPr bwMode="auto">
                          <a:xfrm flipV="1">
                            <a:off x="5190198" y="1145153"/>
                            <a:ext cx="41275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4" name="Line 364"/>
                        <wps:cNvSpPr>
                          <a:spLocks noChangeShapeType="1"/>
                        </wps:cNvSpPr>
                        <wps:spPr bwMode="auto">
                          <a:xfrm flipV="1">
                            <a:off x="5253698" y="1132453"/>
                            <a:ext cx="4127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5" name="Line 365"/>
                        <wps:cNvSpPr>
                          <a:spLocks noChangeShapeType="1"/>
                        </wps:cNvSpPr>
                        <wps:spPr bwMode="auto">
                          <a:xfrm flipV="1">
                            <a:off x="5315611" y="1127690"/>
                            <a:ext cx="6350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6" name="Line 366"/>
                        <wps:cNvSpPr>
                          <a:spLocks noChangeShapeType="1"/>
                        </wps:cNvSpPr>
                        <wps:spPr bwMode="auto">
                          <a:xfrm>
                            <a:off x="5321961" y="1127690"/>
                            <a:ext cx="3651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7" name="Line 367"/>
                        <wps:cNvSpPr>
                          <a:spLocks noChangeShapeType="1"/>
                        </wps:cNvSpPr>
                        <wps:spPr bwMode="auto">
                          <a:xfrm>
                            <a:off x="5380698" y="1127690"/>
                            <a:ext cx="222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8" name="Line 368"/>
                        <wps:cNvSpPr>
                          <a:spLocks noChangeShapeType="1"/>
                        </wps:cNvSpPr>
                        <wps:spPr bwMode="auto">
                          <a:xfrm>
                            <a:off x="5402923" y="1127690"/>
                            <a:ext cx="1905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9" name="Line 369"/>
                        <wps:cNvSpPr>
                          <a:spLocks noChangeShapeType="1"/>
                        </wps:cNvSpPr>
                        <wps:spPr bwMode="auto">
                          <a:xfrm>
                            <a:off x="5444198" y="1141978"/>
                            <a:ext cx="38100" cy="142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0" name="Line 370"/>
                        <wps:cNvSpPr>
                          <a:spLocks noChangeShapeType="1"/>
                        </wps:cNvSpPr>
                        <wps:spPr bwMode="auto">
                          <a:xfrm>
                            <a:off x="5482298" y="115626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1" name="Line 371"/>
                        <wps:cNvSpPr>
                          <a:spLocks noChangeShapeType="1"/>
                        </wps:cNvSpPr>
                        <wps:spPr bwMode="auto">
                          <a:xfrm>
                            <a:off x="5494998" y="1173728"/>
                            <a:ext cx="23813" cy="365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2" name="Line 372"/>
                        <wps:cNvSpPr>
                          <a:spLocks noChangeShapeType="1"/>
                        </wps:cNvSpPr>
                        <wps:spPr bwMode="auto">
                          <a:xfrm>
                            <a:off x="5529923" y="1227703"/>
                            <a:ext cx="22225" cy="381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3" name="Line 373"/>
                        <wps:cNvSpPr>
                          <a:spLocks noChangeShapeType="1"/>
                        </wps:cNvSpPr>
                        <wps:spPr bwMode="auto">
                          <a:xfrm>
                            <a:off x="5564848" y="1283265"/>
                            <a:ext cx="22225" cy="365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4" name="Line 374"/>
                        <wps:cNvSpPr>
                          <a:spLocks noChangeShapeType="1"/>
                        </wps:cNvSpPr>
                        <wps:spPr bwMode="auto">
                          <a:xfrm>
                            <a:off x="5599773" y="1337240"/>
                            <a:ext cx="22225" cy="365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5" name="Line 375"/>
                        <wps:cNvSpPr>
                          <a:spLocks noChangeShapeType="1"/>
                        </wps:cNvSpPr>
                        <wps:spPr bwMode="auto">
                          <a:xfrm>
                            <a:off x="5633111" y="1391215"/>
                            <a:ext cx="23813" cy="381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6" name="Line 376"/>
                        <wps:cNvSpPr>
                          <a:spLocks noChangeShapeType="1"/>
                        </wps:cNvSpPr>
                        <wps:spPr bwMode="auto">
                          <a:xfrm>
                            <a:off x="5669623" y="1446778"/>
                            <a:ext cx="22225" cy="349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7" name="Line 377"/>
                        <wps:cNvSpPr>
                          <a:spLocks noChangeShapeType="1"/>
                        </wps:cNvSpPr>
                        <wps:spPr bwMode="auto">
                          <a:xfrm>
                            <a:off x="5702961" y="1500753"/>
                            <a:ext cx="23813" cy="349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8" name="Line 378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534090"/>
                            <a:ext cx="0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9" name="Line 379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4705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0" name="Line 380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40550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1" name="Line 381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3404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2" name="Line 382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2769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3" name="Line 383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21182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4" name="Line 384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1467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5" name="Line 385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0832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6" name="Line 386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01815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7" name="Line 387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9530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8" name="Line 388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8895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9" name="Line 389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82447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0" name="Line 390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759390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1" name="Line 391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6958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2" name="Line 392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63080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3" name="Line 393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56889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4" name="Line 394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50380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5" name="Line 395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4387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6" name="Line 396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3752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7" name="Line 397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31012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8" name="Line 398"/>
                        <wps:cNvSpPr>
                          <a:spLocks noChangeShapeType="1"/>
                        </wps:cNvSpPr>
                        <wps:spPr bwMode="auto">
                          <a:xfrm flipH="1">
                            <a:off x="5685498" y="318065"/>
                            <a:ext cx="28575" cy="317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9" name="Line 399"/>
                        <wps:cNvSpPr>
                          <a:spLocks noChangeShapeType="1"/>
                        </wps:cNvSpPr>
                        <wps:spPr bwMode="auto">
                          <a:xfrm flipH="1">
                            <a:off x="5641048" y="365690"/>
                            <a:ext cx="28575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0" name="Line 400"/>
                        <wps:cNvSpPr>
                          <a:spLocks noChangeShapeType="1"/>
                        </wps:cNvSpPr>
                        <wps:spPr bwMode="auto">
                          <a:xfrm flipH="1">
                            <a:off x="5598186" y="411728"/>
                            <a:ext cx="28575" cy="333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1" name="Line 401"/>
                        <wps:cNvSpPr>
                          <a:spLocks noChangeShapeType="1"/>
                        </wps:cNvSpPr>
                        <wps:spPr bwMode="auto">
                          <a:xfrm flipH="1">
                            <a:off x="5552148" y="460940"/>
                            <a:ext cx="28575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2" name="Line 402"/>
                        <wps:cNvSpPr>
                          <a:spLocks noChangeShapeType="1"/>
                        </wps:cNvSpPr>
                        <wps:spPr bwMode="auto">
                          <a:xfrm flipH="1">
                            <a:off x="5509286" y="506978"/>
                            <a:ext cx="28575" cy="333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3" name="Line 403"/>
                        <wps:cNvSpPr>
                          <a:spLocks noChangeShapeType="1"/>
                        </wps:cNvSpPr>
                        <wps:spPr bwMode="auto">
                          <a:xfrm flipH="1">
                            <a:off x="5482298" y="554603"/>
                            <a:ext cx="12700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4" name="Line 404"/>
                        <wps:cNvSpPr>
                          <a:spLocks noChangeShapeType="1"/>
                        </wps:cNvSpPr>
                        <wps:spPr bwMode="auto">
                          <a:xfrm flipH="1">
                            <a:off x="5460073" y="567303"/>
                            <a:ext cx="22225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5" name="Line 405"/>
                        <wps:cNvSpPr>
                          <a:spLocks noChangeShapeType="1"/>
                        </wps:cNvSpPr>
                        <wps:spPr bwMode="auto">
                          <a:xfrm flipH="1">
                            <a:off x="5402923" y="586353"/>
                            <a:ext cx="36513" cy="174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6" name="Line 406"/>
                        <wps:cNvSpPr>
                          <a:spLocks noChangeShapeType="1"/>
                        </wps:cNvSpPr>
                        <wps:spPr bwMode="auto">
                          <a:xfrm flipH="1">
                            <a:off x="5399748" y="603815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7" name="Line 407"/>
                        <wps:cNvSpPr>
                          <a:spLocks noChangeShapeType="1"/>
                        </wps:cNvSpPr>
                        <wps:spPr bwMode="auto">
                          <a:xfrm flipH="1">
                            <a:off x="5339423" y="611753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8" name="Line 408"/>
                        <wps:cNvSpPr>
                          <a:spLocks noChangeShapeType="1"/>
                        </wps:cNvSpPr>
                        <wps:spPr bwMode="auto">
                          <a:xfrm flipH="1">
                            <a:off x="5279098" y="630803"/>
                            <a:ext cx="41275" cy="174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9" name="Line 409"/>
                        <wps:cNvSpPr>
                          <a:spLocks noChangeShapeType="1"/>
                        </wps:cNvSpPr>
                        <wps:spPr bwMode="auto">
                          <a:xfrm flipH="1">
                            <a:off x="5218773" y="656203"/>
                            <a:ext cx="39688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0" name="Line 410"/>
                        <wps:cNvSpPr>
                          <a:spLocks noChangeShapeType="1"/>
                        </wps:cNvSpPr>
                        <wps:spPr bwMode="auto">
                          <a:xfrm flipH="1">
                            <a:off x="5160036" y="681603"/>
                            <a:ext cx="39688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1" name="Line 411"/>
                        <wps:cNvSpPr>
                          <a:spLocks noChangeShapeType="1"/>
                        </wps:cNvSpPr>
                        <wps:spPr bwMode="auto">
                          <a:xfrm flipH="1">
                            <a:off x="5104473" y="708590"/>
                            <a:ext cx="36513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2" name="Line 412"/>
                        <wps:cNvSpPr>
                          <a:spLocks noChangeShapeType="1"/>
                        </wps:cNvSpPr>
                        <wps:spPr bwMode="auto">
                          <a:xfrm flipH="1">
                            <a:off x="5079073" y="738753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3" name="Line 413"/>
                        <wps:cNvSpPr>
                          <a:spLocks noChangeShapeType="1"/>
                        </wps:cNvSpPr>
                        <wps:spPr bwMode="auto">
                          <a:xfrm flipH="1">
                            <a:off x="5048911" y="741928"/>
                            <a:ext cx="30163" cy="206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4" name="Line 414"/>
                        <wps:cNvSpPr>
                          <a:spLocks noChangeShapeType="1"/>
                        </wps:cNvSpPr>
                        <wps:spPr bwMode="auto">
                          <a:xfrm flipH="1">
                            <a:off x="4996523" y="772090"/>
                            <a:ext cx="34925" cy="222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5" name="Line 415"/>
                        <wps:cNvSpPr>
                          <a:spLocks noChangeShapeType="1"/>
                        </wps:cNvSpPr>
                        <wps:spPr bwMode="auto">
                          <a:xfrm flipH="1">
                            <a:off x="4993348" y="794315"/>
                            <a:ext cx="3175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6" name="Line 416"/>
                        <wps:cNvSpPr>
                          <a:spLocks noChangeShapeType="1"/>
                        </wps:cNvSpPr>
                        <wps:spPr bwMode="auto">
                          <a:xfrm flipH="1">
                            <a:off x="4939373" y="808603"/>
                            <a:ext cx="36513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7" name="Line 417"/>
                        <wps:cNvSpPr>
                          <a:spLocks noChangeShapeType="1"/>
                        </wps:cNvSpPr>
                        <wps:spPr bwMode="auto">
                          <a:xfrm flipH="1">
                            <a:off x="4917148" y="841940"/>
                            <a:ext cx="476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8" name="Line 418"/>
                        <wps:cNvSpPr>
                          <a:spLocks noChangeShapeType="1"/>
                        </wps:cNvSpPr>
                        <wps:spPr bwMode="auto">
                          <a:xfrm flipH="1">
                            <a:off x="4883811" y="846703"/>
                            <a:ext cx="33338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9" name="Line 419"/>
                        <wps:cNvSpPr>
                          <a:spLocks noChangeShapeType="1"/>
                        </wps:cNvSpPr>
                        <wps:spPr bwMode="auto">
                          <a:xfrm flipH="1">
                            <a:off x="4836186" y="876865"/>
                            <a:ext cx="30163" cy="174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0" name="Line 420"/>
                        <wps:cNvSpPr>
                          <a:spLocks noChangeShapeType="1"/>
                        </wps:cNvSpPr>
                        <wps:spPr bwMode="auto">
                          <a:xfrm flipH="1">
                            <a:off x="4828248" y="894328"/>
                            <a:ext cx="79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1" name="Line 421"/>
                        <wps:cNvSpPr>
                          <a:spLocks noChangeShapeType="1"/>
                        </wps:cNvSpPr>
                        <wps:spPr bwMode="auto">
                          <a:xfrm flipH="1">
                            <a:off x="4771098" y="907028"/>
                            <a:ext cx="38100" cy="174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2" name="Line 422"/>
                        <wps:cNvSpPr>
                          <a:spLocks noChangeShapeType="1"/>
                        </wps:cNvSpPr>
                        <wps:spPr bwMode="auto">
                          <a:xfrm flipH="1">
                            <a:off x="4710773" y="932428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3" name="Line 423"/>
                        <wps:cNvSpPr>
                          <a:spLocks noChangeShapeType="1"/>
                        </wps:cNvSpPr>
                        <wps:spPr bwMode="auto">
                          <a:xfrm flipH="1">
                            <a:off x="4674261" y="951478"/>
                            <a:ext cx="14288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4" name="Line 424"/>
                        <wps:cNvSpPr>
                          <a:spLocks noChangeShapeType="1"/>
                        </wps:cNvSpPr>
                        <wps:spPr bwMode="auto">
                          <a:xfrm flipH="1">
                            <a:off x="4647273" y="956240"/>
                            <a:ext cx="26988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5" name="Line 425"/>
                        <wps:cNvSpPr>
                          <a:spLocks noChangeShapeType="1"/>
                        </wps:cNvSpPr>
                        <wps:spPr bwMode="auto">
                          <a:xfrm flipH="1">
                            <a:off x="4593298" y="964178"/>
                            <a:ext cx="333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6" name="Line 426"/>
                        <wps:cNvSpPr>
                          <a:spLocks noChangeShapeType="1"/>
                        </wps:cNvSpPr>
                        <wps:spPr bwMode="auto">
                          <a:xfrm flipH="1">
                            <a:off x="4583773" y="967353"/>
                            <a:ext cx="952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7" name="Line 427"/>
                        <wps:cNvSpPr>
                          <a:spLocks noChangeShapeType="1"/>
                        </wps:cNvSpPr>
                        <wps:spPr bwMode="auto">
                          <a:xfrm flipH="1">
                            <a:off x="4518686" y="97052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8" name="Line 428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453598" y="970528"/>
                            <a:ext cx="4286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9" name="Line 42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390098" y="967353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0" name="Line 43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326598" y="964178"/>
                            <a:ext cx="41275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1" name="Line 43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69448" y="962590"/>
                            <a:ext cx="3651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2" name="Line 43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63098" y="961003"/>
                            <a:ext cx="6350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3" name="Line 43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198011" y="95782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4" name="Line 434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132923" y="953065"/>
                            <a:ext cx="4286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5" name="Line 435"/>
                        <wps:cNvSpPr>
                          <a:spLocks noChangeShapeType="1"/>
                        </wps:cNvSpPr>
                        <wps:spPr bwMode="auto">
                          <a:xfrm flipH="1">
                            <a:off x="4107523" y="951478"/>
                            <a:ext cx="47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6" name="Line 436"/>
                        <wps:cNvSpPr>
                          <a:spLocks noChangeShapeType="1"/>
                        </wps:cNvSpPr>
                        <wps:spPr bwMode="auto">
                          <a:xfrm>
                            <a:off x="4107523" y="951478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7" name="Line 437"/>
                        <wps:cNvSpPr>
                          <a:spLocks noChangeShapeType="1"/>
                        </wps:cNvSpPr>
                        <wps:spPr bwMode="auto">
                          <a:xfrm>
                            <a:off x="4107523" y="10133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8" name="Line 438"/>
                        <wps:cNvSpPr>
                          <a:spLocks noChangeShapeType="1"/>
                        </wps:cNvSpPr>
                        <wps:spPr bwMode="auto">
                          <a:xfrm>
                            <a:off x="4107523" y="10768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9" name="Line 439"/>
                        <wps:cNvSpPr>
                          <a:spLocks noChangeShapeType="1"/>
                        </wps:cNvSpPr>
                        <wps:spPr bwMode="auto">
                          <a:xfrm>
                            <a:off x="4107523" y="114197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0" name="Line 440"/>
                        <wps:cNvSpPr>
                          <a:spLocks noChangeShapeType="1"/>
                        </wps:cNvSpPr>
                        <wps:spPr bwMode="auto">
                          <a:xfrm>
                            <a:off x="4107523" y="12070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1" name="Line 441"/>
                        <wps:cNvSpPr>
                          <a:spLocks noChangeShapeType="1"/>
                        </wps:cNvSpPr>
                        <wps:spPr bwMode="auto">
                          <a:xfrm>
                            <a:off x="4107523" y="12705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2" name="Line 442"/>
                        <wps:cNvSpPr>
                          <a:spLocks noChangeShapeType="1"/>
                        </wps:cNvSpPr>
                        <wps:spPr bwMode="auto">
                          <a:xfrm>
                            <a:off x="4107523" y="133565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3" name="Line 443"/>
                        <wps:cNvSpPr>
                          <a:spLocks noChangeShapeType="1"/>
                        </wps:cNvSpPr>
                        <wps:spPr bwMode="auto">
                          <a:xfrm>
                            <a:off x="4107523" y="14007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4" name="Line 444"/>
                        <wps:cNvSpPr>
                          <a:spLocks noChangeShapeType="1"/>
                        </wps:cNvSpPr>
                        <wps:spPr bwMode="auto">
                          <a:xfrm>
                            <a:off x="4107523" y="14642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5" name="Line 445"/>
                        <wps:cNvSpPr>
                          <a:spLocks noChangeShapeType="1"/>
                        </wps:cNvSpPr>
                        <wps:spPr bwMode="auto">
                          <a:xfrm>
                            <a:off x="4107523" y="152932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6" name="Line 446"/>
                        <wps:cNvSpPr>
                          <a:spLocks noChangeShapeType="1"/>
                        </wps:cNvSpPr>
                        <wps:spPr bwMode="auto">
                          <a:xfrm>
                            <a:off x="4107523" y="1592828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7" name="Line 447"/>
                        <wps:cNvSpPr>
                          <a:spLocks noChangeShapeType="1"/>
                        </wps:cNvSpPr>
                        <wps:spPr bwMode="auto">
                          <a:xfrm>
                            <a:off x="4107523" y="1657915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8" name="Freeform 448"/>
                        <wps:cNvSpPr>
                          <a:spLocks/>
                        </wps:cNvSpPr>
                        <wps:spPr bwMode="auto">
                          <a:xfrm>
                            <a:off x="4107523" y="862578"/>
                            <a:ext cx="1619250" cy="461963"/>
                          </a:xfrm>
                          <a:custGeom>
                            <a:avLst/>
                            <a:gdLst>
                              <a:gd name="T0" fmla="*/ 0 w 903"/>
                              <a:gd name="T1" fmla="*/ 258 h 258"/>
                              <a:gd name="T2" fmla="*/ 90 w 903"/>
                              <a:gd name="T3" fmla="*/ 243 h 258"/>
                              <a:gd name="T4" fmla="*/ 226 w 903"/>
                              <a:gd name="T5" fmla="*/ 200 h 258"/>
                              <a:gd name="T6" fmla="*/ 271 w 903"/>
                              <a:gd name="T7" fmla="*/ 182 h 258"/>
                              <a:gd name="T8" fmla="*/ 316 w 903"/>
                              <a:gd name="T9" fmla="*/ 162 h 258"/>
                              <a:gd name="T10" fmla="*/ 361 w 903"/>
                              <a:gd name="T11" fmla="*/ 140 h 258"/>
                              <a:gd name="T12" fmla="*/ 406 w 903"/>
                              <a:gd name="T13" fmla="*/ 118 h 258"/>
                              <a:gd name="T14" fmla="*/ 451 w 903"/>
                              <a:gd name="T15" fmla="*/ 96 h 258"/>
                              <a:gd name="T16" fmla="*/ 496 w 903"/>
                              <a:gd name="T17" fmla="*/ 75 h 258"/>
                              <a:gd name="T18" fmla="*/ 541 w 903"/>
                              <a:gd name="T19" fmla="*/ 55 h 258"/>
                              <a:gd name="T20" fmla="*/ 587 w 903"/>
                              <a:gd name="T21" fmla="*/ 37 h 258"/>
                              <a:gd name="T22" fmla="*/ 677 w 903"/>
                              <a:gd name="T23" fmla="*/ 10 h 258"/>
                              <a:gd name="T24" fmla="*/ 722 w 903"/>
                              <a:gd name="T25" fmla="*/ 2 h 258"/>
                              <a:gd name="T26" fmla="*/ 767 w 903"/>
                              <a:gd name="T27" fmla="*/ 0 h 258"/>
                              <a:gd name="T28" fmla="*/ 903 w 903"/>
                              <a:gd name="T29" fmla="*/ 33 h 2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903" h="258">
                                <a:moveTo>
                                  <a:pt x="0" y="258"/>
                                </a:moveTo>
                                <a:lnTo>
                                  <a:pt x="90" y="243"/>
                                </a:lnTo>
                                <a:lnTo>
                                  <a:pt x="226" y="200"/>
                                </a:lnTo>
                                <a:lnTo>
                                  <a:pt x="271" y="182"/>
                                </a:lnTo>
                                <a:lnTo>
                                  <a:pt x="316" y="162"/>
                                </a:lnTo>
                                <a:lnTo>
                                  <a:pt x="361" y="140"/>
                                </a:lnTo>
                                <a:lnTo>
                                  <a:pt x="406" y="118"/>
                                </a:lnTo>
                                <a:lnTo>
                                  <a:pt x="451" y="96"/>
                                </a:lnTo>
                                <a:lnTo>
                                  <a:pt x="496" y="75"/>
                                </a:lnTo>
                                <a:lnTo>
                                  <a:pt x="541" y="55"/>
                                </a:lnTo>
                                <a:lnTo>
                                  <a:pt x="587" y="37"/>
                                </a:lnTo>
                                <a:lnTo>
                                  <a:pt x="677" y="10"/>
                                </a:lnTo>
                                <a:lnTo>
                                  <a:pt x="722" y="2"/>
                                </a:lnTo>
                                <a:lnTo>
                                  <a:pt x="767" y="0"/>
                                </a:lnTo>
                                <a:lnTo>
                                  <a:pt x="903" y="33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9" name="Freeform 449"/>
                        <wps:cNvSpPr>
                          <a:spLocks/>
                        </wps:cNvSpPr>
                        <wps:spPr bwMode="auto">
                          <a:xfrm>
                            <a:off x="4107523" y="305365"/>
                            <a:ext cx="1619250" cy="1392238"/>
                          </a:xfrm>
                          <a:custGeom>
                            <a:avLst/>
                            <a:gdLst>
                              <a:gd name="T0" fmla="*/ 0 w 903"/>
                              <a:gd name="T1" fmla="*/ 364 h 777"/>
                              <a:gd name="T2" fmla="*/ 90 w 903"/>
                              <a:gd name="T3" fmla="*/ 575 h 777"/>
                              <a:gd name="T4" fmla="*/ 135 w 903"/>
                              <a:gd name="T5" fmla="*/ 638 h 777"/>
                              <a:gd name="T6" fmla="*/ 226 w 903"/>
                              <a:gd name="T7" fmla="*/ 710 h 777"/>
                              <a:gd name="T8" fmla="*/ 271 w 903"/>
                              <a:gd name="T9" fmla="*/ 728 h 777"/>
                              <a:gd name="T10" fmla="*/ 316 w 903"/>
                              <a:gd name="T11" fmla="*/ 739 h 777"/>
                              <a:gd name="T12" fmla="*/ 361 w 903"/>
                              <a:gd name="T13" fmla="*/ 744 h 777"/>
                              <a:gd name="T14" fmla="*/ 406 w 903"/>
                              <a:gd name="T15" fmla="*/ 747 h 777"/>
                              <a:gd name="T16" fmla="*/ 451 w 903"/>
                              <a:gd name="T17" fmla="*/ 748 h 777"/>
                              <a:gd name="T18" fmla="*/ 496 w 903"/>
                              <a:gd name="T19" fmla="*/ 749 h 777"/>
                              <a:gd name="T20" fmla="*/ 542 w 903"/>
                              <a:gd name="T21" fmla="*/ 750 h 777"/>
                              <a:gd name="T22" fmla="*/ 587 w 903"/>
                              <a:gd name="T23" fmla="*/ 753 h 777"/>
                              <a:gd name="T24" fmla="*/ 677 w 903"/>
                              <a:gd name="T25" fmla="*/ 759 h 777"/>
                              <a:gd name="T26" fmla="*/ 722 w 903"/>
                              <a:gd name="T27" fmla="*/ 763 h 777"/>
                              <a:gd name="T28" fmla="*/ 767 w 903"/>
                              <a:gd name="T29" fmla="*/ 767 h 777"/>
                              <a:gd name="T30" fmla="*/ 903 w 903"/>
                              <a:gd name="T31" fmla="*/ 777 h 777"/>
                              <a:gd name="T32" fmla="*/ 903 w 903"/>
                              <a:gd name="T33" fmla="*/ 571 h 777"/>
                              <a:gd name="T34" fmla="*/ 767 w 903"/>
                              <a:gd name="T35" fmla="*/ 612 h 777"/>
                              <a:gd name="T36" fmla="*/ 722 w 903"/>
                              <a:gd name="T37" fmla="*/ 624 h 777"/>
                              <a:gd name="T38" fmla="*/ 677 w 903"/>
                              <a:gd name="T39" fmla="*/ 635 h 777"/>
                              <a:gd name="T40" fmla="*/ 587 w 903"/>
                              <a:gd name="T41" fmla="*/ 652 h 777"/>
                              <a:gd name="T42" fmla="*/ 542 w 903"/>
                              <a:gd name="T43" fmla="*/ 656 h 777"/>
                              <a:gd name="T44" fmla="*/ 496 w 903"/>
                              <a:gd name="T45" fmla="*/ 657 h 777"/>
                              <a:gd name="T46" fmla="*/ 451 w 903"/>
                              <a:gd name="T47" fmla="*/ 654 h 777"/>
                              <a:gd name="T48" fmla="*/ 406 w 903"/>
                              <a:gd name="T49" fmla="*/ 647 h 777"/>
                              <a:gd name="T50" fmla="*/ 361 w 903"/>
                              <a:gd name="T51" fmla="*/ 636 h 777"/>
                              <a:gd name="T52" fmla="*/ 316 w 903"/>
                              <a:gd name="T53" fmla="*/ 619 h 777"/>
                              <a:gd name="T54" fmla="*/ 271 w 903"/>
                              <a:gd name="T55" fmla="*/ 598 h 777"/>
                              <a:gd name="T56" fmla="*/ 226 w 903"/>
                              <a:gd name="T57" fmla="*/ 570 h 777"/>
                              <a:gd name="T58" fmla="*/ 135 w 903"/>
                              <a:gd name="T59" fmla="*/ 478 h 777"/>
                              <a:gd name="T60" fmla="*/ 90 w 903"/>
                              <a:gd name="T61" fmla="*/ 396 h 777"/>
                              <a:gd name="T62" fmla="*/ 0 w 903"/>
                              <a:gd name="T63" fmla="*/ 0 h 7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</a:cxnLst>
                            <a:rect l="0" t="0" r="r" b="b"/>
                            <a:pathLst/>
                          </a:custGeom>
                          <a:noFill/>
                          <a:ln w="3175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0" name="Line 450"/>
                        <wps:cNvSpPr>
                          <a:spLocks noChangeShapeType="1"/>
                        </wps:cNvSpPr>
                        <wps:spPr bwMode="auto">
                          <a:xfrm>
                            <a:off x="4107523" y="95782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FF7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1" name="Line 451"/>
                        <wps:cNvSpPr>
                          <a:spLocks noChangeShapeType="1"/>
                        </wps:cNvSpPr>
                        <wps:spPr bwMode="auto">
                          <a:xfrm>
                            <a:off x="4107523" y="957828"/>
                            <a:ext cx="17463" cy="381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2" name="Line 452"/>
                        <wps:cNvSpPr>
                          <a:spLocks noChangeShapeType="1"/>
                        </wps:cNvSpPr>
                        <wps:spPr bwMode="auto">
                          <a:xfrm>
                            <a:off x="4132923" y="1016565"/>
                            <a:ext cx="15875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3" name="Line 453"/>
                        <wps:cNvSpPr>
                          <a:spLocks noChangeShapeType="1"/>
                        </wps:cNvSpPr>
                        <wps:spPr bwMode="auto">
                          <a:xfrm>
                            <a:off x="4158323" y="1075303"/>
                            <a:ext cx="17463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4" name="Line 454"/>
                        <wps:cNvSpPr>
                          <a:spLocks noChangeShapeType="1"/>
                        </wps:cNvSpPr>
                        <wps:spPr bwMode="auto">
                          <a:xfrm>
                            <a:off x="4183723" y="1134040"/>
                            <a:ext cx="17463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5" name="Line 455"/>
                        <wps:cNvSpPr>
                          <a:spLocks noChangeShapeType="1"/>
                        </wps:cNvSpPr>
                        <wps:spPr bwMode="auto">
                          <a:xfrm>
                            <a:off x="4209123" y="1194365"/>
                            <a:ext cx="17463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6" name="Line 456"/>
                        <wps:cNvSpPr>
                          <a:spLocks noChangeShapeType="1"/>
                        </wps:cNvSpPr>
                        <wps:spPr bwMode="auto">
                          <a:xfrm>
                            <a:off x="4232936" y="1253103"/>
                            <a:ext cx="19050" cy="396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7" name="Line 457"/>
                        <wps:cNvSpPr>
                          <a:spLocks noChangeShapeType="1"/>
                        </wps:cNvSpPr>
                        <wps:spPr bwMode="auto">
                          <a:xfrm>
                            <a:off x="4259923" y="1311840"/>
                            <a:ext cx="9525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8" name="Line 458"/>
                        <wps:cNvSpPr>
                          <a:spLocks noChangeShapeType="1"/>
                        </wps:cNvSpPr>
                        <wps:spPr bwMode="auto">
                          <a:xfrm>
                            <a:off x="4269448" y="1335653"/>
                            <a:ext cx="11113" cy="142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9" name="Line 459"/>
                        <wps:cNvSpPr>
                          <a:spLocks noChangeShapeType="1"/>
                        </wps:cNvSpPr>
                        <wps:spPr bwMode="auto">
                          <a:xfrm>
                            <a:off x="4293261" y="1367403"/>
                            <a:ext cx="25400" cy="349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0" name="Line 460"/>
                        <wps:cNvSpPr>
                          <a:spLocks noChangeShapeType="1"/>
                        </wps:cNvSpPr>
                        <wps:spPr bwMode="auto">
                          <a:xfrm>
                            <a:off x="4329773" y="1419790"/>
                            <a:ext cx="20638" cy="285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1" name="Line 461"/>
                        <wps:cNvSpPr>
                          <a:spLocks noChangeShapeType="1"/>
                        </wps:cNvSpPr>
                        <wps:spPr bwMode="auto">
                          <a:xfrm>
                            <a:off x="4350411" y="1448365"/>
                            <a:ext cx="6350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2" name="Line 462"/>
                        <wps:cNvSpPr>
                          <a:spLocks noChangeShapeType="1"/>
                        </wps:cNvSpPr>
                        <wps:spPr bwMode="auto">
                          <a:xfrm>
                            <a:off x="4374223" y="1465828"/>
                            <a:ext cx="33338" cy="269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3" name="Line 463"/>
                        <wps:cNvSpPr>
                          <a:spLocks noChangeShapeType="1"/>
                        </wps:cNvSpPr>
                        <wps:spPr bwMode="auto">
                          <a:xfrm>
                            <a:off x="4423436" y="1507103"/>
                            <a:ext cx="34925" cy="269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4" name="Line 464"/>
                        <wps:cNvSpPr>
                          <a:spLocks noChangeShapeType="1"/>
                        </wps:cNvSpPr>
                        <wps:spPr bwMode="auto">
                          <a:xfrm>
                            <a:off x="4474236" y="1546790"/>
                            <a:ext cx="33338" cy="269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5" name="Line 465"/>
                        <wps:cNvSpPr>
                          <a:spLocks noChangeShapeType="1"/>
                        </wps:cNvSpPr>
                        <wps:spPr bwMode="auto">
                          <a:xfrm>
                            <a:off x="4528211" y="1583303"/>
                            <a:ext cx="38100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6" name="Line 466"/>
                        <wps:cNvSpPr>
                          <a:spLocks noChangeShapeType="1"/>
                        </wps:cNvSpPr>
                        <wps:spPr bwMode="auto">
                          <a:xfrm>
                            <a:off x="4586948" y="1608703"/>
                            <a:ext cx="6350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7" name="Line 467"/>
                        <wps:cNvSpPr>
                          <a:spLocks noChangeShapeType="1"/>
                        </wps:cNvSpPr>
                        <wps:spPr bwMode="auto">
                          <a:xfrm>
                            <a:off x="4593298" y="1610290"/>
                            <a:ext cx="34925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8" name="Line 468"/>
                        <wps:cNvSpPr>
                          <a:spLocks noChangeShapeType="1"/>
                        </wps:cNvSpPr>
                        <wps:spPr bwMode="auto">
                          <a:xfrm>
                            <a:off x="4648861" y="1624578"/>
                            <a:ext cx="25400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9" name="Line 469"/>
                        <wps:cNvSpPr>
                          <a:spLocks noChangeShapeType="1"/>
                        </wps:cNvSpPr>
                        <wps:spPr bwMode="auto">
                          <a:xfrm>
                            <a:off x="4674261" y="1629340"/>
                            <a:ext cx="15875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0" name="Line 470"/>
                        <wps:cNvSpPr>
                          <a:spLocks noChangeShapeType="1"/>
                        </wps:cNvSpPr>
                        <wps:spPr bwMode="auto">
                          <a:xfrm>
                            <a:off x="4712361" y="1632515"/>
                            <a:ext cx="428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1" name="Line 471"/>
                        <wps:cNvSpPr>
                          <a:spLocks noChangeShapeType="1"/>
                        </wps:cNvSpPr>
                        <wps:spPr bwMode="auto">
                          <a:xfrm>
                            <a:off x="4755223" y="163886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FF7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2" name="Line 472"/>
                        <wps:cNvSpPr>
                          <a:spLocks noChangeShapeType="1"/>
                        </wps:cNvSpPr>
                        <wps:spPr bwMode="auto">
                          <a:xfrm>
                            <a:off x="4777448" y="1640453"/>
                            <a:ext cx="4286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3" name="Line 473"/>
                        <wps:cNvSpPr>
                          <a:spLocks noChangeShapeType="1"/>
                        </wps:cNvSpPr>
                        <wps:spPr bwMode="auto">
                          <a:xfrm>
                            <a:off x="4840948" y="1643628"/>
                            <a:ext cx="4286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4" name="Line 474"/>
                        <wps:cNvSpPr>
                          <a:spLocks noChangeShapeType="1"/>
                        </wps:cNvSpPr>
                        <wps:spPr bwMode="auto">
                          <a:xfrm>
                            <a:off x="4906036" y="1645215"/>
                            <a:ext cx="1111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5" name="Line 475"/>
                        <wps:cNvSpPr>
                          <a:spLocks noChangeShapeType="1"/>
                        </wps:cNvSpPr>
                        <wps:spPr bwMode="auto">
                          <a:xfrm>
                            <a:off x="4917148" y="1645215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6" name="Line 476"/>
                        <wps:cNvSpPr>
                          <a:spLocks noChangeShapeType="1"/>
                        </wps:cNvSpPr>
                        <wps:spPr bwMode="auto">
                          <a:xfrm>
                            <a:off x="4969536" y="1646803"/>
                            <a:ext cx="2698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7" name="Line 477"/>
                        <wps:cNvSpPr>
                          <a:spLocks noChangeShapeType="1"/>
                        </wps:cNvSpPr>
                        <wps:spPr bwMode="auto">
                          <a:xfrm>
                            <a:off x="4996523" y="1646803"/>
                            <a:ext cx="174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8" name="Line 478"/>
                        <wps:cNvSpPr>
                          <a:spLocks noChangeShapeType="1"/>
                        </wps:cNvSpPr>
                        <wps:spPr bwMode="auto">
                          <a:xfrm>
                            <a:off x="5034623" y="164839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9" name="Line 479"/>
                        <wps:cNvSpPr>
                          <a:spLocks noChangeShapeType="1"/>
                        </wps:cNvSpPr>
                        <wps:spPr bwMode="auto">
                          <a:xfrm>
                            <a:off x="5099711" y="1651565"/>
                            <a:ext cx="4286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0" name="Line 480"/>
                        <wps:cNvSpPr>
                          <a:spLocks noChangeShapeType="1"/>
                        </wps:cNvSpPr>
                        <wps:spPr bwMode="auto">
                          <a:xfrm>
                            <a:off x="5163211" y="1654740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1" name="Line 481"/>
                        <wps:cNvSpPr>
                          <a:spLocks noChangeShapeType="1"/>
                        </wps:cNvSpPr>
                        <wps:spPr bwMode="auto">
                          <a:xfrm>
                            <a:off x="5228298" y="1657915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2" name="Line 482"/>
                        <wps:cNvSpPr>
                          <a:spLocks noChangeShapeType="1"/>
                        </wps:cNvSpPr>
                        <wps:spPr bwMode="auto">
                          <a:xfrm>
                            <a:off x="5291798" y="1664265"/>
                            <a:ext cx="3016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3" name="Line 483"/>
                        <wps:cNvSpPr>
                          <a:spLocks noChangeShapeType="1"/>
                        </wps:cNvSpPr>
                        <wps:spPr bwMode="auto">
                          <a:xfrm>
                            <a:off x="5321961" y="1665853"/>
                            <a:ext cx="12700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4" name="Line 484"/>
                        <wps:cNvSpPr>
                          <a:spLocks noChangeShapeType="1"/>
                        </wps:cNvSpPr>
                        <wps:spPr bwMode="auto">
                          <a:xfrm>
                            <a:off x="5355298" y="166902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5" name="Line 485"/>
                        <wps:cNvSpPr>
                          <a:spLocks noChangeShapeType="1"/>
                        </wps:cNvSpPr>
                        <wps:spPr bwMode="auto">
                          <a:xfrm>
                            <a:off x="5420386" y="1673790"/>
                            <a:ext cx="4286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6" name="Line 486"/>
                        <wps:cNvSpPr>
                          <a:spLocks noChangeShapeType="1"/>
                        </wps:cNvSpPr>
                        <wps:spPr bwMode="auto">
                          <a:xfrm>
                            <a:off x="5483886" y="1680140"/>
                            <a:ext cx="444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7" name="Line 487"/>
                        <wps:cNvSpPr>
                          <a:spLocks noChangeShapeType="1"/>
                        </wps:cNvSpPr>
                        <wps:spPr bwMode="auto">
                          <a:xfrm>
                            <a:off x="5548973" y="1683315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8" name="Line 488"/>
                        <wps:cNvSpPr>
                          <a:spLocks noChangeShapeType="1"/>
                        </wps:cNvSpPr>
                        <wps:spPr bwMode="auto">
                          <a:xfrm>
                            <a:off x="5614061" y="1688078"/>
                            <a:ext cx="4286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9" name="Line 489"/>
                        <wps:cNvSpPr>
                          <a:spLocks noChangeShapeType="1"/>
                        </wps:cNvSpPr>
                        <wps:spPr bwMode="auto">
                          <a:xfrm>
                            <a:off x="5677561" y="169442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0" name="Line 490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63886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1" name="Line 491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57377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2" name="Line 492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508690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3" name="Line 493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4451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4" name="Line 494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38010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5" name="Line 495"/>
                        <wps:cNvSpPr>
                          <a:spLocks noChangeShapeType="1"/>
                        </wps:cNvSpPr>
                        <wps:spPr bwMode="auto">
                          <a:xfrm flipV="1">
                            <a:off x="5726773" y="1327715"/>
                            <a:ext cx="0" cy="317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6" name="Line 496"/>
                        <wps:cNvSpPr>
                          <a:spLocks noChangeShapeType="1"/>
                        </wps:cNvSpPr>
                        <wps:spPr bwMode="auto">
                          <a:xfrm flipH="1">
                            <a:off x="5714073" y="1327715"/>
                            <a:ext cx="12700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7" name="Line 497"/>
                        <wps:cNvSpPr>
                          <a:spLocks noChangeShapeType="1"/>
                        </wps:cNvSpPr>
                        <wps:spPr bwMode="auto">
                          <a:xfrm flipH="1">
                            <a:off x="5653748" y="1337240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8" name="Line 498"/>
                        <wps:cNvSpPr>
                          <a:spLocks noChangeShapeType="1"/>
                        </wps:cNvSpPr>
                        <wps:spPr bwMode="auto">
                          <a:xfrm flipH="1">
                            <a:off x="5591836" y="1354703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9" name="Line 499"/>
                        <wps:cNvSpPr>
                          <a:spLocks noChangeShapeType="1"/>
                        </wps:cNvSpPr>
                        <wps:spPr bwMode="auto">
                          <a:xfrm flipH="1">
                            <a:off x="5529923" y="1375340"/>
                            <a:ext cx="412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0" name="Line 500"/>
                        <wps:cNvSpPr>
                          <a:spLocks noChangeShapeType="1"/>
                        </wps:cNvSpPr>
                        <wps:spPr bwMode="auto">
                          <a:xfrm flipH="1">
                            <a:off x="5482298" y="1392803"/>
                            <a:ext cx="26988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1" name="Line 501"/>
                        <wps:cNvSpPr>
                          <a:spLocks noChangeShapeType="1"/>
                        </wps:cNvSpPr>
                        <wps:spPr bwMode="auto">
                          <a:xfrm flipH="1">
                            <a:off x="5468011" y="1402328"/>
                            <a:ext cx="142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2" name="Line 502"/>
                        <wps:cNvSpPr>
                          <a:spLocks noChangeShapeType="1"/>
                        </wps:cNvSpPr>
                        <wps:spPr bwMode="auto">
                          <a:xfrm flipH="1">
                            <a:off x="5406098" y="1410265"/>
                            <a:ext cx="41275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3" name="Line 503"/>
                        <wps:cNvSpPr>
                          <a:spLocks noChangeShapeType="1"/>
                        </wps:cNvSpPr>
                        <wps:spPr bwMode="auto">
                          <a:xfrm flipH="1">
                            <a:off x="5342598" y="1426140"/>
                            <a:ext cx="41275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4" name="Line 504"/>
                        <wps:cNvSpPr>
                          <a:spLocks noChangeShapeType="1"/>
                        </wps:cNvSpPr>
                        <wps:spPr bwMode="auto">
                          <a:xfrm>
                            <a:off x="5321961" y="144360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5" name="Line 505"/>
                        <wps:cNvSpPr>
                          <a:spLocks noChangeShapeType="1"/>
                        </wps:cNvSpPr>
                        <wps:spPr bwMode="auto">
                          <a:xfrm flipH="1">
                            <a:off x="5280686" y="1443603"/>
                            <a:ext cx="412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6" name="Line 506"/>
                        <wps:cNvSpPr>
                          <a:spLocks noChangeShapeType="1"/>
                        </wps:cNvSpPr>
                        <wps:spPr bwMode="auto">
                          <a:xfrm flipH="1">
                            <a:off x="5215598" y="1456303"/>
                            <a:ext cx="428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7" name="Line 507"/>
                        <wps:cNvSpPr>
                          <a:spLocks noChangeShapeType="1"/>
                        </wps:cNvSpPr>
                        <wps:spPr bwMode="auto">
                          <a:xfrm flipH="1">
                            <a:off x="5160036" y="1465828"/>
                            <a:ext cx="36513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8" name="Line 508"/>
                        <wps:cNvSpPr>
                          <a:spLocks noChangeShapeType="1"/>
                        </wps:cNvSpPr>
                        <wps:spPr bwMode="auto">
                          <a:xfrm flipH="1">
                            <a:off x="5153686" y="1473765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9" name="Line 509"/>
                        <wps:cNvSpPr>
                          <a:spLocks noChangeShapeType="1"/>
                        </wps:cNvSpPr>
                        <wps:spPr bwMode="auto">
                          <a:xfrm flipH="1">
                            <a:off x="5088598" y="1476940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0" name="Line 510"/>
                        <wps:cNvSpPr>
                          <a:spLocks noChangeShapeType="1"/>
                        </wps:cNvSpPr>
                        <wps:spPr bwMode="auto">
                          <a:xfrm flipH="1">
                            <a:off x="5023511" y="1481703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1" name="Line 511"/>
                        <wps:cNvSpPr>
                          <a:spLocks noChangeShapeType="1"/>
                        </wps:cNvSpPr>
                        <wps:spPr bwMode="auto">
                          <a:xfrm flipH="1">
                            <a:off x="4996523" y="1481703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2" name="Line 51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960011" y="1480115"/>
                            <a:ext cx="36513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3" name="Line 51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917148" y="1476940"/>
                            <a:ext cx="20638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4" name="Line 514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896511" y="1473765"/>
                            <a:ext cx="206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5" name="Line 515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836186" y="1464240"/>
                            <a:ext cx="39688" cy="793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6" name="Line 516"/>
                        <wps:cNvSpPr>
                          <a:spLocks noChangeShapeType="1"/>
                        </wps:cNvSpPr>
                        <wps:spPr bwMode="auto">
                          <a:xfrm flipH="1">
                            <a:off x="4833011" y="1464240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7" name="Line 517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769511" y="1448365"/>
                            <a:ext cx="42863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8" name="Line 518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709186" y="1426140"/>
                            <a:ext cx="41275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9" name="Line 51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674261" y="1415028"/>
                            <a:ext cx="14288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0" name="Line 52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648861" y="1403915"/>
                            <a:ext cx="25400" cy="111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1" name="Line 52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593298" y="1376928"/>
                            <a:ext cx="36513" cy="174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2" name="Line 52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590123" y="1375340"/>
                            <a:ext cx="3175" cy="15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3" name="Line 52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536148" y="1340415"/>
                            <a:ext cx="36513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4" name="Line 524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513923" y="1326128"/>
                            <a:ext cx="4763" cy="47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5" name="Line 525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486936" y="1299140"/>
                            <a:ext cx="26988" cy="269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6" name="Line 526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440898" y="1254690"/>
                            <a:ext cx="31750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7" name="Line 527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396448" y="1208653"/>
                            <a:ext cx="30163" cy="301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8" name="Line 52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351998" y="1161027"/>
                            <a:ext cx="30163" cy="317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9" name="Line 53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320248" y="1105465"/>
                            <a:ext cx="20638" cy="381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0" name="Line 53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88498" y="1049902"/>
                            <a:ext cx="22225" cy="381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1" name="Line 53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69448" y="1014977"/>
                            <a:ext cx="9525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2" name="Line 53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64686" y="991165"/>
                            <a:ext cx="4763" cy="2381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3" name="Line 534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50398" y="929252"/>
                            <a:ext cx="7938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4" name="Line 535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36111" y="865752"/>
                            <a:ext cx="7938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5" name="Line 536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21823" y="803840"/>
                            <a:ext cx="7938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6" name="Line 537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207536" y="738752"/>
                            <a:ext cx="7938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7" name="Line 538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191661" y="675252"/>
                            <a:ext cx="9525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8" name="Line 539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177373" y="613340"/>
                            <a:ext cx="9525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9" name="Line 540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163086" y="549840"/>
                            <a:ext cx="9525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0" name="Line 541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148798" y="487927"/>
                            <a:ext cx="11113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1" name="Line 542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134511" y="424427"/>
                            <a:ext cx="9525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2" name="Line 543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120223" y="362515"/>
                            <a:ext cx="9525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3" name="Line 544"/>
                        <wps:cNvSpPr>
                          <a:spLocks noChangeShapeType="1"/>
                        </wps:cNvSpPr>
                        <wps:spPr bwMode="auto">
                          <a:xfrm flipH="1" flipV="1">
                            <a:off x="4107523" y="305365"/>
                            <a:ext cx="7938" cy="349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4" name="Line 545"/>
                        <wps:cNvSpPr>
                          <a:spLocks noChangeShapeType="1"/>
                        </wps:cNvSpPr>
                        <wps:spPr bwMode="auto">
                          <a:xfrm>
                            <a:off x="4107523" y="305365"/>
                            <a:ext cx="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5" name="Line 546"/>
                        <wps:cNvSpPr>
                          <a:spLocks noChangeShapeType="1"/>
                        </wps:cNvSpPr>
                        <wps:spPr bwMode="auto">
                          <a:xfrm>
                            <a:off x="4107523" y="3339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6" name="Line 547"/>
                        <wps:cNvSpPr>
                          <a:spLocks noChangeShapeType="1"/>
                        </wps:cNvSpPr>
                        <wps:spPr bwMode="auto">
                          <a:xfrm>
                            <a:off x="4107523" y="39744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7" name="Line 548"/>
                        <wps:cNvSpPr>
                          <a:spLocks noChangeShapeType="1"/>
                        </wps:cNvSpPr>
                        <wps:spPr bwMode="auto">
                          <a:xfrm>
                            <a:off x="4107523" y="462527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8" name="Line 549"/>
                        <wps:cNvSpPr>
                          <a:spLocks noChangeShapeType="1"/>
                        </wps:cNvSpPr>
                        <wps:spPr bwMode="auto">
                          <a:xfrm>
                            <a:off x="4107523" y="5276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9" name="Line 550"/>
                        <wps:cNvSpPr>
                          <a:spLocks noChangeShapeType="1"/>
                        </wps:cNvSpPr>
                        <wps:spPr bwMode="auto">
                          <a:xfrm>
                            <a:off x="4107523" y="591115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0" name="Line 551"/>
                        <wps:cNvSpPr>
                          <a:spLocks noChangeShapeType="1"/>
                        </wps:cNvSpPr>
                        <wps:spPr bwMode="auto">
                          <a:xfrm>
                            <a:off x="4107523" y="656202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1" name="Line 552"/>
                        <wps:cNvSpPr>
                          <a:spLocks noChangeShapeType="1"/>
                        </wps:cNvSpPr>
                        <wps:spPr bwMode="auto">
                          <a:xfrm>
                            <a:off x="4107523" y="7212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2" name="Line 553"/>
                        <wps:cNvSpPr>
                          <a:spLocks noChangeShapeType="1"/>
                        </wps:cNvSpPr>
                        <wps:spPr bwMode="auto">
                          <a:xfrm>
                            <a:off x="4107523" y="78479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3" name="Line 554"/>
                        <wps:cNvSpPr>
                          <a:spLocks noChangeShapeType="1"/>
                        </wps:cNvSpPr>
                        <wps:spPr bwMode="auto">
                          <a:xfrm>
                            <a:off x="4107523" y="848290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4" name="Line 555"/>
                        <wps:cNvSpPr>
                          <a:spLocks noChangeShapeType="1"/>
                        </wps:cNvSpPr>
                        <wps:spPr bwMode="auto">
                          <a:xfrm>
                            <a:off x="4107523" y="911790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5" name="Freeform 556"/>
                        <wps:cNvSpPr>
                          <a:spLocks/>
                        </wps:cNvSpPr>
                        <wps:spPr bwMode="auto">
                          <a:xfrm>
                            <a:off x="4107523" y="630802"/>
                            <a:ext cx="1619250" cy="933450"/>
                          </a:xfrm>
                          <a:custGeom>
                            <a:avLst/>
                            <a:gdLst>
                              <a:gd name="T0" fmla="*/ 0 w 903"/>
                              <a:gd name="T1" fmla="*/ 0 h 521"/>
                              <a:gd name="T2" fmla="*/ 90 w 903"/>
                              <a:gd name="T3" fmla="*/ 304 h 521"/>
                              <a:gd name="T4" fmla="*/ 135 w 903"/>
                              <a:gd name="T5" fmla="*/ 376 h 521"/>
                              <a:gd name="T6" fmla="*/ 226 w 903"/>
                              <a:gd name="T7" fmla="*/ 458 h 521"/>
                              <a:gd name="T8" fmla="*/ 271 w 903"/>
                              <a:gd name="T9" fmla="*/ 481 h 521"/>
                              <a:gd name="T10" fmla="*/ 316 w 903"/>
                              <a:gd name="T11" fmla="*/ 497 h 521"/>
                              <a:gd name="T12" fmla="*/ 361 w 903"/>
                              <a:gd name="T13" fmla="*/ 508 h 521"/>
                              <a:gd name="T14" fmla="*/ 406 w 903"/>
                              <a:gd name="T15" fmla="*/ 515 h 521"/>
                              <a:gd name="T16" fmla="*/ 451 w 903"/>
                              <a:gd name="T17" fmla="*/ 519 h 521"/>
                              <a:gd name="T18" fmla="*/ 496 w 903"/>
                              <a:gd name="T19" fmla="*/ 521 h 521"/>
                              <a:gd name="T20" fmla="*/ 541 w 903"/>
                              <a:gd name="T21" fmla="*/ 521 h 521"/>
                              <a:gd name="T22" fmla="*/ 587 w 903"/>
                              <a:gd name="T23" fmla="*/ 520 h 521"/>
                              <a:gd name="T24" fmla="*/ 677 w 903"/>
                              <a:gd name="T25" fmla="*/ 515 h 521"/>
                              <a:gd name="T26" fmla="*/ 722 w 903"/>
                              <a:gd name="T27" fmla="*/ 511 h 521"/>
                              <a:gd name="T28" fmla="*/ 767 w 903"/>
                              <a:gd name="T29" fmla="*/ 507 h 521"/>
                              <a:gd name="T30" fmla="*/ 903 w 903"/>
                              <a:gd name="T31" fmla="*/ 492 h 5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903" h="521">
                                <a:moveTo>
                                  <a:pt x="0" y="0"/>
                                </a:moveTo>
                                <a:lnTo>
                                  <a:pt x="90" y="304"/>
                                </a:lnTo>
                                <a:lnTo>
                                  <a:pt x="135" y="376"/>
                                </a:lnTo>
                                <a:lnTo>
                                  <a:pt x="226" y="458"/>
                                </a:lnTo>
                                <a:lnTo>
                                  <a:pt x="271" y="481"/>
                                </a:lnTo>
                                <a:lnTo>
                                  <a:pt x="316" y="497"/>
                                </a:lnTo>
                                <a:lnTo>
                                  <a:pt x="361" y="508"/>
                                </a:lnTo>
                                <a:lnTo>
                                  <a:pt x="406" y="515"/>
                                </a:lnTo>
                                <a:lnTo>
                                  <a:pt x="451" y="519"/>
                                </a:lnTo>
                                <a:lnTo>
                                  <a:pt x="496" y="521"/>
                                </a:lnTo>
                                <a:lnTo>
                                  <a:pt x="541" y="521"/>
                                </a:lnTo>
                                <a:lnTo>
                                  <a:pt x="587" y="520"/>
                                </a:lnTo>
                                <a:lnTo>
                                  <a:pt x="677" y="515"/>
                                </a:lnTo>
                                <a:lnTo>
                                  <a:pt x="722" y="511"/>
                                </a:lnTo>
                                <a:lnTo>
                                  <a:pt x="767" y="507"/>
                                </a:lnTo>
                                <a:lnTo>
                                  <a:pt x="903" y="492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6" name="Line 557"/>
                        <wps:cNvSpPr>
                          <a:spLocks noChangeShapeType="1"/>
                        </wps:cNvSpPr>
                        <wps:spPr bwMode="auto">
                          <a:xfrm flipV="1">
                            <a:off x="6339548" y="257740"/>
                            <a:ext cx="0" cy="14874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7" name="Line 558"/>
                        <wps:cNvSpPr>
                          <a:spLocks noChangeShapeType="1"/>
                        </wps:cNvSpPr>
                        <wps:spPr bwMode="auto">
                          <a:xfrm>
                            <a:off x="6339548" y="157536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8" name="Rectangle 55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412043" y="1495302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9" name="Line 560"/>
                        <wps:cNvSpPr>
                          <a:spLocks noChangeShapeType="1"/>
                        </wps:cNvSpPr>
                        <wps:spPr bwMode="auto">
                          <a:xfrm>
                            <a:off x="6339548" y="1157852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0" name="Rectangle 56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335104" y="1074684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0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1" name="Line 562"/>
                        <wps:cNvSpPr>
                          <a:spLocks noChangeShapeType="1"/>
                        </wps:cNvSpPr>
                        <wps:spPr bwMode="auto">
                          <a:xfrm>
                            <a:off x="6339548" y="74034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2" name="Rectangle 56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308663" y="654068"/>
                            <a:ext cx="2546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3" name="Line 564"/>
                        <wps:cNvSpPr>
                          <a:spLocks noChangeShapeType="1"/>
                        </wps:cNvSpPr>
                        <wps:spPr bwMode="auto">
                          <a:xfrm>
                            <a:off x="6339548" y="322827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4" name="Rectangle 56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308663" y="236625"/>
                            <a:ext cx="2546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0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5" name="Line 566"/>
                        <wps:cNvSpPr>
                          <a:spLocks noChangeShapeType="1"/>
                        </wps:cNvSpPr>
                        <wps:spPr bwMode="auto">
                          <a:xfrm flipV="1">
                            <a:off x="3818598" y="257740"/>
                            <a:ext cx="0" cy="14874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6" name="Line 567"/>
                        <wps:cNvSpPr>
                          <a:spLocks noChangeShapeType="1"/>
                        </wps:cNvSpPr>
                        <wps:spPr bwMode="auto">
                          <a:xfrm flipH="1">
                            <a:off x="3786848" y="1597590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7" name="Rectangle 56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645288" y="1512761"/>
                            <a:ext cx="186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5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8" name="Line 569"/>
                        <wps:cNvSpPr>
                          <a:spLocks noChangeShapeType="1"/>
                        </wps:cNvSpPr>
                        <wps:spPr bwMode="auto">
                          <a:xfrm flipH="1">
                            <a:off x="3786848" y="1281677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9" name="Rectangle 57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713412" y="1198489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0" name="Line 571"/>
                        <wps:cNvSpPr>
                          <a:spLocks noChangeShapeType="1"/>
                        </wps:cNvSpPr>
                        <wps:spPr bwMode="auto">
                          <a:xfrm flipH="1">
                            <a:off x="3786848" y="965765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1" name="Rectangle 57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661325" y="881042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2" name="Line 573"/>
                        <wps:cNvSpPr>
                          <a:spLocks noChangeShapeType="1"/>
                        </wps:cNvSpPr>
                        <wps:spPr bwMode="auto">
                          <a:xfrm flipH="1">
                            <a:off x="3786848" y="648265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3" name="Rectangle 57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636472" y="563595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" name="Line 575"/>
                        <wps:cNvSpPr>
                          <a:spLocks noChangeShapeType="1"/>
                        </wps:cNvSpPr>
                        <wps:spPr bwMode="auto">
                          <a:xfrm flipH="1">
                            <a:off x="3786848" y="333940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5" name="Rectangle 57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636472" y="249323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6" name="Line 577"/>
                        <wps:cNvSpPr>
                          <a:spLocks noChangeShapeType="1"/>
                        </wps:cNvSpPr>
                        <wps:spPr bwMode="auto">
                          <a:xfrm>
                            <a:off x="3818598" y="1745227"/>
                            <a:ext cx="25209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7" name="Line 578"/>
                        <wps:cNvSpPr>
                          <a:spLocks noChangeShapeType="1"/>
                        </wps:cNvSpPr>
                        <wps:spPr bwMode="auto">
                          <a:xfrm>
                            <a:off x="3864636" y="1745227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8" name="Rectangle 579"/>
                        <wps:cNvSpPr>
                          <a:spLocks noChangeArrowheads="1"/>
                        </wps:cNvSpPr>
                        <wps:spPr bwMode="auto">
                          <a:xfrm>
                            <a:off x="3843829" y="1790964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9" name="Line 580"/>
                        <wps:cNvSpPr>
                          <a:spLocks noChangeShapeType="1"/>
                        </wps:cNvSpPr>
                        <wps:spPr bwMode="auto">
                          <a:xfrm>
                            <a:off x="4674261" y="1745227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0" name="Rectangle 581"/>
                        <wps:cNvSpPr>
                          <a:spLocks noChangeArrowheads="1"/>
                        </wps:cNvSpPr>
                        <wps:spPr bwMode="auto">
                          <a:xfrm>
                            <a:off x="4632782" y="1790964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1" name="Line 582"/>
                        <wps:cNvSpPr>
                          <a:spLocks noChangeShapeType="1"/>
                        </wps:cNvSpPr>
                        <wps:spPr bwMode="auto">
                          <a:xfrm>
                            <a:off x="5482298" y="1745227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2" name="Rectangle 583"/>
                        <wps:cNvSpPr>
                          <a:spLocks noChangeArrowheads="1"/>
                        </wps:cNvSpPr>
                        <wps:spPr bwMode="auto">
                          <a:xfrm>
                            <a:off x="5440784" y="1790964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3" name="Line 584"/>
                        <wps:cNvSpPr>
                          <a:spLocks noChangeShapeType="1"/>
                        </wps:cNvSpPr>
                        <wps:spPr bwMode="auto">
                          <a:xfrm>
                            <a:off x="6291923" y="1745227"/>
                            <a:ext cx="0" cy="301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4" name="Rectangle 585"/>
                        <wps:cNvSpPr>
                          <a:spLocks noChangeArrowheads="1"/>
                        </wps:cNvSpPr>
                        <wps:spPr bwMode="auto">
                          <a:xfrm>
                            <a:off x="6250373" y="1790964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5" name="Rectangle 385"/>
                        <wps:cNvSpPr>
                          <a:spLocks noChangeArrowheads="1"/>
                        </wps:cNvSpPr>
                        <wps:spPr bwMode="auto">
                          <a:xfrm>
                            <a:off x="4033126" y="2083191"/>
                            <a:ext cx="2104593" cy="3192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6" name="Line 387"/>
                        <wps:cNvSpPr>
                          <a:spLocks noChangeShapeType="1"/>
                        </wps:cNvSpPr>
                        <wps:spPr bwMode="auto">
                          <a:xfrm>
                            <a:off x="4115330" y="2228571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7" name="Line 388"/>
                        <wps:cNvSpPr>
                          <a:spLocks noChangeShapeType="1"/>
                        </wps:cNvSpPr>
                        <wps:spPr bwMode="auto">
                          <a:xfrm>
                            <a:off x="4185874" y="2228571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8" name="Line 389"/>
                        <wps:cNvSpPr>
                          <a:spLocks noChangeShapeType="1"/>
                        </wps:cNvSpPr>
                        <wps:spPr bwMode="auto">
                          <a:xfrm>
                            <a:off x="4256419" y="2228571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9" name="Line 390"/>
                        <wps:cNvSpPr>
                          <a:spLocks noChangeShapeType="1"/>
                        </wps:cNvSpPr>
                        <wps:spPr bwMode="auto">
                          <a:xfrm>
                            <a:off x="4326070" y="2228571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0" name="Line 391"/>
                        <wps:cNvSpPr>
                          <a:spLocks noChangeShapeType="1"/>
                        </wps:cNvSpPr>
                        <wps:spPr bwMode="auto">
                          <a:xfrm>
                            <a:off x="4396615" y="2228571"/>
                            <a:ext cx="2321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1" name="Line 392"/>
                        <wps:cNvSpPr>
                          <a:spLocks noChangeShapeType="1"/>
                        </wps:cNvSpPr>
                        <wps:spPr bwMode="auto">
                          <a:xfrm flipV="1">
                            <a:off x="4419831" y="2202720"/>
                            <a:ext cx="0" cy="25851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2" name="Line 393"/>
                        <wps:cNvSpPr>
                          <a:spLocks noChangeShapeType="1"/>
                        </wps:cNvSpPr>
                        <wps:spPr bwMode="auto">
                          <a:xfrm flipV="1">
                            <a:off x="4419831" y="2142400"/>
                            <a:ext cx="0" cy="35426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3" name="Line 394"/>
                        <wps:cNvSpPr>
                          <a:spLocks noChangeShapeType="1"/>
                        </wps:cNvSpPr>
                        <wps:spPr bwMode="auto">
                          <a:xfrm flipH="1">
                            <a:off x="4408223" y="2142400"/>
                            <a:ext cx="1160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4" name="Line 395"/>
                        <wps:cNvSpPr>
                          <a:spLocks noChangeShapeType="1"/>
                        </wps:cNvSpPr>
                        <wps:spPr bwMode="auto">
                          <a:xfrm flipH="1">
                            <a:off x="4337679" y="2142400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5" name="Line 396"/>
                        <wps:cNvSpPr>
                          <a:spLocks noChangeShapeType="1"/>
                        </wps:cNvSpPr>
                        <wps:spPr bwMode="auto">
                          <a:xfrm flipH="1">
                            <a:off x="4268027" y="2142400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6" name="Line 397"/>
                        <wps:cNvSpPr>
                          <a:spLocks noChangeShapeType="1"/>
                        </wps:cNvSpPr>
                        <wps:spPr bwMode="auto">
                          <a:xfrm flipH="1">
                            <a:off x="4197483" y="2142400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7" name="Line 398"/>
                        <wps:cNvSpPr>
                          <a:spLocks noChangeShapeType="1"/>
                        </wps:cNvSpPr>
                        <wps:spPr bwMode="auto">
                          <a:xfrm flipH="1">
                            <a:off x="4126938" y="2142400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8" name="Line 399"/>
                        <wps:cNvSpPr>
                          <a:spLocks noChangeShapeType="1"/>
                        </wps:cNvSpPr>
                        <wps:spPr bwMode="auto">
                          <a:xfrm>
                            <a:off x="4115329" y="2154847"/>
                            <a:ext cx="0" cy="5074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9" name="Line 400"/>
                        <wps:cNvSpPr>
                          <a:spLocks noChangeShapeType="1"/>
                        </wps:cNvSpPr>
                        <wps:spPr bwMode="auto">
                          <a:xfrm>
                            <a:off x="4861851" y="2186443"/>
                            <a:ext cx="302716" cy="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0" name="Line 402"/>
                        <wps:cNvSpPr>
                          <a:spLocks noChangeShapeType="1"/>
                        </wps:cNvSpPr>
                        <wps:spPr bwMode="auto">
                          <a:xfrm>
                            <a:off x="4115330" y="2352084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1" name="Line 403"/>
                        <wps:cNvSpPr>
                          <a:spLocks noChangeShapeType="1"/>
                        </wps:cNvSpPr>
                        <wps:spPr bwMode="auto">
                          <a:xfrm>
                            <a:off x="4185874" y="2352084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2" name="Line 404"/>
                        <wps:cNvSpPr>
                          <a:spLocks noChangeShapeType="1"/>
                        </wps:cNvSpPr>
                        <wps:spPr bwMode="auto">
                          <a:xfrm>
                            <a:off x="4256419" y="2352084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3" name="Line 405"/>
                        <wps:cNvSpPr>
                          <a:spLocks noChangeShapeType="1"/>
                        </wps:cNvSpPr>
                        <wps:spPr bwMode="auto">
                          <a:xfrm>
                            <a:off x="4326070" y="2352084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4" name="Line 406"/>
                        <wps:cNvSpPr>
                          <a:spLocks noChangeShapeType="1"/>
                        </wps:cNvSpPr>
                        <wps:spPr bwMode="auto">
                          <a:xfrm>
                            <a:off x="4396615" y="2352084"/>
                            <a:ext cx="2321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5" name="Line 407"/>
                        <wps:cNvSpPr>
                          <a:spLocks noChangeShapeType="1"/>
                        </wps:cNvSpPr>
                        <wps:spPr bwMode="auto">
                          <a:xfrm flipV="1">
                            <a:off x="4419831" y="2326233"/>
                            <a:ext cx="0" cy="25851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6" name="Line 408"/>
                        <wps:cNvSpPr>
                          <a:spLocks noChangeShapeType="1"/>
                        </wps:cNvSpPr>
                        <wps:spPr bwMode="auto">
                          <a:xfrm flipV="1">
                            <a:off x="4419831" y="2263998"/>
                            <a:ext cx="0" cy="37341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7" name="Line 409"/>
                        <wps:cNvSpPr>
                          <a:spLocks noChangeShapeType="1"/>
                        </wps:cNvSpPr>
                        <wps:spPr bwMode="auto">
                          <a:xfrm flipH="1">
                            <a:off x="4408223" y="2263998"/>
                            <a:ext cx="1160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8" name="Line 410"/>
                        <wps:cNvSpPr>
                          <a:spLocks noChangeShapeType="1"/>
                        </wps:cNvSpPr>
                        <wps:spPr bwMode="auto">
                          <a:xfrm flipH="1">
                            <a:off x="4337679" y="2263998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9" name="Line 411"/>
                        <wps:cNvSpPr>
                          <a:spLocks noChangeShapeType="1"/>
                        </wps:cNvSpPr>
                        <wps:spPr bwMode="auto">
                          <a:xfrm flipH="1">
                            <a:off x="4268027" y="2263998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0" name="Line 412"/>
                        <wps:cNvSpPr>
                          <a:spLocks noChangeShapeType="1"/>
                        </wps:cNvSpPr>
                        <wps:spPr bwMode="auto">
                          <a:xfrm flipH="1">
                            <a:off x="4197483" y="2263998"/>
                            <a:ext cx="46434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1" name="Line 413"/>
                        <wps:cNvSpPr>
                          <a:spLocks noChangeShapeType="1"/>
                        </wps:cNvSpPr>
                        <wps:spPr bwMode="auto">
                          <a:xfrm flipH="1">
                            <a:off x="4126938" y="2263998"/>
                            <a:ext cx="4732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2" name="Line 414"/>
                        <wps:cNvSpPr>
                          <a:spLocks noChangeShapeType="1"/>
                        </wps:cNvSpPr>
                        <wps:spPr bwMode="auto">
                          <a:xfrm>
                            <a:off x="4115329" y="2276445"/>
                            <a:ext cx="0" cy="49788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3" name="Line 415"/>
                        <wps:cNvSpPr>
                          <a:spLocks noChangeShapeType="1"/>
                        </wps:cNvSpPr>
                        <wps:spPr bwMode="auto">
                          <a:xfrm>
                            <a:off x="4861851" y="2308041"/>
                            <a:ext cx="302716" cy="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51435" tIns="25718" rIns="51435" bIns="25718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4" name="Rectangle 416"/>
                        <wps:cNvSpPr>
                          <a:spLocks noChangeArrowheads="1"/>
                        </wps:cNvSpPr>
                        <wps:spPr bwMode="auto">
                          <a:xfrm>
                            <a:off x="4468749" y="2140125"/>
                            <a:ext cx="313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5% CI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5" name="Rectangle 417"/>
                        <wps:cNvSpPr>
                          <a:spLocks noChangeArrowheads="1"/>
                        </wps:cNvSpPr>
                        <wps:spPr bwMode="auto">
                          <a:xfrm>
                            <a:off x="5212559" y="2140125"/>
                            <a:ext cx="5562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redicted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IL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6" name="Rectangle 418"/>
                        <wps:cNvSpPr>
                          <a:spLocks noChangeArrowheads="1"/>
                        </wps:cNvSpPr>
                        <wps:spPr bwMode="auto">
                          <a:xfrm>
                            <a:off x="4468749" y="2261703"/>
                            <a:ext cx="313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5% CI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7" name="Rectangle 419"/>
                        <wps:cNvSpPr>
                          <a:spLocks noChangeArrowheads="1"/>
                        </wps:cNvSpPr>
                        <wps:spPr bwMode="auto">
                          <a:xfrm>
                            <a:off x="5212559" y="2261703"/>
                            <a:ext cx="79565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redicted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viral load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373205" y="1923261"/>
                            <a:ext cx="136017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Time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rom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ymptom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onset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(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ays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9" name="Rectangle 3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349784" y="915170"/>
                            <a:ext cx="47688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L6 (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g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0" name="Rectangle 2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155161" y="869019"/>
                            <a:ext cx="89725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Viral load (copies/ml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1" name="CuadroTexto 697"/>
                        <wps:cNvSpPr txBox="1"/>
                        <wps:spPr>
                          <a:xfrm>
                            <a:off x="4178675" y="58340"/>
                            <a:ext cx="15938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eatment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th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ocilizumab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2" name="CuadroTexto 698"/>
                        <wps:cNvSpPr txBox="1"/>
                        <wps:spPr>
                          <a:xfrm>
                            <a:off x="280044" y="1250"/>
                            <a:ext cx="2901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3" name="CuadroTexto 699"/>
                        <wps:cNvSpPr txBox="1"/>
                        <wps:spPr>
                          <a:xfrm>
                            <a:off x="3818338" y="0"/>
                            <a:ext cx="28511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3D88" w:rsidRDefault="00783D88" w:rsidP="00783D8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749C3B" id="_x0000_s1354" style="position:absolute;margin-left:-37.85pt;margin-top:19.55pt;width:507.65pt;height:178.15pt;z-index:251665408;mso-width-relative:margin;mso-height-relative:margin" coordorigin="-44" coordsize="66666,24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6" o:spid="_x0000_s1355" type="#_x0000_t202" style="position:absolute;left:5866;top:488;width:17386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o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reatment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ith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ocilizumab</w:t>
                        </w:r>
                        <w:proofErr w:type="spellEnd"/>
                      </w:p>
                    </w:txbxContent>
                  </v:textbox>
                </v:shape>
                <v:shape id="Freeform 12" o:spid="_x0000_s1356" style="position:absolute;left:3895;top:3958;width:15780;height:12922;visibility:visible;mso-wrap-style:square;v-text-anchor:top" coordsize="20000,2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" strokecolor="#eaf2f3" strokeweight=".25pt">
                  <v:path arrowok="t" o:connecttype="custom" o:connectlocs="0,1292225;121934,655970;182902,672100;243869,688231;304836,704361;364010,720492;424977,736622;485945,754545;546912,772467;607879,790390;668846,808313;729813,826235;788988,842366;849955,856704;910922,871042;1032856,896134;1093824,906887;1396867,953486;1518801,967825;1577975,974994;1577975,700777;1518801,700777;1396867,697192;1093824,688231;1032856,686439;910922,679269;849955,675685;788988,670308;729813,663139;668846,655970;607879,645216;546912,630878;485945,611163;424977,586072;364010,552018;304836,507212;243869,451651;182902,381753;121934,299309;0,0" o:connectangles="0,0,0,0,0,0,0,0,0,0,0,0,0,0,0,0,0,0,0,0,0,0,0,0,0,0,0,0,0,0,0,0,0,0,0,0,0,0,0,0"/>
                </v:shape>
                <v:line id="Line 13" o:spid="_x0000_s1357" style="position:absolute;visibility:visible;mso-wrap-style:square;v-text-anchor:top" from="3895,16880" to="3895,16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" strokecolor="#00b000" strokeweight="2.25pt"/>
                <v:line id="Line 14" o:spid="_x0000_s1358" style="position:absolute;flip:y;visibility:visible;mso-wrap-style:square;v-text-anchor:top" from="3895,16468" to="3991,16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" strokecolor="#a8d08d [1945]" strokeweight="2.25pt"/>
                <v:line id="Line 15" o:spid="_x0000_s1359" style="position:absolute;flip:y;visibility:visible;mso-wrap-style:square;v-text-anchor:top" from="4022,15833" to="4118,16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" strokecolor="#a8d08d [1945]" strokeweight="2.25pt"/>
                <v:line id="Line 16" o:spid="_x0000_s1360" style="position:absolute;flip:y;visibility:visible;mso-wrap-style:square;v-text-anchor:top" from="4149,15198" to="4229,15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" strokecolor="#a8d08d [1945]" strokeweight="2.25pt"/>
                <v:line id="Line 17" o:spid="_x0000_s1361" style="position:absolute;flip:y;visibility:visible;mso-wrap-style:square;v-text-anchor:top" from="4276,14578" to="4356,14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" strokecolor="#a8d08d [1945]" strokeweight="2.25pt"/>
                <v:line id="Line 18" o:spid="_x0000_s1362" style="position:absolute;flip:y;visibility:visible;mso-wrap-style:square;v-text-anchor:top" from="4388,13928" to="4467,14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" strokecolor="#a8d08d [1945]" strokeweight="2.25pt"/>
                <v:line id="Line 19" o:spid="_x0000_s1363" style="position:absolute;flip:y;visibility:visible;mso-wrap-style:square;v-text-anchor:top" from="4515,13308" to="4594,13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" strokecolor="#a8d08d [1945]" strokeweight="2.25pt"/>
                <v:line id="Line 20" o:spid="_x0000_s1364" style="position:absolute;flip:y;visibility:visible;mso-wrap-style:square;v-text-anchor:top" from="4642,12658" to="4705,13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" strokecolor="#a8d08d [1945]" strokeweight="2.25pt"/>
                <v:line id="Line 21" o:spid="_x0000_s1365" style="position:absolute;flip:y;visibility:visible;mso-wrap-style:square;v-text-anchor:top" from="4753,12023" to="4832,12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" strokecolor="#a8d08d [1945]" strokeweight="2.25pt"/>
                <v:line id="Line 22" o:spid="_x0000_s1366" style="position:absolute;flip:y;visibility:visible;mso-wrap-style:square;v-text-anchor:top" from="4864,11403" to="4959,1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" strokecolor="#a8d08d [1945]" strokeweight="2.25pt"/>
                <v:line id="Line 23" o:spid="_x0000_s1367" style="position:absolute;flip:y;visibility:visible;mso-wrap-style:square;v-text-anchor:top" from="4991,10768" to="5070,11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" strokecolor="#a8d08d [1945]" strokeweight="2.25pt"/>
                <v:line id="Line 24" o:spid="_x0000_s1368" style="position:absolute;flip:y;visibility:visible;mso-wrap-style:square;v-text-anchor:top" from="5118,10514" to="5118,10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" strokecolor="#00b000" strokeweight="2.25pt"/>
                <v:line id="Line 25" o:spid="_x0000_s1369" style="position:absolute;visibility:visible;mso-wrap-style:square;v-text-anchor:top" from="5118,10514" to="5515,10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" strokecolor="#a8d08d [1945]" strokeweight="2.25pt"/>
                <v:line id="Line 26" o:spid="_x0000_s1370" style="position:absolute;visibility:visible;mso-wrap-style:square;v-text-anchor:top" from="5705,10673" to="5721,10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" strokecolor="#a8d08d [1945]" strokeweight="2.25pt"/>
                <v:line id="Line 27" o:spid="_x0000_s1371" style="position:absolute;visibility:visible;mso-wrap-style:square;v-text-anchor:top" from="5721,10689" to="6134,10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" strokecolor="#a8d08d [1945]" strokeweight="2.25pt"/>
                <v:line id="Line 28" o:spid="_x0000_s1372" style="position:absolute;visibility:visible;mso-wrap-style:square;v-text-anchor:top" from="6340,10848" to="6753,10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" strokecolor="#a8d08d [1945]" strokeweight="2.25pt"/>
                <v:line id="Line 29" o:spid="_x0000_s1373" style="position:absolute;visibility:visible;mso-wrap-style:square;v-text-anchor:top" from="6959,11007" to="7372,11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" strokecolor="#a8d08d [1945]" strokeweight="2.25pt"/>
                <v:line id="Line 30" o:spid="_x0000_s1374" style="position:absolute;visibility:visible;mso-wrap-style:square;v-text-anchor:top" from="7594,11181" to="8007,11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" strokecolor="#a8d08d [1945]" strokeweight="2.25pt"/>
                <v:line id="Line 31" o:spid="_x0000_s1375" style="position:absolute;visibility:visible;mso-wrap-style:square;v-text-anchor:top" from="8198,11340" to="8610,11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" strokecolor="#a8d08d [1945]" strokeweight="2.25pt"/>
                <v:line id="Line 32" o:spid="_x0000_s1376" style="position:absolute;visibility:visible;mso-wrap-style:square;v-text-anchor:top" from="8833,11530" to="9245,11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" strokecolor="#a8d08d [1945]" strokeweight="2.25pt"/>
                <v:line id="Line 33" o:spid="_x0000_s1377" style="position:absolute;visibility:visible;mso-wrap-style:square;v-text-anchor:top" from="9436,11705" to="9849,11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" strokecolor="#a8d08d [1945]" strokeweight="2.25pt"/>
                <v:line id="Line 34" o:spid="_x0000_s1378" style="position:absolute;visibility:visible;mso-wrap-style:square;v-text-anchor:top" from="10071,11896" to="10484,120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" strokecolor="#a8d08d [1945]" strokeweight="2.25pt"/>
                <v:line id="Line 35" o:spid="_x0000_s1379" style="position:absolute;visibility:visible;mso-wrap-style:square;v-text-anchor:top" from="10674,12086" to="11087,12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" strokecolor="#a8d08d [1945]" strokeweight="2.25pt"/>
                <v:line id="Line 36" o:spid="_x0000_s1380" style="position:absolute;visibility:visible;mso-wrap-style:square;v-text-anchor:top" from="11309,12245" to="11722,12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" strokecolor="#a8d08d [1945]" strokeweight="2.25pt"/>
                <v:line id="Line 37" o:spid="_x0000_s1381" style="position:absolute;visibility:visible;mso-wrap-style:square;v-text-anchor:top" from="11928,12419" to="12341,12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" strokecolor="#a8d08d [1945]" strokeweight="2.25pt"/>
                <v:line id="Line 38" o:spid="_x0000_s1382" style="position:absolute;visibility:visible;mso-wrap-style:square;v-text-anchor:top" from="12563,12562" to="12976,12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" strokecolor="#a8d08d [1945]" strokeweight="2.25pt"/>
                <v:line id="Line 39" o:spid="_x0000_s1383" style="position:absolute;visibility:visible;mso-wrap-style:square;v-text-anchor:top" from="13182,12705" to="13595,12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" strokecolor="#a8d08d [1945]" strokeweight="2.25pt"/>
                <v:line id="Line 40" o:spid="_x0000_s1384" style="position:absolute;visibility:visible;mso-wrap-style:square;v-text-anchor:top" from="13817,12832" to="14230,12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" strokecolor="#a8d08d [1945]" strokeweight="2.25pt"/>
                <v:line id="Line 41" o:spid="_x0000_s1385" style="position:absolute;visibility:visible;mso-wrap-style:square;v-text-anchor:top" from="14230,12927" to="14246,12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" strokecolor="#a8d08d [1945]" strokeweight="2.25pt"/>
                <v:line id="Line 42" o:spid="_x0000_s1386" style="position:absolute;visibility:visible;mso-wrap-style:square;v-text-anchor:top" from="14436,12959" to="14833,130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" strokecolor="#a8d08d [1945]" strokeweight="2.25pt"/>
                <v:line id="Line 43" o:spid="_x0000_s1387" style="position:absolute;visibility:visible;mso-wrap-style:square;v-text-anchor:top" from="14833,13039" to="14865,13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" strokecolor="#a8d08d [1945]" strokeweight="2.25pt"/>
                <v:line id="Line 44" o:spid="_x0000_s1388" style="position:absolute;visibility:visible;mso-wrap-style:square;v-text-anchor:top" from="15087,13070" to="15500,13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" strokecolor="#a8d08d [1945]" strokeweight="2.25pt"/>
                <v:line id="Line 45" o:spid="_x0000_s1389" style="position:absolute;visibility:visible;mso-wrap-style:square;v-text-anchor:top" from="15706,13181" to="16135,13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" strokecolor="#a8d08d [1945]" strokeweight="2.25pt"/>
                <v:line id="Line 46" o:spid="_x0000_s1390" style="position:absolute;visibility:visible;mso-wrap-style:square;v-text-anchor:top" from="16357,13261" to="16786,13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" strokecolor="#a8d08d [1945]" strokeweight="2.25pt"/>
                <v:line id="Line 47" o:spid="_x0000_s1391" style="position:absolute;visibility:visible;mso-wrap-style:square;v-text-anchor:top" from="16976,13372" to="17421,13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" strokecolor="#a8d08d [1945]" strokeweight="2.25pt"/>
                <v:line id="Line 48" o:spid="_x0000_s1392" style="position:absolute;visibility:visible;mso-wrap-style:square;v-text-anchor:top" from="17627,13467" to="17865,13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" strokecolor="#a8d08d [1945]" strokeweight="2.25pt"/>
                <v:line id="Line 49" o:spid="_x0000_s1393" style="position:absolute;visibility:visible;mso-wrap-style:square;v-text-anchor:top" from="17865,13499" to="18056,13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" strokecolor="#a8d08d [1945]" strokeweight="2.25pt"/>
                <v:line id="Line 50" o:spid="_x0000_s1394" style="position:absolute;visibility:visible;mso-wrap-style:square;v-text-anchor:top" from="18278,13547" to="18691,13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" strokecolor="#a8d08d [1945]" strokeweight="2.25pt"/>
                <v:line id="Line 51" o:spid="_x0000_s1395" style="position:absolute;visibility:visible;mso-wrap-style:square;v-text-anchor:top" from="18897,13626" to="19088,1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" strokecolor="#a8d08d [1945]" strokeweight="2.25pt"/>
                <v:line id="Line 52" o:spid="_x0000_s1396" style="position:absolute;visibility:visible;mso-wrap-style:square;v-text-anchor:top" from="19088,13642" to="19326,13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" strokecolor="#a8d08d [1945]" strokeweight="2.25pt"/>
                <v:line id="Line 53" o:spid="_x0000_s1397" style="position:absolute;visibility:visible;mso-wrap-style:square;v-text-anchor:top" from="19548,13689" to="19675,13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" strokecolor="#a8d08d [1945]" strokeweight="2.25pt"/>
                <v:line id="Line 54" o:spid="_x0000_s1398" style="position:absolute;flip:y;visibility:visible;mso-wrap-style:square;v-text-anchor:top" from="19675,13420" to="19675,13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" strokecolor="#a8d08d [1945]" strokeweight="2.25pt"/>
                <v:line id="Line 55" o:spid="_x0000_s1399" style="position:absolute;flip:y;visibility:visible;mso-wrap-style:square;v-text-anchor:top" from="19675,12785" to="19675,13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" strokecolor="#a8d08d [1945]" strokeweight="2.25pt"/>
                <v:line id="Line 56" o:spid="_x0000_s1400" style="position:absolute;flip:y;visibility:visible;mso-wrap-style:square;v-text-anchor:top" from="19675,12134" to="19675,12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" strokecolor="#a8d08d [1945]" strokeweight="2.25pt"/>
                <v:line id="Line 57" o:spid="_x0000_s1401" style="position:absolute;flip:y;visibility:visible;mso-wrap-style:square;v-text-anchor:top" from="19675,11483" to="19675,11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" strokecolor="#a8d08d [1945]" strokeweight="2.25pt"/>
                <v:line id="Line 58" o:spid="_x0000_s1402" style="position:absolute;flip:y;visibility:visible;mso-wrap-style:square;v-text-anchor:top" from="19675,10975" to="19675,11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" strokecolor="#a8d08d [1945]" strokeweight="2.25pt"/>
                <v:line id="Line 59" o:spid="_x0000_s1403" style="position:absolute;flip:x;visibility:visible;mso-wrap-style:square;v-text-anchor:top" from="19548,10975" to="19675,10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" strokecolor="#a8d08d [1945]" strokeweight="2.25pt"/>
                <v:line id="Line 60" o:spid="_x0000_s1404" style="position:absolute;flip:x;visibility:visible;mso-wrap-style:square;v-text-anchor:top" from="19088,10975" to="19326,10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" strokecolor="#a8d08d [1945]" strokeweight="2.25pt"/>
                <v:line id="Line 61" o:spid="_x0000_s1405" style="position:absolute;flip:x;visibility:visible;mso-wrap-style:square;v-text-anchor:top" from="18897,10975" to="19088,10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" strokecolor="#a8d08d [1945]" strokeweight="2.25pt"/>
                <v:line id="Line 62" o:spid="_x0000_s1406" style="position:absolute;flip:x;visibility:visible;mso-wrap-style:square;v-text-anchor:top" from="18262,10959" to="18691,10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" strokecolor="#a8d08d [1945]" strokeweight="2.25pt"/>
                <v:line id="Line 63" o:spid="_x0000_s1407" style="position:absolute;flip:x y;visibility:visible;mso-wrap-style:square;v-text-anchor:top" from="17865,10927" to="18040,10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" strokecolor="#a8d08d [1945]" strokeweight="2.25pt"/>
                <v:line id="Line 64" o:spid="_x0000_s1408" style="position:absolute;flip:x;visibility:visible;mso-wrap-style:square;v-text-anchor:top" from="17611,10927" to="17865,10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" strokecolor="#a8d08d [1945]" strokeweight="2.25pt"/>
                <v:line id="Line 65" o:spid="_x0000_s1409" style="position:absolute;flip:x y;visibility:visible;mso-wrap-style:square;v-text-anchor:top" from="16961,10911" to="17389,10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" strokecolor="#a8d08d [1945]" strokeweight="2.25pt"/>
                <v:line id="Line 66" o:spid="_x0000_s1410" style="position:absolute;flip:x y;visibility:visible;mso-wrap-style:square;v-text-anchor:top" from="16326,10895" to="16754,10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" strokecolor="#a8d08d [1945]" strokeweight="2.25pt"/>
                <v:line id="Line 67" o:spid="_x0000_s1411" style="position:absolute;flip:x;visibility:visible;mso-wrap-style:square;v-text-anchor:top" from="15675,10880" to="16103,10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" strokecolor="#a8d08d [1945]" strokeweight="2.25pt"/>
                <v:line id="Line 68" o:spid="_x0000_s1412" style="position:absolute;flip:x;visibility:visible;mso-wrap-style:square;v-text-anchor:top" from="15024,10864" to="15452,10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" strokecolor="#a8d08d [1945]" strokeweight="2.25pt"/>
                <v:line id="Line 69" o:spid="_x0000_s1413" style="position:absolute;flip:x y;visibility:visible;mso-wrap-style:square;v-text-anchor:top" from="14389,10832" to="14817,10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" strokecolor="#a8d08d [1945]" strokeweight="2.25pt"/>
                <v:line id="Line 70" o:spid="_x0000_s1414" style="position:absolute;flip:x y;visibility:visible;mso-wrap-style:square;v-text-anchor:top" from="13738,10784" to="14167,10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" strokecolor="#a8d08d [1945]" strokeweight="2.25pt"/>
                <v:line id="Line 71" o:spid="_x0000_s1415" style="position:absolute;flip:x y;visibility:visible;mso-wrap-style:square;v-text-anchor:top" from="13087,10753" to="13532,10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" strokecolor="#a8d08d [1945]" strokeweight="2.25pt"/>
                <v:line id="Line 72" o:spid="_x0000_s1416" style="position:absolute;flip:x y;visibility:visible;mso-wrap-style:square;v-text-anchor:top" from="12452,10721" to="12881,10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" strokecolor="#a8d08d [1945]" strokeweight="2.25pt"/>
                <v:line id="Line 73" o:spid="_x0000_s1417" style="position:absolute;flip:x y;visibility:visible;mso-wrap-style:square;v-text-anchor:top" from="11817,10673" to="12230,10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" strokecolor="#a8d08d [1945]" strokeweight="2.25pt"/>
                <v:line id="Line 74" o:spid="_x0000_s1418" style="position:absolute;flip:x y;visibility:visible;mso-wrap-style:square;v-text-anchor:top" from="11198,10594" to="11611,10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" strokecolor="#a8d08d [1945]" strokeweight="2.25pt"/>
                <v:line id="Line 75" o:spid="_x0000_s1419" style="position:absolute;flip:x;visibility:visible;mso-wrap-style:square;v-text-anchor:top" from="11182,10594" to="11198,10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" strokecolor="#a8d08d [1945]" strokeweight="2.25pt"/>
                <v:line id="Line 76" o:spid="_x0000_s1420" style="position:absolute;flip:x y;visibility:visible;mso-wrap-style:square;v-text-anchor:top" from="10579,10514" to="10960,10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" strokecolor="#a8d08d [1945]" strokeweight="2.25pt"/>
                <v:line id="Line 77" o:spid="_x0000_s1421" style="position:absolute;flip:x y;visibility:visible;mso-wrap-style:square;v-text-anchor:top" from="10531,10499" to="10579,10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" strokecolor="#a8d08d [1945]" strokeweight="2.25pt"/>
                <v:line id="Line 78" o:spid="_x0000_s1422" style="position:absolute;flip:x y;visibility:visible;mso-wrap-style:square;v-text-anchor:top" from="9976,10419" to="10309,10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" strokecolor="#a8d08d [1945]" strokeweight="2.25pt"/>
                <v:line id="Line 79" o:spid="_x0000_s1423" style="position:absolute;flip:x y;visibility:visible;mso-wrap-style:square;v-text-anchor:top" from="9896,10403" to="9976,10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" strokecolor="#a8d08d [1945]" strokeweight="2.25pt"/>
                <v:line id="Line 80" o:spid="_x0000_s1424" style="position:absolute;flip:x y;visibility:visible;mso-wrap-style:square;v-text-anchor:top" from="9372,10276" to="9690,10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" strokecolor="#a8d08d [1945]" strokeweight="2.25pt"/>
                <v:line id="Line 81" o:spid="_x0000_s1425" style="position:absolute;flip:x y;visibility:visible;mso-wrap-style:square;v-text-anchor:top" from="9277,10229" to="9372,10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" strokecolor="#a8d08d [1945]" strokeweight="2.25pt"/>
                <v:line id="Line 82" o:spid="_x0000_s1426" style="position:absolute;flip:x y;visibility:visible;mso-wrap-style:square;v-text-anchor:top" from="8753,10070" to="9055,10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" strokecolor="#a8d08d [1945]" strokeweight="2.25pt"/>
                <v:line id="Line 83" o:spid="_x0000_s1427" style="position:absolute;flip:x y;visibility:visible;mso-wrap-style:square;v-text-anchor:top" from="8674,10038" to="8753,10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" strokecolor="#a8d08d [1945]" strokeweight="2.25pt"/>
                <v:line id="Line 84" o:spid="_x0000_s1428" style="position:absolute;flip:x y;visibility:visible;mso-wrap-style:square;v-text-anchor:top" from="8150,9816" to="8467,9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" strokecolor="#a8d08d [1945]" strokeweight="2.25pt"/>
                <v:line id="Line 85" o:spid="_x0000_s1429" style="position:absolute;flip:x y;visibility:visible;mso-wrap-style:square;v-text-anchor:top" from="8071,9768" to="8150,9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" strokecolor="#a8d08d [1945]" strokeweight="2.25pt"/>
                <v:line id="Line 86" o:spid="_x0000_s1430" style="position:absolute;flip:x y;visibility:visible;mso-wrap-style:square;v-text-anchor:top" from="7531,9483" to="7880,9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" strokecolor="#a8d08d [1945]" strokeweight="2.25pt"/>
                <v:line id="Line 87" o:spid="_x0000_s1431" style="position:absolute;flip:x y;visibility:visible;mso-wrap-style:square;v-text-anchor:top" from="7515,9467" to="7531,9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" strokecolor="#a8d08d [1945]" strokeweight="2.25pt"/>
                <v:line id="Line 88" o:spid="_x0000_s1432" style="position:absolute;flip:x y;visibility:visible;mso-wrap-style:square;v-text-anchor:top" from="7007,9086" to="7340,9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" strokecolor="#a8d08d [1945]" strokeweight="2.25pt"/>
                <v:line id="Line 89" o:spid="_x0000_s1433" style="position:absolute;flip:x y;visibility:visible;mso-wrap-style:square;v-text-anchor:top" from="6515,8657" to="6816,8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" strokecolor="#a8d08d [1945]" strokeweight="2.25pt"/>
                <v:line id="Line 90" o:spid="_x0000_s1434" style="position:absolute;flip:x y;visibility:visible;mso-wrap-style:square;v-text-anchor:top" from="6340,8482" to="6356,8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" strokecolor="#a8d08d [1945]" strokeweight="2.25pt"/>
                <v:line id="Line 91" o:spid="_x0000_s1435" style="position:absolute;flip:x y;visibility:visible;mso-wrap-style:square;v-text-anchor:top" from="6070,8181" to="6340,8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" strokecolor="#a8d08d [1945]" strokeweight="2.25pt"/>
                <v:line id="Line 92" o:spid="_x0000_s1436" style="position:absolute;flip:x y;visibility:visible;mso-wrap-style:square;v-text-anchor:top" from="5721,7784" to="5927,8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" strokecolor="#a8d08d [1945]" strokeweight="2.25pt"/>
                <v:line id="Line 93" o:spid="_x0000_s1437" style="position:absolute;flip:x y;visibility:visible;mso-wrap-style:square;v-text-anchor:top" from="5658,7689" to="5721,7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" strokecolor="#a8d08d [1945]" strokeweight="2.25pt"/>
                <v:line id="Line 94" o:spid="_x0000_s1438" style="position:absolute;flip:x y;visibility:visible;mso-wrap-style:square;v-text-anchor:top" from="5277,7165" to="5531,7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" strokecolor="#a8d08d [1945]" strokeweight="2.25pt"/>
                <v:line id="Line 95" o:spid="_x0000_s1439" style="position:absolute;flip:x y;visibility:visible;mso-wrap-style:square;v-text-anchor:top" from="5118,6958" to="5150,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" strokecolor="#a8d08d [1945]" strokeweight="2.25pt"/>
                <v:line id="Line 96" o:spid="_x0000_s1440" style="position:absolute;flip:x y;visibility:visible;mso-wrap-style:square;v-text-anchor:top" from="4975,6593" to="5118,6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" strokecolor="#a8d08d [1945]" strokeweight="2.25pt"/>
                <v:line id="Line 97" o:spid="_x0000_s1441" style="position:absolute;flip:x y;visibility:visible;mso-wrap-style:square;v-text-anchor:top" from="4737,6006" to="4880,6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" strokecolor="#a8d08d [1945]" strokeweight="2.25pt"/>
                <v:line id="Line 98" o:spid="_x0000_s1442" style="position:absolute;flip:x y;visibility:visible;mso-wrap-style:square;v-text-anchor:top" from="4499,5419" to="4657,5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" strokecolor="#a8d08d [1945]" strokeweight="2.25pt"/>
                <v:line id="Line 99" o:spid="_x0000_s1443" style="position:absolute;flip:x y;visibility:visible;mso-wrap-style:square;v-text-anchor:top" from="4261,4799" to="4403,5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" strokecolor="#a8d08d [1945]" strokeweight="2.25pt"/>
                <v:line id="Line 100" o:spid="_x0000_s1444" style="position:absolute;flip:x y;visibility:visible;mso-wrap-style:square;v-text-anchor:top" from="4007,4212" to="4165,46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" strokecolor="#a8d08d [1945]" strokeweight="2.25pt"/>
                <v:line id="Line 101" o:spid="_x0000_s1445" style="position:absolute;flip:x y;visibility:visible;mso-wrap-style:square;v-text-anchor:top" from="3895,3958" to="3943,40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" strokecolor="#a8d08d [1945]" strokeweight="2.25pt"/>
                <v:line id="Line 102" o:spid="_x0000_s1446" style="position:absolute;visibility:visible;mso-wrap-style:square;v-text-anchor:top" from="3895,3958" to="3895,4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" strokecolor="#a8d08d [1945]" strokeweight="2.25pt"/>
                <v:line id="Line 103" o:spid="_x0000_s1447" style="position:absolute;visibility:visible;mso-wrap-style:square;v-text-anchor:top" from="3895,4561" to="3895,4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" strokecolor="#a8d08d [1945]" strokeweight="2.25pt"/>
                <v:line id="Line 104" o:spid="_x0000_s1448" style="position:absolute;visibility:visible;mso-wrap-style:square;v-text-anchor:top" from="3895,5196" to="3895,5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" strokecolor="#a8d08d [1945]" strokeweight="2.25pt"/>
                <v:line id="Line 105" o:spid="_x0000_s1449" style="position:absolute;visibility:visible;mso-wrap-style:square;v-text-anchor:top" from="3895,5847" to="3895,6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" strokecolor="#a8d08d [1945]" strokeweight="2.25pt"/>
                <v:line id="Line 106" o:spid="_x0000_s1450" style="position:absolute;visibility:visible;mso-wrap-style:square;v-text-anchor:top" from="3895,6482" to="3895,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" strokecolor="#a8d08d [1945]" strokeweight="2.25pt"/>
                <v:line id="Line 107" o:spid="_x0000_s1451" style="position:absolute;visibility:visible;mso-wrap-style:square;v-text-anchor:top" from="3895,7133" to="3895,7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" strokecolor="#a8d08d [1945]" strokeweight="2.25pt"/>
                <v:line id="Line 108" o:spid="_x0000_s1452" style="position:absolute;visibility:visible;mso-wrap-style:square;v-text-anchor:top" from="3895,7784" to="3895,8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" strokecolor="#a8d08d [1945]" strokeweight="2.25pt"/>
                <v:line id="Line 109" o:spid="_x0000_s1453" style="position:absolute;visibility:visible;mso-wrap-style:square;v-text-anchor:top" from="3895,8419" to="3895,8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" strokecolor="#a8d08d [1945]" strokeweight="2.25pt"/>
                <v:line id="Line 110" o:spid="_x0000_s1454" style="position:absolute;visibility:visible;mso-wrap-style:square;v-text-anchor:top" from="3895,9070" to="3895,9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" strokecolor="#a8d08d [1945]" strokeweight="2.25pt"/>
                <v:line id="Line 111" o:spid="_x0000_s1455" style="position:absolute;visibility:visible;mso-wrap-style:square;v-text-anchor:top" from="3895,9721" to="3895,10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" strokecolor="#a8d08d [1945]" strokeweight="2.25pt"/>
                <v:line id="Line 112" o:spid="_x0000_s1456" style="position:absolute;visibility:visible;mso-wrap-style:square;v-text-anchor:top" from="3895,10356" to="3895,10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" strokecolor="#a8d08d [1945]" strokeweight="2.25pt"/>
                <v:line id="Line 113" o:spid="_x0000_s1457" style="position:absolute;visibility:visible;mso-wrap-style:square;v-text-anchor:top" from="3895,11007" to="3895,1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" strokecolor="#a8d08d [1945]" strokeweight="2.25pt"/>
                <v:line id="Line 114" o:spid="_x0000_s1458" style="position:absolute;visibility:visible;mso-wrap-style:square;v-text-anchor:top" from="3895,11657" to="3895,12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" strokecolor="#a8d08d [1945]" strokeweight="2.25pt"/>
                <v:line id="Line 115" o:spid="_x0000_s1459" style="position:absolute;visibility:visible;mso-wrap-style:square;v-text-anchor:top" from="3895,12277" to="3895,1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" strokecolor="#a8d08d [1945]" strokeweight="2.25pt"/>
                <v:line id="Line 116" o:spid="_x0000_s1460" style="position:absolute;visibility:visible;mso-wrap-style:square;v-text-anchor:top" from="3895,12927" to="3895,13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" strokecolor="#a8d08d [1945]" strokeweight="2.25pt"/>
                <v:line id="Line 117" o:spid="_x0000_s1461" style="position:absolute;visibility:visible;mso-wrap-style:square;v-text-anchor:top" from="3895,13562" to="3895,140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" strokecolor="#a8d08d [1945]" strokeweight="2.25pt"/>
                <v:line id="Line 118" o:spid="_x0000_s1462" style="position:absolute;visibility:visible;mso-wrap-style:square;v-text-anchor:top" from="3895,14213" to="3895,14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" strokecolor="#a8d08d [1945]" strokeweight="2.25pt"/>
                <v:line id="Line 119" o:spid="_x0000_s1463" style="position:absolute;visibility:visible;mso-wrap-style:square;v-text-anchor:top" from="3895,14864" to="3895,15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" strokecolor="#a8d08d [1945]" strokeweight="2.25pt"/>
                <v:line id="Line 120" o:spid="_x0000_s1464" style="position:absolute;visibility:visible;mso-wrap-style:square;v-text-anchor:top" from="3895,15499" to="3895,15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" strokecolor="#a8d08d [1945]" strokeweight="2.25pt"/>
                <v:line id="Line 121" o:spid="_x0000_s1465" style="position:absolute;visibility:visible;mso-wrap-style:square;v-text-anchor:top" from="3895,16150" to="3895,16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" strokecolor="#a8d08d [1945]" strokeweight="2.25pt"/>
                <v:line id="Line 122" o:spid="_x0000_s1466" style="position:absolute;visibility:visible;mso-wrap-style:square;v-text-anchor:top" from="3895,16801" to="3895,16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" strokecolor="#a8d08d [1945]" strokeweight="2.25pt"/>
                <v:shape id="Freeform 123" o:spid="_x0000_s1467" style="position:absolute;left:3895;top:8752;width:15780;height:3604;visibility:visible;mso-wrap-style:square;v-text-anchor:top" coordsize="880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" path="m,94l68,r34,27l136,51r34,20l203,88r34,14l271,114r34,11l339,134r34,7l407,148r33,7l474,160r34,6l576,174r34,4l779,194r68,5l880,201e" filled="f" strokecolor="#a8d08d [1945]" strokeweight="2.25pt">
                  <v:path arrowok="t" o:connecttype="custom" o:connectlocs="0,168528;121934,0;182902,48407;243869,91435;304836,127292;364010,157771;424977,182871;485945,204385;546912,224106;607879,240242;668846,252792;729813,265342;788988,277892;849955,286856;910922,297613;1032856,311956;1093824,319127;1396867,347813;1518801,356777;1577975,360363" o:connectangles="0,0,0,0,0,0,0,0,0,0,0,0,0,0,0,0,0,0,0,0"/>
                </v:shape>
                <v:shape id="Freeform 124" o:spid="_x0000_s1468" style="position:absolute;left:3895;top:3799;width:15780;height:13177;visibility:visible;mso-wrap-style:square;v-text-anchor:top" coordsize="20000,2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" filled="f" strokecolor="#eaf2f3" strokeweight=".25pt">
                  <v:path arrowok="t" o:connecttype="custom" o:connectlocs="0,1317625;60967,871246;121934,638197;182902,505538;243869,428452;304836,387220;364010,365708;424977,354952;485945,351367;546912,351367;607879,358537;668846,367501;729813,383635;788988,403355;849955,430245;910922,462513;1093824,589794;1154791,639989;1274932,747551;1396867,865868;1577975,1052307;1577975,118317;1396867,138037;1274932,147000;1154791,154171;1093824,155964;910922,150586;849955,143415;788988,134452;729813,121903;668846,109354;607879,96805;546912,86049;485945,78878;424977,77086;364010,78878;304836,84256;243869,93220;182902,96805;121934,87842;60967,62744;0,0" o:connectangles="0,0,0,0,0,0,0,0,0,0,0,0,0,0,0,0,0,0,0,0,0,0,0,0,0,0,0,0,0,0,0,0,0,0,0,0,0,0,0,0,0,0"/>
                </v:shape>
                <v:line id="Line 125" o:spid="_x0000_s1469" style="position:absolute;visibility:visible;mso-wrap-style:square;v-text-anchor:top" from="3895,16976" to="3895,16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" strokecolor="#ff7f00" strokeweight="2.25pt"/>
                <v:line id="Line 126" o:spid="_x0000_s1470" style="position:absolute;flip:y;visibility:visible;mso-wrap-style:square;v-text-anchor:top" from="3895,16563" to="3975,16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" strokecolor="#f4b083 [1941]" strokeweight="2.25pt"/>
                <v:line id="Line 127" o:spid="_x0000_s1471" style="position:absolute;flip:y;visibility:visible;mso-wrap-style:square;v-text-anchor:top" from="3991,15912" to="4038,16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" strokecolor="#f4b083 [1941]" strokeweight="2.25pt"/>
                <v:line id="Line 128" o:spid="_x0000_s1472" style="position:absolute;flip:y;visibility:visible;mso-wrap-style:square;v-text-anchor:top" from="4086,15277" to="4134,15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" strokecolor="#f4b083 [1941]" strokeweight="2.25pt"/>
                <v:line id="Line 129" o:spid="_x0000_s1473" style="position:absolute;flip:y;visibility:visible;mso-wrap-style:square;v-text-anchor:top" from="4165,14642" to="4229,15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" strokecolor="#f4b083 [1941]" strokeweight="2.25pt"/>
                <v:line id="Line 130" o:spid="_x0000_s1474" style="position:absolute;flip:y;visibility:visible;mso-wrap-style:square;v-text-anchor:top" from="4261,14007" to="4308,14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" strokecolor="#f4b083 [1941]" strokeweight="2.25pt"/>
                <v:line id="Line 131" o:spid="_x0000_s1475" style="position:absolute;flip:y;visibility:visible;mso-wrap-style:square;v-text-anchor:top" from="4356,13356" to="4403,13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" strokecolor="#f4b083 [1941]" strokeweight="2.25pt"/>
                <v:line id="Line 132" o:spid="_x0000_s1476" style="position:absolute;flip:y;visibility:visible;mso-wrap-style:square;v-text-anchor:top" from="4419,12721" to="4499,13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" strokecolor="#f4b083 [1941]" strokeweight="2.25pt"/>
                <v:line id="Line 133" o:spid="_x0000_s1477" style="position:absolute;flip:y;visibility:visible;mso-wrap-style:square;v-text-anchor:top" from="4515,12102" to="4610,12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" strokecolor="#f4b083 [1941]" strokeweight="2.25pt"/>
                <v:line id="Line 134" o:spid="_x0000_s1478" style="position:absolute;flip:y;visibility:visible;mso-wrap-style:square;v-text-anchor:top" from="4673,11467" to="4784,11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" strokecolor="#f4b083 [1941]" strokeweight="2.25pt"/>
                <v:line id="Line 135" o:spid="_x0000_s1479" style="position:absolute;flip:y;visibility:visible;mso-wrap-style:square;v-text-anchor:top" from="4832,10848" to="4943,11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" strokecolor="#f4b083 [1941]" strokeweight="2.25pt"/>
                <v:line id="Line 136" o:spid="_x0000_s1480" style="position:absolute;flip:y;visibility:visible;mso-wrap-style:square;v-text-anchor:top" from="5007,10213" to="5118,10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" strokecolor="#f4b083 [1941]" strokeweight="2.25pt"/>
                <v:line id="Line 137" o:spid="_x0000_s1481" style="position:absolute;flip:y;visibility:visible;mso-wrap-style:square;v-text-anchor:top" from="5197,9625" to="5372,100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" strokecolor="#f4b083 [1941]" strokeweight="2.25pt"/>
                <v:line id="Line 138" o:spid="_x0000_s1482" style="position:absolute;flip:y;visibility:visible;mso-wrap-style:square;v-text-anchor:top" from="5451,9054" to="5642,9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" strokecolor="#f4b083 [1941]" strokeweight="2.25pt"/>
                <v:line id="Line 139" o:spid="_x0000_s1483" style="position:absolute;flip:y;visibility:visible;mso-wrap-style:square;v-text-anchor:top" from="5721,8514" to="5991,8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" strokecolor="#f4b083 [1941]" strokeweight="2.25pt"/>
                <v:line id="Line 140" o:spid="_x0000_s1484" style="position:absolute;flip:y;visibility:visible;mso-wrap-style:square;v-text-anchor:top" from="6134,8086" to="6340,8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" strokecolor="#f4b083 [1941]" strokeweight="2.25pt"/>
                <v:line id="Line 141" o:spid="_x0000_s1485" style="position:absolute;flip:y;visibility:visible;mso-wrap-style:square;v-text-anchor:top" from="6340,8038" to="6420,8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" strokecolor="#f4b083 [1941]" strokeweight="2.25pt"/>
                <v:line id="Line 142" o:spid="_x0000_s1486" style="position:absolute;flip:y;visibility:visible;mso-wrap-style:square;v-text-anchor:top" from="6610,7673" to="6943,7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" strokecolor="#f4b083 [1941]" strokeweight="2.25pt"/>
                <v:line id="Line 143" o:spid="_x0000_s1487" style="position:absolute;visibility:visible;mso-wrap-style:square;v-text-anchor:top" from="6943,7673" to="6943,7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" strokecolor="#f4b083 [1941]" strokeweight="2.25pt"/>
                <v:line id="Line 144" o:spid="_x0000_s1488" style="position:absolute;flip:y;visibility:visible;mso-wrap-style:square;v-text-anchor:top" from="7166,7451" to="7531,7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" strokecolor="#f4b083 [1941]" strokeweight="2.25pt"/>
                <v:line id="Line 145" o:spid="_x0000_s1489" style="position:absolute;visibility:visible;mso-wrap-style:square;v-text-anchor:top" from="7531,7451" to="7563,7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" strokecolor="#f4b083 [1941]" strokeweight="2.25pt"/>
                <v:line id="Line 146" o:spid="_x0000_s1490" style="position:absolute;flip:y;visibility:visible;mso-wrap-style:square;v-text-anchor:top" from="7769,7355" to="8150,7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" strokecolor="#f4b083 [1941]" strokeweight="2.25pt"/>
                <v:line id="Line 147" o:spid="_x0000_s1491" style="position:absolute;visibility:visible;mso-wrap-style:square;v-text-anchor:top" from="8150,7355" to="8198,7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" strokecolor="#f4b083 [1941]" strokeweight="2.25pt"/>
                <v:line id="Line 148" o:spid="_x0000_s1492" style="position:absolute;flip:y;visibility:visible;mso-wrap-style:square;v-text-anchor:top" from="8420,7308" to="8753,7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" strokecolor="#f4b083 [1941]" strokeweight="2.25pt"/>
                <v:line id="Line 149" o:spid="_x0000_s1493" style="position:absolute;visibility:visible;mso-wrap-style:square;v-text-anchor:top" from="8753,7308" to="8848,7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" strokecolor="#f4b083 [1941]" strokeweight="2.25pt"/>
                <v:line id="Line 150" o:spid="_x0000_s1494" style="position:absolute;visibility:visible;mso-wrap-style:square;v-text-anchor:top" from="9055,7308" to="9372,7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" strokecolor="#f4b083 [1941]" strokeweight="2.25pt"/>
                <v:line id="Line 151" o:spid="_x0000_s1495" style="position:absolute;visibility:visible;mso-wrap-style:square;v-text-anchor:top" from="9372,7308" to="9468,7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" strokecolor="#f4b083 [1941]" strokeweight="2.25pt"/>
                <v:line id="Line 152" o:spid="_x0000_s1496" style="position:absolute;visibility:visible;mso-wrap-style:square;v-text-anchor:top" from="9690,7355" to="9976,7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" strokecolor="#f4b083 [1941]" strokeweight="2.25pt"/>
                <v:line id="Line 153" o:spid="_x0000_s1497" style="position:absolute;visibility:visible;mso-wrap-style:square;v-text-anchor:top" from="9976,7387" to="10118,7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" strokecolor="#f4b083 [1941]" strokeweight="2.25pt"/>
                <v:line id="Line 154" o:spid="_x0000_s1498" style="position:absolute;visibility:visible;mso-wrap-style:square;v-text-anchor:top" from="10341,7435" to="10579,7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" strokecolor="#f4b083 [1941]" strokeweight="2.25pt"/>
                <v:line id="Line 155" o:spid="_x0000_s1499" style="position:absolute;visibility:visible;mso-wrap-style:square;v-text-anchor:top" from="10579,7482" to="10769,7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" strokecolor="#f4b083 [1941]" strokeweight="2.25pt"/>
                <v:line id="Line 156" o:spid="_x0000_s1500" style="position:absolute;visibility:visible;mso-wrap-style:square;v-text-anchor:top" from="10960,7578" to="11198,7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" strokecolor="#f4b083 [1941]" strokeweight="2.25pt"/>
                <v:line id="Line 157" o:spid="_x0000_s1501" style="position:absolute;visibility:visible;mso-wrap-style:square;v-text-anchor:top" from="11198,7641" to="11373,7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" strokecolor="#f4b083 [1941]" strokeweight="2.25pt"/>
                <v:line id="Line 158" o:spid="_x0000_s1502" style="position:absolute;visibility:visible;mso-wrap-style:square;v-text-anchor:top" from="11595,7768" to="11785,7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" strokecolor="#f4b083 [1941]" strokeweight="2.25pt"/>
                <v:line id="Line 159" o:spid="_x0000_s1503" style="position:absolute;visibility:visible;mso-wrap-style:square;v-text-anchor:top" from="11785,7832" to="11976,7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" strokecolor="#f4b083 [1941]" strokeweight="2.25pt"/>
                <v:line id="Line 160" o:spid="_x0000_s1504" style="position:absolute;visibility:visible;mso-wrap-style:square;v-text-anchor:top" from="12182,8006" to="12389,8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" strokecolor="#f4b083 [1941]" strokeweight="2.25pt"/>
                <v:line id="Line 161" o:spid="_x0000_s1505" style="position:absolute;visibility:visible;mso-wrap-style:square;v-text-anchor:top" from="12389,8101" to="12563,8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" strokecolor="#f4b083 [1941]" strokeweight="2.25pt"/>
                <v:line id="Line 162" o:spid="_x0000_s1506" style="position:absolute;visibility:visible;mso-wrap-style:square;v-text-anchor:top" from="12754,8292" to="13008,8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" strokecolor="#f4b083 [1941]" strokeweight="2.25pt"/>
                <v:line id="Line 163" o:spid="_x0000_s1507" style="position:absolute;visibility:visible;mso-wrap-style:square;v-text-anchor:top" from="13008,8419" to="13135,8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" strokecolor="#f4b083 [1941]" strokeweight="2.25pt"/>
                <v:line id="Line 164" o:spid="_x0000_s1508" style="position:absolute;visibility:visible;mso-wrap-style:square;v-text-anchor:top" from="13309,8641" to="13643,88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" strokecolor="#f4b083 [1941]" strokeweight="2.25pt"/>
                <v:line id="Line 165" o:spid="_x0000_s1509" style="position:absolute;visibility:visible;mso-wrap-style:square;v-text-anchor:top" from="13833,9006" to="14182,9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" strokecolor="#f4b083 [1941]" strokeweight="2.25pt"/>
                <v:line id="Line 166" o:spid="_x0000_s1510" style="position:absolute;visibility:visible;mso-wrap-style:square;v-text-anchor:top" from="14373,9371" to="14706,9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" strokecolor="#f4b083 [1941]" strokeweight="2.25pt"/>
                <v:line id="Line 167" o:spid="_x0000_s1511" style="position:absolute;visibility:visible;mso-wrap-style:square;v-text-anchor:top" from="14881,9752" to="15214,100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" strokecolor="#f4b083 [1941]" strokeweight="2.25pt"/>
                <v:line id="Line 168" o:spid="_x0000_s1512" style="position:absolute;visibility:visible;mso-wrap-style:square;v-text-anchor:top" from="15389,10149" to="15437,10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" strokecolor="#f4b083 [1941]" strokeweight="2.25pt"/>
                <v:line id="Line 169" o:spid="_x0000_s1513" style="position:absolute;visibility:visible;mso-wrap-style:square;v-text-anchor:top" from="15437,10197" to="15706,10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" strokecolor="#f4b083 [1941]" strokeweight="2.25pt"/>
                <v:line id="Line 170" o:spid="_x0000_s1514" style="position:absolute;visibility:visible;mso-wrap-style:square;v-text-anchor:top" from="15865,10578" to="16183,10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" strokecolor="#f4b083 [1941]" strokeweight="2.25pt"/>
                <v:line id="Line 171" o:spid="_x0000_s1515" style="position:absolute;visibility:visible;mso-wrap-style:square;v-text-anchor:top" from="16341,11007" to="16643,11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" strokecolor="#f4b083 [1941]" strokeweight="2.25pt"/>
                <v:line id="Line 172" o:spid="_x0000_s1516" style="position:absolute;visibility:visible;mso-wrap-style:square;v-text-anchor:top" from="16643,11276" to="16659,11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" strokecolor="#f4b083 [1941]" strokeweight="2.25pt"/>
                <v:line id="Line 173" o:spid="_x0000_s1517" style="position:absolute;visibility:visible;mso-wrap-style:square;v-text-anchor:top" from="16818,11451" to="17119,11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" strokecolor="#f4b083 [1941]" strokeweight="2.25pt"/>
                <v:line id="Line 174" o:spid="_x0000_s1518" style="position:absolute;visibility:visible;mso-wrap-style:square;v-text-anchor:top" from="17294,11896" to="17596,12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" strokecolor="#f4b083 [1941]" strokeweight="2.25pt"/>
                <v:line id="Line 175" o:spid="_x0000_s1519" style="position:absolute;visibility:visible;mso-wrap-style:square;v-text-anchor:top" from="17754,12356" to="17865,12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" strokecolor="#f4b083 [1941]" strokeweight="2.25pt"/>
                <v:line id="Line 176" o:spid="_x0000_s1520" style="position:absolute;visibility:visible;mso-wrap-style:square;v-text-anchor:top" from="17865,12451" to="18040,12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" strokecolor="#f4b083 [1941]" strokeweight="2.25pt"/>
                <v:line id="Line 177" o:spid="_x0000_s1521" style="position:absolute;visibility:visible;mso-wrap-style:square;v-text-anchor:top" from="18199,12800" to="18485,13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" strokecolor="#f4b083 [1941]" strokeweight="2.25pt"/>
                <v:line id="Line 178" o:spid="_x0000_s1522" style="position:absolute;visibility:visible;mso-wrap-style:square;v-text-anchor:top" from="18643,13261" to="18961,13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" strokecolor="#f4b083 [1941]" strokeweight="2.25pt"/>
                <v:line id="Line 179" o:spid="_x0000_s1523" style="position:absolute;visibility:visible;mso-wrap-style:square;v-text-anchor:top" from="19104,13737" to="19405,140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" strokecolor="#f4b083 [1941]" strokeweight="2.25pt"/>
                <v:line id="Line 180" o:spid="_x0000_s1524" style="position:absolute;visibility:visible;mso-wrap-style:square;v-text-anchor:top" from="19548,14197" to="19675,14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" strokecolor="#f4b083 [1941]" strokeweight="2.25pt"/>
                <v:line id="Line 181" o:spid="_x0000_s1525" style="position:absolute;flip:y;visibility:visible;mso-wrap-style:square;v-text-anchor:top" from="19675,14086" to="19675,14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" strokecolor="#f4b083 [1941]" strokeweight="2.25pt"/>
                <v:line id="Line 182" o:spid="_x0000_s1526" style="position:absolute;flip:y;visibility:visible;mso-wrap-style:square;v-text-anchor:top" from="19675,13451" to="19675,13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" strokecolor="#f4b083 [1941]" strokeweight="2.25pt"/>
                <v:line id="Line 183" o:spid="_x0000_s1527" style="position:absolute;flip:y;visibility:visible;mso-wrap-style:square;v-text-anchor:top" from="19675,12800" to="19675,13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" strokecolor="#f4b083 [1941]" strokeweight="2.25pt"/>
                <v:line id="Line 184" o:spid="_x0000_s1528" style="position:absolute;flip:y;visibility:visible;mso-wrap-style:square;v-text-anchor:top" from="19675,12150" to="19675,12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" strokecolor="#f4b083 [1941]" strokeweight="2.25pt"/>
                <v:line id="Line 185" o:spid="_x0000_s1529" style="position:absolute;flip:y;visibility:visible;mso-wrap-style:square;v-text-anchor:top" from="19675,11515" to="19675,11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" strokecolor="#f4b083 [1941]" strokeweight="2.25pt"/>
                <v:line id="Line 186" o:spid="_x0000_s1530" style="position:absolute;flip:y;visibility:visible;mso-wrap-style:square;v-text-anchor:top" from="19675,10864" to="19675,11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" strokecolor="#f4b083 [1941]" strokeweight="2.25pt"/>
                <v:line id="Line 187" o:spid="_x0000_s1531" style="position:absolute;flip:y;visibility:visible;mso-wrap-style:square;v-text-anchor:top" from="19675,10213" to="19675,10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" strokecolor="#f4b083 [1941]" strokeweight="2.25pt"/>
                <v:line id="Line 188" o:spid="_x0000_s1532" style="position:absolute;flip:y;visibility:visible;mso-wrap-style:square;v-text-anchor:top" from="19675,9594" to="19675,10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" strokecolor="#f4b083 [1941]" strokeweight="2.25pt"/>
                <v:line id="Line 189" o:spid="_x0000_s1533" style="position:absolute;flip:y;visibility:visible;mso-wrap-style:square;v-text-anchor:top" from="19675,8943" to="19675,93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" strokecolor="#f4b083 [1941]" strokeweight="2.25pt"/>
                <v:line id="Line 190" o:spid="_x0000_s1534" style="position:absolute;flip:y;visibility:visible;mso-wrap-style:square;v-text-anchor:top" from="19675,8292" to="19675,8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" strokecolor="#f4b083 [1941]" strokeweight="2.25pt"/>
                <v:line id="Line 191" o:spid="_x0000_s1535" style="position:absolute;flip:y;visibility:visible;mso-wrap-style:square;v-text-anchor:top" from="19675,7657" to="19675,8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" strokecolor="#f4b083 [1941]" strokeweight="2.25pt"/>
                <v:line id="Line 192" o:spid="_x0000_s1536" style="position:absolute;flip:y;visibility:visible;mso-wrap-style:square;v-text-anchor:top" from="19675,7006" to="19675,7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" strokecolor="#f4b083 [1941]" strokeweight="2.25pt"/>
                <v:line id="Line 193" o:spid="_x0000_s1537" style="position:absolute;flip:y;visibility:visible;mso-wrap-style:square;v-text-anchor:top" from="19675,6371" to="19675,6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" strokecolor="#f4b083 [1941]" strokeweight="2.25pt"/>
                <v:line id="Line 194" o:spid="_x0000_s1538" style="position:absolute;flip:y;visibility:visible;mso-wrap-style:square;v-text-anchor:top" from="19675,5720" to="19675,6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" strokecolor="#f4b083 [1941]" strokeweight="2.25pt"/>
                <v:line id="Line 195" o:spid="_x0000_s1539" style="position:absolute;flip:y;visibility:visible;mso-wrap-style:square;v-text-anchor:top" from="19675,5069" to="19675,5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" strokecolor="#f4b083 [1941]" strokeweight="2.25pt"/>
                <v:line id="Line 196" o:spid="_x0000_s1540" style="position:absolute;flip:x;visibility:visible;mso-wrap-style:square;v-text-anchor:top" from="19120,5006" to="19548,5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" strokecolor="#f4b083 [1941]" strokeweight="2.25pt"/>
                <v:line id="Line 197" o:spid="_x0000_s1541" style="position:absolute;flip:x;visibility:visible;mso-wrap-style:square;v-text-anchor:top" from="18485,5069" to="18913,51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" strokecolor="#f4b083 [1941]" strokeweight="2.25pt"/>
                <v:line id="Line 198" o:spid="_x0000_s1542" style="position:absolute;flip:x;visibility:visible;mso-wrap-style:square;v-text-anchor:top" from="17865,5133" to="18278,5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" strokecolor="#f4b083 [1941]" strokeweight="2.25pt"/>
                <v:line id="Line 199" o:spid="_x0000_s1543" style="position:absolute;flip:x;visibility:visible;mso-wrap-style:square;v-text-anchor:top" from="17850,5180" to="17865,5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" strokecolor="#f4b083 [1941]" strokeweight="2.25pt"/>
                <v:line id="Line 200" o:spid="_x0000_s1544" style="position:absolute;flip:x;visibility:visible;mso-wrap-style:square;v-text-anchor:top" from="17199,5196" to="17627,5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" strokecolor="#f4b083 [1941]" strokeweight="2.25pt"/>
                <v:line id="Line 201" o:spid="_x0000_s1545" style="position:absolute;flip:x;visibility:visible;mso-wrap-style:square;v-text-anchor:top" from="16643,5260" to="16976,5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" strokecolor="#f4b083 [1941]" strokeweight="2.25pt"/>
                <v:line id="Line 202" o:spid="_x0000_s1546" style="position:absolute;flip:x;visibility:visible;mso-wrap-style:square;v-text-anchor:top" from="16548,5276" to="16643,5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" strokecolor="#f4b083 [1941]" strokeweight="2.25pt"/>
                <v:line id="Line 203" o:spid="_x0000_s1547" style="position:absolute;flip:x;visibility:visible;mso-wrap-style:square;v-text-anchor:top" from="15913,5292" to="16341,5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" strokecolor="#f4b083 [1941]" strokeweight="2.25pt"/>
                <v:line id="Line 204" o:spid="_x0000_s1548" style="position:absolute;flip:x;visibility:visible;mso-wrap-style:square;v-text-anchor:top" from="15437,5323" to="15691,5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" strokecolor="#f4b083 [1941]" strokeweight="2.25pt"/>
                <v:line id="Line 206" o:spid="_x0000_s1549" style="position:absolute;flip:x;visibility:visible;mso-wrap-style:square;v-text-anchor:top" from="15262,5339" to="15437,5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" strokecolor="#f4b083 [1941]" strokeweight="2.25pt"/>
                <v:line id="Line 207" o:spid="_x0000_s1550" style="position:absolute;flip:x;visibility:visible;mso-wrap-style:square;v-text-anchor:top" from="14833,5355" to="15040,5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" strokecolor="#f4b083 [1941]" strokeweight="2.25pt"/>
                <v:line id="Line 208" o:spid="_x0000_s1551" style="position:absolute;flip:x;visibility:visible;mso-wrap-style:square;v-text-anchor:top" from="14611,5355" to="14833,5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" strokecolor="#f4b083 [1941]" strokeweight="2.25pt"/>
                <v:line id="Line 209" o:spid="_x0000_s1552" style="position:absolute;flip:x y;visibility:visible;mso-wrap-style:square;v-text-anchor:top" from="13976,5323" to="14405,5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" strokecolor="#f4b083 [1941]" strokeweight="2.25pt"/>
                <v:line id="Line 210" o:spid="_x0000_s1553" style="position:absolute;flip:x y;visibility:visible;mso-wrap-style:square;v-text-anchor:top" from="13325,5307" to="13754,5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" strokecolor="#f4b083 [1941]" strokeweight="2.25pt"/>
                <v:line id="Line 211" o:spid="_x0000_s1554" style="position:absolute;flip:x;visibility:visible;mso-wrap-style:square;v-text-anchor:top" from="13008,5307" to="13119,53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" strokecolor="#f4b083 [1941]" strokeweight="2.25pt"/>
                <v:line id="Line 212" o:spid="_x0000_s1555" style="position:absolute;flip:x y;visibility:visible;mso-wrap-style:square;v-text-anchor:top" from="12706,5276" to="13008,53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" strokecolor="#f4b083 [1941]" strokeweight="2.25pt"/>
                <v:line id="Line 213" o:spid="_x0000_s1556" style="position:absolute;flip:x;visibility:visible;mso-wrap-style:square;v-text-anchor:top" from="12389,5228" to="12484,5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" strokecolor="#f4b083 [1941]" strokeweight="2.25pt"/>
                <v:line id="Line 214" o:spid="_x0000_s1557" style="position:absolute;flip:x y;visibility:visible;mso-wrap-style:square;v-text-anchor:top" from="12055,5180" to="12389,5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" strokecolor="#f4b083 [1941]" strokeweight="2.25pt"/>
                <v:line id="Line 215" o:spid="_x0000_s1558" style="position:absolute;flip:x;visibility:visible;mso-wrap-style:square;v-text-anchor:top" from="11785,5149" to="11833,5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" strokecolor="#f4b083 [1941]" strokeweight="2.25pt"/>
                <v:line id="Line 216" o:spid="_x0000_s1559" style="position:absolute;flip:x y;visibility:visible;mso-wrap-style:square;v-text-anchor:top" from="11420,5069" to="11785,5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" strokecolor="#f4b083 [1941]" strokeweight="2.25pt"/>
                <v:line id="Line 217" o:spid="_x0000_s1560" style="position:absolute;flip:x;visibility:visible;mso-wrap-style:square;v-text-anchor:top" from="11198,5022" to="11214,50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" strokecolor="#f4b083 [1941]" strokeweight="2.25pt"/>
                <v:line id="Line 218" o:spid="_x0000_s1561" style="position:absolute;flip:x y;visibility:visible;mso-wrap-style:square;v-text-anchor:top" from="10785,4942" to="11198,50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" strokecolor="#f4b083 [1941]" strokeweight="2.25pt"/>
                <v:line id="Line 219" o:spid="_x0000_s1562" style="position:absolute;flip:x y;visibility:visible;mso-wrap-style:square;v-text-anchor:top" from="10150,4799" to="10579,4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" strokecolor="#f4b083 [1941]" strokeweight="2.25pt"/>
                <v:line id="Line 220" o:spid="_x0000_s1563" style="position:absolute;flip:x y;visibility:visible;mso-wrap-style:square;v-text-anchor:top" from="9531,4704" to="9944,4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" strokecolor="#f4b083 [1941]" strokeweight="2.25pt"/>
                <v:line id="Line 221" o:spid="_x0000_s1564" style="position:absolute;flip:x y;visibility:visible;mso-wrap-style:square;v-text-anchor:top" from="8880,4609" to="9309,4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" strokecolor="#f4b083 [1941]" strokeweight="2.25pt"/>
                <v:line id="Line 222" o:spid="_x0000_s1565" style="position:absolute;flip:x y;visibility:visible;mso-wrap-style:square;v-text-anchor:top" from="8229,4577" to="8674,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" strokecolor="#f4b083 [1941]" strokeweight="2.25pt"/>
                <v:line id="Line 223" o:spid="_x0000_s1566" style="position:absolute;flip:x;visibility:visible;mso-wrap-style:square;v-text-anchor:top" from="7594,4577" to="8023,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" strokecolor="#f4b083 [1941]" strokeweight="2.25pt"/>
                <v:line id="Line 224" o:spid="_x0000_s1567" style="position:absolute;flip:x;visibility:visible;mso-wrap-style:square;v-text-anchor:top" from="6943,4609" to="7372,4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" strokecolor="#f4b083 [1941]" strokeweight="2.25pt"/>
                <v:line id="Line 225" o:spid="_x0000_s1568" style="position:absolute;flip:x;visibility:visible;mso-wrap-style:square;v-text-anchor:top" from="6340,4672" to="6737,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" strokecolor="#f4b083 [1941]" strokeweight="2.25pt"/>
                <v:line id="Line 226" o:spid="_x0000_s1569" style="position:absolute;flip:x;visibility:visible;mso-wrap-style:square;v-text-anchor:top" from="6324,4736" to="6340,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" strokecolor="#f4b083 [1941]" strokeweight="2.25pt"/>
                <v:line id="Line 227" o:spid="_x0000_s1570" style="position:absolute;flip:x;visibility:visible;mso-wrap-style:square;v-text-anchor:top" from="5721,4736" to="6102,4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" strokecolor="#f4b083 [1941]" strokeweight="2.25pt"/>
                <v:line id="Line 228" o:spid="_x0000_s1571" style="position:absolute;flip:x y;visibility:visible;mso-wrap-style:square;v-text-anchor:top" from="5673,4752" to="5721,4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" strokecolor="#f4b083 [1941]" strokeweight="2.25pt"/>
                <v:line id="Line 229" o:spid="_x0000_s1572" style="position:absolute;flip:x y;visibility:visible;mso-wrap-style:square;v-text-anchor:top" from="5118,4672" to="5451,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" strokecolor="#f4b083 [1941]" strokeweight="2.25pt"/>
                <v:line id="Line 230" o:spid="_x0000_s1573" style="position:absolute;flip:x y;visibility:visible;mso-wrap-style:square;v-text-anchor:top" from="5023,4641" to="5118,4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" strokecolor="#f4b083 [1941]" strokeweight="2.25pt"/>
                <v:line id="Line 231" o:spid="_x0000_s1574" style="position:absolute;flip:x y;visibility:visible;mso-wrap-style:square;v-text-anchor:top" from="4515,4434" to="4832,45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" strokecolor="#f4b083 [1941]" strokeweight="2.25pt"/>
                <v:line id="Line 232" o:spid="_x0000_s1575" style="position:absolute;flip:x y;visibility:visible;mso-wrap-style:square;v-text-anchor:top" from="4451,4371" to="4515,44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" strokecolor="#f4b083 [1941]" strokeweight="2.25pt"/>
                <v:line id="Line 233" o:spid="_x0000_s1576" style="position:absolute;flip:x y;visibility:visible;mso-wrap-style:square;v-text-anchor:top" from="4007,3910" to="4308,4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" strokecolor="#f4b083 [1941]" strokeweight="2.25pt"/>
                <v:line id="Line 234" o:spid="_x0000_s1577" style="position:absolute;visibility:visible;mso-wrap-style:square;v-text-anchor:top" from="3895,3879" to="3895,43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" strokecolor="#f4b083 [1941]" strokeweight="2.25pt"/>
                <v:line id="Line 235" o:spid="_x0000_s1578" style="position:absolute;visibility:visible;mso-wrap-style:square;v-text-anchor:top" from="3895,4514" to="3895,4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" strokecolor="#f4b083 [1941]" strokeweight="2.25pt"/>
                <v:line id="Line 236" o:spid="_x0000_s1579" style="position:absolute;visibility:visible;mso-wrap-style:square;v-text-anchor:top" from="3895,5149" to="3895,55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" strokecolor="#f4b083 [1941]" strokeweight="2.25pt"/>
                <v:line id="Line 237" o:spid="_x0000_s1580" style="position:absolute;visibility:visible;mso-wrap-style:square;v-text-anchor:top" from="3895,5784" to="3895,6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" strokecolor="#f4b083 [1941]" strokeweight="2.25pt"/>
                <v:line id="Line 238" o:spid="_x0000_s1581" style="position:absolute;visibility:visible;mso-wrap-style:square;v-text-anchor:top" from="3895,6435" to="3895,6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" strokecolor="#f4b083 [1941]" strokeweight="2.25pt"/>
                <v:line id="Line 239" o:spid="_x0000_s1582" style="position:absolute;visibility:visible;mso-wrap-style:square;v-text-anchor:top" from="3895,7085" to="3895,7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" strokecolor="#f4b083 [1941]" strokeweight="2.25pt"/>
                <v:line id="Line 240" o:spid="_x0000_s1583" style="position:absolute;visibility:visible;mso-wrap-style:square;v-text-anchor:top" from="3895,7720" to="3895,8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" strokecolor="#f4b083 [1941]" strokeweight="2.25pt"/>
                <v:line id="Line 241" o:spid="_x0000_s1584" style="position:absolute;visibility:visible;mso-wrap-style:square;v-text-anchor:top" from="3895,8371" to="3895,8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" strokecolor="#f4b083 [1941]" strokeweight="2.25pt"/>
                <v:line id="Line 242" o:spid="_x0000_s1585" style="position:absolute;visibility:visible;mso-wrap-style:square;v-text-anchor:top" from="3895,9022" to="3895,9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" strokecolor="#f4b083 [1941]" strokeweight="2.25pt"/>
                <v:line id="Line 243" o:spid="_x0000_s1586" style="position:absolute;visibility:visible;mso-wrap-style:square;v-text-anchor:top" from="3895,9657" to="3895,10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" strokecolor="#f4b083 [1941]" strokeweight="2.25pt"/>
                <v:line id="Line 244" o:spid="_x0000_s1587" style="position:absolute;visibility:visible;mso-wrap-style:square;v-text-anchor:top" from="3895,10308" to="3895,10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" strokecolor="#f4b083 [1941]" strokeweight="2.25pt"/>
                <v:line id="Line 245" o:spid="_x0000_s1588" style="position:absolute;visibility:visible;mso-wrap-style:square;v-text-anchor:top" from="3895,10959" to="3895,1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" strokecolor="#f4b083 [1941]" strokeweight="2.25pt"/>
                <v:line id="Line 246" o:spid="_x0000_s1589" style="position:absolute;visibility:visible;mso-wrap-style:square;v-text-anchor:top" from="3895,11594" to="3895,120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" strokecolor="#f4b083 [1941]" strokeweight="2.25pt"/>
                <v:line id="Line 247" o:spid="_x0000_s1590" style="position:absolute;visibility:visible;mso-wrap-style:square;v-text-anchor:top" from="3895,12245" to="3895,12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" strokecolor="#f4b083 [1941]" strokeweight="2.25pt"/>
                <v:line id="Line 248" o:spid="_x0000_s1591" style="position:absolute;visibility:visible;mso-wrap-style:square;v-text-anchor:top" from="3895,12896" to="3895,13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" strokecolor="#f4b083 [1941]" strokeweight="2.25pt"/>
                <v:line id="Line 249" o:spid="_x0000_s1592" style="position:absolute;visibility:visible;mso-wrap-style:square;v-text-anchor:top" from="3895,13531" to="3895,13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" strokecolor="#f4b083 [1941]" strokeweight="2.25pt"/>
                <v:line id="Line 250" o:spid="_x0000_s1593" style="position:absolute;visibility:visible;mso-wrap-style:square;v-text-anchor:top" from="3895,14182" to="3895,14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" strokecolor="#f4b083 [1941]" strokeweight="2.25pt"/>
                <v:line id="Line 251" o:spid="_x0000_s1594" style="position:absolute;visibility:visible;mso-wrap-style:square;v-text-anchor:top" from="3895,14817" to="3895,15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" strokecolor="#f4b083 [1941]" strokeweight="2.25pt"/>
                <v:line id="Line 252" o:spid="_x0000_s1595" style="position:absolute;visibility:visible;mso-wrap-style:square;v-text-anchor:top" from="3895,15467" to="3895,15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" strokecolor="#f4b083 [1941]" strokeweight="2.25pt"/>
                <v:line id="Line 253" o:spid="_x0000_s1596" style="position:absolute;visibility:visible;mso-wrap-style:square;v-text-anchor:top" from="3895,16118" to="3895,165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" strokecolor="#f4b083 [1941]" strokeweight="2.25pt"/>
                <v:line id="Line 254" o:spid="_x0000_s1597" style="position:absolute;visibility:visible;mso-wrap-style:square;v-text-anchor:top" from="3895,16753" to="3895,16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" strokecolor="#f4b083 [1941]" strokeweight="2.25pt"/>
                <v:shape id="Freeform 255" o:spid="_x0000_s1598" style="position:absolute;left:3895;top:5958;width:15780;height:4445;visibility:visible;mso-wrap-style:square;v-text-anchor:top" coordsize="880,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" path="m,248l34,140,68,83,102,48,136,26,170,12,203,4,237,r34,l305,2r34,5l373,13r34,8l440,30r34,10l508,51,610,88r33,13l711,130r68,30l880,207e" filled="f" strokecolor="#f4b083 [1941]" strokeweight="3pt">
                  <v:path arrowok="t" o:connecttype="custom" o:connectlocs="0,444500;60967,250927;121934,148764;182902,86032;243869,46601;304836,21508;364010,7169;424977,0;485945,0;546912,3585;607879,12546;668846,23300;729813,37639;788988,53770;849955,71694;910922,91409;1093824,157726;1152998,181026;1274932,233004;1396867,286774;1577975,371014" o:connectangles="0,0,0,0,0,0,0,0,0,0,0,0,0,0,0,0,0,0,0,0,0"/>
                </v:shape>
                <v:line id="Line 256" o:spid="_x0000_s1599" style="position:absolute;flip:y;visibility:visible;mso-wrap-style:square;v-text-anchor:top" from="28041,2577" to="28041,17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" strokeweight=".25pt"/>
                <v:line id="Line 257" o:spid="_x0000_s1600" style="position:absolute;visibility:visible;mso-wrap-style:square;v-text-anchor:top" from="28041,16198" to="28327,16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" strokeweight=".25pt"/>
                <v:rect id="Rectangle 258" o:spid="_x0000_s1601" style="position:absolute;left:28086;top:15382;width:1867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-600</w:t>
                        </w:r>
                      </w:p>
                    </w:txbxContent>
                  </v:textbox>
                </v:rect>
                <v:line id="Line 259" o:spid="_x0000_s1602" style="position:absolute;visibility:visible;mso-wrap-style:square;v-text-anchor:top" from="28041,13562" to="28327,13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" strokeweight=".25pt"/>
                <v:rect id="Rectangle 260" o:spid="_x0000_s1603" style="position:absolute;left:28086;top:12747;width:1867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-400</w:t>
                        </w:r>
                      </w:p>
                    </w:txbxContent>
                  </v:textbox>
                </v:rect>
                <v:line id="Line 261" o:spid="_x0000_s1604" style="position:absolute;visibility:visible;mso-wrap-style:square;v-text-anchor:top" from="28041,10959" to="28327,10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" strokeweight=".25pt"/>
                <v:rect id="Rectangle 262" o:spid="_x0000_s1605" style="position:absolute;left:28086;top:10128;width:1867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-200</w:t>
                        </w:r>
                      </w:p>
                    </w:txbxContent>
                  </v:textbox>
                </v:rect>
                <v:line id="Line 263" o:spid="_x0000_s1606" style="position:absolute;visibility:visible;mso-wrap-style:square;v-text-anchor:top" from="28041,8324" to="28327,8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" strokeweight=".25pt"/>
                <v:rect id="Rectangle 264" o:spid="_x0000_s1607" style="position:absolute;left:28768;top:7493;width:514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265" o:spid="_x0000_s1608" style="position:absolute;visibility:visible;mso-wrap-style:square;v-text-anchor:top" from="28041,5688" to="28327,56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" strokeweight=".25pt"/>
                <v:rect id="Rectangle 266" o:spid="_x0000_s1609" style="position:absolute;left:28248;top:4825;width:1530;height:11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200</w:t>
                        </w:r>
                      </w:p>
                    </w:txbxContent>
                  </v:textbox>
                </v:rect>
                <v:line id="Line 267" o:spid="_x0000_s1610" style="position:absolute;visibility:visible;mso-wrap-style:square;v-text-anchor:top" from="28041,3053" to="28327,3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" strokeweight=".25pt"/>
                <v:rect id="Rectangle 268" o:spid="_x0000_s1611" style="position:absolute;left:28247;top:2191;width:1531;height:11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400</w:t>
                        </w:r>
                      </w:p>
                    </w:txbxContent>
                  </v:textbox>
                </v:rect>
                <v:line id="Line 269" o:spid="_x0000_s1612" style="position:absolute;flip:y;visibility:visible;mso-wrap-style:square;v-text-anchor:top" from="2832,2577" to="2832,17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" strokeweight=".25pt"/>
                <v:line id="Line 270" o:spid="_x0000_s1613" style="position:absolute;flip:x;visibility:visible;mso-wrap-style:square;v-text-anchor:top" from="2514,16976" to="2832,16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" strokeweight=".25pt"/>
                <v:rect id="Rectangle 271" o:spid="_x0000_s1614" style="position:absolute;left:1100;top:16144;width:1867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-100</w:t>
                        </w:r>
                      </w:p>
                    </w:txbxContent>
                  </v:textbox>
                </v:rect>
                <v:line id="Line 272" o:spid="_x0000_s1615" style="position:absolute;flip:x;visibility:visible;mso-wrap-style:square;v-text-anchor:top" from="2514,12340" to="2832,12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" strokeweight=".25pt"/>
                <v:rect id="Rectangle 273" o:spid="_x0000_s1616" style="position:absolute;left:1782;top:11524;width:514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274" o:spid="_x0000_s1617" style="position:absolute;flip:x;visibility:visible;mso-wrap-style:square;v-text-anchor:top" from="2514,7689" to="2832,7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" strokeweight=".25pt"/>
                <v:rect id="Rectangle 275" o:spid="_x0000_s1618" style="position:absolute;left:1261;top:6842;width:1530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line id="Line 276" o:spid="_x0000_s1619" style="position:absolute;flip:x;visibility:visible;mso-wrap-style:square;v-text-anchor:top" from="2514,3053" to="2832,3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" strokeweight=".25pt"/>
                <v:rect id="Rectangle 277" o:spid="_x0000_s1620" style="position:absolute;left:1261;top:2207;width:1530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200</w:t>
                        </w:r>
                      </w:p>
                    </w:txbxContent>
                  </v:textbox>
                </v:rect>
                <v:line id="Line 278" o:spid="_x0000_s1621" style="position:absolute;visibility:visible;mso-wrap-style:square;v-text-anchor:top" from="2832,17452" to="28041,17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" strokeweight=".25pt"/>
                <v:line id="Line 279" o:spid="_x0000_s1622" style="position:absolute;visibility:visible;mso-wrap-style:square;v-text-anchor:top" from="3292,17452" to="3292,17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" strokeweight=".25pt"/>
                <v:rect id="Rectangle 280" o:spid="_x0000_s1623" style="position:absolute;left:3086;top:17909;width:514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281" o:spid="_x0000_s1624" style="position:absolute;visibility:visible;mso-wrap-style:square;v-text-anchor:top" from="9372,17452" to="9372,17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" strokeweight=".25pt"/>
                <v:rect id="Rectangle 282" o:spid="_x0000_s1625" style="position:absolute;left:8959;top:17909;width:102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283" o:spid="_x0000_s1626" style="position:absolute;visibility:visible;mso-wrap-style:square;v-text-anchor:top" from="15437,17452" to="15437,17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" strokeweight=".25pt"/>
                <v:rect id="Rectangle 284" o:spid="_x0000_s1627" style="position:absolute;left:15023;top:17909;width:102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13T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dPs/8DwTjoCcPAAAAP//AwBQSwECLQAUAAYACAAAACEA2+H2y+4AAACFAQAAEwAAAAAAAAAA&#10;AAAAAAAAAAAAW0NvbnRlbnRfVHlwZXNdLnhtbFBLAQItABQABgAIAAAAIQBa9CxbvwAAABUBAAAL&#10;AAAAAAAAAAAAAAAAAB8BAABfcmVscy8ucmVsc1BLAQItABQABgAIAAAAIQBcb13TxQAAANwAAAAP&#10;AAAAAAAAAAAAAAAAAAcCAABkcnMvZG93bnJldi54bWxQSwUGAAAAAAMAAwC3AAAA+Q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line id="Line 285" o:spid="_x0000_s1628" style="position:absolute;visibility:visible;mso-wrap-style:square;v-text-anchor:top" from="21501,17452" to="21501,17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" strokeweight=".25pt"/>
                <v:rect id="Rectangle 286" o:spid="_x0000_s1629" style="position:absolute;left:21087;top:17909;width:102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rect>
                <v:line id="Line 287" o:spid="_x0000_s1630" style="position:absolute;visibility:visible;mso-wrap-style:square;v-text-anchor:top" from="27565,17452" to="27565,17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" strokeweight=".25pt"/>
                <v:rect id="Rectangle 288" o:spid="_x0000_s1631" style="position:absolute;left:27151;top:17909;width:102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rect id="Rectangle 385" o:spid="_x0000_s1632" style="position:absolute;left:5017;top:20865;width:21046;height:3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" strokeweight=".5pt">
                  <v:textbox inset="4.05pt,.71439mm,4.05pt,.71439mm"/>
                </v:rect>
                <v:line id="Line 387" o:spid="_x0000_s1633" style="position:absolute;visibility:visible;mso-wrap-style:square;v-text-anchor:top" from="5839,22319" to="6312,22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" strokecolor="#a8d08d [1945]" strokeweight="2.25pt"/>
                <v:line id="Line 388" o:spid="_x0000_s1634" style="position:absolute;visibility:visible;mso-wrap-style:square;v-text-anchor:top" from="6545,22319" to="7009,22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" strokecolor="#a8d08d [1945]" strokeweight="2.25pt"/>
                <v:line id="Line 389" o:spid="_x0000_s1635" style="position:absolute;visibility:visible;mso-wrap-style:square;v-text-anchor:top" from="7250,22319" to="7714,22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" strokecolor="#a8d08d [1945]" strokeweight="2.25pt"/>
                <v:line id="Line 390" o:spid="_x0000_s1636" style="position:absolute;visibility:visible;mso-wrap-style:square;v-text-anchor:top" from="7947,22319" to="8420,22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" strokecolor="#a8d08d [1945]" strokeweight="2.25pt"/>
                <v:line id="Line 391" o:spid="_x0000_s1637" style="position:absolute;visibility:visible;mso-wrap-style:square;v-text-anchor:top" from="8652,22319" to="8884,22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" strokecolor="#a8d08d [1945]" strokeweight="2.25pt"/>
                <v:line id="Line 392" o:spid="_x0000_s1638" style="position:absolute;flip:y;visibility:visible;mso-wrap-style:square;v-text-anchor:top" from="8884,22060" to="8884,22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" strokecolor="#a8d08d [1945]" strokeweight="2.25pt"/>
                <v:line id="Line 393" o:spid="_x0000_s1639" style="position:absolute;flip:y;visibility:visible;mso-wrap-style:square;v-text-anchor:top" from="8884,21457" to="8884,21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" strokecolor="#a8d08d [1945]" strokeweight="2.25pt"/>
                <v:line id="Line 394" o:spid="_x0000_s1640" style="position:absolute;flip:x;visibility:visible;mso-wrap-style:square;v-text-anchor:top" from="8768,21457" to="8884,21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" strokecolor="#a8d08d [1945]" strokeweight="2.25pt"/>
                <v:line id="Line 395" o:spid="_x0000_s1641" style="position:absolute;flip:x;visibility:visible;mso-wrap-style:square;v-text-anchor:top" from="8063,21457" to="8536,21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" strokecolor="#a8d08d [1945]" strokeweight="2.25pt"/>
                <v:line id="Line 396" o:spid="_x0000_s1642" style="position:absolute;flip:x;visibility:visible;mso-wrap-style:square;v-text-anchor:top" from="7366,21457" to="7831,21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" strokecolor="#a8d08d [1945]" strokeweight="2.25pt"/>
                <v:line id="Line 397" o:spid="_x0000_s1643" style="position:absolute;flip:x;visibility:visible;mso-wrap-style:square;v-text-anchor:top" from="6661,21457" to="7125,21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" strokecolor="#a8d08d [1945]" strokeweight="2.25pt"/>
                <v:line id="Line 398" o:spid="_x0000_s1644" style="position:absolute;flip:x;visibility:visible;mso-wrap-style:square;v-text-anchor:top" from="5955,21457" to="6429,21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" strokecolor="#a8d08d [1945]" strokeweight="2.25pt"/>
                <v:line id="Line 399" o:spid="_x0000_s1645" style="position:absolute;visibility:visible;mso-wrap-style:square;v-text-anchor:top" from="5839,21581" to="5839,220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" strokecolor="#a8d08d [1945]" strokeweight="2.25pt"/>
                <v:line id="Line 400" o:spid="_x0000_s1646" style="position:absolute;visibility:visible;mso-wrap-style:square;v-text-anchor:top" from="13304,21897" to="16332,218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" strokecolor="#a8d08d [1945]" strokeweight="3pt"/>
                <v:line id="Line 402" o:spid="_x0000_s1647" style="position:absolute;visibility:visible;mso-wrap-style:square;v-text-anchor:top" from="5839,23554" to="6312,23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" strokecolor="#f4b083 [1941]" strokeweight="2.25pt"/>
                <v:line id="Line 403" o:spid="_x0000_s1648" style="position:absolute;visibility:visible;mso-wrap-style:square;v-text-anchor:top" from="6545,23554" to="7009,23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" strokecolor="#f4b083 [1941]" strokeweight="2.25pt"/>
                <v:line id="Line 404" o:spid="_x0000_s1649" style="position:absolute;visibility:visible;mso-wrap-style:square;v-text-anchor:top" from="7250,23554" to="7714,23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" strokecolor="#f4b083 [1941]" strokeweight="2.25pt"/>
                <v:line id="Line 405" o:spid="_x0000_s1650" style="position:absolute;visibility:visible;mso-wrap-style:square;v-text-anchor:top" from="7947,23554" to="8420,23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" strokecolor="#f4b083 [1941]" strokeweight="2.25pt"/>
                <v:line id="Line 406" o:spid="_x0000_s1651" style="position:absolute;visibility:visible;mso-wrap-style:square;v-text-anchor:top" from="8652,23554" to="8884,23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" strokecolor="#f4b083 [1941]" strokeweight="2.25pt"/>
                <v:line id="Line 407" o:spid="_x0000_s1652" style="position:absolute;flip:y;visibility:visible;mso-wrap-style:square;v-text-anchor:top" from="8884,23295" to="8884,23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" strokecolor="#f4b083 [1941]" strokeweight="2.25pt"/>
                <v:line id="Line 408" o:spid="_x0000_s1653" style="position:absolute;flip:y;visibility:visible;mso-wrap-style:square;v-text-anchor:top" from="8884,22673" to="8884,230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" strokecolor="#f4b083 [1941]" strokeweight="2.25pt"/>
                <v:line id="Line 409" o:spid="_x0000_s1654" style="position:absolute;flip:x;visibility:visible;mso-wrap-style:square;v-text-anchor:top" from="8768,22673" to="8884,22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" strokecolor="#f4b083 [1941]" strokeweight="2.25pt"/>
                <v:line id="Line 410" o:spid="_x0000_s1655" style="position:absolute;flip:x;visibility:visible;mso-wrap-style:square;v-text-anchor:top" from="8063,22673" to="8536,22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" strokecolor="#f4b083 [1941]" strokeweight="2.25pt"/>
                <v:line id="Line 411" o:spid="_x0000_s1656" style="position:absolute;flip:x;visibility:visible;mso-wrap-style:square;v-text-anchor:top" from="7366,22673" to="7831,22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" strokecolor="#f4b083 [1941]" strokeweight="2.25pt"/>
                <v:line id="Line 412" o:spid="_x0000_s1657" style="position:absolute;flip:x;visibility:visible;mso-wrap-style:square;v-text-anchor:top" from="6661,22673" to="7125,22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" strokecolor="#f4b083 [1941]" strokeweight="2.25pt"/>
                <v:line id="Line 413" o:spid="_x0000_s1658" style="position:absolute;flip:x;visibility:visible;mso-wrap-style:square;v-text-anchor:top" from="5955,22673" to="6429,22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" strokecolor="#f4b083 [1941]" strokeweight="2.25pt"/>
                <v:line id="Line 414" o:spid="_x0000_s1659" style="position:absolute;visibility:visible;mso-wrap-style:square;v-text-anchor:top" from="5839,22797" to="5839,23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" strokecolor="#f4b083 [1941]" strokeweight="2.25pt"/>
                <v:line id="Line 415" o:spid="_x0000_s1660" style="position:absolute;visibility:visible;mso-wrap-style:square;v-text-anchor:top" from="13304,23113" to="16332,23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" strokecolor="#f4b083 [1941]" strokeweight="3pt"/>
                <v:rect id="Rectangle 416" o:spid="_x0000_s1661" style="position:absolute;left:9375;top:21434;width:313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95% CI</w:t>
                        </w:r>
                      </w:p>
                    </w:txbxContent>
                  </v:textbox>
                </v:rect>
                <v:rect id="Rectangle 417" o:spid="_x0000_s1662" style="position:absolute;left:16813;top:21434;width:5563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Predicted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IL6</w:t>
                        </w:r>
                      </w:p>
                    </w:txbxContent>
                  </v:textbox>
                </v:rect>
                <v:rect id="Rectangle 418" o:spid="_x0000_s1663" style="position:absolute;left:9375;top:22650;width:313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95% CI</w:t>
                        </w:r>
                      </w:p>
                    </w:txbxContent>
                  </v:textbox>
                </v:rect>
                <v:rect id="Rectangle 419" o:spid="_x0000_s1664" style="position:absolute;left:16813;top:22650;width:795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C+a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D0fwfyYcAbn8AwAA//8DAFBLAQItABQABgAIAAAAIQDb4fbL7gAAAIUBAAATAAAAAAAAAAAA&#10;AAAAAAAAAABbQ29udGVudF9UeXBlc10ueG1sUEsBAi0AFAAGAAgAAAAhAFr0LFu/AAAAFQEAAAsA&#10;AAAAAAAAAAAAAAAAHwEAAF9yZWxzLy5yZWxzUEsBAi0AFAAGAAgAAAAhAHi4L5r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Predicted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viral load</w:t>
                        </w:r>
                      </w:p>
                    </w:txbxContent>
                  </v:textbox>
                </v:rect>
                <v:rect id="Rectangle 48" o:spid="_x0000_s1665" style="position:absolute;left:8420;top:19265;width:13601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Time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from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symptom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onset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(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days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38" o:spid="_x0000_s1666" style="position:absolute;left:-1844;top:9304;width:4768;height:116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IL6 (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pg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/ml)</w:t>
                        </w:r>
                      </w:p>
                    </w:txbxContent>
                  </v:textbox>
                </v:rect>
                <v:rect id="Rectangle 26" o:spid="_x0000_s1667" style="position:absolute;left:25893;top:8776;width:8973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Viral load (copies/ml)</w:t>
                        </w:r>
                      </w:p>
                    </w:txbxContent>
                  </v:textbox>
                </v:rect>
                <v:shape id="Freeform 336" o:spid="_x0000_s1668" style="position:absolute;left:41075;top:3053;width:16192;height:13923;visibility:visible;mso-wrap-style:square;v-text-anchor:top" coordsize="20000,2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" strokecolor="#eaf2f3" strokeweight=".25pt">
                  <v:path arrowok="t" o:connecttype="custom" o:connectlocs="0,1392238;161387,1327733;405261,1164678;485954,1101964;566648,1042835;647341,990872;728035,949660;808728,919200;889422,894114;971909,874404;1052602,854694;1213989,822442;1294683,822442;1375376,851111;1619250,1230975;1619250,0;1375376,261605;1294683,299233;1213989,326110;1052602,392407;971909,437202;889422,489165;808728,541127;728035,589506;647341,627134;566648,650428;485954,662970;405261,668346;161387,657595;0,646844" o:connectangles="0,0,0,0,0,0,0,0,0,0,0,0,0,0,0,0,0,0,0,0,0,0,0,0,0,0,0,0,0,0"/>
                </v:shape>
                <v:line id="Line 337" o:spid="_x0000_s1669" style="position:absolute;visibility:visible;mso-wrap-style:square;v-text-anchor:top" from="41075,16976" to="41075,16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" strokecolor="#a8d08d [1945]" strokeweight="2.25pt"/>
                <v:line id="Line 338" o:spid="_x0000_s1670" style="position:absolute;flip:y;visibility:visible;mso-wrap-style:square;v-text-anchor:top" from="41075,16817" to="41472,16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" strokecolor="#a8d08d [1945]" strokeweight="2.25pt"/>
                <v:line id="Line 339" o:spid="_x0000_s1671" style="position:absolute;flip:y;visibility:visible;mso-wrap-style:square;v-text-anchor:top" from="41678,16579" to="42091,16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" strokecolor="#a8d08d [1945]" strokeweight="2.25pt"/>
                <v:line id="Line 340" o:spid="_x0000_s1672" style="position:absolute;flip:y;visibility:visible;mso-wrap-style:square;v-text-anchor:top" from="42281,16325" to="42678,16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" strokecolor="#a8d08d [1945]" strokeweight="2.25pt"/>
                <v:line id="Line 341" o:spid="_x0000_s1673" style="position:absolute;flip:y;visibility:visible;mso-wrap-style:square;v-text-anchor:top" from="42853,15991" to="43218,16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" strokecolor="#a8d08d [1945]" strokeweight="2.25pt"/>
                <v:line id="Line 342" o:spid="_x0000_s1674" style="position:absolute;flip:y;visibility:visible;mso-wrap-style:square;v-text-anchor:top" from="43392,15610" to="43758,15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" strokecolor="#a8d08d [1945]" strokeweight="2.25pt"/>
                <v:line id="Line 343" o:spid="_x0000_s1675" style="position:absolute;flip:y;visibility:visible;mso-wrap-style:square;v-text-anchor:top" from="43932,15261" to="44297,15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" strokecolor="#a8d08d [1945]" strokeweight="2.25pt"/>
                <v:line id="Line 344" o:spid="_x0000_s1676" style="position:absolute;flip:y;visibility:visible;mso-wrap-style:square;v-text-anchor:top" from="44456,14896" to="44805,15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" strokecolor="#a8d08d [1945]" strokeweight="2.25pt"/>
                <v:line id="Line 345" o:spid="_x0000_s1677" style="position:absolute;flip:y;visibility:visible;mso-wrap-style:square;v-text-anchor:top" from="44996,14705" to="45139,14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" strokecolor="#a8d08d [1945]" strokeweight="2.25pt"/>
                <v:line id="Line 346" o:spid="_x0000_s1678" style="position:absolute;flip:y;visibility:visible;mso-wrap-style:square;v-text-anchor:top" from="45139,14515" to="45345,14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" strokecolor="#a8d08d [1945]" strokeweight="2.25pt"/>
                <v:line id="Line 347" o:spid="_x0000_s1679" style="position:absolute;flip:y;visibility:visible;mso-wrap-style:square;v-text-anchor:top" from="45504,14118" to="45853,14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" strokecolor="#a8d08d [1945]" strokeweight="2.25pt"/>
                <v:line id="Line 348" o:spid="_x0000_s1680" style="position:absolute;flip:y;visibility:visible;mso-wrap-style:square;v-text-anchor:top" from="46028,13753" to="46361,140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" strokecolor="#a8d08d [1945]" strokeweight="2.25pt"/>
                <v:line id="Line 349" o:spid="_x0000_s1681" style="position:absolute;flip:y;visibility:visible;mso-wrap-style:square;v-text-anchor:top" from="46552,13483" to="46742,13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" strokecolor="#a8d08d [1945]" strokeweight="2.25pt"/>
                <v:line id="Line 350" o:spid="_x0000_s1682" style="position:absolute;flip:y;visibility:visible;mso-wrap-style:square;v-text-anchor:top" from="46742,13372" to="46885,13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" strokecolor="#a8d08d [1945]" strokeweight="2.25pt"/>
                <v:line id="Line 351" o:spid="_x0000_s1683" style="position:absolute;flip:y;visibility:visible;mso-wrap-style:square;v-text-anchor:top" from="47075,13039" to="47441,13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" strokecolor="#a8d08d [1945]" strokeweight="2.25pt"/>
                <v:line id="Line 352" o:spid="_x0000_s1684" style="position:absolute;flip:y;visibility:visible;mso-wrap-style:square;v-text-anchor:top" from="47631,12721" to="47996,12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" strokecolor="#a8d08d [1945]" strokeweight="2.25pt"/>
                <v:line id="Line 353" o:spid="_x0000_s1685" style="position:absolute;flip:y;visibility:visible;mso-wrap-style:square;v-text-anchor:top" from="48203,12546" to="48361,12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" strokecolor="#a8d08d [1945]" strokeweight="2.25pt"/>
                <v:line id="Line 354" o:spid="_x0000_s1686" style="position:absolute;flip:y;visibility:visible;mso-wrap-style:square;v-text-anchor:top" from="48361,12451" to="48584,12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" strokecolor="#a8d08d [1945]" strokeweight="2.25pt"/>
                <v:line id="Line 355" o:spid="_x0000_s1687" style="position:absolute;flip:y;visibility:visible;mso-wrap-style:square;v-text-anchor:top" from="48790,12245" to="49171,12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" strokecolor="#a8d08d [1945]" strokeweight="2.25pt"/>
                <v:line id="Line 356" o:spid="_x0000_s1688" style="position:absolute;flip:y;visibility:visible;mso-wrap-style:square;v-text-anchor:top" from="49171,12229" to="49203,12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" strokecolor="#a8d08d [1945]" strokeweight="2.25pt"/>
                <v:line id="Line 357" o:spid="_x0000_s1689" style="position:absolute;flip:y;visibility:visible;mso-wrap-style:square;v-text-anchor:top" from="49393,12038" to="49806,121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" strokecolor="#a8d08d [1945]" strokeweight="2.25pt"/>
                <v:line id="Line 358" o:spid="_x0000_s1690" style="position:absolute;flip:y;visibility:visible;mso-wrap-style:square;v-text-anchor:top" from="50028,11880" to="50441,11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" strokecolor="#a8d08d [1945]" strokeweight="2.25pt"/>
                <v:line id="Line 359" o:spid="_x0000_s1691" style="position:absolute;flip:y;visibility:visible;mso-wrap-style:square;v-text-anchor:top" from="50647,11800" to="50790,11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" strokecolor="#a8d08d [1945]" strokeweight="2.25pt"/>
                <v:line id="Line 360" o:spid="_x0000_s1692" style="position:absolute;flip:y;visibility:visible;mso-wrap-style:square;v-text-anchor:top" from="50790,11721" to="51060,1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" strokecolor="#a8d08d [1945]" strokeweight="2.25pt"/>
                <v:line id="Line 361" o:spid="_x0000_s1693" style="position:absolute;flip:y;visibility:visible;mso-wrap-style:square;v-text-anchor:top" from="51266,11594" to="51600,11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" strokecolor="#a8d08d [1945]" strokeweight="2.25pt"/>
                <v:line id="Line 362" o:spid="_x0000_s1694" style="position:absolute;flip:y;visibility:visible;mso-wrap-style:square;v-text-anchor:top" from="51600,11578" to="51695,11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" strokecolor="#a8d08d [1945]" strokeweight="2.25pt"/>
                <v:line id="Line 363" o:spid="_x0000_s1695" style="position:absolute;flip:y;visibility:visible;mso-wrap-style:square;v-text-anchor:top" from="51901,11451" to="52314,11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" strokecolor="#a8d08d [1945]" strokeweight="2.25pt"/>
                <v:line id="Line 364" o:spid="_x0000_s1696" style="position:absolute;flip:y;visibility:visible;mso-wrap-style:square;v-text-anchor:top" from="52536,11324" to="52949,11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" strokecolor="#a8d08d [1945]" strokeweight="2.25pt"/>
                <v:line id="Line 365" o:spid="_x0000_s1697" style="position:absolute;flip:y;visibility:visible;mso-wrap-style:square;v-text-anchor:top" from="53156,11276" to="53219,11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" strokecolor="#a8d08d [1945]" strokeweight="2.25pt"/>
                <v:line id="Line 366" o:spid="_x0000_s1698" style="position:absolute;visibility:visible;mso-wrap-style:square;v-text-anchor:top" from="53219,11276" to="53584,11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" strokecolor="#a8d08d [1945]" strokeweight="2.25pt"/>
                <v:line id="Line 367" o:spid="_x0000_s1699" style="position:absolute;visibility:visible;mso-wrap-style:square;v-text-anchor:top" from="53806,11276" to="54029,11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" strokecolor="#a8d08d [1945]" strokeweight="2.25pt"/>
                <v:line id="Line 368" o:spid="_x0000_s1700" style="position:absolute;visibility:visible;mso-wrap-style:square;v-text-anchor:top" from="54029,11276" to="54219,11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" strokecolor="#a8d08d [1945]" strokeweight="2.25pt"/>
                <v:line id="Line 369" o:spid="_x0000_s1701" style="position:absolute;visibility:visible;mso-wrap-style:square;v-text-anchor:top" from="54441,11419" to="54822,11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" strokecolor="#a8d08d [1945]" strokeweight="2.25pt"/>
                <v:line id="Line 370" o:spid="_x0000_s1702" style="position:absolute;visibility:visible;mso-wrap-style:square;v-text-anchor:top" from="54822,11562" to="54822,11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" strokecolor="#a8d08d [1945]" strokeweight="2.25pt"/>
                <v:line id="Line 371" o:spid="_x0000_s1703" style="position:absolute;visibility:visible;mso-wrap-style:square;v-text-anchor:top" from="54949,11737" to="55188,12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" strokecolor="#a8d08d [1945]" strokeweight="2.25pt"/>
                <v:line id="Line 372" o:spid="_x0000_s1704" style="position:absolute;visibility:visible;mso-wrap-style:square;v-text-anchor:top" from="55299,12277" to="55521,12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" strokecolor="#a8d08d [1945]" strokeweight="2.25pt"/>
                <v:line id="Line 373" o:spid="_x0000_s1705" style="position:absolute;visibility:visible;mso-wrap-style:square;v-text-anchor:top" from="55648,12832" to="55870,13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" strokecolor="#a8d08d [1945]" strokeweight="2.25pt"/>
                <v:line id="Line 374" o:spid="_x0000_s1706" style="position:absolute;visibility:visible;mso-wrap-style:square;v-text-anchor:top" from="55997,13372" to="56219,13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" strokecolor="#a8d08d [1945]" strokeweight="2.25pt"/>
                <v:line id="Line 375" o:spid="_x0000_s1707" style="position:absolute;visibility:visible;mso-wrap-style:square;v-text-anchor:top" from="56331,13912" to="56569,14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" strokecolor="#a8d08d [1945]" strokeweight="2.25pt"/>
                <v:line id="Line 376" o:spid="_x0000_s1708" style="position:absolute;visibility:visible;mso-wrap-style:square;v-text-anchor:top" from="56696,14467" to="56918,14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" strokecolor="#a8d08d [1945]" strokeweight="2.25pt"/>
                <v:line id="Line 377" o:spid="_x0000_s1709" style="position:absolute;visibility:visible;mso-wrap-style:square;v-text-anchor:top" from="57029,15007" to="57267,15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" strokecolor="#a8d08d [1945]" strokeweight="2.25pt"/>
                <v:line id="Line 378" o:spid="_x0000_s1710" style="position:absolute;flip:y;visibility:visible;mso-wrap-style:square;v-text-anchor:top" from="57267,15340" to="57267,15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" strokecolor="#a8d08d [1945]" strokeweight="2.25pt"/>
                <v:line id="Line 379" o:spid="_x0000_s1711" style="position:absolute;flip:y;visibility:visible;mso-wrap-style:square;v-text-anchor:top" from="57267,14705" to="57267,15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" strokecolor="#a8d08d [1945]" strokeweight="2.25pt"/>
                <v:line id="Line 380" o:spid="_x0000_s1712" style="position:absolute;flip:y;visibility:visible;mso-wrap-style:square;v-text-anchor:top" from="57267,14055" to="57267,14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" strokecolor="#a8d08d [1945]" strokeweight="2.25pt"/>
                <v:line id="Line 381" o:spid="_x0000_s1713" style="position:absolute;flip:y;visibility:visible;mso-wrap-style:square;v-text-anchor:top" from="57267,13404" to="57267,13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" strokecolor="#a8d08d [1945]" strokeweight="2.25pt"/>
                <v:line id="Line 382" o:spid="_x0000_s1714" style="position:absolute;flip:y;visibility:visible;mso-wrap-style:square;v-text-anchor:top" from="57267,12769" to="57267,13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" strokecolor="#a8d08d [1945]" strokeweight="2.25pt"/>
                <v:line id="Line 383" o:spid="_x0000_s1715" style="position:absolute;flip:y;visibility:visible;mso-wrap-style:square;v-text-anchor:top" from="57267,12118" to="57267,12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" strokecolor="#a8d08d [1945]" strokeweight="2.25pt"/>
                <v:line id="Line 384" o:spid="_x0000_s1716" style="position:absolute;flip:y;visibility:visible;mso-wrap-style:square;v-text-anchor:top" from="57267,11467" to="57267,1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" strokecolor="#a8d08d [1945]" strokeweight="2.25pt"/>
                <v:line id="Line 385" o:spid="_x0000_s1717" style="position:absolute;flip:y;visibility:visible;mso-wrap-style:square;v-text-anchor:top" from="57267,10832" to="57267,11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" strokecolor="#a8d08d [1945]" strokeweight="2.25pt"/>
                <v:line id="Line 386" o:spid="_x0000_s1718" style="position:absolute;flip:y;visibility:visible;mso-wrap-style:square;v-text-anchor:top" from="57267,10181" to="57267,10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" strokecolor="#a8d08d [1945]" strokeweight="2.25pt"/>
                <v:line id="Line 387" o:spid="_x0000_s1719" style="position:absolute;flip:y;visibility:visible;mso-wrap-style:square;v-text-anchor:top" from="57267,9530" to="57267,9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" strokecolor="#a8d08d [1945]" strokeweight="2.25pt"/>
                <v:line id="Line 388" o:spid="_x0000_s1720" style="position:absolute;flip:y;visibility:visible;mso-wrap-style:square;v-text-anchor:top" from="57267,8895" to="57267,9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" strokecolor="#a8d08d [1945]" strokeweight="2.25pt"/>
                <v:line id="Line 389" o:spid="_x0000_s1721" style="position:absolute;flip:y;visibility:visible;mso-wrap-style:square;v-text-anchor:top" from="57267,8244" to="57267,8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" strokecolor="#a8d08d [1945]" strokeweight="2.25pt"/>
                <v:line id="Line 390" o:spid="_x0000_s1722" style="position:absolute;flip:y;visibility:visible;mso-wrap-style:square;v-text-anchor:top" from="57267,7593" to="57267,8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" strokecolor="#a8d08d [1945]" strokeweight="2.25pt"/>
                <v:line id="Line 391" o:spid="_x0000_s1723" style="position:absolute;flip:y;visibility:visible;mso-wrap-style:square;v-text-anchor:top" from="57267,6958" to="57267,7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" strokecolor="#a8d08d [1945]" strokeweight="2.25pt"/>
                <v:line id="Line 392" o:spid="_x0000_s1724" style="position:absolute;flip:y;visibility:visible;mso-wrap-style:square;v-text-anchor:top" from="57267,6308" to="57267,6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" strokecolor="#a8d08d [1945]" strokeweight="2.25pt"/>
                <v:line id="Line 393" o:spid="_x0000_s1725" style="position:absolute;flip:y;visibility:visible;mso-wrap-style:square;v-text-anchor:top" from="57267,5688" to="57267,6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" strokecolor="#a8d08d [1945]" strokeweight="2.25pt"/>
                <v:line id="Line 394" o:spid="_x0000_s1726" style="position:absolute;flip:y;visibility:visible;mso-wrap-style:square;v-text-anchor:top" from="57267,5038" to="57267,5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" strokecolor="#a8d08d [1945]" strokeweight="2.25pt"/>
                <v:line id="Line 395" o:spid="_x0000_s1727" style="position:absolute;flip:y;visibility:visible;mso-wrap-style:square;v-text-anchor:top" from="57267,4387" to="57267,4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" strokecolor="#a8d08d [1945]" strokeweight="2.25pt"/>
                <v:line id="Line 396" o:spid="_x0000_s1728" style="position:absolute;flip:y;visibility:visible;mso-wrap-style:square;v-text-anchor:top" from="57267,3752" to="57267,4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" strokecolor="#a8d08d [1945]" strokeweight="2.25pt"/>
                <v:line id="Line 397" o:spid="_x0000_s1729" style="position:absolute;flip:y;visibility:visible;mso-wrap-style:square;v-text-anchor:top" from="57267,3101" to="57267,35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" strokecolor="#a8d08d [1945]" strokeweight="2.25pt"/>
                <v:line id="Line 398" o:spid="_x0000_s1730" style="position:absolute;flip:x;visibility:visible;mso-wrap-style:square;v-text-anchor:top" from="56854,3180" to="57140,3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" strokecolor="#a8d08d [1945]" strokeweight="2.25pt"/>
                <v:line id="Line 399" o:spid="_x0000_s1731" style="position:absolute;flip:x;visibility:visible;mso-wrap-style:square;v-text-anchor:top" from="56410,3656" to="56696,3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" strokecolor="#a8d08d [1945]" strokeweight="2.25pt"/>
                <v:line id="Line 400" o:spid="_x0000_s1732" style="position:absolute;flip:x;visibility:visible;mso-wrap-style:square;v-text-anchor:top" from="55981,4117" to="56267,4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" strokecolor="#a8d08d [1945]" strokeweight="2.25pt"/>
                <v:line id="Line 401" o:spid="_x0000_s1733" style="position:absolute;flip:x;visibility:visible;mso-wrap-style:square;v-text-anchor:top" from="55521,4609" to="55807,4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" strokecolor="#a8d08d [1945]" strokeweight="2.25pt"/>
                <v:line id="Line 402" o:spid="_x0000_s1734" style="position:absolute;flip:x;visibility:visible;mso-wrap-style:square;v-text-anchor:top" from="55092,5069" to="55378,5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" strokecolor="#a8d08d [1945]" strokeweight="2.25pt"/>
                <v:line id="Line 403" o:spid="_x0000_s1735" style="position:absolute;flip:x;visibility:visible;mso-wrap-style:square;v-text-anchor:top" from="54822,5546" to="54949,5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" strokecolor="#a8d08d [1945]" strokeweight="2.25pt"/>
                <v:line id="Line 404" o:spid="_x0000_s1736" style="position:absolute;flip:x;visibility:visible;mso-wrap-style:square;v-text-anchor:top" from="54600,5673" to="54822,5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" strokecolor="#a8d08d [1945]" strokeweight="2.25pt"/>
                <v:line id="Line 405" o:spid="_x0000_s1737" style="position:absolute;flip:x;visibility:visible;mso-wrap-style:square;v-text-anchor:top" from="54029,5863" to="54394,6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" strokecolor="#a8d08d [1945]" strokeweight="2.25pt"/>
                <v:line id="Line 406" o:spid="_x0000_s1738" style="position:absolute;flip:x;visibility:visible;mso-wrap-style:square;v-text-anchor:top" from="53997,6038" to="54029,6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" strokecolor="#a8d08d [1945]" strokeweight="2.25pt"/>
                <v:line id="Line 407" o:spid="_x0000_s1739" style="position:absolute;flip:x;visibility:visible;mso-wrap-style:square;v-text-anchor:top" from="53394,6117" to="53806,6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" strokecolor="#a8d08d [1945]" strokeweight="2.25pt"/>
                <v:line id="Line 408" o:spid="_x0000_s1740" style="position:absolute;flip:x;visibility:visible;mso-wrap-style:square;v-text-anchor:top" from="52790,6308" to="53203,6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" strokecolor="#a8d08d [1945]" strokeweight="2.25pt"/>
                <v:line id="Line 409" o:spid="_x0000_s1741" style="position:absolute;flip:x;visibility:visible;mso-wrap-style:square;v-text-anchor:top" from="52187,6562" to="52584,6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" strokecolor="#a8d08d [1945]" strokeweight="2.25pt"/>
                <v:line id="Line 410" o:spid="_x0000_s1742" style="position:absolute;flip:x;visibility:visible;mso-wrap-style:square;v-text-anchor:top" from="51600,6816" to="51997,69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" strokecolor="#a8d08d [1945]" strokeweight="2.25pt"/>
                <v:line id="Line 411" o:spid="_x0000_s1743" style="position:absolute;flip:x;visibility:visible;mso-wrap-style:square;v-text-anchor:top" from="51044,7085" to="51409,7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" strokecolor="#a8d08d [1945]" strokeweight="2.25pt"/>
                <v:line id="Line 412" o:spid="_x0000_s1744" style="position:absolute;flip:x;visibility:visible;mso-wrap-style:square;v-text-anchor:top" from="50790,7387" to="50854,7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" strokecolor="#a8d08d [1945]" strokeweight="2.25pt"/>
                <v:line id="Line 413" o:spid="_x0000_s1745" style="position:absolute;flip:x;visibility:visible;mso-wrap-style:square;v-text-anchor:top" from="50489,7419" to="50790,7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" strokecolor="#a8d08d [1945]" strokeweight="2.25pt"/>
                <v:line id="Line 414" o:spid="_x0000_s1746" style="position:absolute;flip:x;visibility:visible;mso-wrap-style:square;v-text-anchor:top" from="49965,7720" to="50314,7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" strokecolor="#a8d08d [1945]" strokeweight="2.25pt"/>
                <v:line id="Line 415" o:spid="_x0000_s1747" style="position:absolute;flip:x;visibility:visible;mso-wrap-style:square;v-text-anchor:top" from="49933,7943" to="49965,7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" strokecolor="#a8d08d [1945]" strokeweight="2.25pt"/>
                <v:line id="Line 416" o:spid="_x0000_s1748" style="position:absolute;flip:x;visibility:visible;mso-wrap-style:square;v-text-anchor:top" from="49393,8086" to="49758,8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" strokecolor="#a8d08d [1945]" strokeweight="2.25pt"/>
                <v:line id="Line 417" o:spid="_x0000_s1749" style="position:absolute;flip:x;visibility:visible;mso-wrap-style:square;v-text-anchor:top" from="49171,8419" to="49219,8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" strokecolor="#a8d08d [1945]" strokeweight="2.25pt"/>
                <v:line id="Line 418" o:spid="_x0000_s1750" style="position:absolute;flip:x;visibility:visible;mso-wrap-style:square;v-text-anchor:top" from="48838,8467" to="49171,8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" strokecolor="#a8d08d [1945]" strokeweight="2.25pt"/>
                <v:line id="Line 419" o:spid="_x0000_s1751" style="position:absolute;flip:x;visibility:visible;mso-wrap-style:square;v-text-anchor:top" from="48361,8768" to="48663,8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" strokecolor="#a8d08d [1945]" strokeweight="2.25pt"/>
                <v:line id="Line 420" o:spid="_x0000_s1752" style="position:absolute;flip:x;visibility:visible;mso-wrap-style:square;v-text-anchor:top" from="48282,8943" to="48361,8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" strokecolor="#a8d08d [1945]" strokeweight="2.25pt"/>
                <v:line id="Line 421" o:spid="_x0000_s1753" style="position:absolute;flip:x;visibility:visible;mso-wrap-style:square;v-text-anchor:top" from="47710,9070" to="48091,9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" strokecolor="#a8d08d [1945]" strokeweight="2.25pt"/>
                <v:line id="Line 422" o:spid="_x0000_s1754" style="position:absolute;flip:x;visibility:visible;mso-wrap-style:square;v-text-anchor:top" from="47107,9324" to="47520,9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" strokecolor="#a8d08d [1945]" strokeweight="2.25pt"/>
                <v:line id="Line 423" o:spid="_x0000_s1755" style="position:absolute;flip:x;visibility:visible;mso-wrap-style:square;v-text-anchor:top" from="46742,9514" to="46885,9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" strokecolor="#a8d08d [1945]" strokeweight="2.25pt"/>
                <v:line id="Line 424" o:spid="_x0000_s1756" style="position:absolute;flip:x;visibility:visible;mso-wrap-style:square;v-text-anchor:top" from="46472,9562" to="46742,9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" strokecolor="#a8d08d [1945]" strokeweight="2.25pt"/>
                <v:line id="Line 425" o:spid="_x0000_s1757" style="position:absolute;flip:x;visibility:visible;mso-wrap-style:square;v-text-anchor:top" from="45932,9641" to="46266,9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" strokecolor="#a8d08d [1945]" strokeweight="2.25pt"/>
                <v:line id="Line 426" o:spid="_x0000_s1758" style="position:absolute;flip:x;visibility:visible;mso-wrap-style:square;v-text-anchor:top" from="45837,9673" to="45932,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" strokecolor="#a8d08d [1945]" strokeweight="2.25pt"/>
                <v:line id="Line 427" o:spid="_x0000_s1759" style="position:absolute;flip:x;visibility:visible;mso-wrap-style:square;v-text-anchor:top" from="45186,9705" to="45615,9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" strokecolor="#a8d08d [1945]" strokeweight="2.25pt"/>
                <v:line id="Line 428" o:spid="_x0000_s1760" style="position:absolute;flip:x y;visibility:visible;mso-wrap-style:square;v-text-anchor:top" from="44535,9705" to="44964,9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" strokecolor="#a8d08d [1945]" strokeweight="2.25pt"/>
                <v:line id="Line 429" o:spid="_x0000_s1761" style="position:absolute;flip:x y;visibility:visible;mso-wrap-style:square;v-text-anchor:top" from="43900,9673" to="44329,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" strokecolor="#a8d08d [1945]" strokeweight="2.25pt"/>
                <v:line id="Line 430" o:spid="_x0000_s1762" style="position:absolute;flip:x y;visibility:visible;mso-wrap-style:square;v-text-anchor:top" from="43265,9641" to="43678,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" strokecolor="#a8d08d [1945]" strokeweight="2.25pt"/>
                <v:line id="Line 431" o:spid="_x0000_s1763" style="position:absolute;flip:x y;visibility:visible;mso-wrap-style:square;v-text-anchor:top" from="42694,9625" to="43059,9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" strokecolor="#a8d08d [1945]" strokeweight="2.25pt"/>
                <v:line id="Line 432" o:spid="_x0000_s1764" style="position:absolute;flip:x y;visibility:visible;mso-wrap-style:square;v-text-anchor:top" from="42630,9610" to="42694,9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" strokecolor="#a8d08d [1945]" strokeweight="2.25pt"/>
                <v:line id="Line 433" o:spid="_x0000_s1765" style="position:absolute;flip:x y;visibility:visible;mso-wrap-style:square;v-text-anchor:top" from="41980,9578" to="42408,9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" strokecolor="#a8d08d [1945]" strokeweight="2.25pt"/>
                <v:line id="Line 434" o:spid="_x0000_s1766" style="position:absolute;flip:x y;visibility:visible;mso-wrap-style:square;v-text-anchor:top" from="41329,9530" to="41757,9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" strokecolor="#a8d08d [1945]" strokeweight="2.25pt"/>
                <v:line id="Line 435" o:spid="_x0000_s1767" style="position:absolute;flip:x;visibility:visible;mso-wrap-style:square;v-text-anchor:top" from="41075,9514" to="41122,9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" strokecolor="#a8d08d [1945]" strokeweight="2.25pt"/>
                <v:line id="Line 436" o:spid="_x0000_s1768" style="position:absolute;visibility:visible;mso-wrap-style:square;v-text-anchor:top" from="41075,9514" to="41075,9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" strokecolor="#a8d08d [1945]" strokeweight="2.25pt"/>
                <v:line id="Line 437" o:spid="_x0000_s1769" style="position:absolute;visibility:visible;mso-wrap-style:square;v-text-anchor:top" from="41075,10133" to="41075,10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" strokecolor="#a8d08d [1945]" strokeweight="2.25pt"/>
                <v:line id="Line 438" o:spid="_x0000_s1770" style="position:absolute;visibility:visible;mso-wrap-style:square;v-text-anchor:top" from="41075,10768" to="41075,11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" strokecolor="#a8d08d [1945]" strokeweight="2.25pt"/>
                <v:line id="Line 439" o:spid="_x0000_s1771" style="position:absolute;visibility:visible;mso-wrap-style:square;v-text-anchor:top" from="41075,11419" to="41075,11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" strokecolor="#a8d08d [1945]" strokeweight="2.25pt"/>
                <v:line id="Line 440" o:spid="_x0000_s1772" style="position:absolute;visibility:visible;mso-wrap-style:square;v-text-anchor:top" from="41075,12070" to="41075,12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" strokecolor="#a8d08d [1945]" strokeweight="2.25pt"/>
                <v:line id="Line 441" o:spid="_x0000_s1773" style="position:absolute;visibility:visible;mso-wrap-style:square;v-text-anchor:top" from="41075,12705" to="41075,13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" strokecolor="#a8d08d [1945]" strokeweight="2.25pt"/>
                <v:line id="Line 442" o:spid="_x0000_s1774" style="position:absolute;visibility:visible;mso-wrap-style:square;v-text-anchor:top" from="41075,13356" to="41075,13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" strokecolor="#a8d08d [1945]" strokeweight="2.25pt"/>
                <v:line id="Line 443" o:spid="_x0000_s1775" style="position:absolute;visibility:visible;mso-wrap-style:square;v-text-anchor:top" from="41075,14007" to="41075,14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" strokecolor="#a8d08d [1945]" strokeweight="2.25pt"/>
                <v:line id="Line 444" o:spid="_x0000_s1776" style="position:absolute;visibility:visible;mso-wrap-style:square;v-text-anchor:top" from="41075,14642" to="41075,150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" strokecolor="#a8d08d [1945]" strokeweight="2.25pt"/>
                <v:line id="Line 445" o:spid="_x0000_s1777" style="position:absolute;visibility:visible;mso-wrap-style:square;v-text-anchor:top" from="41075,15293" to="41075,15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" strokecolor="#a8d08d [1945]" strokeweight="2.25pt"/>
                <v:line id="Line 446" o:spid="_x0000_s1778" style="position:absolute;visibility:visible;mso-wrap-style:square;v-text-anchor:top" from="41075,15928" to="41075,16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" strokecolor="#a8d08d [1945]" strokeweight="2.25pt"/>
                <v:line id="Line 447" o:spid="_x0000_s1779" style="position:absolute;visibility:visible;mso-wrap-style:square;v-text-anchor:top" from="41075,16579" to="41075,16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" strokecolor="#a8d08d [1945]" strokeweight="2.25pt"/>
                <v:shape id="Freeform 448" o:spid="_x0000_s1780" style="position:absolute;left:41075;top:8625;width:16192;height:4620;visibility:visible;mso-wrap-style:square;v-text-anchor:top" coordsize="903,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" path="m,258l90,243,226,200r45,-18l316,162r45,-22l406,118,451,96,496,75,541,55,587,37,677,10,722,2,767,,903,33e" filled="f" strokecolor="#a8d08d [1945]" strokeweight="3pt">
                  <v:path arrowok="t" o:connecttype="custom" o:connectlocs="0,461963;161387,435105;405261,358111;485954,325881;566648,290070;647341,250678;728035,211285;808728,171893;889422,134292;970115,98480;1052602,66251;1213989,17906;1294683,3581;1375376,0;1619250,59088" o:connectangles="0,0,0,0,0,0,0,0,0,0,0,0,0,0,0"/>
                </v:shape>
                <v:shape id="Freeform 449" o:spid="_x0000_s1781" style="position:absolute;left:41075;top:3053;width:16192;height:13923;visibility:visible;mso-wrap-style:square;v-text-anchor:top" coordsize="20000,2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" filled="f" strokecolor="#eaf2f3" strokeweight=".25pt">
                  <v:path arrowok="t" o:connecttype="custom" o:connectlocs="0,652220;161387,1030292;242081,1143176;405261,1272187;485954,1304439;566648,1324149;647341,1333108;728035,1338484;808728,1340275;889422,1342067;971909,1343859;1052602,1349235;1213989,1359985;1294683,1367153;1375376,1374320;1619250,1392238;1619250,1023125;1375376,1096589;1294683,1118091;1213989,1137801;1052602,1168261;971909,1175429;889422,1177221;808728,1171845;728035,1159302;647341,1139592;566648,1109132;485954,1071504;405261,1021333;242081,856486;161387,709558;0,0" o:connectangles="0,0,0,0,0,0,0,0,0,0,0,0,0,0,0,0,0,0,0,0,0,0,0,0,0,0,0,0,0,0,0,0"/>
                </v:shape>
                <v:line id="Line 450" o:spid="_x0000_s1782" style="position:absolute;visibility:visible;mso-wrap-style:square;v-text-anchor:top" from="41075,9578" to="41075,9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" strokecolor="#ff7f00" strokeweight="2.25pt"/>
                <v:line id="Line 451" o:spid="_x0000_s1783" style="position:absolute;visibility:visible;mso-wrap-style:square;v-text-anchor:top" from="41075,9578" to="41249,9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" strokecolor="#f4b083 [1941]" strokeweight="2.25pt"/>
                <v:line id="Line 452" o:spid="_x0000_s1784" style="position:absolute;visibility:visible;mso-wrap-style:square;v-text-anchor:top" from="41329,10165" to="41487,10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" strokecolor="#f4b083 [1941]" strokeweight="2.25pt"/>
                <v:line id="Line 453" o:spid="_x0000_s1785" style="position:absolute;visibility:visible;mso-wrap-style:square;v-text-anchor:top" from="41583,10753" to="41757,11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" strokecolor="#f4b083 [1941]" strokeweight="2.25pt"/>
                <v:line id="Line 454" o:spid="_x0000_s1786" style="position:absolute;visibility:visible;mso-wrap-style:square;v-text-anchor:top" from="41837,11340" to="42011,11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" strokecolor="#f4b083 [1941]" strokeweight="2.25pt"/>
                <v:line id="Line 455" o:spid="_x0000_s1787" style="position:absolute;visibility:visible;mso-wrap-style:square;v-text-anchor:top" from="42091,11943" to="42265,12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" strokecolor="#f4b083 [1941]" strokeweight="2.25pt"/>
                <v:line id="Line 456" o:spid="_x0000_s1788" style="position:absolute;visibility:visible;mso-wrap-style:square;v-text-anchor:top" from="42329,12531" to="42519,12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" strokecolor="#f4b083 [1941]" strokeweight="2.25pt"/>
                <v:line id="Line 457" o:spid="_x0000_s1789" style="position:absolute;visibility:visible;mso-wrap-style:square;v-text-anchor:top" from="42599,13118" to="42694,13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" strokecolor="#f4b083 [1941]" strokeweight="2.25pt"/>
                <v:line id="Line 458" o:spid="_x0000_s1790" style="position:absolute;visibility:visible;mso-wrap-style:square;v-text-anchor:top" from="42694,13356" to="42805,13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" strokecolor="#f4b083 [1941]" strokeweight="2.25pt"/>
                <v:line id="Line 459" o:spid="_x0000_s1791" style="position:absolute;visibility:visible;mso-wrap-style:square;v-text-anchor:top" from="42932,13674" to="43186,140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" strokecolor="#f4b083 [1941]" strokeweight="2.25pt"/>
                <v:line id="Line 460" o:spid="_x0000_s1792" style="position:absolute;visibility:visible;mso-wrap-style:square;v-text-anchor:top" from="43297,14197" to="43504,14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" strokecolor="#f4b083 [1941]" strokeweight="2.25pt"/>
                <v:line id="Line 461" o:spid="_x0000_s1793" style="position:absolute;visibility:visible;mso-wrap-style:square;v-text-anchor:top" from="43504,14483" to="43567,14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" strokecolor="#f4b083 [1941]" strokeweight="2.25pt"/>
                <v:line id="Line 462" o:spid="_x0000_s1794" style="position:absolute;visibility:visible;mso-wrap-style:square;v-text-anchor:top" from="43742,14658" to="44075,14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" strokecolor="#f4b083 [1941]" strokeweight="2.25pt"/>
                <v:line id="Line 463" o:spid="_x0000_s1795" style="position:absolute;visibility:visible;mso-wrap-style:square;v-text-anchor:top" from="44234,15071" to="44583,15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" strokecolor="#f4b083 [1941]" strokeweight="2.25pt"/>
                <v:line id="Line 464" o:spid="_x0000_s1796" style="position:absolute;visibility:visible;mso-wrap-style:square;v-text-anchor:top" from="44742,15467" to="45075,15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" strokecolor="#f4b083 [1941]" strokeweight="2.25pt"/>
                <v:line id="Line 465" o:spid="_x0000_s1797" style="position:absolute;visibility:visible;mso-wrap-style:square;v-text-anchor:top" from="45282,15833" to="45663,1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" strokecolor="#f4b083 [1941]" strokeweight="2.25pt"/>
                <v:line id="Line 466" o:spid="_x0000_s1798" style="position:absolute;visibility:visible;mso-wrap-style:square;v-text-anchor:top" from="45869,16087" to="45932,16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" strokecolor="#f4b083 [1941]" strokeweight="2.25pt"/>
                <v:line id="Line 467" o:spid="_x0000_s1799" style="position:absolute;visibility:visible;mso-wrap-style:square;v-text-anchor:top" from="45932,16102" to="46282,16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" strokecolor="#f4b083 [1941]" strokeweight="2.25pt"/>
                <v:line id="Line 468" o:spid="_x0000_s1800" style="position:absolute;visibility:visible;mso-wrap-style:square;v-text-anchor:top" from="46488,16245" to="46742,16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" strokecolor="#f4b083 [1941]" strokeweight="2.25pt"/>
                <v:line id="Line 469" o:spid="_x0000_s1801" style="position:absolute;visibility:visible;mso-wrap-style:square;v-text-anchor:top" from="46742,16293" to="46901,163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" strokecolor="#f4b083 [1941]" strokeweight="2.25pt"/>
                <v:line id="Line 470" o:spid="_x0000_s1802" style="position:absolute;visibility:visible;mso-wrap-style:square;v-text-anchor:top" from="47123,16325" to="47552,1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" strokecolor="#f4b083 [1941]" strokeweight="2.25pt"/>
                <v:line id="Line 471" o:spid="_x0000_s1803" style="position:absolute;visibility:visible;mso-wrap-style:square;v-text-anchor:top" from="47552,16388" to="47552,1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" strokecolor="#ff7f00" strokeweight="2.25pt"/>
                <v:line id="Line 472" o:spid="_x0000_s1804" style="position:absolute;visibility:visible;mso-wrap-style:square;v-text-anchor:top" from="47774,16404" to="48203,16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" strokecolor="#f4b083 [1941]" strokeweight="2.25pt"/>
                <v:line id="Line 473" o:spid="_x0000_s1805" style="position:absolute;visibility:visible;mso-wrap-style:square;v-text-anchor:top" from="48409,16436" to="48838,16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" strokecolor="#f4b083 [1941]" strokeweight="2.25pt"/>
                <v:line id="Line 474" o:spid="_x0000_s1806" style="position:absolute;visibility:visible;mso-wrap-style:square;v-text-anchor:top" from="49060,16452" to="49171,16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" strokecolor="#f4b083 [1941]" strokeweight="2.25pt"/>
                <v:line id="Line 475" o:spid="_x0000_s1807" style="position:absolute;visibility:visible;mso-wrap-style:square;v-text-anchor:top" from="49171,16452" to="49488,16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" strokecolor="#f4b083 [1941]" strokeweight="2.25pt"/>
                <v:line id="Line 476" o:spid="_x0000_s1808" style="position:absolute;visibility:visible;mso-wrap-style:square;v-text-anchor:top" from="49695,16468" to="49965,16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" strokecolor="#f4b083 [1941]" strokeweight="2.25pt"/>
                <v:line id="Line 477" o:spid="_x0000_s1809" style="position:absolute;visibility:visible;mso-wrap-style:square;v-text-anchor:top" from="49965,16468" to="50139,16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" strokecolor="#f4b083 [1941]" strokeweight="2.25pt"/>
                <v:line id="Line 478" o:spid="_x0000_s1810" style="position:absolute;visibility:visible;mso-wrap-style:square;v-text-anchor:top" from="50346,16483" to="50774,16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" strokecolor="#f4b083 [1941]" strokeweight="2.25pt"/>
                <v:line id="Line 479" o:spid="_x0000_s1811" style="position:absolute;visibility:visible;mso-wrap-style:square;v-text-anchor:top" from="50997,16515" to="51425,16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" strokecolor="#f4b083 [1941]" strokeweight="2.25pt"/>
                <v:line id="Line 480" o:spid="_x0000_s1812" style="position:absolute;visibility:visible;mso-wrap-style:square;v-text-anchor:top" from="51632,16547" to="52060,16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" strokecolor="#f4b083 [1941]" strokeweight="2.25pt"/>
                <v:line id="Line 481" o:spid="_x0000_s1813" style="position:absolute;visibility:visible;mso-wrap-style:square;v-text-anchor:top" from="52282,16579" to="52711,16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" strokecolor="#f4b083 [1941]" strokeweight="2.25pt"/>
                <v:line id="Line 482" o:spid="_x0000_s1814" style="position:absolute;visibility:visible;mso-wrap-style:square;v-text-anchor:top" from="52917,16642" to="53219,16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" strokecolor="#f4b083 [1941]" strokeweight="2.25pt"/>
                <v:line id="Line 483" o:spid="_x0000_s1815" style="position:absolute;visibility:visible;mso-wrap-style:square;v-text-anchor:top" from="53219,16658" to="53346,16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" strokecolor="#f4b083 [1941]" strokeweight="2.25pt"/>
                <v:line id="Line 484" o:spid="_x0000_s1816" style="position:absolute;visibility:visible;mso-wrap-style:square;v-text-anchor:top" from="53552,16690" to="53981,16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" strokecolor="#f4b083 [1941]" strokeweight="2.25pt"/>
                <v:line id="Line 485" o:spid="_x0000_s1817" style="position:absolute;visibility:visible;mso-wrap-style:square;v-text-anchor:top" from="54203,16737" to="54632,16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" strokecolor="#f4b083 [1941]" strokeweight="2.25pt"/>
                <v:line id="Line 486" o:spid="_x0000_s1818" style="position:absolute;visibility:visible;mso-wrap-style:square;v-text-anchor:top" from="54838,16801" to="55283,16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" strokecolor="#f4b083 [1941]" strokeweight="2.25pt"/>
                <v:line id="Line 487" o:spid="_x0000_s1819" style="position:absolute;visibility:visible;mso-wrap-style:square;v-text-anchor:top" from="55489,16833" to="55918,16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" strokecolor="#f4b083 [1941]" strokeweight="2.25pt"/>
                <v:line id="Line 488" o:spid="_x0000_s1820" style="position:absolute;visibility:visible;mso-wrap-style:square;v-text-anchor:top" from="56140,16880" to="56569,16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" strokecolor="#f4b083 [1941]" strokeweight="2.25pt"/>
                <v:line id="Line 489" o:spid="_x0000_s1821" style="position:absolute;visibility:visible;mso-wrap-style:square;v-text-anchor:top" from="56775,16944" to="57204,16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" strokecolor="#f4b083 [1941]" strokeweight="2.25pt"/>
                <v:line id="Line 490" o:spid="_x0000_s1822" style="position:absolute;flip:y;visibility:visible;mso-wrap-style:square;v-text-anchor:top" from="57267,16388" to="57267,16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" strokecolor="#f4b083 [1941]" strokeweight="2.25pt"/>
                <v:line id="Line 491" o:spid="_x0000_s1823" style="position:absolute;flip:y;visibility:visible;mso-wrap-style:square;v-text-anchor:top" from="57267,15737" to="57267,16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" strokecolor="#f4b083 [1941]" strokeweight="2.25pt"/>
                <v:line id="Line 492" o:spid="_x0000_s1824" style="position:absolute;flip:y;visibility:visible;mso-wrap-style:square;v-text-anchor:top" from="57267,15086" to="57267,15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" strokecolor="#f4b083 [1941]" strokeweight="2.25pt"/>
                <v:line id="Line 493" o:spid="_x0000_s1825" style="position:absolute;flip:y;visibility:visible;mso-wrap-style:square;v-text-anchor:top" from="57267,14451" to="57267,14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" strokecolor="#f4b083 [1941]" strokeweight="2.25pt"/>
                <v:line id="Line 494" o:spid="_x0000_s1826" style="position:absolute;flip:y;visibility:visible;mso-wrap-style:square;v-text-anchor:top" from="57267,13801" to="57267,14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" strokecolor="#f4b083 [1941]" strokeweight="2.25pt"/>
                <v:line id="Line 495" o:spid="_x0000_s1827" style="position:absolute;flip:y;visibility:visible;mso-wrap-style:square;v-text-anchor:top" from="57267,13277" to="57267,13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" strokecolor="#f4b083 [1941]" strokeweight="2.25pt"/>
                <v:line id="Line 496" o:spid="_x0000_s1828" style="position:absolute;flip:x;visibility:visible;mso-wrap-style:square;v-text-anchor:top" from="57140,13277" to="57267,13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" strokecolor="#f4b083 [1941]" strokeweight="2.25pt"/>
                <v:line id="Line 497" o:spid="_x0000_s1829" style="position:absolute;flip:x;visibility:visible;mso-wrap-style:square;v-text-anchor:top" from="56537,13372" to="56950,13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" strokecolor="#f4b083 [1941]" strokeweight="2.25pt"/>
                <v:line id="Line 498" o:spid="_x0000_s1830" style="position:absolute;flip:x;visibility:visible;mso-wrap-style:square;v-text-anchor:top" from="55918,13547" to="56331,13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" strokecolor="#f4b083 [1941]" strokeweight="2.25pt"/>
                <v:line id="Line 499" o:spid="_x0000_s1831" style="position:absolute;flip:x;visibility:visible;mso-wrap-style:square;v-text-anchor:top" from="55299,13753" to="55711,13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" strokecolor="#f4b083 [1941]" strokeweight="2.25pt"/>
                <v:line id="Line 500" o:spid="_x0000_s1832" style="position:absolute;flip:x;visibility:visible;mso-wrap-style:square;v-text-anchor:top" from="54822,13928" to="55092,140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" strokecolor="#f4b083 [1941]" strokeweight="2.25pt"/>
                <v:line id="Line 501" o:spid="_x0000_s1833" style="position:absolute;flip:x;visibility:visible;mso-wrap-style:square;v-text-anchor:top" from="54680,14023" to="54822,14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" strokecolor="#f4b083 [1941]" strokeweight="2.25pt"/>
                <v:line id="Line 502" o:spid="_x0000_s1834" style="position:absolute;flip:x;visibility:visible;mso-wrap-style:square;v-text-anchor:top" from="54060,14102" to="54473,14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" strokecolor="#f4b083 [1941]" strokeweight="2.25pt"/>
                <v:line id="Line 503" o:spid="_x0000_s1835" style="position:absolute;flip:x;visibility:visible;mso-wrap-style:square;v-text-anchor:top" from="53425,14261" to="53838,14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" strokecolor="#f4b083 [1941]" strokeweight="2.25pt"/>
                <v:line id="Line 504" o:spid="_x0000_s1836" style="position:absolute;visibility:visible;mso-wrap-style:square;v-text-anchor:top" from="53219,14436" to="53219,14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" strokecolor="#f4b083 [1941]" strokeweight="2.25pt"/>
                <v:line id="Line 505" o:spid="_x0000_s1837" style="position:absolute;flip:x;visibility:visible;mso-wrap-style:square;v-text-anchor:top" from="52806,14436" to="53219,14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" strokecolor="#f4b083 [1941]" strokeweight="2.25pt"/>
                <v:line id="Line 506" o:spid="_x0000_s1838" style="position:absolute;flip:x;visibility:visible;mso-wrap-style:square;v-text-anchor:top" from="52155,14563" to="52584,14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" strokecolor="#f4b083 [1941]" strokeweight="2.25pt"/>
                <v:line id="Line 507" o:spid="_x0000_s1839" style="position:absolute;flip:x;visibility:visible;mso-wrap-style:square;v-text-anchor:top" from="51600,14658" to="51965,14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" strokecolor="#f4b083 [1941]" strokeweight="2.25pt"/>
                <v:line id="Line 508" o:spid="_x0000_s1840" style="position:absolute;flip:x;visibility:visible;mso-wrap-style:square;v-text-anchor:top" from="51536,14737" to="51600,14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" strokecolor="#f4b083 [1941]" strokeweight="2.25pt"/>
                <v:line id="Line 509" o:spid="_x0000_s1841" style="position:absolute;flip:x;visibility:visible;mso-wrap-style:square;v-text-anchor:top" from="50885,14769" to="51314,14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" strokecolor="#f4b083 [1941]" strokeweight="2.25pt"/>
                <v:line id="Line 510" o:spid="_x0000_s1842" style="position:absolute;flip:x;visibility:visible;mso-wrap-style:square;v-text-anchor:top" from="50235,14817" to="50663,14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" strokecolor="#f4b083 [1941]" strokeweight="2.25pt"/>
                <v:line id="Line 511" o:spid="_x0000_s1843" style="position:absolute;flip:x;visibility:visible;mso-wrap-style:square;v-text-anchor:top" from="49965,14817" to="50028,14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" strokecolor="#f4b083 [1941]" strokeweight="2.25pt"/>
                <v:line id="Line 512" o:spid="_x0000_s1844" style="position:absolute;flip:x y;visibility:visible;mso-wrap-style:square;v-text-anchor:top" from="49600,14801" to="49965,14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" strokecolor="#f4b083 [1941]" strokeweight="2.25pt"/>
                <v:line id="Line 513" o:spid="_x0000_s1845" style="position:absolute;flip:x y;visibility:visible;mso-wrap-style:square;v-text-anchor:top" from="49171,14769" to="49377,14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" strokecolor="#f4b083 [1941]" strokeweight="2.25pt"/>
                <v:line id="Line 514" o:spid="_x0000_s1846" style="position:absolute;flip:x y;visibility:visible;mso-wrap-style:square;v-text-anchor:top" from="48965,14737" to="49171,14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" strokecolor="#f4b083 [1941]" strokeweight="2.25pt"/>
                <v:line id="Line 515" o:spid="_x0000_s1847" style="position:absolute;flip:x y;visibility:visible;mso-wrap-style:square;v-text-anchor:top" from="48361,14642" to="48758,14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" strokecolor="#f4b083 [1941]" strokeweight="2.25pt"/>
                <v:line id="Line 516" o:spid="_x0000_s1848" style="position:absolute;flip:x;visibility:visible;mso-wrap-style:square;v-text-anchor:top" from="48330,14642" to="48361,14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" strokecolor="#f4b083 [1941]" strokeweight="2.25pt"/>
                <v:line id="Line 517" o:spid="_x0000_s1849" style="position:absolute;flip:x y;visibility:visible;mso-wrap-style:square;v-text-anchor:top" from="47695,14483" to="48123,14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" strokecolor="#f4b083 [1941]" strokeweight="2.25pt"/>
                <v:line id="Line 518" o:spid="_x0000_s1850" style="position:absolute;flip:x y;visibility:visible;mso-wrap-style:square;v-text-anchor:top" from="47091,14261" to="47504,14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" strokecolor="#f4b083 [1941]" strokeweight="2.25pt"/>
                <v:line id="Line 519" o:spid="_x0000_s1851" style="position:absolute;flip:x y;visibility:visible;mso-wrap-style:square;v-text-anchor:top" from="46742,14150" to="46885,14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" strokecolor="#f4b083 [1941]" strokeweight="2.25pt"/>
                <v:line id="Line 520" o:spid="_x0000_s1852" style="position:absolute;flip:x y;visibility:visible;mso-wrap-style:square;v-text-anchor:top" from="46488,14039" to="46742,14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" strokecolor="#f4b083 [1941]" strokeweight="2.25pt"/>
                <v:line id="Line 521" o:spid="_x0000_s1853" style="position:absolute;flip:x y;visibility:visible;mso-wrap-style:square;v-text-anchor:top" from="45932,13769" to="46298,13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" strokecolor="#f4b083 [1941]" strokeweight="2.25pt"/>
                <v:line id="Line 522" o:spid="_x0000_s1854" style="position:absolute;flip:x y;visibility:visible;mso-wrap-style:square;v-text-anchor:top" from="45901,13753" to="45932,13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" strokecolor="#f4b083 [1941]" strokeweight="2.25pt"/>
                <v:line id="Line 523" o:spid="_x0000_s1855" style="position:absolute;flip:x y;visibility:visible;mso-wrap-style:square;v-text-anchor:top" from="45361,13404" to="45726,1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" strokecolor="#f4b083 [1941]" strokeweight="2.25pt"/>
                <v:line id="Line 524" o:spid="_x0000_s1856" style="position:absolute;flip:x y;visibility:visible;mso-wrap-style:square;v-text-anchor:top" from="45139,13261" to="45186,1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" strokecolor="#f4b083 [1941]" strokeweight="2.25pt"/>
                <v:line id="Line 525" o:spid="_x0000_s1857" style="position:absolute;flip:x y;visibility:visible;mso-wrap-style:square;v-text-anchor:top" from="44869,12991" to="45139,13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" strokecolor="#f4b083 [1941]" strokeweight="2.25pt"/>
                <v:line id="Line 526" o:spid="_x0000_s1858" style="position:absolute;flip:x y;visibility:visible;mso-wrap-style:square;v-text-anchor:top" from="44408,12546" to="44726,12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" strokecolor="#f4b083 [1941]" strokeweight="2.25pt"/>
                <v:line id="Line 527" o:spid="_x0000_s1859" style="position:absolute;flip:x y;visibility:visible;mso-wrap-style:square;v-text-anchor:top" from="43964,12086" to="44266,12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" strokecolor="#f4b083 [1941]" strokeweight="2.25pt"/>
                <v:line id="Line 529" o:spid="_x0000_s1860" style="position:absolute;flip:x y;visibility:visible;mso-wrap-style:square;v-text-anchor:top" from="43519,11610" to="43821,11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" strokecolor="#f4b083 [1941]" strokeweight="2.25pt"/>
                <v:line id="Line 530" o:spid="_x0000_s1861" style="position:absolute;flip:x y;visibility:visible;mso-wrap-style:square;v-text-anchor:top" from="43202,11054" to="43408,1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" strokecolor="#f4b083 [1941]" strokeweight="2.25pt"/>
                <v:line id="Line 531" o:spid="_x0000_s1862" style="position:absolute;flip:x y;visibility:visible;mso-wrap-style:square;v-text-anchor:top" from="42884,10499" to="43107,10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" strokecolor="#f4b083 [1941]" strokeweight="2.25pt"/>
                <v:line id="Line 532" o:spid="_x0000_s1863" style="position:absolute;flip:x y;visibility:visible;mso-wrap-style:square;v-text-anchor:top" from="42694,10149" to="42789,10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" strokecolor="#f4b083 [1941]" strokeweight="2.25pt"/>
                <v:line id="Line 533" o:spid="_x0000_s1864" style="position:absolute;flip:x y;visibility:visible;mso-wrap-style:square;v-text-anchor:top" from="42646,9911" to="42694,10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" strokecolor="#f4b083 [1941]" strokeweight="2.25pt"/>
                <v:line id="Line 534" o:spid="_x0000_s1865" style="position:absolute;flip:x y;visibility:visible;mso-wrap-style:square;v-text-anchor:top" from="42503,9292" to="42583,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" strokecolor="#f4b083 [1941]" strokeweight="2.25pt"/>
                <v:line id="Line 535" o:spid="_x0000_s1866" style="position:absolute;flip:x y;visibility:visible;mso-wrap-style:square;v-text-anchor:top" from="42361,8657" to="42440,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" strokecolor="#f4b083 [1941]" strokeweight="2.25pt"/>
                <v:line id="Line 536" o:spid="_x0000_s1867" style="position:absolute;flip:x y;visibility:visible;mso-wrap-style:square;v-text-anchor:top" from="42218,8038" to="42297,8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" strokecolor="#f4b083 [1941]" strokeweight="2.25pt"/>
                <v:line id="Line 537" o:spid="_x0000_s1868" style="position:absolute;flip:x y;visibility:visible;mso-wrap-style:square;v-text-anchor:top" from="42075,7387" to="42154,7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" strokecolor="#f4b083 [1941]" strokeweight="2.25pt"/>
                <v:line id="Line 538" o:spid="_x0000_s1869" style="position:absolute;flip:x y;visibility:visible;mso-wrap-style:square;v-text-anchor:top" from="41916,6752" to="42011,7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" strokecolor="#f4b083 [1941]" strokeweight="2.25pt"/>
                <v:line id="Line 539" o:spid="_x0000_s1870" style="position:absolute;flip:x y;visibility:visible;mso-wrap-style:square;v-text-anchor:top" from="41773,6133" to="41868,6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" strokecolor="#f4b083 [1941]" strokeweight="2.25pt"/>
                <v:line id="Line 540" o:spid="_x0000_s1871" style="position:absolute;flip:x y;visibility:visible;mso-wrap-style:square;v-text-anchor:top" from="41630,5498" to="41726,5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" strokecolor="#f4b083 [1941]" strokeweight="2.25pt"/>
                <v:line id="Line 541" o:spid="_x0000_s1872" style="position:absolute;flip:x y;visibility:visible;mso-wrap-style:square;v-text-anchor:top" from="41487,4879" to="41599,53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" strokecolor="#f4b083 [1941]" strokeweight="2.25pt"/>
                <v:line id="Line 542" o:spid="_x0000_s1873" style="position:absolute;flip:x y;visibility:visible;mso-wrap-style:square;v-text-anchor:top" from="41345,4244" to="41440,4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" strokecolor="#f4b083 [1941]" strokeweight="2.25pt"/>
                <v:line id="Line 543" o:spid="_x0000_s1874" style="position:absolute;flip:x y;visibility:visible;mso-wrap-style:square;v-text-anchor:top" from="41202,3625" to="41297,4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" strokecolor="#f4b083 [1941]" strokeweight="2.25pt"/>
                <v:line id="Line 544" o:spid="_x0000_s1875" style="position:absolute;flip:x y;visibility:visible;mso-wrap-style:square;v-text-anchor:top" from="41075,3053" to="41154,34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" strokecolor="#f4b083 [1941]" strokeweight="2.25pt"/>
                <v:line id="Line 545" o:spid="_x0000_s1876" style="position:absolute;visibility:visible;mso-wrap-style:square;v-text-anchor:top" from="41075,3053" to="41075,31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" strokecolor="#f4b083 [1941]" strokeweight="2.25pt"/>
                <v:line id="Line 546" o:spid="_x0000_s1877" style="position:absolute;visibility:visible;mso-wrap-style:square;v-text-anchor:top" from="41075,3339" to="41075,3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" strokecolor="#f4b083 [1941]" strokeweight="2.25pt"/>
                <v:line id="Line 547" o:spid="_x0000_s1878" style="position:absolute;visibility:visible;mso-wrap-style:square;v-text-anchor:top" from="41075,3974" to="41075,4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" strokecolor="#f4b083 [1941]" strokeweight="2.25pt"/>
                <v:line id="Line 548" o:spid="_x0000_s1879" style="position:absolute;visibility:visible;mso-wrap-style:square;v-text-anchor:top" from="41075,4625" to="41075,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" strokecolor="#f4b083 [1941]" strokeweight="2.25pt"/>
                <v:line id="Line 549" o:spid="_x0000_s1880" style="position:absolute;visibility:visible;mso-wrap-style:square;v-text-anchor:top" from="41075,5276" to="41075,57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" strokecolor="#f4b083 [1941]" strokeweight="2.25pt"/>
                <v:line id="Line 550" o:spid="_x0000_s1881" style="position:absolute;visibility:visible;mso-wrap-style:square;v-text-anchor:top" from="41075,5911" to="41075,6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" strokecolor="#f4b083 [1941]" strokeweight="2.25pt"/>
                <v:line id="Line 551" o:spid="_x0000_s1882" style="position:absolute;visibility:visible;mso-wrap-style:square;v-text-anchor:top" from="41075,6562" to="41075,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" strokecolor="#f4b083 [1941]" strokeweight="2.25pt"/>
                <v:line id="Line 552" o:spid="_x0000_s1883" style="position:absolute;visibility:visible;mso-wrap-style:square;v-text-anchor:top" from="41075,7212" to="41075,7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" strokecolor="#f4b083 [1941]" strokeweight="2.25pt"/>
                <v:line id="Line 553" o:spid="_x0000_s1884" style="position:absolute;visibility:visible;mso-wrap-style:square;v-text-anchor:top" from="41075,7847" to="41075,8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" strokecolor="#f4b083 [1941]" strokeweight="2.25pt"/>
                <v:line id="Line 554" o:spid="_x0000_s1885" style="position:absolute;visibility:visible;mso-wrap-style:square;v-text-anchor:top" from="41075,8482" to="41075,8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" strokecolor="#f4b083 [1941]" strokeweight="2.25pt"/>
                <v:line id="Line 555" o:spid="_x0000_s1886" style="position:absolute;visibility:visible;mso-wrap-style:square;v-text-anchor:top" from="41075,9117" to="41075,9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" strokecolor="#f4b083 [1941]" strokeweight="2.25pt"/>
                <v:shape id="Freeform 556" o:spid="_x0000_s1887" style="position:absolute;left:41075;top:6308;width:16192;height:9334;visibility:visible;mso-wrap-style:square;v-text-anchor:top" coordsize="903,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" path="m,l90,304r45,72l226,458r45,23l316,497r45,11l406,515r45,4l496,521r45,l587,520r90,-5l722,511r45,-4l903,492e" filled="f" strokecolor="#f4b083 [1941]" strokeweight="3pt">
                  <v:path arrowok="t" o:connecttype="custom" o:connectlocs="0,0;161387,544662;242081,673661;405261,820576;485954,861784;566648,890450;647341,910159;728035,922700;808728,929867;889422,933450;970115,933450;1052602,931658;1213989,922700;1294683,915533;1375376,908367;1619250,881492" o:connectangles="0,0,0,0,0,0,0,0,0,0,0,0,0,0,0,0"/>
                </v:shape>
                <v:line id="Line 557" o:spid="_x0000_s1888" style="position:absolute;flip:y;visibility:visible;mso-wrap-style:square;v-text-anchor:top" from="63395,2577" to="63395,17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" strokecolor="black [3213]" strokeweight=".25pt"/>
                <v:line id="Line 558" o:spid="_x0000_s1889" style="position:absolute;visibility:visible;mso-wrap-style:square;v-text-anchor:top" from="63395,15753" to="63681,15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" strokeweight=".25pt"/>
                <v:rect id="Rectangle 559" o:spid="_x0000_s1890" style="position:absolute;left:64120;top:14953;width:514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560" o:spid="_x0000_s1891" style="position:absolute;visibility:visible;mso-wrap-style:square;v-text-anchor:top" from="63395,11578" to="63681,11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" strokeweight=".25pt"/>
                <v:rect id="Rectangle 561" o:spid="_x0000_s1892" style="position:absolute;left:63350;top:10747;width:2039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5000</w:t>
                        </w:r>
                      </w:p>
                    </w:txbxContent>
                  </v:textbox>
                </v:rect>
                <v:line id="Line 562" o:spid="_x0000_s1893" style="position:absolute;visibility:visible;mso-wrap-style:square;v-text-anchor:top" from="63395,7403" to="63681,7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" strokeweight=".25pt"/>
                <v:rect id="Rectangle 563" o:spid="_x0000_s1894" style="position:absolute;left:63086;top:6540;width:2547;height:11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0000</w:t>
                        </w:r>
                      </w:p>
                    </w:txbxContent>
                  </v:textbox>
                </v:rect>
                <v:line id="Line 564" o:spid="_x0000_s1895" style="position:absolute;visibility:visible;mso-wrap-style:square;v-text-anchor:top" from="63395,3228" to="63681,3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" strokeweight=".25pt"/>
                <v:rect id="Rectangle 565" o:spid="_x0000_s1896" style="position:absolute;left:63087;top:2365;width:2546;height:11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5000</w:t>
                        </w:r>
                      </w:p>
                    </w:txbxContent>
                  </v:textbox>
                </v:rect>
                <v:line id="Line 566" o:spid="_x0000_s1897" style="position:absolute;flip:y;visibility:visible;mso-wrap-style:square;v-text-anchor:top" from="38185,2577" to="38185,17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" strokeweight=".25pt"/>
                <v:line id="Line 567" o:spid="_x0000_s1898" style="position:absolute;flip:x;visibility:visible;mso-wrap-style:square;v-text-anchor:top" from="37868,15975" to="38185,15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" strokeweight=".25pt"/>
                <v:rect id="Rectangle 568" o:spid="_x0000_s1899" style="position:absolute;left:36452;top:15128;width:1867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-500</w:t>
                        </w:r>
                      </w:p>
                    </w:txbxContent>
                  </v:textbox>
                </v:rect>
                <v:line id="Line 569" o:spid="_x0000_s1900" style="position:absolute;flip:x;visibility:visible;mso-wrap-style:square;v-text-anchor:top" from="37868,12816" to="38185,12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" strokeweight=".25pt"/>
                <v:rect id="Rectangle 570" o:spid="_x0000_s1901" style="position:absolute;left:37133;top:11985;width:515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571" o:spid="_x0000_s1902" style="position:absolute;flip:x;visibility:visible;mso-wrap-style:square;v-text-anchor:top" from="37868,9657" to="38185,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" strokeweight=".25pt"/>
                <v:rect id="Rectangle 572" o:spid="_x0000_s1903" style="position:absolute;left:36613;top:8810;width:1530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500</w:t>
                        </w:r>
                      </w:p>
                    </w:txbxContent>
                  </v:textbox>
                </v:rect>
                <v:line id="Line 573" o:spid="_x0000_s1904" style="position:absolute;flip:x;visibility:visible;mso-wrap-style:square;v-text-anchor:top" from="37868,6482" to="38185,6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" strokeweight=".25pt"/>
                <v:rect id="Rectangle 574" o:spid="_x0000_s1905" style="position:absolute;left:36364;top:5635;width:2039;height:11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000</w:t>
                        </w:r>
                      </w:p>
                    </w:txbxContent>
                  </v:textbox>
                </v:rect>
                <v:line id="Line 575" o:spid="_x0000_s1906" style="position:absolute;flip:x;visibility:visible;mso-wrap-style:square;v-text-anchor:top" from="37868,3339" to="38185,3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" strokeweight=".25pt"/>
                <v:rect id="Rectangle 576" o:spid="_x0000_s1907" style="position:absolute;left:36365;top:2492;width:2038;height:11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500</w:t>
                        </w:r>
                      </w:p>
                    </w:txbxContent>
                  </v:textbox>
                </v:rect>
                <v:line id="Line 577" o:spid="_x0000_s1908" style="position:absolute;visibility:visible;mso-wrap-style:square;v-text-anchor:top" from="38185,17452" to="63395,17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" strokeweight=".25pt"/>
                <v:line id="Line 578" o:spid="_x0000_s1909" style="position:absolute;visibility:visible;mso-wrap-style:square;v-text-anchor:top" from="38646,17452" to="38646,17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" strokeweight=".25pt"/>
                <v:rect id="Rectangle 579" o:spid="_x0000_s1910" style="position:absolute;left:38438;top:17909;width:514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580" o:spid="_x0000_s1911" style="position:absolute;visibility:visible;mso-wrap-style:square;v-text-anchor:top" from="46742,17452" to="46742,17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" strokeweight=".25pt"/>
                <v:rect id="Rectangle 581" o:spid="_x0000_s1912" style="position:absolute;left:46327;top:17909;width:102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582" o:spid="_x0000_s1913" style="position:absolute;visibility:visible;mso-wrap-style:square;v-text-anchor:top" from="54822,17452" to="54822,17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" strokeweight=".25pt"/>
                <v:rect id="Rectangle 583" o:spid="_x0000_s1914" style="position:absolute;left:54407;top:17909;width:102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line id="Line 584" o:spid="_x0000_s1915" style="position:absolute;visibility:visible;mso-wrap-style:square;v-text-anchor:top" from="62919,17452" to="62919,17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" strokeweight=".25pt"/>
                <v:rect id="Rectangle 585" o:spid="_x0000_s1916" style="position:absolute;left:62503;top:17909;width:102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rect>
                <v:rect id="Rectangle 385" o:spid="_x0000_s1917" style="position:absolute;left:40331;top:20831;width:21046;height:3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" strokeweight=".5pt">
                  <v:textbox inset="4.05pt,.71439mm,4.05pt,.71439mm"/>
                </v:rect>
                <v:line id="Line 387" o:spid="_x0000_s1918" style="position:absolute;visibility:visible;mso-wrap-style:square;v-text-anchor:top" from="41153,22285" to="41626,22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" strokecolor="#a8d08d [1945]" strokeweight="2.25pt"/>
                <v:line id="Line 388" o:spid="_x0000_s1919" style="position:absolute;visibility:visible;mso-wrap-style:square;v-text-anchor:top" from="41858,22285" to="42323,22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" strokecolor="#a8d08d [1945]" strokeweight="2.25pt"/>
                <v:line id="Line 389" o:spid="_x0000_s1920" style="position:absolute;visibility:visible;mso-wrap-style:square;v-text-anchor:top" from="42564,22285" to="43028,22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" strokecolor="#a8d08d [1945]" strokeweight="2.25pt"/>
                <v:line id="Line 390" o:spid="_x0000_s1921" style="position:absolute;visibility:visible;mso-wrap-style:square;v-text-anchor:top" from="43260,22285" to="43733,22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" strokecolor="#a8d08d [1945]" strokeweight="2.25pt"/>
                <v:line id="Line 391" o:spid="_x0000_s1922" style="position:absolute;visibility:visible;mso-wrap-style:square;v-text-anchor:top" from="43966,22285" to="44198,22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" strokecolor="#a8d08d [1945]" strokeweight="2.25pt"/>
                <v:line id="Line 392" o:spid="_x0000_s1923" style="position:absolute;flip:y;visibility:visible;mso-wrap-style:square;v-text-anchor:top" from="44198,22027" to="44198,22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" strokecolor="#a8d08d [1945]" strokeweight="2.25pt"/>
                <v:line id="Line 393" o:spid="_x0000_s1924" style="position:absolute;flip:y;visibility:visible;mso-wrap-style:square;v-text-anchor:top" from="44198,21424" to="44198,21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" strokecolor="#a8d08d [1945]" strokeweight="2.25pt"/>
                <v:line id="Line 394" o:spid="_x0000_s1925" style="position:absolute;flip:x;visibility:visible;mso-wrap-style:square;v-text-anchor:top" from="44082,21424" to="44198,21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" strokecolor="#a8d08d [1945]" strokeweight="2.25pt"/>
                <v:line id="Line 395" o:spid="_x0000_s1926" style="position:absolute;flip:x;visibility:visible;mso-wrap-style:square;v-text-anchor:top" from="43376,21424" to="43850,21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" strokecolor="#a8d08d [1945]" strokeweight="2.25pt"/>
                <v:line id="Line 396" o:spid="_x0000_s1927" style="position:absolute;flip:x;visibility:visible;mso-wrap-style:square;v-text-anchor:top" from="42680,21424" to="43144,21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" strokecolor="#a8d08d [1945]" strokeweight="2.25pt"/>
                <v:line id="Line 397" o:spid="_x0000_s1928" style="position:absolute;flip:x;visibility:visible;mso-wrap-style:square;v-text-anchor:top" from="41974,21424" to="42439,21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" strokecolor="#a8d08d [1945]" strokeweight="2.25pt"/>
                <v:line id="Line 398" o:spid="_x0000_s1929" style="position:absolute;flip:x;visibility:visible;mso-wrap-style:square;v-text-anchor:top" from="41269,21424" to="41742,21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" strokecolor="#a8d08d [1945]" strokeweight="2.25pt"/>
                <v:line id="Line 399" o:spid="_x0000_s1930" style="position:absolute;visibility:visible;mso-wrap-style:square;v-text-anchor:top" from="41153,21548" to="41153,22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" strokecolor="#a8d08d [1945]" strokeweight="2.25pt"/>
                <v:line id="Line 400" o:spid="_x0000_s1931" style="position:absolute;visibility:visible;mso-wrap-style:square;v-text-anchor:top" from="48618,21864" to="51645,21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" strokecolor="#a8d08d [1945]" strokeweight="3pt"/>
                <v:line id="Line 402" o:spid="_x0000_s1932" style="position:absolute;visibility:visible;mso-wrap-style:square;v-text-anchor:top" from="41153,23520" to="41626,23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" strokecolor="#f4b083 [1941]" strokeweight="2.25pt"/>
                <v:line id="Line 403" o:spid="_x0000_s1933" style="position:absolute;visibility:visible;mso-wrap-style:square;v-text-anchor:top" from="41858,23520" to="42323,23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" strokecolor="#f4b083 [1941]" strokeweight="2.25pt"/>
                <v:line id="Line 404" o:spid="_x0000_s1934" style="position:absolute;visibility:visible;mso-wrap-style:square;v-text-anchor:top" from="42564,23520" to="43028,23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" strokecolor="#f4b083 [1941]" strokeweight="2.25pt"/>
                <v:line id="Line 405" o:spid="_x0000_s1935" style="position:absolute;visibility:visible;mso-wrap-style:square;v-text-anchor:top" from="43260,23520" to="43733,23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" strokecolor="#f4b083 [1941]" strokeweight="2.25pt"/>
                <v:line id="Line 406" o:spid="_x0000_s1936" style="position:absolute;visibility:visible;mso-wrap-style:square;v-text-anchor:top" from="43966,23520" to="44198,23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" strokecolor="#f4b083 [1941]" strokeweight="2.25pt"/>
                <v:line id="Line 407" o:spid="_x0000_s1937" style="position:absolute;flip:y;visibility:visible;mso-wrap-style:square;v-text-anchor:top" from="44198,23262" to="44198,23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" strokecolor="#f4b083 [1941]" strokeweight="2.25pt"/>
                <v:line id="Line 408" o:spid="_x0000_s1938" style="position:absolute;flip:y;visibility:visible;mso-wrap-style:square;v-text-anchor:top" from="44198,22639" to="44198,230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" strokecolor="#f4b083 [1941]" strokeweight="2.25pt"/>
                <v:line id="Line 409" o:spid="_x0000_s1939" style="position:absolute;flip:x;visibility:visible;mso-wrap-style:square;v-text-anchor:top" from="44082,22639" to="44198,22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" strokecolor="#f4b083 [1941]" strokeweight="2.25pt"/>
                <v:line id="Line 410" o:spid="_x0000_s1940" style="position:absolute;flip:x;visibility:visible;mso-wrap-style:square;v-text-anchor:top" from="43376,22639" to="43850,22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" strokecolor="#f4b083 [1941]" strokeweight="2.25pt"/>
                <v:line id="Line 411" o:spid="_x0000_s1941" style="position:absolute;flip:x;visibility:visible;mso-wrap-style:square;v-text-anchor:top" from="42680,22639" to="43144,22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" strokecolor="#f4b083 [1941]" strokeweight="2.25pt"/>
                <v:line id="Line 412" o:spid="_x0000_s1942" style="position:absolute;flip:x;visibility:visible;mso-wrap-style:square;v-text-anchor:top" from="41974,22639" to="42439,22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" strokecolor="#f4b083 [1941]" strokeweight="2.25pt"/>
                <v:line id="Line 413" o:spid="_x0000_s1943" style="position:absolute;flip:x;visibility:visible;mso-wrap-style:square;v-text-anchor:top" from="41269,22639" to="41742,22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" strokecolor="#f4b083 [1941]" strokeweight="2.25pt"/>
                <v:line id="Line 414" o:spid="_x0000_s1944" style="position:absolute;visibility:visible;mso-wrap-style:square;v-text-anchor:top" from="41153,22764" to="41153,23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" strokecolor="#f4b083 [1941]" strokeweight="2.25pt"/>
                <v:line id="Line 415" o:spid="_x0000_s1945" style="position:absolute;visibility:visible;mso-wrap-style:square;v-text-anchor:top" from="48618,23080" to="51645,23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" strokecolor="#f4b083 [1941]" strokeweight="3pt"/>
                <v:rect id="Rectangle 416" o:spid="_x0000_s1946" style="position:absolute;left:44687;top:21401;width:313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95% CI</w:t>
                        </w:r>
                      </w:p>
                    </w:txbxContent>
                  </v:textbox>
                </v:rect>
                <v:rect id="Rectangle 417" o:spid="_x0000_s1947" style="position:absolute;left:52125;top:21401;width:5563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Predicted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IL6</w:t>
                        </w:r>
                      </w:p>
                    </w:txbxContent>
                  </v:textbox>
                </v:rect>
                <v:rect id="Rectangle 418" o:spid="_x0000_s1948" style="position:absolute;left:44687;top:22617;width:313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95% CI</w:t>
                        </w:r>
                      </w:p>
                    </w:txbxContent>
                  </v:textbox>
                </v:rect>
                <v:rect id="Rectangle 419" o:spid="_x0000_s1949" style="position:absolute;left:52125;top:22617;width:795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Predicted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viral load</w:t>
                        </w:r>
                      </w:p>
                    </w:txbxContent>
                  </v:textbox>
                </v:rect>
                <v:rect id="Rectangle 48" o:spid="_x0000_s1950" style="position:absolute;left:43732;top:19232;width:13601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Time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from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symptom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onset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(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days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38" o:spid="_x0000_s1951" style="position:absolute;left:33497;top:9152;width:4769;height:11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IL6 (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pg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/ml)</w:t>
                        </w:r>
                      </w:p>
                    </w:txbxContent>
                  </v:textbox>
                </v:rect>
                <v:rect id="Rectangle 26" o:spid="_x0000_s1952" style="position:absolute;left:61552;top:8689;width:8972;height:11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" filled="f" stroked="f">
                  <v:textbox inset="0,0,0,0"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Viral load (copies/ml)</w:t>
                        </w:r>
                      </w:p>
                    </w:txbxContent>
                  </v:textbox>
                </v:rect>
                <v:shape id="CuadroTexto 697" o:spid="_x0000_s1953" type="#_x0000_t202" style="position:absolute;left:41786;top:583;width:1593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" filled="f" stroked="f">
                  <v:textbox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reatment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ith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ocilizumab</w:t>
                        </w:r>
                        <w:proofErr w:type="spellEnd"/>
                      </w:p>
                    </w:txbxContent>
                  </v:textbox>
                </v:shape>
                <v:shape id="CuadroTexto 698" o:spid="_x0000_s1954" type="#_x0000_t202" style="position:absolute;left:2800;top:12;width:2902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" filled="f" stroked="f">
                  <v:textbox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)</w:t>
                        </w:r>
                      </w:p>
                    </w:txbxContent>
                  </v:textbox>
                </v:shape>
                <v:shape id="CuadroTexto 699" o:spid="_x0000_s1955" type="#_x0000_t202" style="position:absolute;left:38183;width:2851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EzywwAAANw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agL3M/EIyNUNAAD//wMAUEsBAi0AFAAGAAgAAAAhANvh9svuAAAAhQEAABMAAAAAAAAAAAAA&#10;AAAAAAAAAFtDb250ZW50X1R5cGVzXS54bWxQSwECLQAUAAYACAAAACEAWvQsW78AAAAVAQAACwAA&#10;AAAAAAAAAAAAAAAfAQAAX3JlbHMvLnJlbHNQSwECLQAUAAYACAAAACEA3ChM8sMAAADcAAAADwAA&#10;AAAAAAAAAAAAAAAHAgAAZHJzL2Rvd25yZXYueG1sUEsFBgAAAAADAAMAtwAAAPcCAAAAAA==&#10;" filled="f" stroked="f">
                  <v:textbox>
                    <w:txbxContent>
                      <w:p w:rsidR="00783D88" w:rsidRDefault="00783D88" w:rsidP="00783D8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C6A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Figure 2.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Graphic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representation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of IL6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and SARS-CoV-2 viral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symptom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onset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in: A)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209A" w:rsidRPr="007A0C6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67209A"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209A" w:rsidRPr="007A0C6A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ocilizumab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; B)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209A" w:rsidRPr="007A0C6A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ocilizumab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anel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A and B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woway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comman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Stata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>.</w:t>
      </w:r>
    </w:p>
    <w:sectPr w:rsidR="00FD3F77" w:rsidRPr="007A0C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092075"/>
    <w:multiLevelType w:val="hybridMultilevel"/>
    <w:tmpl w:val="B44C526A"/>
    <w:lvl w:ilvl="0" w:tplc="46602D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F8E1F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46773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8CCE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3C94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5871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7400D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C13D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9248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F77"/>
    <w:rsid w:val="00272763"/>
    <w:rsid w:val="0067209A"/>
    <w:rsid w:val="00783D88"/>
    <w:rsid w:val="007A0C6A"/>
    <w:rsid w:val="007C318E"/>
    <w:rsid w:val="00DC4D09"/>
    <w:rsid w:val="00E9235F"/>
    <w:rsid w:val="00FD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5506"/>
  <w15:chartTrackingRefBased/>
  <w15:docId w15:val="{5B088C46-3B59-4DF2-8B58-F22AEF912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3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8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8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80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830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96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Vallejo.Emilia</dc:creator>
  <cp:keywords/>
  <dc:description/>
  <cp:lastModifiedBy>Roy Vallejo.Emilia</cp:lastModifiedBy>
  <cp:revision>5</cp:revision>
  <dcterms:created xsi:type="dcterms:W3CDTF">2022-01-07T08:46:00Z</dcterms:created>
  <dcterms:modified xsi:type="dcterms:W3CDTF">2022-01-13T09:04:00Z</dcterms:modified>
</cp:coreProperties>
</file>